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68EA9" w14:textId="77777777" w:rsidR="006A5348" w:rsidRPr="00C7150B" w:rsidRDefault="006A5348" w:rsidP="006A5348">
      <w:pPr>
        <w:pStyle w:val="Heading1"/>
        <w:rPr>
          <w:color w:val="auto"/>
        </w:rPr>
      </w:pPr>
      <w:bookmarkStart w:id="0" w:name="_Hlk211942479"/>
      <w:r w:rsidRPr="00C7150B">
        <w:rPr>
          <w:color w:val="auto"/>
        </w:rPr>
        <w:t>Engaging youth in health and research in rural Cambodia: a qualitative study</w:t>
      </w:r>
    </w:p>
    <w:p w14:paraId="5A5BA70F" w14:textId="77777777" w:rsidR="006A5348" w:rsidRPr="00C7150B" w:rsidRDefault="006A5348" w:rsidP="006A5348">
      <w:r w:rsidRPr="00C7150B">
        <w:t>Mom Ean</w:t>
      </w:r>
      <w:r w:rsidRPr="00C7150B">
        <w:rPr>
          <w:vertAlign w:val="superscript"/>
        </w:rPr>
        <w:t>1</w:t>
      </w:r>
      <w:r w:rsidRPr="00C7150B">
        <w:rPr>
          <w:rStyle w:val="Strong"/>
          <w:rFonts w:ascii="Roboto" w:hAnsi="Roboto"/>
          <w:b w:val="0"/>
          <w:bCs w:val="0"/>
          <w:shd w:val="clear" w:color="auto" w:fill="FFFFFF"/>
          <w:vertAlign w:val="superscript"/>
        </w:rPr>
        <w:t>†</w:t>
      </w:r>
      <w:r w:rsidRPr="00C7150B">
        <w:t>, Lek Dysoley</w:t>
      </w:r>
      <w:r w:rsidRPr="00C7150B">
        <w:rPr>
          <w:vertAlign w:val="superscript"/>
        </w:rPr>
        <w:t>2,3</w:t>
      </w:r>
      <w:r w:rsidRPr="00C7150B">
        <w:rPr>
          <w:rStyle w:val="Strong"/>
          <w:rFonts w:ascii="Roboto" w:hAnsi="Roboto"/>
          <w:b w:val="0"/>
          <w:bCs w:val="0"/>
          <w:shd w:val="clear" w:color="auto" w:fill="FFFFFF"/>
          <w:vertAlign w:val="superscript"/>
        </w:rPr>
        <w:t>†</w:t>
      </w:r>
      <w:r w:rsidRPr="00C7150B">
        <w:t>, Hem Vattanak</w:t>
      </w:r>
      <w:r w:rsidRPr="00C7150B">
        <w:rPr>
          <w:vertAlign w:val="superscript"/>
        </w:rPr>
        <w:t>1</w:t>
      </w:r>
      <w:r w:rsidRPr="00C7150B">
        <w:t>, Ung Soviet</w:t>
      </w:r>
      <w:r w:rsidRPr="00C7150B">
        <w:rPr>
          <w:vertAlign w:val="superscript"/>
        </w:rPr>
        <w:t>4</w:t>
      </w:r>
      <w:r w:rsidRPr="00C7150B">
        <w:t>, Florine van Driessen</w:t>
      </w:r>
      <w:r w:rsidRPr="00C7150B">
        <w:rPr>
          <w:vertAlign w:val="superscript"/>
        </w:rPr>
        <w:t>1</w:t>
      </w:r>
      <w:r w:rsidRPr="00C7150B">
        <w:rPr>
          <w:b/>
          <w:bCs/>
        </w:rPr>
        <w:t xml:space="preserve">, </w:t>
      </w:r>
      <w:r w:rsidRPr="00C7150B">
        <w:t>Aaryan Dahal</w:t>
      </w:r>
      <w:r w:rsidRPr="00C7150B">
        <w:rPr>
          <w:vertAlign w:val="superscript"/>
        </w:rPr>
        <w:t>1</w:t>
      </w:r>
      <w:r w:rsidRPr="00C7150B">
        <w:t>, Abhijit Mishra</w:t>
      </w:r>
      <w:r w:rsidRPr="00C7150B">
        <w:rPr>
          <w:vertAlign w:val="superscript"/>
        </w:rPr>
        <w:t>1</w:t>
      </w:r>
      <w:r w:rsidRPr="00C7150B">
        <w:t>, Rupam Tripura</w:t>
      </w:r>
      <w:r w:rsidRPr="00C7150B">
        <w:rPr>
          <w:vertAlign w:val="superscript"/>
        </w:rPr>
        <w:t>1,5</w:t>
      </w:r>
      <w:r w:rsidRPr="00C7150B">
        <w:t>, James Callery</w:t>
      </w:r>
      <w:r w:rsidRPr="00C7150B">
        <w:rPr>
          <w:vertAlign w:val="superscript"/>
        </w:rPr>
        <w:t>1,5</w:t>
      </w:r>
      <w:r w:rsidRPr="00C7150B">
        <w:t>, Arjen Dondorp</w:t>
      </w:r>
      <w:r w:rsidRPr="00C7150B">
        <w:rPr>
          <w:vertAlign w:val="superscript"/>
        </w:rPr>
        <w:t>1,5</w:t>
      </w:r>
      <w:r w:rsidRPr="00C7150B">
        <w:t>, Tom Peto</w:t>
      </w:r>
      <w:r w:rsidRPr="00C7150B">
        <w:rPr>
          <w:vertAlign w:val="superscript"/>
        </w:rPr>
        <w:t>1,5</w:t>
      </w:r>
      <w:r w:rsidRPr="00C7150B">
        <w:t xml:space="preserve">, </w:t>
      </w:r>
      <w:proofErr w:type="spellStart"/>
      <w:r w:rsidRPr="00C7150B">
        <w:t>Phaik</w:t>
      </w:r>
      <w:proofErr w:type="spellEnd"/>
      <w:r w:rsidRPr="00C7150B">
        <w:t xml:space="preserve"> Yeong Cheah</w:t>
      </w:r>
      <w:r w:rsidRPr="00C7150B">
        <w:rPr>
          <w:vertAlign w:val="superscript"/>
        </w:rPr>
        <w:t>1,5</w:t>
      </w:r>
      <w:r w:rsidRPr="00C7150B">
        <w:t>, Bipin Adhikari</w:t>
      </w:r>
      <w:r w:rsidRPr="00C7150B">
        <w:rPr>
          <w:vertAlign w:val="superscript"/>
        </w:rPr>
        <w:t>1,5*</w:t>
      </w:r>
    </w:p>
    <w:p w14:paraId="0924D719" w14:textId="77777777" w:rsidR="006A5348" w:rsidRPr="00C7150B" w:rsidRDefault="006A5348" w:rsidP="006A5348">
      <w:pPr>
        <w:rPr>
          <w:shd w:val="clear" w:color="auto" w:fill="FFFFFF"/>
        </w:rPr>
      </w:pPr>
      <w:r w:rsidRPr="00C7150B">
        <w:rPr>
          <w:shd w:val="clear" w:color="auto" w:fill="FFFFFF"/>
          <w:vertAlign w:val="superscript"/>
        </w:rPr>
        <w:t>1</w:t>
      </w:r>
      <w:r w:rsidRPr="00C7150B">
        <w:rPr>
          <w:shd w:val="clear" w:color="auto" w:fill="FFFFFF"/>
        </w:rPr>
        <w:t>Mahidol-Oxford Tropical Medicine Research Unit, Faculty of Tropical Medicine, Mahidol University, Bangkok, Thailand</w:t>
      </w:r>
    </w:p>
    <w:p w14:paraId="655C9C18" w14:textId="77777777" w:rsidR="006A5348" w:rsidRPr="00C7150B" w:rsidRDefault="006A5348" w:rsidP="006A5348">
      <w:pPr>
        <w:rPr>
          <w:shd w:val="clear" w:color="auto" w:fill="FFFFFF"/>
        </w:rPr>
      </w:pPr>
      <w:r w:rsidRPr="00C7150B">
        <w:rPr>
          <w:shd w:val="clear" w:color="auto" w:fill="FFFFFF"/>
          <w:vertAlign w:val="superscript"/>
        </w:rPr>
        <w:t>2</w:t>
      </w:r>
      <w:r w:rsidRPr="00C7150B">
        <w:rPr>
          <w:shd w:val="clear" w:color="auto" w:fill="FFFFFF"/>
        </w:rPr>
        <w:t>CNM National Centre for Parasitology, Entomology and Malaria Control, Phnom Penh, Cambodia</w:t>
      </w:r>
    </w:p>
    <w:p w14:paraId="2CDD1F89" w14:textId="77777777" w:rsidR="006A5348" w:rsidRPr="00C7150B" w:rsidRDefault="006A5348" w:rsidP="006A5348">
      <w:pPr>
        <w:rPr>
          <w:shd w:val="clear" w:color="auto" w:fill="FFFFFF"/>
        </w:rPr>
      </w:pPr>
      <w:r w:rsidRPr="00C7150B">
        <w:rPr>
          <w:shd w:val="clear" w:color="auto" w:fill="FFFFFF"/>
          <w:vertAlign w:val="superscript"/>
        </w:rPr>
        <w:t>3</w:t>
      </w:r>
      <w:r w:rsidRPr="00C7150B">
        <w:rPr>
          <w:shd w:val="clear" w:color="auto" w:fill="FFFFFF"/>
        </w:rPr>
        <w:t>School of Public Health, National Institute of Public Health, Phnom Penh, Cambodia.</w:t>
      </w:r>
    </w:p>
    <w:p w14:paraId="3A0F83F1" w14:textId="77777777" w:rsidR="006A5348" w:rsidRPr="00C7150B" w:rsidRDefault="006A5348" w:rsidP="006A5348">
      <w:pPr>
        <w:rPr>
          <w:shd w:val="clear" w:color="auto" w:fill="FFFFFF"/>
        </w:rPr>
      </w:pPr>
      <w:r w:rsidRPr="00C7150B">
        <w:rPr>
          <w:shd w:val="clear" w:color="auto" w:fill="FFFFFF"/>
          <w:vertAlign w:val="superscript"/>
        </w:rPr>
        <w:t>4</w:t>
      </w:r>
      <w:r w:rsidRPr="00C7150B">
        <w:rPr>
          <w:shd w:val="clear" w:color="auto" w:fill="FFFFFF"/>
        </w:rPr>
        <w:t>Provincial Health Department, Stung Treng, Cambodia</w:t>
      </w:r>
    </w:p>
    <w:p w14:paraId="00457EBC" w14:textId="77777777" w:rsidR="006A5348" w:rsidRPr="00C7150B" w:rsidRDefault="006A5348" w:rsidP="006A5348">
      <w:pPr>
        <w:rPr>
          <w:shd w:val="clear" w:color="auto" w:fill="FFFFFF"/>
        </w:rPr>
      </w:pPr>
      <w:r w:rsidRPr="00C7150B">
        <w:rPr>
          <w:shd w:val="clear" w:color="auto" w:fill="FFFFFF"/>
          <w:vertAlign w:val="superscript"/>
        </w:rPr>
        <w:t>5</w:t>
      </w:r>
      <w:r w:rsidRPr="00C7150B">
        <w:rPr>
          <w:shd w:val="clear" w:color="auto" w:fill="FFFFFF"/>
        </w:rPr>
        <w:t>Centre for Tropical Medicine and Global Health, Nuffield Department of Medicine, University of Oxford, Oxford, UK</w:t>
      </w:r>
    </w:p>
    <w:p w14:paraId="051B9F08" w14:textId="77777777" w:rsidR="006A5348" w:rsidRPr="00C7150B" w:rsidRDefault="006A5348" w:rsidP="006A5348">
      <w:pPr>
        <w:rPr>
          <w:shd w:val="clear" w:color="auto" w:fill="FFFFFF"/>
        </w:rPr>
      </w:pPr>
      <w:r w:rsidRPr="00C7150B">
        <w:rPr>
          <w:rStyle w:val="Strong"/>
          <w:rFonts w:ascii="Roboto" w:hAnsi="Roboto"/>
          <w:b w:val="0"/>
          <w:bCs w:val="0"/>
          <w:shd w:val="clear" w:color="auto" w:fill="FFFFFF"/>
          <w:vertAlign w:val="superscript"/>
        </w:rPr>
        <w:t>†</w:t>
      </w:r>
      <w:r w:rsidRPr="00C7150B">
        <w:rPr>
          <w:rStyle w:val="Strong"/>
          <w:rFonts w:cs="Calibri"/>
          <w:b w:val="0"/>
          <w:bCs w:val="0"/>
          <w:shd w:val="clear" w:color="auto" w:fill="FFFFFF"/>
        </w:rPr>
        <w:t>Equal</w:t>
      </w:r>
      <w:r w:rsidRPr="00C7150B">
        <w:rPr>
          <w:rStyle w:val="Strong"/>
          <w:rFonts w:cs="Calibri"/>
          <w:shd w:val="clear" w:color="auto" w:fill="FFFFFF"/>
        </w:rPr>
        <w:t xml:space="preserve"> </w:t>
      </w:r>
      <w:r w:rsidRPr="00C7150B">
        <w:rPr>
          <w:rFonts w:cs="Calibri"/>
          <w:shd w:val="clear" w:color="auto" w:fill="FFFFFF"/>
        </w:rPr>
        <w:t>contributors</w:t>
      </w:r>
    </w:p>
    <w:p w14:paraId="0FB0BA3F" w14:textId="77777777" w:rsidR="006A5348" w:rsidRPr="00C7150B" w:rsidRDefault="006A5348" w:rsidP="006A5348">
      <w:pPr>
        <w:rPr>
          <w:shd w:val="clear" w:color="auto" w:fill="FFFFFF"/>
        </w:rPr>
      </w:pPr>
      <w:hyperlink r:id="rId8" w:history="1">
        <w:r w:rsidRPr="00C7150B">
          <w:rPr>
            <w:rStyle w:val="Hyperlink"/>
            <w:color w:val="auto"/>
            <w:shd w:val="clear" w:color="auto" w:fill="FFFFFF"/>
          </w:rPr>
          <w:t>*Bipin@tropmedres.ac</w:t>
        </w:r>
      </w:hyperlink>
    </w:p>
    <w:p w14:paraId="616C76B5" w14:textId="3629CB9D" w:rsidR="0087408E" w:rsidRPr="00C7150B" w:rsidRDefault="006A5348" w:rsidP="00C8768A">
      <w:pPr>
        <w:rPr>
          <w:shd w:val="clear" w:color="auto" w:fill="FFFFFF"/>
        </w:rPr>
      </w:pPr>
      <w:r w:rsidRPr="00C7150B">
        <w:rPr>
          <w:b/>
          <w:bCs/>
          <w:shd w:val="clear" w:color="auto" w:fill="FFFFFF"/>
        </w:rPr>
        <w:t>Journal</w:t>
      </w:r>
      <w:r w:rsidRPr="00C7150B">
        <w:rPr>
          <w:shd w:val="clear" w:color="auto" w:fill="FFFFFF"/>
        </w:rPr>
        <w:t>:</w:t>
      </w:r>
      <w:r w:rsidR="00CD6720" w:rsidRPr="00C7150B">
        <w:rPr>
          <w:shd w:val="clear" w:color="auto" w:fill="FFFFFF"/>
        </w:rPr>
        <w:t xml:space="preserve"> Global Health Action</w:t>
      </w:r>
      <w:r w:rsidR="001234A0" w:rsidRPr="00C7150B">
        <w:rPr>
          <w:lang w:val="en-GB" w:bidi="th-TH"/>
        </w:rPr>
        <w:br w:type="page"/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696"/>
        <w:gridCol w:w="5868"/>
        <w:gridCol w:w="1104"/>
      </w:tblGrid>
      <w:tr w:rsidR="0087408E" w:rsidRPr="00C7150B" w14:paraId="63142447" w14:textId="77777777" w:rsidTr="0087408E">
        <w:tc>
          <w:tcPr>
            <w:tcW w:w="1908" w:type="dxa"/>
          </w:tcPr>
          <w:p w14:paraId="7ABE229C" w14:textId="77777777" w:rsidR="00D26C0B" w:rsidRPr="00C7150B" w:rsidRDefault="00D26C0B" w:rsidP="00C8768A">
            <w:pPr>
              <w:rPr>
                <w:b/>
                <w:bCs/>
              </w:rPr>
            </w:pPr>
            <w:r w:rsidRPr="00C7150B">
              <w:rPr>
                <w:b/>
                <w:bCs/>
              </w:rPr>
              <w:lastRenderedPageBreak/>
              <w:t>Section/Topic</w:t>
            </w:r>
          </w:p>
        </w:tc>
        <w:tc>
          <w:tcPr>
            <w:tcW w:w="696" w:type="dxa"/>
          </w:tcPr>
          <w:p w14:paraId="6B42B3D4" w14:textId="77777777" w:rsidR="00D26C0B" w:rsidRPr="00C7150B" w:rsidRDefault="00D26C0B" w:rsidP="00C8768A">
            <w:pPr>
              <w:rPr>
                <w:b/>
                <w:bCs/>
              </w:rPr>
            </w:pPr>
            <w:r w:rsidRPr="00C7150B">
              <w:rPr>
                <w:b/>
                <w:bCs/>
              </w:rPr>
              <w:t>Item No</w:t>
            </w:r>
          </w:p>
        </w:tc>
        <w:tc>
          <w:tcPr>
            <w:tcW w:w="5868" w:type="dxa"/>
          </w:tcPr>
          <w:p w14:paraId="78F9C146" w14:textId="77777777" w:rsidR="00D26C0B" w:rsidRPr="00C7150B" w:rsidRDefault="00D26C0B" w:rsidP="00C8768A">
            <w:pPr>
              <w:rPr>
                <w:b/>
                <w:bCs/>
              </w:rPr>
            </w:pPr>
            <w:r w:rsidRPr="00C7150B">
              <w:rPr>
                <w:b/>
                <w:bCs/>
              </w:rPr>
              <w:t>Checklist item</w:t>
            </w:r>
          </w:p>
        </w:tc>
        <w:tc>
          <w:tcPr>
            <w:tcW w:w="1104" w:type="dxa"/>
          </w:tcPr>
          <w:p w14:paraId="2078A4F9" w14:textId="77777777" w:rsidR="00D26C0B" w:rsidRPr="00C7150B" w:rsidRDefault="00D26C0B" w:rsidP="00C8768A">
            <w:pPr>
              <w:rPr>
                <w:b/>
                <w:bCs/>
              </w:rPr>
            </w:pPr>
            <w:r w:rsidRPr="00C7150B">
              <w:rPr>
                <w:b/>
                <w:bCs/>
              </w:rPr>
              <w:t>Reported on page No</w:t>
            </w:r>
          </w:p>
        </w:tc>
      </w:tr>
      <w:tr w:rsidR="0087408E" w:rsidRPr="00C7150B" w14:paraId="724676A2" w14:textId="77777777" w:rsidTr="004B4B0D">
        <w:trPr>
          <w:trHeight w:val="168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598584DA" w14:textId="77777777" w:rsidR="00D26C0B" w:rsidRPr="00C7150B" w:rsidRDefault="00D26C0B" w:rsidP="00C8768A">
            <w:r w:rsidRPr="00C7150B">
              <w:t xml:space="preserve">Domain </w:t>
            </w:r>
            <w:r w:rsidRPr="00C7150B">
              <w:rPr>
                <w:w w:val="83"/>
              </w:rPr>
              <w:t>1:</w:t>
            </w:r>
            <w:r w:rsidRPr="00C7150B">
              <w:rPr>
                <w:spacing w:val="18"/>
                <w:w w:val="83"/>
              </w:rPr>
              <w:t xml:space="preserve"> </w:t>
            </w:r>
            <w:r w:rsidRPr="00C7150B">
              <w:rPr>
                <w:spacing w:val="-4"/>
              </w:rPr>
              <w:t>R</w:t>
            </w:r>
            <w:r w:rsidRPr="00C7150B">
              <w:t>esea</w:t>
            </w:r>
            <w:r w:rsidRPr="00C7150B">
              <w:rPr>
                <w:spacing w:val="-3"/>
              </w:rPr>
              <w:t>r</w:t>
            </w:r>
            <w:r w:rsidRPr="00C7150B">
              <w:t>ch</w:t>
            </w:r>
            <w:r w:rsidRPr="00C7150B">
              <w:rPr>
                <w:spacing w:val="45"/>
              </w:rPr>
              <w:t xml:space="preserve"> </w:t>
            </w:r>
            <w:r w:rsidRPr="00C7150B">
              <w:t>team</w:t>
            </w:r>
            <w:r w:rsidRPr="00C7150B">
              <w:rPr>
                <w:spacing w:val="38"/>
              </w:rPr>
              <w:t xml:space="preserve"> </w:t>
            </w:r>
            <w:r w:rsidRPr="00C7150B">
              <w:t>and</w:t>
            </w:r>
            <w:r w:rsidRPr="00C7150B">
              <w:rPr>
                <w:spacing w:val="33"/>
              </w:rPr>
              <w:t xml:space="preserve"> </w:t>
            </w:r>
            <w:r w:rsidRPr="00C7150B">
              <w:rPr>
                <w:spacing w:val="-4"/>
                <w:w w:val="103"/>
              </w:rPr>
              <w:t>r</w:t>
            </w:r>
            <w:r w:rsidRPr="00C7150B">
              <w:rPr>
                <w:w w:val="103"/>
              </w:rPr>
              <w:t>e</w:t>
            </w:r>
            <w:r w:rsidRPr="00C7150B">
              <w:rPr>
                <w:spacing w:val="9"/>
                <w:w w:val="103"/>
              </w:rPr>
              <w:t>ﬂ</w:t>
            </w:r>
            <w:r w:rsidRPr="00C7150B">
              <w:rPr>
                <w:spacing w:val="-4"/>
                <w:w w:val="105"/>
              </w:rPr>
              <w:t>e</w:t>
            </w:r>
            <w:r w:rsidRPr="00C7150B">
              <w:rPr>
                <w:w w:val="97"/>
              </w:rPr>
              <w:t>xiv</w:t>
            </w:r>
            <w:r w:rsidRPr="00C7150B">
              <w:rPr>
                <w:spacing w:val="-2"/>
                <w:w w:val="97"/>
              </w:rPr>
              <w:t>i</w:t>
            </w:r>
            <w:r w:rsidRPr="00C7150B">
              <w:t>ty</w:t>
            </w:r>
          </w:p>
        </w:tc>
      </w:tr>
      <w:tr w:rsidR="0087408E" w:rsidRPr="00C7150B" w14:paraId="486EFD70" w14:textId="77777777" w:rsidTr="00EA68A3">
        <w:trPr>
          <w:trHeight w:val="97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14422415" w14:textId="77777777" w:rsidR="00D26C0B" w:rsidRPr="00C7150B" w:rsidRDefault="00D26C0B" w:rsidP="00C8768A">
            <w:r w:rsidRPr="00C7150B">
              <w:rPr>
                <w:spacing w:val="-8"/>
                <w:w w:val="95"/>
              </w:rPr>
              <w:t>P</w:t>
            </w:r>
            <w:r w:rsidRPr="00C7150B">
              <w:rPr>
                <w:w w:val="95"/>
              </w:rPr>
              <w:t>ersonal</w:t>
            </w:r>
            <w:r w:rsidRPr="00C7150B">
              <w:rPr>
                <w:spacing w:val="13"/>
                <w:w w:val="95"/>
              </w:rPr>
              <w:t xml:space="preserve"> </w:t>
            </w:r>
            <w:r w:rsidRPr="00C7150B">
              <w:t>Cha</w:t>
            </w:r>
            <w:r w:rsidRPr="00C7150B">
              <w:rPr>
                <w:spacing w:val="-3"/>
              </w:rPr>
              <w:t>r</w:t>
            </w:r>
            <w:r w:rsidRPr="00C7150B">
              <w:rPr>
                <w:spacing w:val="-4"/>
              </w:rPr>
              <w:t>a</w:t>
            </w:r>
            <w:r w:rsidRPr="00C7150B">
              <w:t>cteri</w:t>
            </w:r>
            <w:r w:rsidRPr="00C7150B">
              <w:rPr>
                <w:spacing w:val="-4"/>
              </w:rPr>
              <w:t>s</w:t>
            </w:r>
            <w:r w:rsidRPr="00C7150B">
              <w:t>tics</w:t>
            </w:r>
          </w:p>
        </w:tc>
      </w:tr>
      <w:tr w:rsidR="0087408E" w:rsidRPr="00C7150B" w14:paraId="0C9C449C" w14:textId="77777777" w:rsidTr="006818C6">
        <w:trPr>
          <w:trHeight w:val="150"/>
        </w:trPr>
        <w:tc>
          <w:tcPr>
            <w:tcW w:w="1908" w:type="dxa"/>
          </w:tcPr>
          <w:p w14:paraId="64FD9A49" w14:textId="77777777" w:rsidR="00D26C0B" w:rsidRPr="00C7150B" w:rsidRDefault="00D26C0B" w:rsidP="00C8768A">
            <w:r w:rsidRPr="00C7150B">
              <w:rPr>
                <w:w w:val="98"/>
              </w:rPr>
              <w:t>Inte</w:t>
            </w:r>
            <w:r w:rsidRPr="00C7150B">
              <w:rPr>
                <w:spacing w:val="7"/>
                <w:w w:val="98"/>
              </w:rPr>
              <w:t>r</w:t>
            </w:r>
            <w:r w:rsidRPr="00C7150B">
              <w:rPr>
                <w:w w:val="89"/>
              </w:rPr>
              <w:t>vi</w:t>
            </w:r>
            <w:r w:rsidRPr="00C7150B">
              <w:rPr>
                <w:spacing w:val="-4"/>
                <w:w w:val="89"/>
              </w:rPr>
              <w:t>e</w:t>
            </w:r>
            <w:r w:rsidRPr="00C7150B">
              <w:rPr>
                <w:spacing w:val="-5"/>
                <w:w w:val="90"/>
              </w:rPr>
              <w:t>w</w:t>
            </w:r>
            <w:r w:rsidRPr="00C7150B">
              <w:rPr>
                <w:w w:val="95"/>
              </w:rPr>
              <w:t>er</w:t>
            </w:r>
            <w:r w:rsidRPr="00C7150B">
              <w:rPr>
                <w:w w:val="180"/>
              </w:rPr>
              <w:t>/</w:t>
            </w:r>
            <w:r w:rsidRPr="00C7150B">
              <w:rPr>
                <w:w w:val="92"/>
              </w:rPr>
              <w:t>f</w:t>
            </w:r>
            <w:r w:rsidRPr="00C7150B">
              <w:rPr>
                <w:spacing w:val="-3"/>
                <w:w w:val="92"/>
              </w:rPr>
              <w:t>a</w:t>
            </w:r>
            <w:r w:rsidRPr="00C7150B">
              <w:rPr>
                <w:w w:val="87"/>
              </w:rPr>
              <w:t>cilit</w:t>
            </w:r>
            <w:r w:rsidRPr="00C7150B">
              <w:rPr>
                <w:spacing w:val="-4"/>
                <w:w w:val="87"/>
              </w:rPr>
              <w:t>a</w:t>
            </w:r>
            <w:r w:rsidRPr="00C7150B">
              <w:t>tor</w:t>
            </w:r>
          </w:p>
        </w:tc>
        <w:tc>
          <w:tcPr>
            <w:tcW w:w="696" w:type="dxa"/>
          </w:tcPr>
          <w:p w14:paraId="7014D23C" w14:textId="77777777" w:rsidR="00D26C0B" w:rsidRPr="00C7150B" w:rsidRDefault="00D26C0B" w:rsidP="00C8768A">
            <w:r w:rsidRPr="00C7150B">
              <w:t>1</w:t>
            </w:r>
          </w:p>
        </w:tc>
        <w:tc>
          <w:tcPr>
            <w:tcW w:w="5868" w:type="dxa"/>
          </w:tcPr>
          <w:p w14:paraId="69D24154" w14:textId="77777777" w:rsidR="00D26C0B" w:rsidRPr="00C7150B" w:rsidRDefault="00D26C0B" w:rsidP="00C8768A">
            <w:r w:rsidRPr="00C7150B">
              <w:rPr>
                <w:w w:val="93"/>
              </w:rPr>
              <w:t>Which</w:t>
            </w:r>
            <w:r w:rsidRPr="00C7150B">
              <w:rPr>
                <w:spacing w:val="12"/>
                <w:w w:val="93"/>
              </w:rPr>
              <w:t xml:space="preserve"> </w:t>
            </w:r>
            <w:r w:rsidRPr="00C7150B">
              <w:rPr>
                <w:w w:val="98"/>
              </w:rPr>
              <w:t>author</w:t>
            </w:r>
            <w:r w:rsidRPr="00C7150B">
              <w:rPr>
                <w:w w:val="180"/>
              </w:rPr>
              <w:t>/</w:t>
            </w:r>
            <w:r w:rsidRPr="00C7150B">
              <w:rPr>
                <w:w w:val="93"/>
              </w:rPr>
              <w:t>s</w:t>
            </w:r>
            <w:r w:rsidRPr="00C7150B">
              <w:rPr>
                <w:spacing w:val="11"/>
              </w:rPr>
              <w:t xml:space="preserve"> </w:t>
            </w:r>
            <w:r w:rsidRPr="00C7150B">
              <w:t>conducted</w:t>
            </w:r>
            <w:r w:rsidRPr="00C7150B">
              <w:rPr>
                <w:spacing w:val="-14"/>
              </w:rPr>
              <w:t xml:space="preserve"> </w:t>
            </w:r>
            <w:r w:rsidRPr="00C7150B">
              <w:t>the</w:t>
            </w:r>
            <w:r w:rsidRPr="00C7150B">
              <w:rPr>
                <w:spacing w:val="3"/>
              </w:rPr>
              <w:t xml:space="preserve"> </w:t>
            </w:r>
            <w:r w:rsidRPr="00C7150B">
              <w:rPr>
                <w:w w:val="91"/>
              </w:rPr>
              <w:t>inte</w:t>
            </w:r>
            <w:r w:rsidRPr="00C7150B">
              <w:rPr>
                <w:spacing w:val="6"/>
                <w:w w:val="91"/>
              </w:rPr>
              <w:t>r</w:t>
            </w:r>
            <w:r w:rsidRPr="00C7150B">
              <w:rPr>
                <w:w w:val="91"/>
              </w:rPr>
              <w:t>vi</w:t>
            </w:r>
            <w:r w:rsidRPr="00C7150B">
              <w:rPr>
                <w:spacing w:val="-3"/>
                <w:w w:val="91"/>
              </w:rPr>
              <w:t>e</w:t>
            </w:r>
            <w:r w:rsidRPr="00C7150B">
              <w:rPr>
                <w:w w:val="91"/>
              </w:rPr>
              <w:t>w</w:t>
            </w:r>
            <w:r w:rsidRPr="00C7150B">
              <w:rPr>
                <w:spacing w:val="16"/>
                <w:w w:val="91"/>
              </w:rPr>
              <w:t xml:space="preserve"> </w:t>
            </w:r>
            <w:r w:rsidRPr="00C7150B">
              <w:t>or</w:t>
            </w:r>
            <w:r w:rsidRPr="00C7150B">
              <w:rPr>
                <w:spacing w:val="10"/>
              </w:rPr>
              <w:t xml:space="preserve"> </w:t>
            </w:r>
            <w:r w:rsidRPr="00C7150B">
              <w:t>focus</w:t>
            </w:r>
            <w:r w:rsidRPr="00C7150B">
              <w:rPr>
                <w:spacing w:val="-11"/>
              </w:rPr>
              <w:t xml:space="preserve"> </w:t>
            </w:r>
            <w:proofErr w:type="spellStart"/>
            <w:proofErr w:type="gramStart"/>
            <w:r w:rsidRPr="00C7150B">
              <w:rPr>
                <w:spacing w:val="4"/>
              </w:rPr>
              <w:t>g</w:t>
            </w:r>
            <w:r w:rsidRPr="00C7150B">
              <w:rPr>
                <w:spacing w:val="-4"/>
              </w:rPr>
              <w:t>r</w:t>
            </w:r>
            <w:r w:rsidRPr="00C7150B">
              <w:t>oup?</w:t>
            </w:r>
            <w:r w:rsidRPr="00C7150B">
              <w:rPr>
                <w:w w:val="98"/>
              </w:rPr>
              <w:t>Inte</w:t>
            </w:r>
            <w:r w:rsidRPr="00C7150B">
              <w:rPr>
                <w:spacing w:val="7"/>
                <w:w w:val="98"/>
              </w:rPr>
              <w:t>r</w:t>
            </w:r>
            <w:r w:rsidRPr="00C7150B">
              <w:rPr>
                <w:w w:val="89"/>
              </w:rPr>
              <w:t>vi</w:t>
            </w:r>
            <w:r w:rsidRPr="00C7150B">
              <w:rPr>
                <w:spacing w:val="-4"/>
                <w:w w:val="89"/>
              </w:rPr>
              <w:t>e</w:t>
            </w:r>
            <w:r w:rsidRPr="00C7150B">
              <w:rPr>
                <w:spacing w:val="-5"/>
                <w:w w:val="90"/>
              </w:rPr>
              <w:t>w</w:t>
            </w:r>
            <w:r w:rsidRPr="00C7150B">
              <w:rPr>
                <w:w w:val="95"/>
              </w:rPr>
              <w:t>er</w:t>
            </w:r>
            <w:proofErr w:type="spellEnd"/>
            <w:proofErr w:type="gramEnd"/>
            <w:r w:rsidRPr="00C7150B">
              <w:rPr>
                <w:w w:val="180"/>
              </w:rPr>
              <w:t>/</w:t>
            </w:r>
            <w:r w:rsidRPr="00C7150B">
              <w:rPr>
                <w:w w:val="92"/>
              </w:rPr>
              <w:t>f</w:t>
            </w:r>
            <w:r w:rsidRPr="00C7150B">
              <w:rPr>
                <w:spacing w:val="-3"/>
                <w:w w:val="92"/>
              </w:rPr>
              <w:t>a</w:t>
            </w:r>
            <w:r w:rsidRPr="00C7150B">
              <w:rPr>
                <w:w w:val="87"/>
              </w:rPr>
              <w:t>cilit</w:t>
            </w:r>
            <w:r w:rsidRPr="00C7150B">
              <w:rPr>
                <w:spacing w:val="-4"/>
                <w:w w:val="87"/>
              </w:rPr>
              <w:t>a</w:t>
            </w:r>
            <w:r w:rsidRPr="00C7150B">
              <w:t>tor</w:t>
            </w:r>
          </w:p>
        </w:tc>
        <w:tc>
          <w:tcPr>
            <w:tcW w:w="1104" w:type="dxa"/>
          </w:tcPr>
          <w:p w14:paraId="4221252F" w14:textId="7F6CAA18" w:rsidR="00D26C0B" w:rsidRPr="00C7150B" w:rsidRDefault="007D4DB5" w:rsidP="00C8768A">
            <w:r w:rsidRPr="00C7150B">
              <w:t>5</w:t>
            </w:r>
          </w:p>
        </w:tc>
      </w:tr>
      <w:tr w:rsidR="0087408E" w:rsidRPr="00C7150B" w14:paraId="53F4F740" w14:textId="77777777" w:rsidTr="006818C6">
        <w:trPr>
          <w:trHeight w:val="132"/>
        </w:trPr>
        <w:tc>
          <w:tcPr>
            <w:tcW w:w="1908" w:type="dxa"/>
          </w:tcPr>
          <w:p w14:paraId="6200C18D" w14:textId="77777777" w:rsidR="00D26C0B" w:rsidRPr="00C7150B" w:rsidRDefault="00D26C0B" w:rsidP="00C8768A">
            <w:r w:rsidRPr="00C7150B">
              <w:t>C</w:t>
            </w:r>
            <w:r w:rsidRPr="00C7150B">
              <w:rPr>
                <w:spacing w:val="-3"/>
              </w:rPr>
              <w:t>r</w:t>
            </w:r>
            <w:r w:rsidRPr="00C7150B">
              <w:t>edentials</w:t>
            </w:r>
          </w:p>
        </w:tc>
        <w:tc>
          <w:tcPr>
            <w:tcW w:w="696" w:type="dxa"/>
          </w:tcPr>
          <w:p w14:paraId="520E36DB" w14:textId="77777777" w:rsidR="00D26C0B" w:rsidRPr="00C7150B" w:rsidRDefault="00D26C0B" w:rsidP="00C8768A">
            <w:r w:rsidRPr="00C7150B">
              <w:t>2</w:t>
            </w:r>
          </w:p>
        </w:tc>
        <w:tc>
          <w:tcPr>
            <w:tcW w:w="5868" w:type="dxa"/>
          </w:tcPr>
          <w:p w14:paraId="065B5A56" w14:textId="77777777" w:rsidR="00D26C0B" w:rsidRPr="00C7150B" w:rsidRDefault="00D26C0B" w:rsidP="00C8768A">
            <w:r w:rsidRPr="00C7150B">
              <w:t>Wh</w:t>
            </w:r>
            <w:r w:rsidRPr="00C7150B">
              <w:rPr>
                <w:spacing w:val="-4"/>
              </w:rPr>
              <w:t>a</w:t>
            </w:r>
            <w:r w:rsidRPr="00C7150B">
              <w:t>t</w:t>
            </w:r>
            <w:r w:rsidRPr="00C7150B">
              <w:rPr>
                <w:spacing w:val="-11"/>
              </w:rPr>
              <w:t xml:space="preserve"> </w:t>
            </w:r>
            <w:r w:rsidRPr="00C7150B">
              <w:rPr>
                <w:spacing w:val="-6"/>
              </w:rPr>
              <w:t>w</w:t>
            </w:r>
            <w:r w:rsidRPr="00C7150B">
              <w:t>e</w:t>
            </w:r>
            <w:r w:rsidRPr="00C7150B">
              <w:rPr>
                <w:spacing w:val="-4"/>
              </w:rPr>
              <w:t>r</w:t>
            </w:r>
            <w:r w:rsidRPr="00C7150B">
              <w:t>e</w:t>
            </w:r>
            <w:r w:rsidRPr="00C7150B">
              <w:rPr>
                <w:spacing w:val="-19"/>
              </w:rPr>
              <w:t xml:space="preserve"> </w:t>
            </w:r>
            <w:r w:rsidRPr="00C7150B">
              <w:t>the</w:t>
            </w:r>
            <w:r w:rsidRPr="00C7150B">
              <w:rPr>
                <w:spacing w:val="3"/>
              </w:rPr>
              <w:t xml:space="preserve"> </w:t>
            </w:r>
            <w:r w:rsidRPr="00C7150B">
              <w:rPr>
                <w:spacing w:val="-4"/>
                <w:w w:val="90"/>
              </w:rPr>
              <w:t>r</w:t>
            </w:r>
            <w:r w:rsidRPr="00C7150B">
              <w:rPr>
                <w:w w:val="90"/>
              </w:rPr>
              <w:t>esea</w:t>
            </w:r>
            <w:r w:rsidRPr="00C7150B">
              <w:rPr>
                <w:spacing w:val="-3"/>
                <w:w w:val="90"/>
              </w:rPr>
              <w:t>r</w:t>
            </w:r>
            <w:r w:rsidRPr="00C7150B">
              <w:rPr>
                <w:w w:val="90"/>
              </w:rPr>
              <w:t>cher</w:t>
            </w:r>
            <w:r w:rsidRPr="00C7150B">
              <w:rPr>
                <w:spacing w:val="-13"/>
                <w:w w:val="90"/>
              </w:rPr>
              <w:t>’</w:t>
            </w:r>
            <w:r w:rsidRPr="00C7150B">
              <w:rPr>
                <w:w w:val="90"/>
              </w:rPr>
              <w:t>s</w:t>
            </w:r>
            <w:r w:rsidRPr="00C7150B">
              <w:rPr>
                <w:spacing w:val="34"/>
                <w:w w:val="90"/>
              </w:rPr>
              <w:t xml:space="preserve"> </w:t>
            </w:r>
            <w:r w:rsidRPr="00C7150B">
              <w:rPr>
                <w:w w:val="90"/>
              </w:rPr>
              <w:t>c</w:t>
            </w:r>
            <w:r w:rsidRPr="00C7150B">
              <w:rPr>
                <w:spacing w:val="-4"/>
                <w:w w:val="90"/>
              </w:rPr>
              <w:t>r</w:t>
            </w:r>
            <w:r w:rsidRPr="00C7150B">
              <w:rPr>
                <w:w w:val="90"/>
              </w:rPr>
              <w:t>edentials?</w:t>
            </w:r>
            <w:r w:rsidRPr="00C7150B">
              <w:rPr>
                <w:spacing w:val="31"/>
                <w:w w:val="90"/>
              </w:rPr>
              <w:t xml:space="preserve"> </w:t>
            </w:r>
            <w:r w:rsidRPr="00C7150B">
              <w:rPr>
                <w:w w:val="90"/>
              </w:rPr>
              <w:t>E.</w:t>
            </w:r>
            <w:r w:rsidRPr="00C7150B">
              <w:rPr>
                <w:spacing w:val="4"/>
                <w:w w:val="90"/>
              </w:rPr>
              <w:t>g</w:t>
            </w:r>
            <w:r w:rsidRPr="00C7150B">
              <w:rPr>
                <w:w w:val="90"/>
              </w:rPr>
              <w:t>.</w:t>
            </w:r>
            <w:r w:rsidRPr="00C7150B">
              <w:rPr>
                <w:spacing w:val="11"/>
                <w:w w:val="90"/>
              </w:rPr>
              <w:t xml:space="preserve"> </w:t>
            </w:r>
            <w:r w:rsidRPr="00C7150B">
              <w:rPr>
                <w:w w:val="90"/>
              </w:rPr>
              <w:t>Ph</w:t>
            </w:r>
            <w:r w:rsidRPr="00C7150B">
              <w:rPr>
                <w:spacing w:val="-14"/>
                <w:w w:val="90"/>
              </w:rPr>
              <w:t>D</w:t>
            </w:r>
            <w:r w:rsidRPr="00C7150B">
              <w:rPr>
                <w:w w:val="90"/>
              </w:rPr>
              <w:t>,</w:t>
            </w:r>
            <w:r w:rsidRPr="00C7150B">
              <w:rPr>
                <w:spacing w:val="24"/>
                <w:w w:val="90"/>
              </w:rPr>
              <w:t xml:space="preserve"> </w:t>
            </w:r>
            <w:r w:rsidRPr="00C7150B">
              <w:t>MD</w:t>
            </w:r>
          </w:p>
        </w:tc>
        <w:tc>
          <w:tcPr>
            <w:tcW w:w="1104" w:type="dxa"/>
          </w:tcPr>
          <w:p w14:paraId="79A5427F" w14:textId="04AEA97C" w:rsidR="00D26C0B" w:rsidRPr="00C7150B" w:rsidRDefault="007D4DB5" w:rsidP="00C8768A">
            <w:r w:rsidRPr="00C7150B">
              <w:t>5</w:t>
            </w:r>
          </w:p>
        </w:tc>
      </w:tr>
      <w:tr w:rsidR="0087408E" w:rsidRPr="00C7150B" w14:paraId="5E8B2CC3" w14:textId="77777777" w:rsidTr="006818C6">
        <w:trPr>
          <w:trHeight w:val="133"/>
        </w:trPr>
        <w:tc>
          <w:tcPr>
            <w:tcW w:w="1908" w:type="dxa"/>
          </w:tcPr>
          <w:p w14:paraId="77BE287D" w14:textId="77777777" w:rsidR="00D26C0B" w:rsidRPr="00C7150B" w:rsidRDefault="00D26C0B" w:rsidP="00C8768A">
            <w:r w:rsidRPr="00C7150B">
              <w:t>Occup</w:t>
            </w:r>
            <w:r w:rsidRPr="00C7150B">
              <w:rPr>
                <w:spacing w:val="-3"/>
              </w:rPr>
              <w:t>a</w:t>
            </w:r>
            <w:r w:rsidRPr="00C7150B">
              <w:t>tion</w:t>
            </w:r>
          </w:p>
        </w:tc>
        <w:tc>
          <w:tcPr>
            <w:tcW w:w="696" w:type="dxa"/>
          </w:tcPr>
          <w:p w14:paraId="5524463C" w14:textId="77777777" w:rsidR="00D26C0B" w:rsidRPr="00C7150B" w:rsidRDefault="00D26C0B" w:rsidP="00C8768A">
            <w:r w:rsidRPr="00C7150B">
              <w:t>3</w:t>
            </w:r>
          </w:p>
        </w:tc>
        <w:tc>
          <w:tcPr>
            <w:tcW w:w="5868" w:type="dxa"/>
          </w:tcPr>
          <w:p w14:paraId="6BA74B2E" w14:textId="77777777" w:rsidR="00D26C0B" w:rsidRPr="00C7150B" w:rsidRDefault="00D26C0B" w:rsidP="00C8768A">
            <w:r w:rsidRPr="00C7150B">
              <w:t>Wh</w:t>
            </w:r>
            <w:r w:rsidRPr="00C7150B">
              <w:rPr>
                <w:spacing w:val="-4"/>
              </w:rPr>
              <w:t>a</w:t>
            </w:r>
            <w:r w:rsidRPr="00C7150B">
              <w:t>t</w:t>
            </w:r>
            <w:r w:rsidRPr="00C7150B">
              <w:rPr>
                <w:spacing w:val="-11"/>
              </w:rPr>
              <w:t xml:space="preserve"> </w:t>
            </w:r>
            <w:r w:rsidRPr="00C7150B">
              <w:rPr>
                <w:spacing w:val="-5"/>
                <w:w w:val="90"/>
              </w:rPr>
              <w:t>w</w:t>
            </w:r>
            <w:r w:rsidRPr="00C7150B">
              <w:rPr>
                <w:w w:val="90"/>
              </w:rPr>
              <w:t>as</w:t>
            </w:r>
            <w:r w:rsidRPr="00C7150B">
              <w:rPr>
                <w:spacing w:val="14"/>
                <w:w w:val="90"/>
              </w:rPr>
              <w:t xml:space="preserve"> </w:t>
            </w:r>
            <w:r w:rsidRPr="00C7150B">
              <w:t>their</w:t>
            </w:r>
            <w:r w:rsidRPr="00C7150B">
              <w:rPr>
                <w:spacing w:val="-15"/>
              </w:rPr>
              <w:t xml:space="preserve"> </w:t>
            </w:r>
            <w:r w:rsidRPr="00C7150B">
              <w:rPr>
                <w:w w:val="95"/>
              </w:rPr>
              <w:t>occup</w:t>
            </w:r>
            <w:r w:rsidRPr="00C7150B">
              <w:rPr>
                <w:spacing w:val="-4"/>
                <w:w w:val="95"/>
              </w:rPr>
              <w:t>a</w:t>
            </w:r>
            <w:r w:rsidRPr="00C7150B">
              <w:rPr>
                <w:w w:val="95"/>
              </w:rPr>
              <w:t>tion</w:t>
            </w:r>
            <w:r w:rsidRPr="00C7150B">
              <w:rPr>
                <w:spacing w:val="16"/>
                <w:w w:val="95"/>
              </w:rPr>
              <w:t xml:space="preserve"> </w:t>
            </w:r>
            <w:r w:rsidRPr="00C7150B">
              <w:rPr>
                <w:spacing w:val="-4"/>
              </w:rPr>
              <w:t>a</w:t>
            </w:r>
            <w:r w:rsidRPr="00C7150B">
              <w:t>t</w:t>
            </w:r>
            <w:r w:rsidRPr="00C7150B">
              <w:rPr>
                <w:spacing w:val="4"/>
              </w:rPr>
              <w:t xml:space="preserve"> </w:t>
            </w:r>
            <w:r w:rsidRPr="00C7150B">
              <w:t>the</w:t>
            </w:r>
            <w:r w:rsidRPr="00C7150B">
              <w:rPr>
                <w:spacing w:val="3"/>
              </w:rPr>
              <w:t xml:space="preserve"> </w:t>
            </w:r>
            <w:r w:rsidRPr="00C7150B">
              <w:t>time</w:t>
            </w:r>
            <w:r w:rsidRPr="00C7150B">
              <w:rPr>
                <w:spacing w:val="-10"/>
              </w:rPr>
              <w:t xml:space="preserve"> </w:t>
            </w:r>
            <w:r w:rsidRPr="00C7150B">
              <w:t>of</w:t>
            </w:r>
            <w:r w:rsidRPr="00C7150B">
              <w:rPr>
                <w:spacing w:val="6"/>
              </w:rPr>
              <w:t xml:space="preserve"> </w:t>
            </w:r>
            <w:r w:rsidRPr="00C7150B">
              <w:t>the</w:t>
            </w:r>
            <w:r w:rsidRPr="00C7150B">
              <w:rPr>
                <w:spacing w:val="3"/>
              </w:rPr>
              <w:t xml:space="preserve"> </w:t>
            </w:r>
            <w:r w:rsidRPr="00C7150B">
              <w:rPr>
                <w:spacing w:val="-4"/>
              </w:rPr>
              <w:t>s</w:t>
            </w:r>
            <w:r w:rsidRPr="00C7150B">
              <w:t>tudy?</w:t>
            </w:r>
          </w:p>
        </w:tc>
        <w:tc>
          <w:tcPr>
            <w:tcW w:w="1104" w:type="dxa"/>
          </w:tcPr>
          <w:p w14:paraId="0BFC0652" w14:textId="51BF57B8" w:rsidR="00D26C0B" w:rsidRPr="00C7150B" w:rsidRDefault="007D4DB5" w:rsidP="00C8768A">
            <w:r w:rsidRPr="00C7150B">
              <w:t>5</w:t>
            </w:r>
          </w:p>
        </w:tc>
      </w:tr>
      <w:tr w:rsidR="0087408E" w:rsidRPr="00C7150B" w14:paraId="6C2E2D16" w14:textId="77777777" w:rsidTr="006818C6">
        <w:trPr>
          <w:trHeight w:val="141"/>
        </w:trPr>
        <w:tc>
          <w:tcPr>
            <w:tcW w:w="1908" w:type="dxa"/>
          </w:tcPr>
          <w:p w14:paraId="1C411ECA" w14:textId="77777777" w:rsidR="00D26C0B" w:rsidRPr="00C7150B" w:rsidRDefault="00D26C0B" w:rsidP="00C8768A">
            <w:r w:rsidRPr="00C7150B">
              <w:t>Gender</w:t>
            </w:r>
          </w:p>
        </w:tc>
        <w:tc>
          <w:tcPr>
            <w:tcW w:w="696" w:type="dxa"/>
          </w:tcPr>
          <w:p w14:paraId="0946FF15" w14:textId="77777777" w:rsidR="00D26C0B" w:rsidRPr="00C7150B" w:rsidRDefault="00D26C0B" w:rsidP="00C8768A">
            <w:r w:rsidRPr="00C7150B">
              <w:t>4</w:t>
            </w:r>
          </w:p>
        </w:tc>
        <w:tc>
          <w:tcPr>
            <w:tcW w:w="5868" w:type="dxa"/>
          </w:tcPr>
          <w:p w14:paraId="03B477FD" w14:textId="77777777" w:rsidR="00D26C0B" w:rsidRPr="00C7150B" w:rsidRDefault="00D26C0B" w:rsidP="00C8768A">
            <w:r w:rsidRPr="00C7150B">
              <w:rPr>
                <w:spacing w:val="-19"/>
                <w:w w:val="91"/>
              </w:rPr>
              <w:t>W</w:t>
            </w:r>
            <w:r w:rsidRPr="00C7150B">
              <w:rPr>
                <w:w w:val="91"/>
              </w:rPr>
              <w:t>as</w:t>
            </w:r>
            <w:r w:rsidRPr="00C7150B">
              <w:rPr>
                <w:spacing w:val="13"/>
                <w:w w:val="91"/>
              </w:rPr>
              <w:t xml:space="preserve"> </w:t>
            </w:r>
            <w:r w:rsidRPr="00C7150B">
              <w:t>the</w:t>
            </w:r>
            <w:r w:rsidRPr="00C7150B">
              <w:rPr>
                <w:spacing w:val="3"/>
              </w:rPr>
              <w:t xml:space="preserve"> </w:t>
            </w:r>
            <w:r w:rsidRPr="00C7150B">
              <w:rPr>
                <w:spacing w:val="-3"/>
                <w:w w:val="93"/>
              </w:rPr>
              <w:t>r</w:t>
            </w:r>
            <w:r w:rsidRPr="00C7150B">
              <w:rPr>
                <w:w w:val="93"/>
              </w:rPr>
              <w:t>esea</w:t>
            </w:r>
            <w:r w:rsidRPr="00C7150B">
              <w:rPr>
                <w:spacing w:val="-4"/>
                <w:w w:val="93"/>
              </w:rPr>
              <w:t>r</w:t>
            </w:r>
            <w:r w:rsidRPr="00C7150B">
              <w:rPr>
                <w:w w:val="93"/>
              </w:rPr>
              <w:t>cher</w:t>
            </w:r>
            <w:r w:rsidRPr="00C7150B">
              <w:rPr>
                <w:spacing w:val="29"/>
                <w:w w:val="93"/>
              </w:rPr>
              <w:t xml:space="preserve"> </w:t>
            </w:r>
            <w:r w:rsidRPr="00C7150B">
              <w:rPr>
                <w:spacing w:val="1"/>
                <w:w w:val="93"/>
              </w:rPr>
              <w:t>m</w:t>
            </w:r>
            <w:r w:rsidRPr="00C7150B">
              <w:rPr>
                <w:w w:val="93"/>
              </w:rPr>
              <w:t>ale</w:t>
            </w:r>
            <w:r w:rsidRPr="00C7150B">
              <w:rPr>
                <w:spacing w:val="10"/>
                <w:w w:val="93"/>
              </w:rPr>
              <w:t xml:space="preserve"> </w:t>
            </w:r>
            <w:r w:rsidRPr="00C7150B">
              <w:t>or</w:t>
            </w:r>
            <w:r w:rsidRPr="00C7150B">
              <w:rPr>
                <w:spacing w:val="11"/>
              </w:rPr>
              <w:t xml:space="preserve"> </w:t>
            </w:r>
            <w:r w:rsidRPr="00C7150B">
              <w:t>female?</w:t>
            </w:r>
          </w:p>
        </w:tc>
        <w:tc>
          <w:tcPr>
            <w:tcW w:w="1104" w:type="dxa"/>
          </w:tcPr>
          <w:p w14:paraId="3D6BD098" w14:textId="5811CB2E" w:rsidR="00D26C0B" w:rsidRPr="00C7150B" w:rsidRDefault="007D4DB5" w:rsidP="00C8768A">
            <w:r w:rsidRPr="00C7150B">
              <w:t>5</w:t>
            </w:r>
          </w:p>
        </w:tc>
      </w:tr>
      <w:tr w:rsidR="0087408E" w:rsidRPr="00C7150B" w14:paraId="1D78DA21" w14:textId="77777777" w:rsidTr="006818C6">
        <w:trPr>
          <w:trHeight w:val="119"/>
        </w:trPr>
        <w:tc>
          <w:tcPr>
            <w:tcW w:w="1908" w:type="dxa"/>
          </w:tcPr>
          <w:p w14:paraId="428484FA" w14:textId="77777777" w:rsidR="00D26C0B" w:rsidRPr="00C7150B" w:rsidRDefault="00D26C0B" w:rsidP="00C8768A">
            <w:r w:rsidRPr="00C7150B">
              <w:rPr>
                <w:w w:val="95"/>
              </w:rPr>
              <w:t>Experience</w:t>
            </w:r>
            <w:r w:rsidRPr="00C7150B">
              <w:rPr>
                <w:spacing w:val="14"/>
                <w:w w:val="95"/>
              </w:rPr>
              <w:t xml:space="preserve"> </w:t>
            </w:r>
            <w:r w:rsidRPr="00C7150B">
              <w:t>and</w:t>
            </w:r>
            <w:r w:rsidRPr="00C7150B">
              <w:rPr>
                <w:spacing w:val="1"/>
              </w:rPr>
              <w:t xml:space="preserve"> </w:t>
            </w:r>
            <w:r w:rsidRPr="00C7150B">
              <w:t>t</w:t>
            </w:r>
            <w:r w:rsidRPr="00C7150B">
              <w:rPr>
                <w:spacing w:val="-4"/>
              </w:rPr>
              <w:t>r</w:t>
            </w:r>
            <w:r w:rsidRPr="00C7150B">
              <w:t>aining</w:t>
            </w:r>
          </w:p>
        </w:tc>
        <w:tc>
          <w:tcPr>
            <w:tcW w:w="696" w:type="dxa"/>
          </w:tcPr>
          <w:p w14:paraId="70EE3885" w14:textId="77777777" w:rsidR="00D26C0B" w:rsidRPr="00C7150B" w:rsidRDefault="00D26C0B" w:rsidP="00C8768A">
            <w:r w:rsidRPr="00C7150B">
              <w:t>5</w:t>
            </w:r>
          </w:p>
        </w:tc>
        <w:tc>
          <w:tcPr>
            <w:tcW w:w="5868" w:type="dxa"/>
          </w:tcPr>
          <w:p w14:paraId="7DFB2E04" w14:textId="77777777" w:rsidR="00D26C0B" w:rsidRPr="00C7150B" w:rsidRDefault="00D26C0B" w:rsidP="00C8768A">
            <w:r w:rsidRPr="00C7150B">
              <w:t>Wh</w:t>
            </w:r>
            <w:r w:rsidRPr="00C7150B">
              <w:rPr>
                <w:spacing w:val="-4"/>
              </w:rPr>
              <w:t>a</w:t>
            </w:r>
            <w:r w:rsidRPr="00C7150B">
              <w:t>t</w:t>
            </w:r>
            <w:r w:rsidRPr="00C7150B">
              <w:rPr>
                <w:spacing w:val="-11"/>
              </w:rPr>
              <w:t xml:space="preserve"> </w:t>
            </w:r>
            <w:r w:rsidRPr="00C7150B">
              <w:rPr>
                <w:spacing w:val="-4"/>
                <w:w w:val="92"/>
              </w:rPr>
              <w:t>e</w:t>
            </w:r>
            <w:r w:rsidRPr="00C7150B">
              <w:rPr>
                <w:w w:val="92"/>
              </w:rPr>
              <w:t>xperience</w:t>
            </w:r>
            <w:r w:rsidRPr="00C7150B">
              <w:rPr>
                <w:spacing w:val="22"/>
                <w:w w:val="92"/>
              </w:rPr>
              <w:t xml:space="preserve"> </w:t>
            </w:r>
            <w:r w:rsidRPr="00C7150B">
              <w:t>or</w:t>
            </w:r>
            <w:r w:rsidRPr="00C7150B">
              <w:rPr>
                <w:spacing w:val="11"/>
              </w:rPr>
              <w:t xml:space="preserve"> </w:t>
            </w:r>
            <w:r w:rsidRPr="00C7150B">
              <w:rPr>
                <w:w w:val="92"/>
              </w:rPr>
              <w:t>t</w:t>
            </w:r>
            <w:r w:rsidRPr="00C7150B">
              <w:rPr>
                <w:spacing w:val="-4"/>
                <w:w w:val="92"/>
              </w:rPr>
              <w:t>r</w:t>
            </w:r>
            <w:r w:rsidRPr="00C7150B">
              <w:rPr>
                <w:w w:val="92"/>
              </w:rPr>
              <w:t>aining</w:t>
            </w:r>
            <w:r w:rsidRPr="00C7150B">
              <w:rPr>
                <w:spacing w:val="19"/>
                <w:w w:val="92"/>
              </w:rPr>
              <w:t xml:space="preserve"> </w:t>
            </w:r>
            <w:r w:rsidRPr="00C7150B">
              <w:t>did</w:t>
            </w:r>
            <w:r w:rsidRPr="00C7150B">
              <w:rPr>
                <w:spacing w:val="-3"/>
              </w:rPr>
              <w:t xml:space="preserve"> </w:t>
            </w:r>
            <w:r w:rsidRPr="00C7150B">
              <w:t>the</w:t>
            </w:r>
            <w:r w:rsidRPr="00C7150B">
              <w:rPr>
                <w:spacing w:val="4"/>
              </w:rPr>
              <w:t xml:space="preserve"> </w:t>
            </w:r>
            <w:r w:rsidRPr="00C7150B">
              <w:rPr>
                <w:spacing w:val="-4"/>
                <w:w w:val="94"/>
              </w:rPr>
              <w:t>r</w:t>
            </w:r>
            <w:r w:rsidRPr="00C7150B">
              <w:rPr>
                <w:w w:val="94"/>
              </w:rPr>
              <w:t>esea</w:t>
            </w:r>
            <w:r w:rsidRPr="00C7150B">
              <w:rPr>
                <w:spacing w:val="-4"/>
                <w:w w:val="94"/>
              </w:rPr>
              <w:t>r</w:t>
            </w:r>
            <w:r w:rsidRPr="00C7150B">
              <w:rPr>
                <w:w w:val="94"/>
              </w:rPr>
              <w:t>cher</w:t>
            </w:r>
            <w:r w:rsidRPr="00C7150B">
              <w:rPr>
                <w:spacing w:val="15"/>
                <w:w w:val="94"/>
              </w:rPr>
              <w:t xml:space="preserve"> </w:t>
            </w:r>
            <w:r w:rsidRPr="00C7150B">
              <w:t>h</w:t>
            </w:r>
            <w:r w:rsidRPr="00C7150B">
              <w:rPr>
                <w:spacing w:val="-5"/>
              </w:rPr>
              <w:t>a</w:t>
            </w:r>
            <w:r w:rsidRPr="00C7150B">
              <w:rPr>
                <w:spacing w:val="-6"/>
              </w:rPr>
              <w:t>v</w:t>
            </w:r>
            <w:r w:rsidRPr="00C7150B">
              <w:t xml:space="preserve">e? </w:t>
            </w:r>
            <w:r w:rsidRPr="00C7150B">
              <w:rPr>
                <w:spacing w:val="-7"/>
                <w:w w:val="93"/>
              </w:rPr>
              <w:t>R</w:t>
            </w:r>
            <w:r w:rsidRPr="00C7150B">
              <w:rPr>
                <w:w w:val="93"/>
              </w:rPr>
              <w:t>el</w:t>
            </w:r>
            <w:r w:rsidRPr="00C7150B">
              <w:rPr>
                <w:spacing w:val="-4"/>
                <w:w w:val="93"/>
              </w:rPr>
              <w:t>a</w:t>
            </w:r>
            <w:r w:rsidRPr="00C7150B">
              <w:rPr>
                <w:w w:val="93"/>
              </w:rPr>
              <w:t>tionship</w:t>
            </w:r>
            <w:r w:rsidRPr="00C7150B">
              <w:rPr>
                <w:spacing w:val="15"/>
                <w:w w:val="93"/>
              </w:rPr>
              <w:t xml:space="preserve"> </w:t>
            </w:r>
            <w:r w:rsidRPr="00C7150B">
              <w:t>with</w:t>
            </w:r>
            <w:r w:rsidRPr="00C7150B">
              <w:rPr>
                <w:spacing w:val="-14"/>
              </w:rPr>
              <w:t xml:space="preserve"> </w:t>
            </w:r>
            <w:r w:rsidRPr="00C7150B">
              <w:t>pa</w:t>
            </w:r>
            <w:r w:rsidRPr="00C7150B">
              <w:rPr>
                <w:spacing w:val="2"/>
              </w:rPr>
              <w:t>r</w:t>
            </w:r>
            <w:r w:rsidRPr="00C7150B">
              <w:t>ticipants</w:t>
            </w:r>
          </w:p>
        </w:tc>
        <w:tc>
          <w:tcPr>
            <w:tcW w:w="1104" w:type="dxa"/>
          </w:tcPr>
          <w:p w14:paraId="28213848" w14:textId="1E986D8B" w:rsidR="00D26C0B" w:rsidRPr="00C7150B" w:rsidRDefault="007D4DB5" w:rsidP="00C8768A">
            <w:r w:rsidRPr="00C7150B">
              <w:t>5</w:t>
            </w:r>
          </w:p>
        </w:tc>
      </w:tr>
      <w:tr w:rsidR="0087408E" w:rsidRPr="00C7150B" w14:paraId="15CBB483" w14:textId="77777777" w:rsidTr="00EA68A3">
        <w:trPr>
          <w:trHeight w:val="141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4054F1C4" w14:textId="77777777" w:rsidR="00D26C0B" w:rsidRPr="00C7150B" w:rsidRDefault="00D26C0B" w:rsidP="00C8768A">
            <w:r w:rsidRPr="00C7150B">
              <w:rPr>
                <w:spacing w:val="-7"/>
                <w:w w:val="93"/>
              </w:rPr>
              <w:t>R</w:t>
            </w:r>
            <w:r w:rsidRPr="00C7150B">
              <w:rPr>
                <w:w w:val="93"/>
              </w:rPr>
              <w:t>el</w:t>
            </w:r>
            <w:r w:rsidRPr="00C7150B">
              <w:rPr>
                <w:spacing w:val="-4"/>
                <w:w w:val="93"/>
              </w:rPr>
              <w:t>a</w:t>
            </w:r>
            <w:r w:rsidRPr="00C7150B">
              <w:rPr>
                <w:w w:val="93"/>
              </w:rPr>
              <w:t>tionship</w:t>
            </w:r>
            <w:r w:rsidRPr="00C7150B">
              <w:rPr>
                <w:spacing w:val="15"/>
                <w:w w:val="93"/>
              </w:rPr>
              <w:t xml:space="preserve"> </w:t>
            </w:r>
            <w:r w:rsidRPr="00C7150B">
              <w:t>with</w:t>
            </w:r>
            <w:r w:rsidRPr="00C7150B">
              <w:rPr>
                <w:spacing w:val="-14"/>
              </w:rPr>
              <w:t xml:space="preserve"> </w:t>
            </w:r>
            <w:r w:rsidRPr="00C7150B">
              <w:t>pa</w:t>
            </w:r>
            <w:r w:rsidRPr="00C7150B">
              <w:rPr>
                <w:spacing w:val="2"/>
              </w:rPr>
              <w:t>r</w:t>
            </w:r>
            <w:r w:rsidRPr="00C7150B">
              <w:t>ticipants</w:t>
            </w:r>
          </w:p>
        </w:tc>
      </w:tr>
      <w:tr w:rsidR="0087408E" w:rsidRPr="00C7150B" w14:paraId="69733914" w14:textId="77777777" w:rsidTr="006818C6">
        <w:trPr>
          <w:trHeight w:val="159"/>
        </w:trPr>
        <w:tc>
          <w:tcPr>
            <w:tcW w:w="1908" w:type="dxa"/>
          </w:tcPr>
          <w:p w14:paraId="42D8C3EE" w14:textId="77777777" w:rsidR="00D26C0B" w:rsidRPr="00C7150B" w:rsidRDefault="00D26C0B" w:rsidP="00C8768A">
            <w:r w:rsidRPr="00C7150B">
              <w:rPr>
                <w:spacing w:val="-7"/>
                <w:w w:val="93"/>
              </w:rPr>
              <w:t>R</w:t>
            </w:r>
            <w:r w:rsidRPr="00C7150B">
              <w:rPr>
                <w:w w:val="93"/>
              </w:rPr>
              <w:t>el</w:t>
            </w:r>
            <w:r w:rsidRPr="00C7150B">
              <w:rPr>
                <w:spacing w:val="-4"/>
                <w:w w:val="93"/>
              </w:rPr>
              <w:t>a</w:t>
            </w:r>
            <w:r w:rsidRPr="00C7150B">
              <w:rPr>
                <w:w w:val="93"/>
              </w:rPr>
              <w:t>tion</w:t>
            </w:r>
            <w:r w:rsidRPr="00C7150B">
              <w:rPr>
                <w:spacing w:val="2"/>
                <w:w w:val="93"/>
              </w:rPr>
              <w:t>s</w:t>
            </w:r>
            <w:r w:rsidRPr="00C7150B">
              <w:rPr>
                <w:w w:val="93"/>
              </w:rPr>
              <w:t>hip</w:t>
            </w:r>
            <w:r w:rsidRPr="00C7150B">
              <w:rPr>
                <w:spacing w:val="14"/>
                <w:w w:val="93"/>
              </w:rPr>
              <w:t xml:space="preserve"> </w:t>
            </w:r>
            <w:r w:rsidRPr="00C7150B">
              <w:t>e</w:t>
            </w:r>
            <w:r w:rsidRPr="00C7150B">
              <w:rPr>
                <w:spacing w:val="-4"/>
              </w:rPr>
              <w:t>s</w:t>
            </w:r>
            <w:r w:rsidRPr="00C7150B">
              <w:t>tablished</w:t>
            </w:r>
          </w:p>
        </w:tc>
        <w:tc>
          <w:tcPr>
            <w:tcW w:w="696" w:type="dxa"/>
          </w:tcPr>
          <w:p w14:paraId="10E16019" w14:textId="77777777" w:rsidR="00D26C0B" w:rsidRPr="00C7150B" w:rsidRDefault="00D26C0B" w:rsidP="00C8768A">
            <w:r w:rsidRPr="00C7150B">
              <w:t>6</w:t>
            </w:r>
          </w:p>
        </w:tc>
        <w:tc>
          <w:tcPr>
            <w:tcW w:w="5868" w:type="dxa"/>
          </w:tcPr>
          <w:p w14:paraId="3130625E" w14:textId="77777777" w:rsidR="00D26C0B" w:rsidRPr="00C7150B" w:rsidRDefault="00D26C0B" w:rsidP="00C8768A">
            <w:r w:rsidRPr="00C7150B">
              <w:rPr>
                <w:spacing w:val="-21"/>
              </w:rPr>
              <w:t>W</w:t>
            </w:r>
            <w:r w:rsidRPr="00C7150B">
              <w:t>as</w:t>
            </w:r>
            <w:r w:rsidRPr="00C7150B">
              <w:rPr>
                <w:spacing w:val="-18"/>
              </w:rPr>
              <w:t xml:space="preserve"> </w:t>
            </w:r>
            <w:r w:rsidRPr="00C7150B">
              <w:t>a</w:t>
            </w:r>
            <w:r w:rsidRPr="00C7150B">
              <w:rPr>
                <w:spacing w:val="3"/>
              </w:rPr>
              <w:t xml:space="preserve"> </w:t>
            </w:r>
            <w:r w:rsidRPr="00C7150B">
              <w:rPr>
                <w:spacing w:val="-4"/>
                <w:w w:val="93"/>
              </w:rPr>
              <w:t>r</w:t>
            </w:r>
            <w:r w:rsidRPr="00C7150B">
              <w:rPr>
                <w:w w:val="93"/>
              </w:rPr>
              <w:t>el</w:t>
            </w:r>
            <w:r w:rsidRPr="00C7150B">
              <w:rPr>
                <w:spacing w:val="-3"/>
                <w:w w:val="93"/>
              </w:rPr>
              <w:t>a</w:t>
            </w:r>
            <w:r w:rsidRPr="00C7150B">
              <w:rPr>
                <w:w w:val="93"/>
              </w:rPr>
              <w:t>tionship</w:t>
            </w:r>
            <w:r w:rsidRPr="00C7150B">
              <w:rPr>
                <w:spacing w:val="20"/>
                <w:w w:val="93"/>
              </w:rPr>
              <w:t xml:space="preserve"> </w:t>
            </w:r>
            <w:r w:rsidRPr="00C7150B">
              <w:rPr>
                <w:w w:val="93"/>
              </w:rPr>
              <w:t>e</w:t>
            </w:r>
            <w:r w:rsidRPr="00C7150B">
              <w:rPr>
                <w:spacing w:val="-4"/>
                <w:w w:val="93"/>
              </w:rPr>
              <w:t>s</w:t>
            </w:r>
            <w:r w:rsidRPr="00C7150B">
              <w:rPr>
                <w:w w:val="93"/>
              </w:rPr>
              <w:t>tabli</w:t>
            </w:r>
            <w:r w:rsidRPr="00C7150B">
              <w:rPr>
                <w:spacing w:val="2"/>
                <w:w w:val="93"/>
              </w:rPr>
              <w:t>s</w:t>
            </w:r>
            <w:r w:rsidRPr="00C7150B">
              <w:rPr>
                <w:w w:val="93"/>
              </w:rPr>
              <w:t>hed</w:t>
            </w:r>
            <w:r w:rsidRPr="00C7150B">
              <w:rPr>
                <w:spacing w:val="15"/>
                <w:w w:val="93"/>
              </w:rPr>
              <w:t xml:space="preserve"> </w:t>
            </w:r>
            <w:r w:rsidRPr="00C7150B">
              <w:t>prior</w:t>
            </w:r>
            <w:r w:rsidRPr="00C7150B">
              <w:rPr>
                <w:spacing w:val="-4"/>
              </w:rPr>
              <w:t xml:space="preserve"> </w:t>
            </w:r>
            <w:r w:rsidRPr="00C7150B">
              <w:t>to</w:t>
            </w:r>
            <w:r w:rsidRPr="00C7150B">
              <w:rPr>
                <w:spacing w:val="10"/>
              </w:rPr>
              <w:t xml:space="preserve"> </w:t>
            </w:r>
            <w:r w:rsidRPr="00C7150B">
              <w:rPr>
                <w:spacing w:val="-4"/>
              </w:rPr>
              <w:t>s</w:t>
            </w:r>
            <w:r w:rsidRPr="00C7150B">
              <w:t>tudy</w:t>
            </w:r>
            <w:r w:rsidRPr="00C7150B">
              <w:rPr>
                <w:spacing w:val="-16"/>
              </w:rPr>
              <w:t xml:space="preserve"> </w:t>
            </w:r>
            <w:r w:rsidRPr="00C7150B">
              <w:t>commenc</w:t>
            </w:r>
            <w:r w:rsidRPr="00C7150B">
              <w:rPr>
                <w:spacing w:val="2"/>
              </w:rPr>
              <w:t>e</w:t>
            </w:r>
            <w:r w:rsidRPr="00C7150B">
              <w:t>ment?</w:t>
            </w:r>
          </w:p>
        </w:tc>
        <w:tc>
          <w:tcPr>
            <w:tcW w:w="1104" w:type="dxa"/>
          </w:tcPr>
          <w:p w14:paraId="283A8E56" w14:textId="5EF77414" w:rsidR="00D26C0B" w:rsidRPr="00C7150B" w:rsidRDefault="00427ACB" w:rsidP="00C8768A">
            <w:r w:rsidRPr="00C7150B">
              <w:t>5</w:t>
            </w:r>
          </w:p>
        </w:tc>
      </w:tr>
      <w:tr w:rsidR="0087408E" w:rsidRPr="00C7150B" w14:paraId="58CC9AE9" w14:textId="77777777" w:rsidTr="006818C6">
        <w:trPr>
          <w:trHeight w:val="101"/>
        </w:trPr>
        <w:tc>
          <w:tcPr>
            <w:tcW w:w="1908" w:type="dxa"/>
          </w:tcPr>
          <w:p w14:paraId="0461AB2E" w14:textId="77777777" w:rsidR="00D26C0B" w:rsidRPr="00C7150B" w:rsidRDefault="00D26C0B" w:rsidP="00C8768A">
            <w:r w:rsidRPr="00C7150B">
              <w:rPr>
                <w:spacing w:val="-7"/>
                <w:w w:val="93"/>
              </w:rPr>
              <w:t>P</w:t>
            </w:r>
            <w:r w:rsidRPr="00C7150B">
              <w:rPr>
                <w:w w:val="93"/>
              </w:rPr>
              <w:t>a</w:t>
            </w:r>
            <w:r w:rsidRPr="00C7150B">
              <w:rPr>
                <w:spacing w:val="2"/>
                <w:w w:val="93"/>
              </w:rPr>
              <w:t>r</w:t>
            </w:r>
            <w:r w:rsidRPr="00C7150B">
              <w:rPr>
                <w:w w:val="93"/>
              </w:rPr>
              <w:t>ticipant</w:t>
            </w:r>
            <w:r w:rsidRPr="00C7150B">
              <w:rPr>
                <w:spacing w:val="27"/>
                <w:w w:val="93"/>
              </w:rPr>
              <w:t xml:space="preserve"> </w:t>
            </w:r>
            <w:r w:rsidRPr="00C7150B">
              <w:rPr>
                <w:w w:val="93"/>
              </w:rPr>
              <w:t>kn</w:t>
            </w:r>
            <w:r w:rsidRPr="00C7150B">
              <w:rPr>
                <w:spacing w:val="-6"/>
                <w:w w:val="93"/>
              </w:rPr>
              <w:t>o</w:t>
            </w:r>
            <w:r w:rsidRPr="00C7150B">
              <w:rPr>
                <w:w w:val="93"/>
              </w:rPr>
              <w:t>wled</w:t>
            </w:r>
            <w:r w:rsidRPr="00C7150B">
              <w:rPr>
                <w:spacing w:val="2"/>
                <w:w w:val="93"/>
              </w:rPr>
              <w:t>g</w:t>
            </w:r>
            <w:r w:rsidRPr="00C7150B">
              <w:rPr>
                <w:w w:val="93"/>
              </w:rPr>
              <w:t>e</w:t>
            </w:r>
            <w:r w:rsidRPr="00C7150B">
              <w:rPr>
                <w:spacing w:val="10"/>
                <w:w w:val="93"/>
              </w:rPr>
              <w:t xml:space="preserve"> </w:t>
            </w:r>
            <w:r w:rsidRPr="00C7150B">
              <w:t>of</w:t>
            </w:r>
            <w:r w:rsidRPr="00C7150B">
              <w:rPr>
                <w:spacing w:val="5"/>
              </w:rPr>
              <w:t xml:space="preserve"> </w:t>
            </w:r>
            <w:r w:rsidRPr="00C7150B">
              <w:t>the inte</w:t>
            </w:r>
            <w:r w:rsidRPr="00C7150B">
              <w:rPr>
                <w:spacing w:val="7"/>
              </w:rPr>
              <w:t>r</w:t>
            </w:r>
            <w:r w:rsidRPr="00C7150B">
              <w:t>vi</w:t>
            </w:r>
            <w:r w:rsidRPr="00C7150B">
              <w:rPr>
                <w:spacing w:val="-4"/>
              </w:rPr>
              <w:t>e</w:t>
            </w:r>
            <w:r w:rsidRPr="00C7150B">
              <w:rPr>
                <w:spacing w:val="-5"/>
              </w:rPr>
              <w:t>w</w:t>
            </w:r>
            <w:r w:rsidRPr="00C7150B">
              <w:t>er</w:t>
            </w:r>
          </w:p>
        </w:tc>
        <w:tc>
          <w:tcPr>
            <w:tcW w:w="696" w:type="dxa"/>
          </w:tcPr>
          <w:p w14:paraId="31F0C14E" w14:textId="77777777" w:rsidR="00D26C0B" w:rsidRPr="00C7150B" w:rsidRDefault="00D26C0B" w:rsidP="00C8768A">
            <w:r w:rsidRPr="00C7150B">
              <w:t>7</w:t>
            </w:r>
          </w:p>
        </w:tc>
        <w:tc>
          <w:tcPr>
            <w:tcW w:w="5868" w:type="dxa"/>
          </w:tcPr>
          <w:p w14:paraId="7C348CA6" w14:textId="77777777" w:rsidR="00D26C0B" w:rsidRPr="00C7150B" w:rsidRDefault="00D26C0B" w:rsidP="00C8768A">
            <w:r w:rsidRPr="00C7150B">
              <w:t>Wh</w:t>
            </w:r>
            <w:r w:rsidRPr="00C7150B">
              <w:rPr>
                <w:spacing w:val="-4"/>
              </w:rPr>
              <w:t>a</w:t>
            </w:r>
            <w:r w:rsidRPr="00C7150B">
              <w:t>t</w:t>
            </w:r>
            <w:r w:rsidRPr="00C7150B">
              <w:rPr>
                <w:spacing w:val="-11"/>
              </w:rPr>
              <w:t xml:space="preserve"> </w:t>
            </w:r>
            <w:r w:rsidRPr="00C7150B">
              <w:t>did</w:t>
            </w:r>
            <w:r w:rsidRPr="00C7150B">
              <w:rPr>
                <w:spacing w:val="-3"/>
              </w:rPr>
              <w:t xml:space="preserve"> </w:t>
            </w:r>
            <w:r w:rsidRPr="00C7150B">
              <w:t>the</w:t>
            </w:r>
            <w:r w:rsidRPr="00C7150B">
              <w:rPr>
                <w:spacing w:val="5"/>
              </w:rPr>
              <w:t xml:space="preserve"> </w:t>
            </w:r>
            <w:r w:rsidRPr="00C7150B">
              <w:rPr>
                <w:w w:val="94"/>
              </w:rPr>
              <w:t>pa</w:t>
            </w:r>
            <w:r w:rsidRPr="00C7150B">
              <w:rPr>
                <w:spacing w:val="3"/>
                <w:w w:val="94"/>
              </w:rPr>
              <w:t>r</w:t>
            </w:r>
            <w:r w:rsidRPr="00C7150B">
              <w:rPr>
                <w:w w:val="94"/>
              </w:rPr>
              <w:t>ticipants</w:t>
            </w:r>
            <w:r w:rsidRPr="00C7150B">
              <w:rPr>
                <w:spacing w:val="15"/>
                <w:w w:val="94"/>
              </w:rPr>
              <w:t xml:space="preserve"> </w:t>
            </w:r>
            <w:r w:rsidRPr="00C7150B">
              <w:t>kn</w:t>
            </w:r>
            <w:r w:rsidRPr="00C7150B">
              <w:rPr>
                <w:spacing w:val="-6"/>
              </w:rPr>
              <w:t>o</w:t>
            </w:r>
            <w:r w:rsidRPr="00C7150B">
              <w:t>w</w:t>
            </w:r>
            <w:r w:rsidRPr="00C7150B">
              <w:rPr>
                <w:spacing w:val="-19"/>
              </w:rPr>
              <w:t xml:space="preserve"> </w:t>
            </w:r>
            <w:r w:rsidRPr="00C7150B">
              <w:t>about</w:t>
            </w:r>
            <w:r w:rsidRPr="00C7150B">
              <w:rPr>
                <w:spacing w:val="1"/>
              </w:rPr>
              <w:t xml:space="preserve"> </w:t>
            </w:r>
            <w:r w:rsidRPr="00C7150B">
              <w:t>the</w:t>
            </w:r>
            <w:r w:rsidRPr="00C7150B">
              <w:rPr>
                <w:spacing w:val="4"/>
              </w:rPr>
              <w:t xml:space="preserve"> </w:t>
            </w:r>
            <w:r w:rsidRPr="00C7150B">
              <w:rPr>
                <w:spacing w:val="-4"/>
                <w:w w:val="93"/>
              </w:rPr>
              <w:t>r</w:t>
            </w:r>
            <w:r w:rsidRPr="00C7150B">
              <w:rPr>
                <w:w w:val="93"/>
              </w:rPr>
              <w:t>esea</w:t>
            </w:r>
            <w:r w:rsidRPr="00C7150B">
              <w:rPr>
                <w:spacing w:val="-3"/>
                <w:w w:val="93"/>
              </w:rPr>
              <w:t>rc</w:t>
            </w:r>
            <w:r w:rsidRPr="00C7150B">
              <w:rPr>
                <w:w w:val="93"/>
              </w:rPr>
              <w:t>her?</w:t>
            </w:r>
            <w:r w:rsidRPr="00C7150B">
              <w:rPr>
                <w:spacing w:val="18"/>
                <w:w w:val="93"/>
              </w:rPr>
              <w:t xml:space="preserve"> </w:t>
            </w:r>
            <w:r w:rsidRPr="00C7150B">
              <w:rPr>
                <w:spacing w:val="-1"/>
                <w:w w:val="76"/>
              </w:rPr>
              <w:t>e</w:t>
            </w:r>
            <w:r w:rsidRPr="00C7150B">
              <w:rPr>
                <w:w w:val="76"/>
              </w:rPr>
              <w:t>.</w:t>
            </w:r>
            <w:r w:rsidRPr="00C7150B">
              <w:rPr>
                <w:spacing w:val="4"/>
                <w:w w:val="76"/>
              </w:rPr>
              <w:t>g</w:t>
            </w:r>
            <w:r w:rsidRPr="00C7150B">
              <w:rPr>
                <w:w w:val="76"/>
              </w:rPr>
              <w:t>.</w:t>
            </w:r>
            <w:r w:rsidRPr="00C7150B">
              <w:rPr>
                <w:spacing w:val="33"/>
                <w:w w:val="76"/>
              </w:rPr>
              <w:t xml:space="preserve"> </w:t>
            </w:r>
            <w:r w:rsidRPr="00C7150B">
              <w:rPr>
                <w:w w:val="76"/>
              </w:rPr>
              <w:t>person</w:t>
            </w:r>
            <w:r w:rsidRPr="00C7150B">
              <w:rPr>
                <w:spacing w:val="2"/>
                <w:w w:val="76"/>
              </w:rPr>
              <w:t>a</w:t>
            </w:r>
            <w:r w:rsidRPr="00C7150B">
              <w:rPr>
                <w:w w:val="76"/>
              </w:rPr>
              <w:t>l</w:t>
            </w:r>
            <w:r w:rsidRPr="00C7150B">
              <w:rPr>
                <w:spacing w:val="36"/>
                <w:w w:val="76"/>
              </w:rPr>
              <w:t xml:space="preserve"> </w:t>
            </w:r>
            <w:r w:rsidRPr="00C7150B">
              <w:rPr>
                <w:w w:val="76"/>
              </w:rPr>
              <w:t>goal</w:t>
            </w:r>
            <w:r w:rsidRPr="00C7150B">
              <w:rPr>
                <w:spacing w:val="-3"/>
                <w:w w:val="76"/>
              </w:rPr>
              <w:t>s</w:t>
            </w:r>
            <w:r w:rsidRPr="00C7150B">
              <w:rPr>
                <w:w w:val="76"/>
              </w:rPr>
              <w:t>,</w:t>
            </w:r>
            <w:r w:rsidRPr="00C7150B">
              <w:rPr>
                <w:spacing w:val="15"/>
                <w:w w:val="76"/>
              </w:rPr>
              <w:t xml:space="preserve"> </w:t>
            </w:r>
            <w:r w:rsidRPr="00C7150B">
              <w:rPr>
                <w:w w:val="76"/>
              </w:rPr>
              <w:t>reasons</w:t>
            </w:r>
            <w:r w:rsidRPr="00C7150B">
              <w:rPr>
                <w:spacing w:val="29"/>
                <w:w w:val="76"/>
              </w:rPr>
              <w:t xml:space="preserve"> </w:t>
            </w:r>
            <w:r w:rsidRPr="00C7150B">
              <w:rPr>
                <w:w w:val="76"/>
              </w:rPr>
              <w:t>for</w:t>
            </w:r>
            <w:r w:rsidRPr="00C7150B">
              <w:rPr>
                <w:spacing w:val="17"/>
                <w:w w:val="76"/>
              </w:rPr>
              <w:t xml:space="preserve"> </w:t>
            </w:r>
            <w:r w:rsidRPr="00C7150B">
              <w:rPr>
                <w:w w:val="76"/>
              </w:rPr>
              <w:t>doing</w:t>
            </w:r>
            <w:r w:rsidRPr="00C7150B">
              <w:rPr>
                <w:spacing w:val="14"/>
                <w:w w:val="76"/>
              </w:rPr>
              <w:t xml:space="preserve"> </w:t>
            </w:r>
            <w:r w:rsidRPr="00C7150B">
              <w:rPr>
                <w:w w:val="76"/>
              </w:rPr>
              <w:t>the research</w:t>
            </w:r>
          </w:p>
        </w:tc>
        <w:tc>
          <w:tcPr>
            <w:tcW w:w="1104" w:type="dxa"/>
          </w:tcPr>
          <w:p w14:paraId="0704A8CE" w14:textId="1AE1F959" w:rsidR="00D26C0B" w:rsidRPr="00C7150B" w:rsidRDefault="00427ACB" w:rsidP="00C8768A">
            <w:r w:rsidRPr="00C7150B">
              <w:t>5</w:t>
            </w:r>
          </w:p>
        </w:tc>
      </w:tr>
      <w:tr w:rsidR="0087408E" w:rsidRPr="00C7150B" w14:paraId="49ABA865" w14:textId="77777777" w:rsidTr="006818C6">
        <w:trPr>
          <w:trHeight w:val="133"/>
        </w:trPr>
        <w:tc>
          <w:tcPr>
            <w:tcW w:w="1908" w:type="dxa"/>
          </w:tcPr>
          <w:p w14:paraId="3C5FBFB3" w14:textId="77777777" w:rsidR="00D26C0B" w:rsidRPr="00C7150B" w:rsidRDefault="00D26C0B" w:rsidP="00C8768A">
            <w:r w:rsidRPr="00C7150B">
              <w:rPr>
                <w:w w:val="93"/>
              </w:rPr>
              <w:t>Inte</w:t>
            </w:r>
            <w:r w:rsidRPr="00C7150B">
              <w:rPr>
                <w:spacing w:val="6"/>
                <w:w w:val="93"/>
              </w:rPr>
              <w:t>r</w:t>
            </w:r>
            <w:r w:rsidRPr="00C7150B">
              <w:rPr>
                <w:w w:val="93"/>
              </w:rPr>
              <w:t>vi</w:t>
            </w:r>
            <w:r w:rsidRPr="00C7150B">
              <w:rPr>
                <w:spacing w:val="-4"/>
                <w:w w:val="93"/>
              </w:rPr>
              <w:t>e</w:t>
            </w:r>
            <w:r w:rsidRPr="00C7150B">
              <w:rPr>
                <w:spacing w:val="-5"/>
                <w:w w:val="93"/>
              </w:rPr>
              <w:t>w</w:t>
            </w:r>
            <w:r w:rsidRPr="00C7150B">
              <w:rPr>
                <w:w w:val="93"/>
              </w:rPr>
              <w:t>er</w:t>
            </w:r>
            <w:r w:rsidRPr="00C7150B">
              <w:rPr>
                <w:spacing w:val="16"/>
                <w:w w:val="93"/>
              </w:rPr>
              <w:t xml:space="preserve"> </w:t>
            </w:r>
            <w:r w:rsidRPr="00C7150B">
              <w:t>cha</w:t>
            </w:r>
            <w:r w:rsidRPr="00C7150B">
              <w:rPr>
                <w:spacing w:val="-6"/>
              </w:rPr>
              <w:t>r</w:t>
            </w:r>
            <w:r w:rsidRPr="00C7150B">
              <w:rPr>
                <w:spacing w:val="-3"/>
              </w:rPr>
              <w:t>a</w:t>
            </w:r>
            <w:r w:rsidRPr="00C7150B">
              <w:t>cteri</w:t>
            </w:r>
            <w:r w:rsidRPr="00C7150B">
              <w:rPr>
                <w:spacing w:val="-4"/>
              </w:rPr>
              <w:t>s</w:t>
            </w:r>
            <w:r w:rsidRPr="00C7150B">
              <w:t>tics</w:t>
            </w:r>
          </w:p>
        </w:tc>
        <w:tc>
          <w:tcPr>
            <w:tcW w:w="696" w:type="dxa"/>
          </w:tcPr>
          <w:p w14:paraId="404A14D0" w14:textId="77777777" w:rsidR="00D26C0B" w:rsidRPr="00C7150B" w:rsidRDefault="00D26C0B" w:rsidP="00C8768A">
            <w:r w:rsidRPr="00C7150B">
              <w:t>8</w:t>
            </w:r>
          </w:p>
        </w:tc>
        <w:tc>
          <w:tcPr>
            <w:tcW w:w="5868" w:type="dxa"/>
          </w:tcPr>
          <w:p w14:paraId="750D40C8" w14:textId="77777777" w:rsidR="00D26C0B" w:rsidRPr="00C7150B" w:rsidRDefault="00D26C0B" w:rsidP="00C8768A">
            <w:r w:rsidRPr="00C7150B">
              <w:t>Wh</w:t>
            </w:r>
            <w:r w:rsidRPr="00C7150B">
              <w:rPr>
                <w:spacing w:val="-4"/>
              </w:rPr>
              <w:t>a</w:t>
            </w:r>
            <w:r w:rsidRPr="00C7150B">
              <w:t>t</w:t>
            </w:r>
            <w:r w:rsidRPr="00C7150B">
              <w:rPr>
                <w:spacing w:val="-11"/>
              </w:rPr>
              <w:t xml:space="preserve"> </w:t>
            </w:r>
            <w:r w:rsidRPr="00C7150B">
              <w:rPr>
                <w:w w:val="92"/>
              </w:rPr>
              <w:t>cha</w:t>
            </w:r>
            <w:r w:rsidRPr="00C7150B">
              <w:rPr>
                <w:spacing w:val="-6"/>
                <w:w w:val="92"/>
              </w:rPr>
              <w:t>r</w:t>
            </w:r>
            <w:r w:rsidRPr="00C7150B">
              <w:rPr>
                <w:spacing w:val="-4"/>
                <w:w w:val="92"/>
              </w:rPr>
              <w:t>a</w:t>
            </w:r>
            <w:r w:rsidRPr="00C7150B">
              <w:rPr>
                <w:w w:val="92"/>
              </w:rPr>
              <w:t>cteri</w:t>
            </w:r>
            <w:r w:rsidRPr="00C7150B">
              <w:rPr>
                <w:spacing w:val="-4"/>
                <w:w w:val="92"/>
              </w:rPr>
              <w:t>s</w:t>
            </w:r>
            <w:r w:rsidRPr="00C7150B">
              <w:rPr>
                <w:w w:val="92"/>
              </w:rPr>
              <w:t>tics</w:t>
            </w:r>
            <w:r w:rsidRPr="00C7150B">
              <w:rPr>
                <w:spacing w:val="20"/>
                <w:w w:val="92"/>
              </w:rPr>
              <w:t xml:space="preserve"> </w:t>
            </w:r>
            <w:r w:rsidRPr="00C7150B">
              <w:rPr>
                <w:spacing w:val="-5"/>
                <w:w w:val="92"/>
              </w:rPr>
              <w:t>w</w:t>
            </w:r>
            <w:r w:rsidRPr="00C7150B">
              <w:rPr>
                <w:w w:val="92"/>
              </w:rPr>
              <w:t>e</w:t>
            </w:r>
            <w:r w:rsidRPr="00C7150B">
              <w:rPr>
                <w:spacing w:val="-4"/>
                <w:w w:val="92"/>
              </w:rPr>
              <w:t>r</w:t>
            </w:r>
            <w:r w:rsidRPr="00C7150B">
              <w:rPr>
                <w:w w:val="92"/>
              </w:rPr>
              <w:t>e</w:t>
            </w:r>
            <w:r w:rsidRPr="00C7150B">
              <w:rPr>
                <w:spacing w:val="13"/>
                <w:w w:val="92"/>
              </w:rPr>
              <w:t xml:space="preserve"> </w:t>
            </w:r>
            <w:r w:rsidRPr="00C7150B">
              <w:rPr>
                <w:spacing w:val="-4"/>
              </w:rPr>
              <w:t>r</w:t>
            </w:r>
            <w:r w:rsidRPr="00C7150B">
              <w:rPr>
                <w:spacing w:val="3"/>
              </w:rPr>
              <w:t>e</w:t>
            </w:r>
            <w:r w:rsidRPr="00C7150B">
              <w:t>po</w:t>
            </w:r>
            <w:r w:rsidRPr="00C7150B">
              <w:rPr>
                <w:spacing w:val="2"/>
              </w:rPr>
              <w:t>r</w:t>
            </w:r>
            <w:r w:rsidRPr="00C7150B">
              <w:t>ted</w:t>
            </w:r>
            <w:r w:rsidRPr="00C7150B">
              <w:rPr>
                <w:spacing w:val="-4"/>
              </w:rPr>
              <w:t xml:space="preserve"> </w:t>
            </w:r>
            <w:r w:rsidRPr="00C7150B">
              <w:t>about</w:t>
            </w:r>
            <w:r w:rsidRPr="00C7150B">
              <w:rPr>
                <w:spacing w:val="1"/>
              </w:rPr>
              <w:t xml:space="preserve"> </w:t>
            </w:r>
            <w:r w:rsidRPr="00C7150B">
              <w:t>the</w:t>
            </w:r>
            <w:r w:rsidRPr="00C7150B">
              <w:rPr>
                <w:spacing w:val="4"/>
              </w:rPr>
              <w:t xml:space="preserve"> </w:t>
            </w:r>
            <w:r w:rsidRPr="00C7150B">
              <w:rPr>
                <w:w w:val="94"/>
              </w:rPr>
              <w:t>inte</w:t>
            </w:r>
            <w:r w:rsidRPr="00C7150B">
              <w:rPr>
                <w:spacing w:val="6"/>
                <w:w w:val="94"/>
              </w:rPr>
              <w:t>r</w:t>
            </w:r>
            <w:r w:rsidRPr="00C7150B">
              <w:rPr>
                <w:w w:val="89"/>
              </w:rPr>
              <w:t>vi</w:t>
            </w:r>
            <w:r w:rsidRPr="00C7150B">
              <w:rPr>
                <w:spacing w:val="-3"/>
                <w:w w:val="89"/>
              </w:rPr>
              <w:t>e</w:t>
            </w:r>
            <w:r w:rsidRPr="00C7150B">
              <w:rPr>
                <w:spacing w:val="-6"/>
                <w:w w:val="90"/>
              </w:rPr>
              <w:t>w</w:t>
            </w:r>
            <w:r w:rsidRPr="00C7150B">
              <w:rPr>
                <w:w w:val="95"/>
              </w:rPr>
              <w:t>e</w:t>
            </w:r>
            <w:r w:rsidRPr="00C7150B">
              <w:rPr>
                <w:spacing w:val="1"/>
                <w:w w:val="95"/>
              </w:rPr>
              <w:t>r</w:t>
            </w:r>
            <w:r w:rsidRPr="00C7150B">
              <w:rPr>
                <w:w w:val="180"/>
              </w:rPr>
              <w:t>/</w:t>
            </w:r>
            <w:r w:rsidRPr="00C7150B">
              <w:rPr>
                <w:w w:val="92"/>
              </w:rPr>
              <w:t>f</w:t>
            </w:r>
            <w:r w:rsidRPr="00C7150B">
              <w:rPr>
                <w:spacing w:val="-4"/>
                <w:w w:val="92"/>
              </w:rPr>
              <w:t>a</w:t>
            </w:r>
            <w:r w:rsidRPr="00C7150B">
              <w:rPr>
                <w:w w:val="87"/>
              </w:rPr>
              <w:t>cilit</w:t>
            </w:r>
            <w:r w:rsidRPr="00C7150B">
              <w:rPr>
                <w:spacing w:val="-4"/>
                <w:w w:val="87"/>
              </w:rPr>
              <w:t>a</w:t>
            </w:r>
            <w:r w:rsidRPr="00C7150B">
              <w:rPr>
                <w:w w:val="95"/>
              </w:rPr>
              <w:t>tor?</w:t>
            </w:r>
            <w:r w:rsidRPr="00C7150B">
              <w:rPr>
                <w:spacing w:val="12"/>
              </w:rPr>
              <w:t xml:space="preserve"> </w:t>
            </w:r>
            <w:r w:rsidRPr="00C7150B">
              <w:rPr>
                <w:spacing w:val="-3"/>
                <w:w w:val="84"/>
              </w:rPr>
              <w:t>e</w:t>
            </w:r>
            <w:r w:rsidRPr="00C7150B">
              <w:rPr>
                <w:w w:val="84"/>
              </w:rPr>
              <w:t>.</w:t>
            </w:r>
            <w:r w:rsidRPr="00C7150B">
              <w:rPr>
                <w:spacing w:val="-6"/>
                <w:w w:val="84"/>
              </w:rPr>
              <w:t>g</w:t>
            </w:r>
            <w:r w:rsidRPr="00C7150B">
              <w:rPr>
                <w:w w:val="84"/>
              </w:rPr>
              <w:t>.</w:t>
            </w:r>
            <w:r w:rsidRPr="00C7150B">
              <w:rPr>
                <w:spacing w:val="29"/>
                <w:w w:val="84"/>
              </w:rPr>
              <w:t xml:space="preserve"> </w:t>
            </w:r>
            <w:r w:rsidRPr="00C7150B">
              <w:rPr>
                <w:w w:val="84"/>
              </w:rPr>
              <w:t>Bia</w:t>
            </w:r>
            <w:r w:rsidRPr="00C7150B">
              <w:rPr>
                <w:spacing w:val="-3"/>
                <w:w w:val="84"/>
              </w:rPr>
              <w:t>s</w:t>
            </w:r>
            <w:r w:rsidRPr="00C7150B">
              <w:rPr>
                <w:w w:val="84"/>
              </w:rPr>
              <w:t>,</w:t>
            </w:r>
            <w:r w:rsidRPr="00C7150B">
              <w:rPr>
                <w:spacing w:val="13"/>
                <w:w w:val="84"/>
              </w:rPr>
              <w:t xml:space="preserve"> </w:t>
            </w:r>
            <w:r w:rsidRPr="00C7150B">
              <w:rPr>
                <w:w w:val="79"/>
              </w:rPr>
              <w:t>assumption</w:t>
            </w:r>
            <w:r w:rsidRPr="00C7150B">
              <w:rPr>
                <w:spacing w:val="-3"/>
                <w:w w:val="79"/>
              </w:rPr>
              <w:t>s</w:t>
            </w:r>
            <w:r w:rsidRPr="00C7150B">
              <w:rPr>
                <w:w w:val="87"/>
              </w:rPr>
              <w:t xml:space="preserve">, </w:t>
            </w:r>
            <w:r w:rsidRPr="00C7150B">
              <w:rPr>
                <w:w w:val="78"/>
              </w:rPr>
              <w:t>reasons</w:t>
            </w:r>
            <w:r w:rsidRPr="00C7150B">
              <w:rPr>
                <w:spacing w:val="16"/>
                <w:w w:val="78"/>
              </w:rPr>
              <w:t xml:space="preserve"> </w:t>
            </w:r>
            <w:r w:rsidRPr="00C7150B">
              <w:rPr>
                <w:w w:val="78"/>
              </w:rPr>
              <w:t>a</w:t>
            </w:r>
            <w:r w:rsidRPr="00C7150B">
              <w:rPr>
                <w:spacing w:val="1"/>
                <w:w w:val="78"/>
              </w:rPr>
              <w:t>n</w:t>
            </w:r>
            <w:r w:rsidRPr="00C7150B">
              <w:rPr>
                <w:w w:val="78"/>
              </w:rPr>
              <w:t>d intere</w:t>
            </w:r>
            <w:r w:rsidRPr="00C7150B">
              <w:rPr>
                <w:spacing w:val="-2"/>
                <w:w w:val="78"/>
              </w:rPr>
              <w:t>s</w:t>
            </w:r>
            <w:r w:rsidRPr="00C7150B">
              <w:rPr>
                <w:w w:val="78"/>
              </w:rPr>
              <w:t>ts</w:t>
            </w:r>
            <w:r w:rsidRPr="00C7150B">
              <w:rPr>
                <w:spacing w:val="11"/>
                <w:w w:val="78"/>
              </w:rPr>
              <w:t xml:space="preserve"> </w:t>
            </w:r>
            <w:r w:rsidRPr="00C7150B">
              <w:rPr>
                <w:w w:val="78"/>
              </w:rPr>
              <w:t>in</w:t>
            </w:r>
            <w:r w:rsidRPr="00C7150B">
              <w:rPr>
                <w:spacing w:val="29"/>
                <w:w w:val="78"/>
              </w:rPr>
              <w:t xml:space="preserve"> </w:t>
            </w:r>
            <w:r w:rsidRPr="00C7150B">
              <w:rPr>
                <w:w w:val="78"/>
              </w:rPr>
              <w:t>the</w:t>
            </w:r>
            <w:r w:rsidRPr="00C7150B">
              <w:rPr>
                <w:spacing w:val="16"/>
                <w:w w:val="78"/>
              </w:rPr>
              <w:t xml:space="preserve"> </w:t>
            </w:r>
            <w:r w:rsidRPr="00C7150B">
              <w:rPr>
                <w:w w:val="78"/>
              </w:rPr>
              <w:t>research</w:t>
            </w:r>
            <w:r w:rsidRPr="00C7150B">
              <w:rPr>
                <w:spacing w:val="7"/>
                <w:w w:val="78"/>
              </w:rPr>
              <w:t xml:space="preserve"> </w:t>
            </w:r>
            <w:r w:rsidRPr="00C7150B">
              <w:rPr>
                <w:w w:val="78"/>
              </w:rPr>
              <w:t>topic</w:t>
            </w:r>
          </w:p>
        </w:tc>
        <w:tc>
          <w:tcPr>
            <w:tcW w:w="1104" w:type="dxa"/>
          </w:tcPr>
          <w:p w14:paraId="187B34F7" w14:textId="4718B95C" w:rsidR="00D26C0B" w:rsidRPr="00C7150B" w:rsidRDefault="003E6555" w:rsidP="00C8768A">
            <w:r w:rsidRPr="00C7150B">
              <w:t>5</w:t>
            </w:r>
          </w:p>
        </w:tc>
      </w:tr>
      <w:tr w:rsidR="0087408E" w:rsidRPr="00C7150B" w14:paraId="051B573F" w14:textId="77777777" w:rsidTr="00EA68A3">
        <w:trPr>
          <w:trHeight w:val="133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5967FB2A" w14:textId="77777777" w:rsidR="00D26C0B" w:rsidRPr="00C7150B" w:rsidRDefault="00D26C0B" w:rsidP="00C8768A">
            <w:r w:rsidRPr="00C7150B">
              <w:t>Domain 2:</w:t>
            </w:r>
            <w:r w:rsidRPr="00C7150B">
              <w:rPr>
                <w:spacing w:val="-1"/>
              </w:rPr>
              <w:t xml:space="preserve"> </w:t>
            </w:r>
            <w:r w:rsidRPr="00C7150B">
              <w:rPr>
                <w:spacing w:val="-4"/>
              </w:rPr>
              <w:t>s</w:t>
            </w:r>
            <w:r w:rsidRPr="00C7150B">
              <w:t>tudy</w:t>
            </w:r>
            <w:r w:rsidRPr="00C7150B">
              <w:rPr>
                <w:spacing w:val="33"/>
              </w:rPr>
              <w:t xml:space="preserve"> </w:t>
            </w:r>
            <w:r w:rsidRPr="00C7150B">
              <w:rPr>
                <w:w w:val="106"/>
              </w:rPr>
              <w:t>design</w:t>
            </w:r>
          </w:p>
        </w:tc>
      </w:tr>
      <w:tr w:rsidR="0087408E" w:rsidRPr="00C7150B" w14:paraId="589468E9" w14:textId="77777777" w:rsidTr="004B4B0D">
        <w:trPr>
          <w:trHeight w:val="128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04EECF53" w14:textId="77777777" w:rsidR="00D26C0B" w:rsidRPr="00C7150B" w:rsidRDefault="00D26C0B" w:rsidP="00C8768A">
            <w:r w:rsidRPr="00C7150B">
              <w:rPr>
                <w:spacing w:val="2"/>
                <w:w w:val="93"/>
              </w:rPr>
              <w:t>T</w:t>
            </w:r>
            <w:r w:rsidRPr="00C7150B">
              <w:rPr>
                <w:w w:val="93"/>
              </w:rPr>
              <w:t>heo</w:t>
            </w:r>
            <w:r w:rsidRPr="00C7150B">
              <w:rPr>
                <w:spacing w:val="-4"/>
                <w:w w:val="93"/>
              </w:rPr>
              <w:t>r</w:t>
            </w:r>
            <w:r w:rsidRPr="00C7150B">
              <w:rPr>
                <w:w w:val="93"/>
              </w:rPr>
              <w:t>etical</w:t>
            </w:r>
            <w:r w:rsidRPr="00C7150B">
              <w:rPr>
                <w:spacing w:val="20"/>
                <w:w w:val="93"/>
              </w:rPr>
              <w:t xml:space="preserve"> </w:t>
            </w:r>
            <w:r w:rsidRPr="00C7150B">
              <w:t>f</w:t>
            </w:r>
            <w:r w:rsidRPr="00C7150B">
              <w:rPr>
                <w:spacing w:val="-3"/>
              </w:rPr>
              <w:t>r</w:t>
            </w:r>
            <w:r w:rsidRPr="00C7150B">
              <w:t>am</w:t>
            </w:r>
            <w:r w:rsidRPr="00C7150B">
              <w:rPr>
                <w:spacing w:val="-3"/>
              </w:rPr>
              <w:t>e</w:t>
            </w:r>
            <w:r w:rsidRPr="00C7150B">
              <w:rPr>
                <w:spacing w:val="-4"/>
              </w:rPr>
              <w:t>w</w:t>
            </w:r>
            <w:r w:rsidRPr="00C7150B">
              <w:t>ork</w:t>
            </w:r>
          </w:p>
        </w:tc>
      </w:tr>
      <w:tr w:rsidR="0087408E" w:rsidRPr="00C7150B" w14:paraId="0947C8DB" w14:textId="77777777" w:rsidTr="006818C6">
        <w:trPr>
          <w:trHeight w:val="141"/>
        </w:trPr>
        <w:tc>
          <w:tcPr>
            <w:tcW w:w="1908" w:type="dxa"/>
          </w:tcPr>
          <w:p w14:paraId="5089909B" w14:textId="77777777" w:rsidR="00D26C0B" w:rsidRPr="00C7150B" w:rsidRDefault="00D26C0B" w:rsidP="00C8768A">
            <w:r w:rsidRPr="00C7150B">
              <w:rPr>
                <w:w w:val="93"/>
              </w:rPr>
              <w:lastRenderedPageBreak/>
              <w:t>Methodol</w:t>
            </w:r>
            <w:r w:rsidRPr="00C7150B">
              <w:rPr>
                <w:spacing w:val="2"/>
                <w:w w:val="93"/>
              </w:rPr>
              <w:t>o</w:t>
            </w:r>
            <w:r w:rsidRPr="00C7150B">
              <w:rPr>
                <w:w w:val="93"/>
              </w:rPr>
              <w:t>gical</w:t>
            </w:r>
            <w:r w:rsidRPr="00C7150B">
              <w:rPr>
                <w:spacing w:val="13"/>
                <w:w w:val="93"/>
              </w:rPr>
              <w:t xml:space="preserve"> </w:t>
            </w:r>
            <w:r w:rsidRPr="00C7150B">
              <w:rPr>
                <w:w w:val="93"/>
              </w:rPr>
              <w:t>o</w:t>
            </w:r>
            <w:r w:rsidRPr="00C7150B">
              <w:rPr>
                <w:spacing w:val="1"/>
                <w:w w:val="93"/>
              </w:rPr>
              <w:t>r</w:t>
            </w:r>
            <w:r w:rsidRPr="00C7150B">
              <w:rPr>
                <w:w w:val="93"/>
              </w:rPr>
              <w:t>ient</w:t>
            </w:r>
            <w:r w:rsidRPr="00C7150B">
              <w:rPr>
                <w:spacing w:val="-4"/>
                <w:w w:val="93"/>
              </w:rPr>
              <w:t>a</w:t>
            </w:r>
            <w:r w:rsidRPr="00C7150B">
              <w:rPr>
                <w:w w:val="93"/>
              </w:rPr>
              <w:t>tion</w:t>
            </w:r>
            <w:r w:rsidRPr="00C7150B">
              <w:rPr>
                <w:spacing w:val="35"/>
                <w:w w:val="93"/>
              </w:rPr>
              <w:t xml:space="preserve"> </w:t>
            </w:r>
            <w:r w:rsidRPr="00C7150B">
              <w:t>and</w:t>
            </w:r>
          </w:p>
          <w:p w14:paraId="487D5B9B" w14:textId="77777777" w:rsidR="00D26C0B" w:rsidRPr="00C7150B" w:rsidRDefault="00D26C0B" w:rsidP="00C8768A">
            <w:r w:rsidRPr="00C7150B">
              <w:rPr>
                <w:spacing w:val="2"/>
              </w:rPr>
              <w:t>T</w:t>
            </w:r>
            <w:r w:rsidRPr="00C7150B">
              <w:rPr>
                <w:w w:val="97"/>
              </w:rPr>
              <w:t>heo</w:t>
            </w:r>
            <w:r w:rsidRPr="00C7150B">
              <w:rPr>
                <w:spacing w:val="5"/>
                <w:w w:val="97"/>
              </w:rPr>
              <w:t>r</w:t>
            </w:r>
            <w:r w:rsidRPr="00C7150B">
              <w:rPr>
                <w:w w:val="81"/>
              </w:rPr>
              <w:t>y</w:t>
            </w:r>
          </w:p>
        </w:tc>
        <w:tc>
          <w:tcPr>
            <w:tcW w:w="696" w:type="dxa"/>
          </w:tcPr>
          <w:p w14:paraId="0C302639" w14:textId="77777777" w:rsidR="00D26C0B" w:rsidRPr="00C7150B" w:rsidRDefault="00D26C0B" w:rsidP="00C8768A">
            <w:r w:rsidRPr="00C7150B">
              <w:t>9</w:t>
            </w:r>
          </w:p>
        </w:tc>
        <w:tc>
          <w:tcPr>
            <w:tcW w:w="5868" w:type="dxa"/>
          </w:tcPr>
          <w:p w14:paraId="1234293B" w14:textId="5F2FD9BE" w:rsidR="00D26C0B" w:rsidRPr="00C7150B" w:rsidRDefault="00D26C0B" w:rsidP="00C8768A">
            <w:r w:rsidRPr="00C7150B">
              <w:t>Wh</w:t>
            </w:r>
            <w:r w:rsidRPr="00C7150B">
              <w:rPr>
                <w:spacing w:val="-4"/>
              </w:rPr>
              <w:t>a</w:t>
            </w:r>
            <w:r w:rsidRPr="00C7150B">
              <w:t>t</w:t>
            </w:r>
            <w:r w:rsidRPr="00C7150B">
              <w:rPr>
                <w:spacing w:val="-11"/>
              </w:rPr>
              <w:t xml:space="preserve"> </w:t>
            </w:r>
            <w:r w:rsidRPr="00C7150B">
              <w:rPr>
                <w:w w:val="95"/>
              </w:rPr>
              <w:t>methodologic</w:t>
            </w:r>
            <w:r w:rsidRPr="00C7150B">
              <w:rPr>
                <w:spacing w:val="2"/>
                <w:w w:val="95"/>
              </w:rPr>
              <w:t>a</w:t>
            </w:r>
            <w:r w:rsidRPr="00C7150B">
              <w:rPr>
                <w:w w:val="78"/>
              </w:rPr>
              <w:t>l</w:t>
            </w:r>
            <w:r w:rsidRPr="00C7150B">
              <w:rPr>
                <w:spacing w:val="10"/>
              </w:rPr>
              <w:t xml:space="preserve"> </w:t>
            </w:r>
            <w:r w:rsidRPr="00C7150B">
              <w:rPr>
                <w:w w:val="95"/>
              </w:rPr>
              <w:t>orient</w:t>
            </w:r>
            <w:r w:rsidRPr="00C7150B">
              <w:rPr>
                <w:spacing w:val="-3"/>
                <w:w w:val="95"/>
              </w:rPr>
              <w:t>a</w:t>
            </w:r>
            <w:r w:rsidRPr="00C7150B">
              <w:rPr>
                <w:w w:val="95"/>
              </w:rPr>
              <w:t>tion</w:t>
            </w:r>
            <w:r w:rsidRPr="00C7150B">
              <w:rPr>
                <w:spacing w:val="15"/>
                <w:w w:val="95"/>
              </w:rPr>
              <w:t xml:space="preserve"> </w:t>
            </w:r>
            <w:r w:rsidRPr="00C7150B">
              <w:rPr>
                <w:spacing w:val="-5"/>
              </w:rPr>
              <w:t>w</w:t>
            </w:r>
            <w:r w:rsidRPr="00C7150B">
              <w:t>as</w:t>
            </w:r>
            <w:r w:rsidRPr="00C7150B">
              <w:rPr>
                <w:spacing w:val="-18"/>
              </w:rPr>
              <w:t xml:space="preserve"> </w:t>
            </w:r>
            <w:r w:rsidRPr="00C7150B">
              <w:rPr>
                <w:spacing w:val="-5"/>
              </w:rPr>
              <w:t>s</w:t>
            </w:r>
            <w:r w:rsidRPr="00C7150B">
              <w:t>t</w:t>
            </w:r>
            <w:r w:rsidRPr="00C7150B">
              <w:rPr>
                <w:spacing w:val="-4"/>
              </w:rPr>
              <w:t>a</w:t>
            </w:r>
            <w:r w:rsidRPr="00C7150B">
              <w:t>ted</w:t>
            </w:r>
            <w:r w:rsidRPr="00C7150B">
              <w:rPr>
                <w:spacing w:val="-9"/>
              </w:rPr>
              <w:t xml:space="preserve"> </w:t>
            </w:r>
            <w:r w:rsidRPr="00C7150B">
              <w:t>to</w:t>
            </w:r>
            <w:r w:rsidRPr="00C7150B">
              <w:rPr>
                <w:spacing w:val="9"/>
              </w:rPr>
              <w:t xml:space="preserve"> </w:t>
            </w:r>
            <w:r w:rsidRPr="00C7150B">
              <w:t>unde</w:t>
            </w:r>
            <w:r w:rsidRPr="00C7150B">
              <w:rPr>
                <w:spacing w:val="3"/>
              </w:rPr>
              <w:t>r</w:t>
            </w:r>
            <w:r w:rsidRPr="00C7150B">
              <w:t>pin</w:t>
            </w:r>
            <w:r w:rsidRPr="00C7150B">
              <w:rPr>
                <w:spacing w:val="-16"/>
              </w:rPr>
              <w:t xml:space="preserve"> </w:t>
            </w:r>
            <w:r w:rsidRPr="00C7150B">
              <w:t>the</w:t>
            </w:r>
            <w:r w:rsidRPr="00C7150B">
              <w:rPr>
                <w:spacing w:val="4"/>
              </w:rPr>
              <w:t xml:space="preserve"> </w:t>
            </w:r>
            <w:r w:rsidRPr="00C7150B">
              <w:rPr>
                <w:spacing w:val="-4"/>
                <w:w w:val="80"/>
              </w:rPr>
              <w:t>s</w:t>
            </w:r>
            <w:r w:rsidRPr="00C7150B">
              <w:rPr>
                <w:w w:val="80"/>
              </w:rPr>
              <w:t xml:space="preserve">tudy? </w:t>
            </w:r>
            <w:r w:rsidRPr="00C7150B">
              <w:rPr>
                <w:spacing w:val="39"/>
                <w:w w:val="80"/>
              </w:rPr>
              <w:t xml:space="preserve"> </w:t>
            </w:r>
            <w:r w:rsidRPr="00C7150B">
              <w:rPr>
                <w:w w:val="80"/>
              </w:rPr>
              <w:t>e.</w:t>
            </w:r>
            <w:r w:rsidRPr="00C7150B">
              <w:rPr>
                <w:spacing w:val="3"/>
                <w:w w:val="80"/>
              </w:rPr>
              <w:t>g</w:t>
            </w:r>
            <w:r w:rsidRPr="00C7150B">
              <w:rPr>
                <w:w w:val="80"/>
              </w:rPr>
              <w:t>.</w:t>
            </w:r>
            <w:r w:rsidRPr="00C7150B">
              <w:rPr>
                <w:spacing w:val="-7"/>
                <w:w w:val="80"/>
              </w:rPr>
              <w:t xml:space="preserve"> </w:t>
            </w:r>
            <w:r w:rsidRPr="00C7150B">
              <w:rPr>
                <w:w w:val="80"/>
              </w:rPr>
              <w:t>ground</w:t>
            </w:r>
            <w:r w:rsidRPr="00C7150B">
              <w:rPr>
                <w:spacing w:val="2"/>
                <w:w w:val="80"/>
              </w:rPr>
              <w:t>e</w:t>
            </w:r>
            <w:r w:rsidRPr="00C7150B">
              <w:rPr>
                <w:w w:val="80"/>
              </w:rPr>
              <w:t>d</w:t>
            </w:r>
            <w:r w:rsidRPr="00C7150B">
              <w:rPr>
                <w:spacing w:val="-6"/>
                <w:w w:val="80"/>
              </w:rPr>
              <w:t xml:space="preserve"> </w:t>
            </w:r>
            <w:r w:rsidRPr="00C7150B">
              <w:rPr>
                <w:w w:val="74"/>
              </w:rPr>
              <w:t>the</w:t>
            </w:r>
            <w:r w:rsidRPr="00C7150B">
              <w:rPr>
                <w:spacing w:val="1"/>
                <w:w w:val="74"/>
              </w:rPr>
              <w:t>o</w:t>
            </w:r>
            <w:r w:rsidRPr="00C7150B">
              <w:rPr>
                <w:spacing w:val="8"/>
                <w:w w:val="90"/>
              </w:rPr>
              <w:t>r</w:t>
            </w:r>
            <w:r w:rsidRPr="00C7150B">
              <w:rPr>
                <w:spacing w:val="-10"/>
                <w:w w:val="66"/>
              </w:rPr>
              <w:t>y</w:t>
            </w:r>
            <w:r w:rsidRPr="00C7150B">
              <w:rPr>
                <w:w w:val="87"/>
              </w:rPr>
              <w:t xml:space="preserve">, </w:t>
            </w:r>
            <w:r w:rsidRPr="00C7150B">
              <w:rPr>
                <w:w w:val="74"/>
              </w:rPr>
              <w:t>discou</w:t>
            </w:r>
            <w:r w:rsidRPr="00C7150B">
              <w:rPr>
                <w:spacing w:val="1"/>
                <w:w w:val="74"/>
              </w:rPr>
              <w:t>r</w:t>
            </w:r>
            <w:r w:rsidRPr="00C7150B">
              <w:rPr>
                <w:w w:val="74"/>
              </w:rPr>
              <w:t>se</w:t>
            </w:r>
            <w:r w:rsidRPr="00C7150B">
              <w:rPr>
                <w:spacing w:val="24"/>
                <w:w w:val="74"/>
              </w:rPr>
              <w:t xml:space="preserve"> </w:t>
            </w:r>
            <w:proofErr w:type="gramStart"/>
            <w:r w:rsidRPr="00C7150B">
              <w:rPr>
                <w:w w:val="74"/>
              </w:rPr>
              <w:t>anal</w:t>
            </w:r>
            <w:r w:rsidRPr="00C7150B">
              <w:rPr>
                <w:spacing w:val="-3"/>
                <w:w w:val="74"/>
              </w:rPr>
              <w:t>y</w:t>
            </w:r>
            <w:r w:rsidRPr="00C7150B">
              <w:rPr>
                <w:w w:val="74"/>
              </w:rPr>
              <w:t>si</w:t>
            </w:r>
            <w:r w:rsidRPr="00C7150B">
              <w:rPr>
                <w:spacing w:val="-2"/>
                <w:w w:val="74"/>
              </w:rPr>
              <w:t>s</w:t>
            </w:r>
            <w:r w:rsidRPr="00C7150B">
              <w:rPr>
                <w:w w:val="74"/>
              </w:rPr>
              <w:t xml:space="preserve">, </w:t>
            </w:r>
            <w:r w:rsidRPr="00C7150B">
              <w:rPr>
                <w:spacing w:val="23"/>
                <w:w w:val="74"/>
              </w:rPr>
              <w:t xml:space="preserve"> </w:t>
            </w:r>
            <w:r w:rsidRPr="00C7150B">
              <w:rPr>
                <w:w w:val="74"/>
              </w:rPr>
              <w:t>ethnog</w:t>
            </w:r>
            <w:r w:rsidRPr="00C7150B">
              <w:rPr>
                <w:spacing w:val="-4"/>
                <w:w w:val="74"/>
              </w:rPr>
              <w:t>r</w:t>
            </w:r>
            <w:r w:rsidRPr="00C7150B">
              <w:rPr>
                <w:w w:val="74"/>
              </w:rPr>
              <w:t>aph</w:t>
            </w:r>
            <w:r w:rsidRPr="00C7150B">
              <w:rPr>
                <w:spacing w:val="-9"/>
                <w:w w:val="74"/>
              </w:rPr>
              <w:t>y</w:t>
            </w:r>
            <w:r w:rsidRPr="00C7150B">
              <w:rPr>
                <w:w w:val="74"/>
              </w:rPr>
              <w:t xml:space="preserve">, </w:t>
            </w:r>
            <w:r w:rsidRPr="00C7150B">
              <w:rPr>
                <w:spacing w:val="20"/>
                <w:w w:val="74"/>
              </w:rPr>
              <w:t xml:space="preserve"> </w:t>
            </w:r>
            <w:r w:rsidRPr="00C7150B">
              <w:rPr>
                <w:w w:val="74"/>
              </w:rPr>
              <w:t>phen</w:t>
            </w:r>
            <w:r w:rsidRPr="00C7150B">
              <w:rPr>
                <w:spacing w:val="1"/>
                <w:w w:val="74"/>
              </w:rPr>
              <w:t>o</w:t>
            </w:r>
            <w:r w:rsidRPr="00C7150B">
              <w:rPr>
                <w:w w:val="74"/>
              </w:rPr>
              <w:t>menol</w:t>
            </w:r>
            <w:r w:rsidRPr="00C7150B">
              <w:rPr>
                <w:spacing w:val="-1"/>
                <w:w w:val="74"/>
              </w:rPr>
              <w:t>o</w:t>
            </w:r>
            <w:r w:rsidRPr="00C7150B">
              <w:rPr>
                <w:spacing w:val="5"/>
                <w:w w:val="74"/>
              </w:rPr>
              <w:t>g</w:t>
            </w:r>
            <w:r w:rsidRPr="00C7150B">
              <w:rPr>
                <w:spacing w:val="-8"/>
                <w:w w:val="74"/>
              </w:rPr>
              <w:t>y</w:t>
            </w:r>
            <w:proofErr w:type="gramEnd"/>
            <w:r w:rsidRPr="00C7150B">
              <w:rPr>
                <w:w w:val="74"/>
              </w:rPr>
              <w:t>,</w:t>
            </w:r>
            <w:r w:rsidRPr="00C7150B">
              <w:rPr>
                <w:spacing w:val="19"/>
                <w:w w:val="74"/>
              </w:rPr>
              <w:t xml:space="preserve"> </w:t>
            </w:r>
            <w:r w:rsidRPr="00C7150B">
              <w:rPr>
                <w:w w:val="74"/>
              </w:rPr>
              <w:t>content</w:t>
            </w:r>
            <w:r w:rsidRPr="00C7150B">
              <w:rPr>
                <w:spacing w:val="36"/>
                <w:w w:val="74"/>
              </w:rPr>
              <w:t xml:space="preserve"> </w:t>
            </w:r>
            <w:r w:rsidRPr="00C7150B">
              <w:rPr>
                <w:w w:val="82"/>
              </w:rPr>
              <w:t>anal</w:t>
            </w:r>
            <w:r w:rsidRPr="00C7150B">
              <w:rPr>
                <w:spacing w:val="-3"/>
                <w:w w:val="82"/>
              </w:rPr>
              <w:t>y</w:t>
            </w:r>
            <w:r w:rsidRPr="00C7150B">
              <w:rPr>
                <w:w w:val="73"/>
              </w:rPr>
              <w:t>sis</w:t>
            </w:r>
          </w:p>
        </w:tc>
        <w:tc>
          <w:tcPr>
            <w:tcW w:w="1104" w:type="dxa"/>
          </w:tcPr>
          <w:p w14:paraId="761E73A7" w14:textId="6518AD97" w:rsidR="00D26C0B" w:rsidRPr="00C7150B" w:rsidRDefault="00794E4D" w:rsidP="00C8768A">
            <w:r w:rsidRPr="00C7150B">
              <w:t>4</w:t>
            </w:r>
          </w:p>
        </w:tc>
      </w:tr>
      <w:tr w:rsidR="0087408E" w:rsidRPr="00C7150B" w14:paraId="3A261D4A" w14:textId="77777777" w:rsidTr="00EA68A3">
        <w:trPr>
          <w:trHeight w:val="119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21F11E5A" w14:textId="77777777" w:rsidR="00D26C0B" w:rsidRPr="00C7150B" w:rsidRDefault="00D26C0B" w:rsidP="00C8768A">
            <w:r w:rsidRPr="00C7150B">
              <w:rPr>
                <w:spacing w:val="-8"/>
                <w:w w:val="94"/>
              </w:rPr>
              <w:t>P</w:t>
            </w:r>
            <w:r w:rsidRPr="00C7150B">
              <w:rPr>
                <w:w w:val="94"/>
              </w:rPr>
              <w:t>a</w:t>
            </w:r>
            <w:r w:rsidRPr="00C7150B">
              <w:rPr>
                <w:spacing w:val="2"/>
                <w:w w:val="94"/>
              </w:rPr>
              <w:t>r</w:t>
            </w:r>
            <w:r w:rsidRPr="00C7150B">
              <w:rPr>
                <w:w w:val="94"/>
              </w:rPr>
              <w:t>ticipant</w:t>
            </w:r>
            <w:r w:rsidRPr="00C7150B">
              <w:rPr>
                <w:spacing w:val="17"/>
                <w:w w:val="94"/>
              </w:rPr>
              <w:t xml:space="preserve"> </w:t>
            </w:r>
            <w:r w:rsidRPr="00C7150B">
              <w:t>s</w:t>
            </w:r>
            <w:r w:rsidRPr="00C7150B">
              <w:rPr>
                <w:spacing w:val="1"/>
              </w:rPr>
              <w:t>e</w:t>
            </w:r>
            <w:r w:rsidRPr="00C7150B">
              <w:t>lection</w:t>
            </w:r>
          </w:p>
        </w:tc>
      </w:tr>
      <w:tr w:rsidR="0087408E" w:rsidRPr="00C7150B" w14:paraId="46C47FB9" w14:textId="77777777" w:rsidTr="006818C6">
        <w:tc>
          <w:tcPr>
            <w:tcW w:w="1908" w:type="dxa"/>
          </w:tcPr>
          <w:p w14:paraId="633E7B5E" w14:textId="77777777" w:rsidR="00D26C0B" w:rsidRPr="00C7150B" w:rsidRDefault="00D26C0B" w:rsidP="00C8768A">
            <w:r w:rsidRPr="00C7150B">
              <w:t>Sampling</w:t>
            </w:r>
          </w:p>
        </w:tc>
        <w:tc>
          <w:tcPr>
            <w:tcW w:w="696" w:type="dxa"/>
          </w:tcPr>
          <w:p w14:paraId="6F0FBD08" w14:textId="77777777" w:rsidR="00D26C0B" w:rsidRPr="00C7150B" w:rsidRDefault="00D26C0B" w:rsidP="00C8768A">
            <w:r w:rsidRPr="00C7150B">
              <w:t>10</w:t>
            </w:r>
          </w:p>
        </w:tc>
        <w:tc>
          <w:tcPr>
            <w:tcW w:w="5868" w:type="dxa"/>
          </w:tcPr>
          <w:p w14:paraId="49D3CDB9" w14:textId="77777777" w:rsidR="00D26C0B" w:rsidRPr="00C7150B" w:rsidRDefault="00D26C0B" w:rsidP="00C8768A">
            <w:r w:rsidRPr="00C7150B">
              <w:t>H</w:t>
            </w:r>
            <w:r w:rsidRPr="00C7150B">
              <w:rPr>
                <w:spacing w:val="-5"/>
              </w:rPr>
              <w:t>o</w:t>
            </w:r>
            <w:r w:rsidRPr="00C7150B">
              <w:t>w</w:t>
            </w:r>
            <w:r w:rsidRPr="00C7150B">
              <w:rPr>
                <w:spacing w:val="-1"/>
              </w:rPr>
              <w:t xml:space="preserve"> </w:t>
            </w:r>
            <w:r w:rsidRPr="00C7150B">
              <w:rPr>
                <w:spacing w:val="-5"/>
              </w:rPr>
              <w:t>w</w:t>
            </w:r>
            <w:r w:rsidRPr="00C7150B">
              <w:t>e</w:t>
            </w:r>
            <w:r w:rsidRPr="00C7150B">
              <w:rPr>
                <w:spacing w:val="-4"/>
              </w:rPr>
              <w:t>r</w:t>
            </w:r>
            <w:r w:rsidRPr="00C7150B">
              <w:t>e</w:t>
            </w:r>
            <w:r w:rsidRPr="00C7150B">
              <w:rPr>
                <w:spacing w:val="-18"/>
              </w:rPr>
              <w:t xml:space="preserve"> </w:t>
            </w:r>
            <w:r w:rsidRPr="00C7150B">
              <w:rPr>
                <w:w w:val="92"/>
              </w:rPr>
              <w:t>pa</w:t>
            </w:r>
            <w:r w:rsidRPr="00C7150B">
              <w:rPr>
                <w:spacing w:val="3"/>
                <w:w w:val="92"/>
              </w:rPr>
              <w:t>r</w:t>
            </w:r>
            <w:r w:rsidRPr="00C7150B">
              <w:rPr>
                <w:w w:val="92"/>
              </w:rPr>
              <w:t>ticipants</w:t>
            </w:r>
            <w:r w:rsidRPr="00C7150B">
              <w:rPr>
                <w:spacing w:val="35"/>
                <w:w w:val="92"/>
              </w:rPr>
              <w:t xml:space="preserve"> </w:t>
            </w:r>
            <w:r w:rsidRPr="00C7150B">
              <w:rPr>
                <w:w w:val="92"/>
              </w:rPr>
              <w:t>selected?</w:t>
            </w:r>
            <w:r w:rsidRPr="00C7150B">
              <w:rPr>
                <w:spacing w:val="8"/>
                <w:w w:val="92"/>
              </w:rPr>
              <w:t xml:space="preserve"> </w:t>
            </w:r>
            <w:r w:rsidRPr="00C7150B">
              <w:rPr>
                <w:w w:val="70"/>
              </w:rPr>
              <w:t>e.</w:t>
            </w:r>
            <w:r w:rsidRPr="00C7150B">
              <w:rPr>
                <w:spacing w:val="3"/>
                <w:w w:val="70"/>
              </w:rPr>
              <w:t>g</w:t>
            </w:r>
            <w:r w:rsidRPr="00C7150B">
              <w:rPr>
                <w:w w:val="70"/>
              </w:rPr>
              <w:t>.</w:t>
            </w:r>
            <w:r w:rsidRPr="00C7150B">
              <w:rPr>
                <w:spacing w:val="28"/>
                <w:w w:val="70"/>
              </w:rPr>
              <w:t xml:space="preserve"> </w:t>
            </w:r>
            <w:r w:rsidRPr="00C7150B">
              <w:rPr>
                <w:w w:val="85"/>
              </w:rPr>
              <w:t>pu</w:t>
            </w:r>
            <w:r w:rsidRPr="00C7150B">
              <w:rPr>
                <w:spacing w:val="11"/>
                <w:w w:val="85"/>
              </w:rPr>
              <w:t>r</w:t>
            </w:r>
            <w:r w:rsidRPr="00C7150B">
              <w:rPr>
                <w:w w:val="74"/>
              </w:rPr>
              <w:t>pos</w:t>
            </w:r>
            <w:r w:rsidRPr="00C7150B">
              <w:rPr>
                <w:spacing w:val="3"/>
                <w:w w:val="74"/>
              </w:rPr>
              <w:t>i</w:t>
            </w:r>
            <w:r w:rsidRPr="00C7150B">
              <w:rPr>
                <w:spacing w:val="-4"/>
                <w:w w:val="68"/>
              </w:rPr>
              <w:t>v</w:t>
            </w:r>
            <w:r w:rsidRPr="00C7150B">
              <w:rPr>
                <w:spacing w:val="-3"/>
                <w:w w:val="63"/>
              </w:rPr>
              <w:t>e</w:t>
            </w:r>
            <w:r w:rsidRPr="00C7150B">
              <w:rPr>
                <w:w w:val="87"/>
              </w:rPr>
              <w:t>,</w:t>
            </w:r>
            <w:r w:rsidRPr="00C7150B">
              <w:rPr>
                <w:spacing w:val="11"/>
              </w:rPr>
              <w:t xml:space="preserve"> </w:t>
            </w:r>
            <w:r w:rsidRPr="00C7150B">
              <w:rPr>
                <w:w w:val="71"/>
              </w:rPr>
              <w:t>con</w:t>
            </w:r>
            <w:r w:rsidRPr="00C7150B">
              <w:rPr>
                <w:spacing w:val="-2"/>
                <w:w w:val="71"/>
              </w:rPr>
              <w:t>v</w:t>
            </w:r>
            <w:r w:rsidRPr="00C7150B">
              <w:rPr>
                <w:w w:val="71"/>
              </w:rPr>
              <w:t>enience,</w:t>
            </w:r>
            <w:r w:rsidRPr="00C7150B">
              <w:rPr>
                <w:spacing w:val="29"/>
                <w:w w:val="71"/>
              </w:rPr>
              <w:t xml:space="preserve"> </w:t>
            </w:r>
            <w:proofErr w:type="gramStart"/>
            <w:r w:rsidRPr="00C7150B">
              <w:rPr>
                <w:w w:val="71"/>
              </w:rPr>
              <w:t>consecut</w:t>
            </w:r>
            <w:r w:rsidRPr="00C7150B">
              <w:rPr>
                <w:spacing w:val="2"/>
                <w:w w:val="71"/>
              </w:rPr>
              <w:t>i</w:t>
            </w:r>
            <w:r w:rsidRPr="00C7150B">
              <w:rPr>
                <w:spacing w:val="-3"/>
                <w:w w:val="71"/>
              </w:rPr>
              <w:t>v</w:t>
            </w:r>
            <w:r w:rsidRPr="00C7150B">
              <w:rPr>
                <w:w w:val="71"/>
              </w:rPr>
              <w:t xml:space="preserve">e,  </w:t>
            </w:r>
            <w:r w:rsidRPr="00C7150B">
              <w:rPr>
                <w:w w:val="75"/>
              </w:rPr>
              <w:t>sn</w:t>
            </w:r>
            <w:r w:rsidRPr="00C7150B">
              <w:rPr>
                <w:spacing w:val="-4"/>
                <w:w w:val="75"/>
              </w:rPr>
              <w:t>o</w:t>
            </w:r>
            <w:r w:rsidRPr="00C7150B">
              <w:rPr>
                <w:w w:val="80"/>
              </w:rPr>
              <w:t>wball</w:t>
            </w:r>
            <w:proofErr w:type="gramEnd"/>
          </w:p>
        </w:tc>
        <w:tc>
          <w:tcPr>
            <w:tcW w:w="1104" w:type="dxa"/>
          </w:tcPr>
          <w:p w14:paraId="5D8808BF" w14:textId="50940922" w:rsidR="00D26C0B" w:rsidRPr="00C7150B" w:rsidRDefault="007F14F6" w:rsidP="00C8768A">
            <w:r w:rsidRPr="00C7150B">
              <w:t>5</w:t>
            </w:r>
          </w:p>
        </w:tc>
      </w:tr>
      <w:tr w:rsidR="0087408E" w:rsidRPr="00C7150B" w14:paraId="0290EEA0" w14:textId="77777777" w:rsidTr="006818C6">
        <w:tc>
          <w:tcPr>
            <w:tcW w:w="1908" w:type="dxa"/>
          </w:tcPr>
          <w:p w14:paraId="7B64AB1A" w14:textId="77777777" w:rsidR="00D26C0B" w:rsidRPr="00C7150B" w:rsidRDefault="00D26C0B" w:rsidP="00C8768A">
            <w:r w:rsidRPr="00C7150B">
              <w:t>Method</w:t>
            </w:r>
            <w:r w:rsidRPr="00C7150B">
              <w:rPr>
                <w:spacing w:val="-9"/>
              </w:rPr>
              <w:t xml:space="preserve"> </w:t>
            </w:r>
            <w:r w:rsidRPr="00C7150B">
              <w:t>of</w:t>
            </w:r>
            <w:r w:rsidRPr="00C7150B">
              <w:rPr>
                <w:spacing w:val="6"/>
              </w:rPr>
              <w:t xml:space="preserve"> </w:t>
            </w:r>
            <w:r w:rsidRPr="00C7150B">
              <w:t>app</w:t>
            </w:r>
            <w:r w:rsidRPr="00C7150B">
              <w:rPr>
                <w:spacing w:val="-4"/>
              </w:rPr>
              <w:t>r</w:t>
            </w:r>
            <w:r w:rsidRPr="00C7150B">
              <w:t>o</w:t>
            </w:r>
            <w:r w:rsidRPr="00C7150B">
              <w:rPr>
                <w:spacing w:val="-3"/>
              </w:rPr>
              <w:t>ac</w:t>
            </w:r>
            <w:r w:rsidRPr="00C7150B">
              <w:t>h</w:t>
            </w:r>
          </w:p>
        </w:tc>
        <w:tc>
          <w:tcPr>
            <w:tcW w:w="696" w:type="dxa"/>
          </w:tcPr>
          <w:p w14:paraId="60050EE9" w14:textId="77777777" w:rsidR="00D26C0B" w:rsidRPr="00C7150B" w:rsidRDefault="00D26C0B" w:rsidP="00C8768A">
            <w:r w:rsidRPr="00C7150B">
              <w:t>11</w:t>
            </w:r>
          </w:p>
        </w:tc>
        <w:tc>
          <w:tcPr>
            <w:tcW w:w="5868" w:type="dxa"/>
          </w:tcPr>
          <w:p w14:paraId="3D19F442" w14:textId="77777777" w:rsidR="00D26C0B" w:rsidRPr="00C7150B" w:rsidRDefault="00D26C0B" w:rsidP="00C8768A">
            <w:r w:rsidRPr="00C7150B">
              <w:t>H</w:t>
            </w:r>
            <w:r w:rsidRPr="00C7150B">
              <w:rPr>
                <w:spacing w:val="-5"/>
              </w:rPr>
              <w:t>o</w:t>
            </w:r>
            <w:r w:rsidRPr="00C7150B">
              <w:t>w</w:t>
            </w:r>
            <w:r w:rsidRPr="00C7150B">
              <w:rPr>
                <w:spacing w:val="-1"/>
              </w:rPr>
              <w:t xml:space="preserve"> </w:t>
            </w:r>
            <w:r w:rsidRPr="00C7150B">
              <w:rPr>
                <w:spacing w:val="-5"/>
              </w:rPr>
              <w:t>w</w:t>
            </w:r>
            <w:r w:rsidRPr="00C7150B">
              <w:t>e</w:t>
            </w:r>
            <w:r w:rsidRPr="00C7150B">
              <w:rPr>
                <w:spacing w:val="-4"/>
              </w:rPr>
              <w:t>r</w:t>
            </w:r>
            <w:r w:rsidRPr="00C7150B">
              <w:t>e</w:t>
            </w:r>
            <w:r w:rsidRPr="00C7150B">
              <w:rPr>
                <w:spacing w:val="-18"/>
              </w:rPr>
              <w:t xml:space="preserve"> </w:t>
            </w:r>
            <w:r w:rsidRPr="00C7150B">
              <w:rPr>
                <w:w w:val="94"/>
              </w:rPr>
              <w:t>pa</w:t>
            </w:r>
            <w:r w:rsidRPr="00C7150B">
              <w:rPr>
                <w:spacing w:val="3"/>
                <w:w w:val="94"/>
              </w:rPr>
              <w:t>r</w:t>
            </w:r>
            <w:r w:rsidRPr="00C7150B">
              <w:rPr>
                <w:w w:val="94"/>
              </w:rPr>
              <w:t>ticipants</w:t>
            </w:r>
            <w:r w:rsidRPr="00C7150B">
              <w:rPr>
                <w:spacing w:val="15"/>
                <w:w w:val="94"/>
              </w:rPr>
              <w:t xml:space="preserve"> </w:t>
            </w:r>
            <w:r w:rsidRPr="00C7150B">
              <w:rPr>
                <w:w w:val="94"/>
              </w:rPr>
              <w:t>app</w:t>
            </w:r>
            <w:r w:rsidRPr="00C7150B">
              <w:rPr>
                <w:spacing w:val="-4"/>
                <w:w w:val="94"/>
              </w:rPr>
              <w:t>r</w:t>
            </w:r>
            <w:r w:rsidRPr="00C7150B">
              <w:rPr>
                <w:w w:val="94"/>
              </w:rPr>
              <w:t>o</w:t>
            </w:r>
            <w:r w:rsidRPr="00C7150B">
              <w:rPr>
                <w:spacing w:val="-4"/>
                <w:w w:val="94"/>
              </w:rPr>
              <w:t>a</w:t>
            </w:r>
            <w:r w:rsidRPr="00C7150B">
              <w:rPr>
                <w:w w:val="94"/>
              </w:rPr>
              <w:t>ched?</w:t>
            </w:r>
            <w:r w:rsidRPr="00C7150B">
              <w:rPr>
                <w:spacing w:val="21"/>
                <w:w w:val="94"/>
              </w:rPr>
              <w:t xml:space="preserve"> </w:t>
            </w:r>
            <w:r w:rsidRPr="00C7150B">
              <w:rPr>
                <w:w w:val="75"/>
              </w:rPr>
              <w:t>e.</w:t>
            </w:r>
            <w:r w:rsidRPr="00C7150B">
              <w:rPr>
                <w:spacing w:val="3"/>
                <w:w w:val="75"/>
              </w:rPr>
              <w:t>g</w:t>
            </w:r>
            <w:r w:rsidRPr="00C7150B">
              <w:rPr>
                <w:w w:val="75"/>
              </w:rPr>
              <w:t>.</w:t>
            </w:r>
            <w:r w:rsidRPr="00C7150B">
              <w:rPr>
                <w:spacing w:val="37"/>
                <w:w w:val="75"/>
              </w:rPr>
              <w:t xml:space="preserve"> </w:t>
            </w:r>
            <w:r w:rsidRPr="00C7150B">
              <w:rPr>
                <w:w w:val="75"/>
              </w:rPr>
              <w:t>f</w:t>
            </w:r>
            <w:r w:rsidRPr="00C7150B">
              <w:rPr>
                <w:spacing w:val="-4"/>
                <w:w w:val="75"/>
              </w:rPr>
              <w:t>a</w:t>
            </w:r>
            <w:r w:rsidRPr="00C7150B">
              <w:rPr>
                <w:w w:val="75"/>
              </w:rPr>
              <w:t>ce-to-f</w:t>
            </w:r>
            <w:r w:rsidRPr="00C7150B">
              <w:rPr>
                <w:spacing w:val="-2"/>
                <w:w w:val="75"/>
              </w:rPr>
              <w:t>a</w:t>
            </w:r>
            <w:r w:rsidRPr="00C7150B">
              <w:rPr>
                <w:w w:val="75"/>
              </w:rPr>
              <w:t>ce,</w:t>
            </w:r>
            <w:r w:rsidRPr="00C7150B">
              <w:rPr>
                <w:spacing w:val="-3"/>
                <w:w w:val="75"/>
              </w:rPr>
              <w:t xml:space="preserve"> </w:t>
            </w:r>
            <w:r w:rsidRPr="00C7150B">
              <w:rPr>
                <w:w w:val="75"/>
              </w:rPr>
              <w:t>tel</w:t>
            </w:r>
            <w:r w:rsidRPr="00C7150B">
              <w:rPr>
                <w:spacing w:val="2"/>
                <w:w w:val="75"/>
              </w:rPr>
              <w:t>e</w:t>
            </w:r>
            <w:r w:rsidRPr="00C7150B">
              <w:rPr>
                <w:w w:val="75"/>
              </w:rPr>
              <w:t>phone,</w:t>
            </w:r>
            <w:r w:rsidRPr="00C7150B">
              <w:rPr>
                <w:spacing w:val="20"/>
                <w:w w:val="75"/>
              </w:rPr>
              <w:t xml:space="preserve"> </w:t>
            </w:r>
            <w:r w:rsidRPr="00C7150B">
              <w:rPr>
                <w:w w:val="80"/>
              </w:rPr>
              <w:t>mail,</w:t>
            </w:r>
            <w:r w:rsidRPr="00C7150B">
              <w:rPr>
                <w:spacing w:val="33"/>
                <w:w w:val="80"/>
              </w:rPr>
              <w:t xml:space="preserve"> </w:t>
            </w:r>
            <w:r w:rsidRPr="00C7150B">
              <w:rPr>
                <w:w w:val="80"/>
              </w:rPr>
              <w:t>email</w:t>
            </w:r>
          </w:p>
        </w:tc>
        <w:tc>
          <w:tcPr>
            <w:tcW w:w="1104" w:type="dxa"/>
          </w:tcPr>
          <w:p w14:paraId="27BC6C3C" w14:textId="37E81D6E" w:rsidR="00D26C0B" w:rsidRPr="00C7150B" w:rsidRDefault="00AE62C5" w:rsidP="00C8768A">
            <w:r w:rsidRPr="00C7150B">
              <w:t>5-6</w:t>
            </w:r>
          </w:p>
        </w:tc>
      </w:tr>
      <w:tr w:rsidR="0087408E" w:rsidRPr="00C7150B" w14:paraId="7F35B63D" w14:textId="77777777" w:rsidTr="006818C6">
        <w:tc>
          <w:tcPr>
            <w:tcW w:w="1908" w:type="dxa"/>
          </w:tcPr>
          <w:p w14:paraId="0D1F25C7" w14:textId="77777777" w:rsidR="00D26C0B" w:rsidRPr="00C7150B" w:rsidRDefault="00D26C0B" w:rsidP="00C8768A">
            <w:r w:rsidRPr="00C7150B">
              <w:rPr>
                <w:w w:val="92"/>
              </w:rPr>
              <w:t>Sample</w:t>
            </w:r>
            <w:r w:rsidRPr="00C7150B">
              <w:rPr>
                <w:spacing w:val="15"/>
                <w:w w:val="92"/>
              </w:rPr>
              <w:t xml:space="preserve"> </w:t>
            </w:r>
            <w:r w:rsidRPr="00C7150B">
              <w:t>size</w:t>
            </w:r>
          </w:p>
        </w:tc>
        <w:tc>
          <w:tcPr>
            <w:tcW w:w="696" w:type="dxa"/>
          </w:tcPr>
          <w:p w14:paraId="7EF8F8DE" w14:textId="77777777" w:rsidR="00D26C0B" w:rsidRPr="00C7150B" w:rsidRDefault="00D26C0B" w:rsidP="00C8768A">
            <w:r w:rsidRPr="00C7150B">
              <w:t>12</w:t>
            </w:r>
          </w:p>
        </w:tc>
        <w:tc>
          <w:tcPr>
            <w:tcW w:w="5868" w:type="dxa"/>
          </w:tcPr>
          <w:p w14:paraId="3070489D" w14:textId="77777777" w:rsidR="00D26C0B" w:rsidRPr="00C7150B" w:rsidRDefault="00D26C0B" w:rsidP="00C8768A">
            <w:r w:rsidRPr="00C7150B">
              <w:t>H</w:t>
            </w:r>
            <w:r w:rsidRPr="00C7150B">
              <w:rPr>
                <w:spacing w:val="-5"/>
              </w:rPr>
              <w:t>o</w:t>
            </w:r>
            <w:r w:rsidRPr="00C7150B">
              <w:t>w</w:t>
            </w:r>
            <w:r w:rsidRPr="00C7150B">
              <w:rPr>
                <w:spacing w:val="-1"/>
              </w:rPr>
              <w:t xml:space="preserve"> </w:t>
            </w:r>
            <w:r w:rsidRPr="00C7150B">
              <w:t>many</w:t>
            </w:r>
            <w:r w:rsidRPr="00C7150B">
              <w:rPr>
                <w:spacing w:val="-19"/>
              </w:rPr>
              <w:t xml:space="preserve"> </w:t>
            </w:r>
            <w:r w:rsidRPr="00C7150B">
              <w:rPr>
                <w:w w:val="93"/>
              </w:rPr>
              <w:t>pa</w:t>
            </w:r>
            <w:r w:rsidRPr="00C7150B">
              <w:rPr>
                <w:spacing w:val="3"/>
                <w:w w:val="93"/>
              </w:rPr>
              <w:t>r</w:t>
            </w:r>
            <w:r w:rsidRPr="00C7150B">
              <w:rPr>
                <w:w w:val="93"/>
              </w:rPr>
              <w:t>ticipants</w:t>
            </w:r>
            <w:r w:rsidRPr="00C7150B">
              <w:rPr>
                <w:spacing w:val="25"/>
                <w:w w:val="93"/>
              </w:rPr>
              <w:t xml:space="preserve"> </w:t>
            </w:r>
            <w:r w:rsidRPr="00C7150B">
              <w:rPr>
                <w:spacing w:val="-6"/>
                <w:w w:val="93"/>
              </w:rPr>
              <w:t>w</w:t>
            </w:r>
            <w:r w:rsidRPr="00C7150B">
              <w:rPr>
                <w:w w:val="93"/>
              </w:rPr>
              <w:t>e</w:t>
            </w:r>
            <w:r w:rsidRPr="00C7150B">
              <w:rPr>
                <w:spacing w:val="-4"/>
                <w:w w:val="93"/>
              </w:rPr>
              <w:t>r</w:t>
            </w:r>
            <w:r w:rsidRPr="00C7150B">
              <w:rPr>
                <w:w w:val="93"/>
              </w:rPr>
              <w:t>e</w:t>
            </w:r>
            <w:r w:rsidRPr="00C7150B">
              <w:rPr>
                <w:spacing w:val="9"/>
                <w:w w:val="93"/>
              </w:rPr>
              <w:t xml:space="preserve"> </w:t>
            </w:r>
            <w:r w:rsidRPr="00C7150B">
              <w:t>in</w:t>
            </w:r>
            <w:r w:rsidRPr="00C7150B">
              <w:rPr>
                <w:spacing w:val="-1"/>
              </w:rPr>
              <w:t xml:space="preserve"> </w:t>
            </w:r>
            <w:r w:rsidRPr="00C7150B">
              <w:t>the</w:t>
            </w:r>
            <w:r w:rsidRPr="00C7150B">
              <w:rPr>
                <w:spacing w:val="4"/>
              </w:rPr>
              <w:t xml:space="preserve"> </w:t>
            </w:r>
            <w:r w:rsidRPr="00C7150B">
              <w:rPr>
                <w:spacing w:val="-4"/>
              </w:rPr>
              <w:t>s</w:t>
            </w:r>
            <w:r w:rsidRPr="00C7150B">
              <w:t>tudy?</w:t>
            </w:r>
          </w:p>
        </w:tc>
        <w:tc>
          <w:tcPr>
            <w:tcW w:w="1104" w:type="dxa"/>
          </w:tcPr>
          <w:p w14:paraId="5E9E6FD9" w14:textId="345E588D" w:rsidR="00D26C0B" w:rsidRPr="00C7150B" w:rsidRDefault="00AE62C5" w:rsidP="00C8768A">
            <w:r w:rsidRPr="00C7150B">
              <w:t>5</w:t>
            </w:r>
          </w:p>
        </w:tc>
      </w:tr>
      <w:tr w:rsidR="0087408E" w:rsidRPr="00C7150B" w14:paraId="431E02BC" w14:textId="77777777" w:rsidTr="006818C6">
        <w:tc>
          <w:tcPr>
            <w:tcW w:w="1908" w:type="dxa"/>
          </w:tcPr>
          <w:p w14:paraId="4A9D3D44" w14:textId="77777777" w:rsidR="00D26C0B" w:rsidRPr="00C7150B" w:rsidRDefault="00D26C0B" w:rsidP="00C8768A">
            <w:r w:rsidRPr="00C7150B">
              <w:t>Non-pa</w:t>
            </w:r>
            <w:r w:rsidRPr="00C7150B">
              <w:rPr>
                <w:spacing w:val="4"/>
              </w:rPr>
              <w:t>r</w:t>
            </w:r>
            <w:r w:rsidRPr="00C7150B">
              <w:t>ticip</w:t>
            </w:r>
            <w:r w:rsidRPr="00C7150B">
              <w:rPr>
                <w:spacing w:val="-3"/>
              </w:rPr>
              <w:t>a</w:t>
            </w:r>
            <w:r w:rsidRPr="00C7150B">
              <w:t>tion</w:t>
            </w:r>
          </w:p>
        </w:tc>
        <w:tc>
          <w:tcPr>
            <w:tcW w:w="696" w:type="dxa"/>
          </w:tcPr>
          <w:p w14:paraId="0D444454" w14:textId="77777777" w:rsidR="00D26C0B" w:rsidRPr="00C7150B" w:rsidRDefault="00D26C0B" w:rsidP="00C8768A">
            <w:r w:rsidRPr="00C7150B">
              <w:t>13</w:t>
            </w:r>
          </w:p>
        </w:tc>
        <w:tc>
          <w:tcPr>
            <w:tcW w:w="5868" w:type="dxa"/>
          </w:tcPr>
          <w:p w14:paraId="0EFE1034" w14:textId="77777777" w:rsidR="00D26C0B" w:rsidRPr="00C7150B" w:rsidRDefault="00D26C0B" w:rsidP="00C8768A">
            <w:r w:rsidRPr="00C7150B">
              <w:t>H</w:t>
            </w:r>
            <w:r w:rsidRPr="00C7150B">
              <w:rPr>
                <w:spacing w:val="-5"/>
              </w:rPr>
              <w:t>o</w:t>
            </w:r>
            <w:r w:rsidRPr="00C7150B">
              <w:t>w</w:t>
            </w:r>
            <w:r w:rsidRPr="00C7150B">
              <w:rPr>
                <w:spacing w:val="-1"/>
              </w:rPr>
              <w:t xml:space="preserve"> </w:t>
            </w:r>
            <w:r w:rsidRPr="00C7150B">
              <w:t>many</w:t>
            </w:r>
            <w:r w:rsidRPr="00C7150B">
              <w:rPr>
                <w:spacing w:val="-19"/>
              </w:rPr>
              <w:t xml:space="preserve"> </w:t>
            </w:r>
            <w:r w:rsidRPr="00C7150B">
              <w:t>people</w:t>
            </w:r>
            <w:r w:rsidRPr="00C7150B">
              <w:rPr>
                <w:spacing w:val="-16"/>
              </w:rPr>
              <w:t xml:space="preserve"> </w:t>
            </w:r>
            <w:r w:rsidRPr="00C7150B">
              <w:rPr>
                <w:spacing w:val="-4"/>
                <w:w w:val="94"/>
              </w:rPr>
              <w:t>r</w:t>
            </w:r>
            <w:r w:rsidRPr="00C7150B">
              <w:rPr>
                <w:w w:val="94"/>
              </w:rPr>
              <w:t>efused</w:t>
            </w:r>
            <w:r w:rsidRPr="00C7150B">
              <w:rPr>
                <w:spacing w:val="18"/>
                <w:w w:val="94"/>
              </w:rPr>
              <w:t xml:space="preserve"> </w:t>
            </w:r>
            <w:r w:rsidRPr="00C7150B">
              <w:t>to</w:t>
            </w:r>
            <w:r w:rsidRPr="00C7150B">
              <w:rPr>
                <w:spacing w:val="10"/>
              </w:rPr>
              <w:t xml:space="preserve"> </w:t>
            </w:r>
            <w:r w:rsidRPr="00C7150B">
              <w:rPr>
                <w:w w:val="93"/>
              </w:rPr>
              <w:t>pa</w:t>
            </w:r>
            <w:r w:rsidRPr="00C7150B">
              <w:rPr>
                <w:spacing w:val="2"/>
                <w:w w:val="93"/>
              </w:rPr>
              <w:t>r</w:t>
            </w:r>
            <w:r w:rsidRPr="00C7150B">
              <w:rPr>
                <w:w w:val="93"/>
              </w:rPr>
              <w:t>ticip</w:t>
            </w:r>
            <w:r w:rsidRPr="00C7150B">
              <w:rPr>
                <w:spacing w:val="-3"/>
                <w:w w:val="93"/>
              </w:rPr>
              <w:t>a</w:t>
            </w:r>
            <w:r w:rsidRPr="00C7150B">
              <w:rPr>
                <w:w w:val="93"/>
              </w:rPr>
              <w:t>te</w:t>
            </w:r>
            <w:r w:rsidRPr="00C7150B">
              <w:rPr>
                <w:spacing w:val="18"/>
                <w:w w:val="93"/>
              </w:rPr>
              <w:t xml:space="preserve"> </w:t>
            </w:r>
            <w:r w:rsidRPr="00C7150B">
              <w:t>or</w:t>
            </w:r>
            <w:r w:rsidRPr="00C7150B">
              <w:rPr>
                <w:spacing w:val="11"/>
              </w:rPr>
              <w:t xml:space="preserve"> </w:t>
            </w:r>
            <w:r w:rsidRPr="00C7150B">
              <w:t>d</w:t>
            </w:r>
            <w:r w:rsidRPr="00C7150B">
              <w:rPr>
                <w:spacing w:val="-4"/>
              </w:rPr>
              <w:t>r</w:t>
            </w:r>
            <w:r w:rsidRPr="00C7150B">
              <w:t>opped</w:t>
            </w:r>
            <w:r w:rsidRPr="00C7150B">
              <w:rPr>
                <w:spacing w:val="1"/>
              </w:rPr>
              <w:t xml:space="preserve"> </w:t>
            </w:r>
            <w:r w:rsidRPr="00C7150B">
              <w:t>out?</w:t>
            </w:r>
            <w:r w:rsidRPr="00C7150B">
              <w:rPr>
                <w:spacing w:val="-11"/>
              </w:rPr>
              <w:t xml:space="preserve"> </w:t>
            </w:r>
            <w:r w:rsidRPr="00C7150B">
              <w:rPr>
                <w:spacing w:val="-8"/>
              </w:rPr>
              <w:t>R</w:t>
            </w:r>
            <w:r w:rsidRPr="00C7150B">
              <w:t>easons?</w:t>
            </w:r>
          </w:p>
        </w:tc>
        <w:tc>
          <w:tcPr>
            <w:tcW w:w="1104" w:type="dxa"/>
          </w:tcPr>
          <w:p w14:paraId="43C04B85" w14:textId="6B4845C6" w:rsidR="00D26C0B" w:rsidRPr="00C7150B" w:rsidRDefault="00282914" w:rsidP="00C8768A">
            <w:r w:rsidRPr="00C7150B">
              <w:t>5</w:t>
            </w:r>
          </w:p>
        </w:tc>
      </w:tr>
      <w:tr w:rsidR="0087408E" w:rsidRPr="00C7150B" w14:paraId="6308898E" w14:textId="77777777" w:rsidTr="006818C6">
        <w:trPr>
          <w:trHeight w:val="388"/>
        </w:trPr>
        <w:tc>
          <w:tcPr>
            <w:tcW w:w="1908" w:type="dxa"/>
          </w:tcPr>
          <w:p w14:paraId="715BC2D5" w14:textId="77777777" w:rsidR="00D26C0B" w:rsidRPr="00C7150B" w:rsidRDefault="00D26C0B" w:rsidP="00C8768A">
            <w:r w:rsidRPr="00C7150B">
              <w:rPr>
                <w:w w:val="91"/>
              </w:rPr>
              <w:t>Setting</w:t>
            </w:r>
            <w:r w:rsidRPr="00C7150B">
              <w:rPr>
                <w:spacing w:val="20"/>
                <w:w w:val="91"/>
              </w:rPr>
              <w:t xml:space="preserve"> </w:t>
            </w:r>
            <w:r w:rsidRPr="00C7150B">
              <w:t>of</w:t>
            </w:r>
            <w:r w:rsidRPr="00C7150B">
              <w:rPr>
                <w:spacing w:val="5"/>
              </w:rPr>
              <w:t xml:space="preserve"> </w:t>
            </w:r>
            <w:r w:rsidRPr="00C7150B">
              <w:t>d</w:t>
            </w:r>
            <w:r w:rsidRPr="00C7150B">
              <w:rPr>
                <w:spacing w:val="-4"/>
              </w:rPr>
              <w:t>a</w:t>
            </w:r>
            <w:r w:rsidRPr="00C7150B">
              <w:t>ta</w:t>
            </w:r>
            <w:r w:rsidRPr="00C7150B">
              <w:rPr>
                <w:spacing w:val="-8"/>
              </w:rPr>
              <w:t xml:space="preserve"> </w:t>
            </w:r>
            <w:r w:rsidRPr="00C7150B">
              <w:t>collection</w:t>
            </w:r>
          </w:p>
        </w:tc>
        <w:tc>
          <w:tcPr>
            <w:tcW w:w="696" w:type="dxa"/>
          </w:tcPr>
          <w:p w14:paraId="684E4BBB" w14:textId="77777777" w:rsidR="00D26C0B" w:rsidRPr="00C7150B" w:rsidRDefault="00D26C0B" w:rsidP="00C8768A">
            <w:r w:rsidRPr="00C7150B">
              <w:t>14</w:t>
            </w:r>
          </w:p>
        </w:tc>
        <w:tc>
          <w:tcPr>
            <w:tcW w:w="5868" w:type="dxa"/>
          </w:tcPr>
          <w:p w14:paraId="1EBC236C" w14:textId="77777777" w:rsidR="00D26C0B" w:rsidRPr="00C7150B" w:rsidRDefault="00D26C0B" w:rsidP="00C8768A">
            <w:r w:rsidRPr="00C7150B">
              <w:rPr>
                <w:w w:val="92"/>
              </w:rPr>
              <w:t>Whe</w:t>
            </w:r>
            <w:r w:rsidRPr="00C7150B">
              <w:rPr>
                <w:spacing w:val="-3"/>
                <w:w w:val="92"/>
              </w:rPr>
              <w:t>r</w:t>
            </w:r>
            <w:r w:rsidRPr="00C7150B">
              <w:rPr>
                <w:w w:val="92"/>
              </w:rPr>
              <w:t>e</w:t>
            </w:r>
            <w:r w:rsidRPr="00C7150B">
              <w:rPr>
                <w:spacing w:val="22"/>
                <w:w w:val="92"/>
              </w:rPr>
              <w:t xml:space="preserve"> </w:t>
            </w:r>
            <w:r w:rsidRPr="00C7150B">
              <w:rPr>
                <w:spacing w:val="-6"/>
                <w:w w:val="92"/>
              </w:rPr>
              <w:t>w</w:t>
            </w:r>
            <w:r w:rsidRPr="00C7150B">
              <w:rPr>
                <w:w w:val="92"/>
              </w:rPr>
              <w:t>as</w:t>
            </w:r>
            <w:r w:rsidRPr="00C7150B">
              <w:rPr>
                <w:spacing w:val="8"/>
                <w:w w:val="92"/>
              </w:rPr>
              <w:t xml:space="preserve"> </w:t>
            </w:r>
            <w:r w:rsidRPr="00C7150B">
              <w:t>the</w:t>
            </w:r>
            <w:r w:rsidRPr="00C7150B">
              <w:rPr>
                <w:spacing w:val="3"/>
              </w:rPr>
              <w:t xml:space="preserve"> </w:t>
            </w:r>
            <w:r w:rsidRPr="00C7150B">
              <w:t>d</w:t>
            </w:r>
            <w:r w:rsidRPr="00C7150B">
              <w:rPr>
                <w:spacing w:val="-3"/>
              </w:rPr>
              <w:t>a</w:t>
            </w:r>
            <w:r w:rsidRPr="00C7150B">
              <w:t>ta</w:t>
            </w:r>
            <w:r w:rsidRPr="00C7150B">
              <w:rPr>
                <w:spacing w:val="-10"/>
              </w:rPr>
              <w:t xml:space="preserve"> </w:t>
            </w:r>
            <w:r w:rsidRPr="00C7150B">
              <w:rPr>
                <w:w w:val="91"/>
              </w:rPr>
              <w:t>collec</w:t>
            </w:r>
            <w:r w:rsidRPr="00C7150B">
              <w:rPr>
                <w:spacing w:val="2"/>
                <w:w w:val="91"/>
              </w:rPr>
              <w:t>t</w:t>
            </w:r>
            <w:r w:rsidRPr="00C7150B">
              <w:rPr>
                <w:w w:val="91"/>
              </w:rPr>
              <w:t>ed?</w:t>
            </w:r>
            <w:r w:rsidRPr="00C7150B">
              <w:rPr>
                <w:spacing w:val="15"/>
                <w:w w:val="91"/>
              </w:rPr>
              <w:t xml:space="preserve"> </w:t>
            </w:r>
            <w:r w:rsidRPr="00C7150B">
              <w:rPr>
                <w:w w:val="76"/>
              </w:rPr>
              <w:t>e.</w:t>
            </w:r>
            <w:r w:rsidRPr="00C7150B">
              <w:rPr>
                <w:spacing w:val="3"/>
                <w:w w:val="76"/>
              </w:rPr>
              <w:t>g</w:t>
            </w:r>
            <w:r w:rsidRPr="00C7150B">
              <w:rPr>
                <w:w w:val="76"/>
              </w:rPr>
              <w:t>.</w:t>
            </w:r>
            <w:r w:rsidRPr="00C7150B">
              <w:rPr>
                <w:spacing w:val="34"/>
                <w:w w:val="76"/>
              </w:rPr>
              <w:t xml:space="preserve"> </w:t>
            </w:r>
            <w:r w:rsidRPr="00C7150B">
              <w:rPr>
                <w:w w:val="76"/>
              </w:rPr>
              <w:t>hom</w:t>
            </w:r>
            <w:r w:rsidRPr="00C7150B">
              <w:rPr>
                <w:spacing w:val="-2"/>
                <w:w w:val="76"/>
              </w:rPr>
              <w:t>e</w:t>
            </w:r>
            <w:r w:rsidRPr="00C7150B">
              <w:rPr>
                <w:w w:val="76"/>
              </w:rPr>
              <w:t>,</w:t>
            </w:r>
            <w:r w:rsidRPr="00C7150B">
              <w:rPr>
                <w:spacing w:val="19"/>
                <w:w w:val="76"/>
              </w:rPr>
              <w:t xml:space="preserve"> </w:t>
            </w:r>
            <w:r w:rsidRPr="00C7150B">
              <w:rPr>
                <w:w w:val="76"/>
              </w:rPr>
              <w:t>clinic,</w:t>
            </w:r>
            <w:r w:rsidRPr="00C7150B">
              <w:rPr>
                <w:spacing w:val="11"/>
                <w:w w:val="76"/>
              </w:rPr>
              <w:t xml:space="preserve"> </w:t>
            </w:r>
            <w:r w:rsidRPr="00C7150B">
              <w:rPr>
                <w:spacing w:val="3"/>
                <w:w w:val="73"/>
              </w:rPr>
              <w:t>w</w:t>
            </w:r>
            <w:r w:rsidRPr="00C7150B">
              <w:rPr>
                <w:w w:val="85"/>
              </w:rPr>
              <w:t>orkpl</w:t>
            </w:r>
            <w:r w:rsidRPr="00C7150B">
              <w:rPr>
                <w:spacing w:val="-4"/>
                <w:w w:val="85"/>
              </w:rPr>
              <w:t>a</w:t>
            </w:r>
            <w:r w:rsidRPr="00C7150B">
              <w:rPr>
                <w:w w:val="62"/>
              </w:rPr>
              <w:t>ce</w:t>
            </w:r>
          </w:p>
        </w:tc>
        <w:tc>
          <w:tcPr>
            <w:tcW w:w="1104" w:type="dxa"/>
          </w:tcPr>
          <w:p w14:paraId="32A79B96" w14:textId="50E5D832" w:rsidR="00D26C0B" w:rsidRPr="00C7150B" w:rsidRDefault="003D041A" w:rsidP="00C8768A">
            <w:r w:rsidRPr="00C7150B">
              <w:t>6</w:t>
            </w:r>
          </w:p>
        </w:tc>
      </w:tr>
      <w:tr w:rsidR="0087408E" w:rsidRPr="00C7150B" w14:paraId="33A9AEE2" w14:textId="77777777" w:rsidTr="006818C6">
        <w:trPr>
          <w:trHeight w:val="115"/>
        </w:trPr>
        <w:tc>
          <w:tcPr>
            <w:tcW w:w="1908" w:type="dxa"/>
          </w:tcPr>
          <w:p w14:paraId="5991F20A" w14:textId="77777777" w:rsidR="00D26C0B" w:rsidRPr="00C7150B" w:rsidRDefault="00D26C0B" w:rsidP="00C8768A">
            <w:pPr>
              <w:rPr>
                <w:w w:val="91"/>
              </w:rPr>
            </w:pPr>
            <w:r w:rsidRPr="00C7150B">
              <w:rPr>
                <w:w w:val="94"/>
              </w:rPr>
              <w:t>P</w:t>
            </w:r>
            <w:r w:rsidRPr="00C7150B">
              <w:rPr>
                <w:spacing w:val="-3"/>
                <w:w w:val="94"/>
              </w:rPr>
              <w:t>r</w:t>
            </w:r>
            <w:r w:rsidRPr="00C7150B">
              <w:rPr>
                <w:w w:val="94"/>
              </w:rPr>
              <w:t>esence</w:t>
            </w:r>
            <w:r w:rsidRPr="00C7150B">
              <w:rPr>
                <w:spacing w:val="18"/>
                <w:w w:val="94"/>
              </w:rPr>
              <w:t xml:space="preserve"> </w:t>
            </w:r>
            <w:r w:rsidRPr="00C7150B">
              <w:t>of</w:t>
            </w:r>
            <w:r w:rsidRPr="00C7150B">
              <w:rPr>
                <w:spacing w:val="5"/>
              </w:rPr>
              <w:t xml:space="preserve"> </w:t>
            </w:r>
            <w:r w:rsidRPr="00C7150B">
              <w:t>non-</w:t>
            </w:r>
            <w:r w:rsidRPr="00C7150B">
              <w:rPr>
                <w:spacing w:val="1"/>
              </w:rPr>
              <w:t>p</w:t>
            </w:r>
            <w:r w:rsidRPr="00C7150B">
              <w:t>a</w:t>
            </w:r>
            <w:r w:rsidRPr="00C7150B">
              <w:rPr>
                <w:spacing w:val="2"/>
              </w:rPr>
              <w:t>r</w:t>
            </w:r>
            <w:r w:rsidRPr="00C7150B">
              <w:t>ticipants</w:t>
            </w:r>
          </w:p>
        </w:tc>
        <w:tc>
          <w:tcPr>
            <w:tcW w:w="696" w:type="dxa"/>
          </w:tcPr>
          <w:p w14:paraId="4EFF4139" w14:textId="77777777" w:rsidR="00D26C0B" w:rsidRPr="00C7150B" w:rsidRDefault="00D26C0B" w:rsidP="00C8768A">
            <w:r w:rsidRPr="00C7150B">
              <w:t>15</w:t>
            </w:r>
          </w:p>
        </w:tc>
        <w:tc>
          <w:tcPr>
            <w:tcW w:w="5868" w:type="dxa"/>
          </w:tcPr>
          <w:p w14:paraId="31760E83" w14:textId="77777777" w:rsidR="00D26C0B" w:rsidRPr="00C7150B" w:rsidRDefault="00D26C0B" w:rsidP="00C8768A">
            <w:pPr>
              <w:rPr>
                <w:w w:val="92"/>
              </w:rPr>
            </w:pPr>
            <w:r w:rsidRPr="00C7150B">
              <w:rPr>
                <w:spacing w:val="-21"/>
              </w:rPr>
              <w:t>W</w:t>
            </w:r>
            <w:r w:rsidRPr="00C7150B">
              <w:t>as</w:t>
            </w:r>
            <w:r w:rsidRPr="00C7150B">
              <w:rPr>
                <w:spacing w:val="-18"/>
              </w:rPr>
              <w:t xml:space="preserve"> </w:t>
            </w:r>
            <w:r w:rsidRPr="00C7150B">
              <w:rPr>
                <w:w w:val="91"/>
              </w:rPr>
              <w:t>an</w:t>
            </w:r>
            <w:r w:rsidRPr="00C7150B">
              <w:rPr>
                <w:spacing w:val="-5"/>
                <w:w w:val="91"/>
              </w:rPr>
              <w:t>y</w:t>
            </w:r>
            <w:r w:rsidRPr="00C7150B">
              <w:rPr>
                <w:w w:val="91"/>
              </w:rPr>
              <w:t>one</w:t>
            </w:r>
            <w:r w:rsidRPr="00C7150B">
              <w:rPr>
                <w:spacing w:val="28"/>
                <w:w w:val="91"/>
              </w:rPr>
              <w:t xml:space="preserve"> </w:t>
            </w:r>
            <w:r w:rsidRPr="00C7150B">
              <w:rPr>
                <w:w w:val="91"/>
              </w:rPr>
              <w:t>else</w:t>
            </w:r>
            <w:r w:rsidRPr="00C7150B">
              <w:rPr>
                <w:spacing w:val="11"/>
                <w:w w:val="91"/>
              </w:rPr>
              <w:t xml:space="preserve"> </w:t>
            </w:r>
            <w:r w:rsidRPr="00C7150B">
              <w:t>p</w:t>
            </w:r>
            <w:r w:rsidRPr="00C7150B">
              <w:rPr>
                <w:spacing w:val="-3"/>
              </w:rPr>
              <w:t>r</w:t>
            </w:r>
            <w:r w:rsidRPr="00C7150B">
              <w:t>esent</w:t>
            </w:r>
            <w:r w:rsidRPr="00C7150B">
              <w:rPr>
                <w:spacing w:val="-11"/>
              </w:rPr>
              <w:t xml:space="preserve"> </w:t>
            </w:r>
            <w:r w:rsidRPr="00C7150B">
              <w:rPr>
                <w:w w:val="93"/>
              </w:rPr>
              <w:t>besides</w:t>
            </w:r>
            <w:r w:rsidRPr="00C7150B">
              <w:rPr>
                <w:spacing w:val="10"/>
                <w:w w:val="93"/>
              </w:rPr>
              <w:t xml:space="preserve"> </w:t>
            </w:r>
            <w:r w:rsidRPr="00C7150B">
              <w:t>the</w:t>
            </w:r>
            <w:r w:rsidRPr="00C7150B">
              <w:rPr>
                <w:spacing w:val="5"/>
              </w:rPr>
              <w:t xml:space="preserve"> </w:t>
            </w:r>
            <w:r w:rsidRPr="00C7150B">
              <w:rPr>
                <w:w w:val="94"/>
              </w:rPr>
              <w:t>pa</w:t>
            </w:r>
            <w:r w:rsidRPr="00C7150B">
              <w:rPr>
                <w:spacing w:val="3"/>
                <w:w w:val="94"/>
              </w:rPr>
              <w:t>r</w:t>
            </w:r>
            <w:r w:rsidRPr="00C7150B">
              <w:rPr>
                <w:w w:val="94"/>
              </w:rPr>
              <w:t>ticipants</w:t>
            </w:r>
            <w:r w:rsidRPr="00C7150B">
              <w:rPr>
                <w:spacing w:val="15"/>
                <w:w w:val="94"/>
              </w:rPr>
              <w:t xml:space="preserve"> </w:t>
            </w:r>
            <w:r w:rsidRPr="00C7150B">
              <w:t>and</w:t>
            </w:r>
            <w:r w:rsidRPr="00C7150B">
              <w:rPr>
                <w:spacing w:val="1"/>
              </w:rPr>
              <w:t xml:space="preserve"> </w:t>
            </w:r>
            <w:r w:rsidRPr="00C7150B">
              <w:rPr>
                <w:spacing w:val="-4"/>
              </w:rPr>
              <w:t>r</w:t>
            </w:r>
            <w:r w:rsidRPr="00C7150B">
              <w:t>esea</w:t>
            </w:r>
            <w:r w:rsidRPr="00C7150B">
              <w:rPr>
                <w:spacing w:val="-3"/>
              </w:rPr>
              <w:t>r</w:t>
            </w:r>
            <w:r w:rsidRPr="00C7150B">
              <w:t>chers?</w:t>
            </w:r>
          </w:p>
        </w:tc>
        <w:tc>
          <w:tcPr>
            <w:tcW w:w="1104" w:type="dxa"/>
          </w:tcPr>
          <w:p w14:paraId="19177329" w14:textId="12A61E7D" w:rsidR="00D26C0B" w:rsidRPr="00C7150B" w:rsidRDefault="003A593E" w:rsidP="00C8768A">
            <w:r w:rsidRPr="00C7150B">
              <w:t>6</w:t>
            </w:r>
          </w:p>
        </w:tc>
      </w:tr>
      <w:tr w:rsidR="0087408E" w:rsidRPr="00C7150B" w14:paraId="3EB05D96" w14:textId="77777777" w:rsidTr="006818C6">
        <w:trPr>
          <w:trHeight w:val="127"/>
        </w:trPr>
        <w:tc>
          <w:tcPr>
            <w:tcW w:w="1908" w:type="dxa"/>
          </w:tcPr>
          <w:p w14:paraId="0FA6D66B" w14:textId="77777777" w:rsidR="00D26C0B" w:rsidRPr="00C7150B" w:rsidRDefault="00D26C0B" w:rsidP="00C8768A">
            <w:pPr>
              <w:rPr>
                <w:w w:val="91"/>
              </w:rPr>
            </w:pPr>
            <w:r w:rsidRPr="00C7150B">
              <w:rPr>
                <w:w w:val="96"/>
              </w:rPr>
              <w:t>Description</w:t>
            </w:r>
            <w:r w:rsidRPr="00C7150B">
              <w:rPr>
                <w:spacing w:val="14"/>
                <w:w w:val="96"/>
              </w:rPr>
              <w:t xml:space="preserve"> </w:t>
            </w:r>
            <w:r w:rsidRPr="00C7150B">
              <w:t>of</w:t>
            </w:r>
            <w:r w:rsidRPr="00C7150B">
              <w:rPr>
                <w:spacing w:val="5"/>
              </w:rPr>
              <w:t xml:space="preserve"> </w:t>
            </w:r>
            <w:r w:rsidRPr="00C7150B">
              <w:t>sample</w:t>
            </w:r>
          </w:p>
        </w:tc>
        <w:tc>
          <w:tcPr>
            <w:tcW w:w="696" w:type="dxa"/>
          </w:tcPr>
          <w:p w14:paraId="0E7C70D6" w14:textId="77777777" w:rsidR="00D26C0B" w:rsidRPr="00C7150B" w:rsidRDefault="00D26C0B" w:rsidP="00C8768A">
            <w:r w:rsidRPr="00C7150B">
              <w:t>16</w:t>
            </w:r>
          </w:p>
        </w:tc>
        <w:tc>
          <w:tcPr>
            <w:tcW w:w="5868" w:type="dxa"/>
          </w:tcPr>
          <w:p w14:paraId="57016A6D" w14:textId="77777777" w:rsidR="00D26C0B" w:rsidRPr="00C7150B" w:rsidRDefault="00D26C0B" w:rsidP="00C8768A">
            <w:r w:rsidRPr="00C7150B">
              <w:t>Wh</w:t>
            </w:r>
            <w:r w:rsidRPr="00C7150B">
              <w:rPr>
                <w:spacing w:val="-4"/>
              </w:rPr>
              <w:t>a</w:t>
            </w:r>
            <w:r w:rsidRPr="00C7150B">
              <w:t>t</w:t>
            </w:r>
            <w:r w:rsidRPr="00C7150B">
              <w:rPr>
                <w:spacing w:val="-11"/>
              </w:rPr>
              <w:t xml:space="preserve"> </w:t>
            </w:r>
            <w:r w:rsidRPr="00C7150B">
              <w:t>a</w:t>
            </w:r>
            <w:r w:rsidRPr="00C7150B">
              <w:rPr>
                <w:spacing w:val="-4"/>
              </w:rPr>
              <w:t>r</w:t>
            </w:r>
            <w:r w:rsidRPr="00C7150B">
              <w:t>e</w:t>
            </w:r>
            <w:r w:rsidRPr="00C7150B">
              <w:rPr>
                <w:spacing w:val="-7"/>
              </w:rPr>
              <w:t xml:space="preserve"> </w:t>
            </w:r>
            <w:r w:rsidRPr="00C7150B">
              <w:t>the</w:t>
            </w:r>
            <w:r w:rsidRPr="00C7150B">
              <w:rPr>
                <w:spacing w:val="4"/>
              </w:rPr>
              <w:t xml:space="preserve"> </w:t>
            </w:r>
            <w:r w:rsidRPr="00C7150B">
              <w:t>impo</w:t>
            </w:r>
            <w:r w:rsidRPr="00C7150B">
              <w:rPr>
                <w:spacing w:val="3"/>
              </w:rPr>
              <w:t>r</w:t>
            </w:r>
            <w:r w:rsidRPr="00C7150B">
              <w:t>tant</w:t>
            </w:r>
            <w:r w:rsidRPr="00C7150B">
              <w:rPr>
                <w:spacing w:val="-10"/>
              </w:rPr>
              <w:t xml:space="preserve"> </w:t>
            </w:r>
            <w:r w:rsidRPr="00C7150B">
              <w:rPr>
                <w:w w:val="92"/>
              </w:rPr>
              <w:t>cha</w:t>
            </w:r>
            <w:r w:rsidRPr="00C7150B">
              <w:rPr>
                <w:spacing w:val="-6"/>
                <w:w w:val="92"/>
              </w:rPr>
              <w:t>r</w:t>
            </w:r>
            <w:r w:rsidRPr="00C7150B">
              <w:rPr>
                <w:spacing w:val="-4"/>
                <w:w w:val="92"/>
              </w:rPr>
              <w:t>a</w:t>
            </w:r>
            <w:r w:rsidRPr="00C7150B">
              <w:rPr>
                <w:w w:val="92"/>
              </w:rPr>
              <w:t>cteri</w:t>
            </w:r>
            <w:r w:rsidRPr="00C7150B">
              <w:rPr>
                <w:spacing w:val="-4"/>
                <w:w w:val="92"/>
              </w:rPr>
              <w:t>s</w:t>
            </w:r>
            <w:r w:rsidRPr="00C7150B">
              <w:rPr>
                <w:w w:val="92"/>
              </w:rPr>
              <w:t>tics</w:t>
            </w:r>
            <w:r w:rsidRPr="00C7150B">
              <w:rPr>
                <w:spacing w:val="21"/>
                <w:w w:val="92"/>
              </w:rPr>
              <w:t xml:space="preserve"> </w:t>
            </w:r>
            <w:r w:rsidRPr="00C7150B">
              <w:t>of</w:t>
            </w:r>
            <w:r w:rsidRPr="00C7150B">
              <w:rPr>
                <w:spacing w:val="5"/>
              </w:rPr>
              <w:t xml:space="preserve"> </w:t>
            </w:r>
            <w:r w:rsidRPr="00C7150B">
              <w:t>the</w:t>
            </w:r>
            <w:r w:rsidRPr="00C7150B">
              <w:rPr>
                <w:spacing w:val="4"/>
              </w:rPr>
              <w:t xml:space="preserve"> </w:t>
            </w:r>
            <w:r w:rsidRPr="00C7150B">
              <w:rPr>
                <w:w w:val="92"/>
              </w:rPr>
              <w:t>sample?</w:t>
            </w:r>
            <w:r w:rsidRPr="00C7150B">
              <w:rPr>
                <w:spacing w:val="15"/>
                <w:w w:val="92"/>
              </w:rPr>
              <w:t xml:space="preserve"> </w:t>
            </w:r>
            <w:r w:rsidRPr="00C7150B">
              <w:rPr>
                <w:w w:val="77"/>
              </w:rPr>
              <w:t>e.</w:t>
            </w:r>
            <w:r w:rsidRPr="00C7150B">
              <w:rPr>
                <w:spacing w:val="3"/>
                <w:w w:val="77"/>
              </w:rPr>
              <w:t>g</w:t>
            </w:r>
            <w:r w:rsidRPr="00C7150B">
              <w:rPr>
                <w:w w:val="77"/>
              </w:rPr>
              <w:t>.</w:t>
            </w:r>
            <w:r w:rsidRPr="00C7150B">
              <w:rPr>
                <w:spacing w:val="4"/>
                <w:w w:val="77"/>
              </w:rPr>
              <w:t xml:space="preserve"> </w:t>
            </w:r>
            <w:r w:rsidRPr="00C7150B">
              <w:rPr>
                <w:w w:val="77"/>
              </w:rPr>
              <w:t>demog</w:t>
            </w:r>
            <w:r w:rsidRPr="00C7150B">
              <w:rPr>
                <w:spacing w:val="-4"/>
                <w:w w:val="77"/>
              </w:rPr>
              <w:t>r</w:t>
            </w:r>
            <w:r w:rsidRPr="00C7150B">
              <w:rPr>
                <w:w w:val="77"/>
              </w:rPr>
              <w:t>aphic</w:t>
            </w:r>
            <w:r w:rsidRPr="00C7150B">
              <w:rPr>
                <w:spacing w:val="6"/>
                <w:w w:val="77"/>
              </w:rPr>
              <w:t xml:space="preserve"> </w:t>
            </w:r>
            <w:proofErr w:type="gramStart"/>
            <w:r w:rsidRPr="00C7150B">
              <w:rPr>
                <w:w w:val="77"/>
              </w:rPr>
              <w:t>d</w:t>
            </w:r>
            <w:r w:rsidRPr="00C7150B">
              <w:rPr>
                <w:spacing w:val="-3"/>
                <w:w w:val="77"/>
              </w:rPr>
              <w:t>a</w:t>
            </w:r>
            <w:r w:rsidRPr="00C7150B">
              <w:rPr>
                <w:w w:val="77"/>
              </w:rPr>
              <w:t xml:space="preserve">ta, </w:t>
            </w:r>
            <w:r w:rsidRPr="00C7150B">
              <w:rPr>
                <w:spacing w:val="25"/>
                <w:w w:val="77"/>
              </w:rPr>
              <w:t xml:space="preserve"> </w:t>
            </w:r>
            <w:r w:rsidRPr="00C7150B">
              <w:rPr>
                <w:w w:val="86"/>
              </w:rPr>
              <w:t>d</w:t>
            </w:r>
            <w:r w:rsidRPr="00C7150B">
              <w:rPr>
                <w:spacing w:val="-5"/>
                <w:w w:val="86"/>
              </w:rPr>
              <w:t>a</w:t>
            </w:r>
            <w:r w:rsidRPr="00C7150B">
              <w:rPr>
                <w:w w:val="73"/>
              </w:rPr>
              <w:t>te</w:t>
            </w:r>
            <w:proofErr w:type="gramEnd"/>
          </w:p>
        </w:tc>
        <w:tc>
          <w:tcPr>
            <w:tcW w:w="1104" w:type="dxa"/>
          </w:tcPr>
          <w:p w14:paraId="6C5CC9A3" w14:textId="1E25EA19" w:rsidR="00D26C0B" w:rsidRPr="00C7150B" w:rsidRDefault="00A537F7" w:rsidP="00C8768A">
            <w:r w:rsidRPr="00C7150B">
              <w:t>5</w:t>
            </w:r>
            <w:r w:rsidR="00133989" w:rsidRPr="00C7150B">
              <w:t xml:space="preserve"> and Table 1</w:t>
            </w:r>
          </w:p>
        </w:tc>
      </w:tr>
      <w:tr w:rsidR="0087408E" w:rsidRPr="00C7150B" w14:paraId="07384428" w14:textId="77777777" w:rsidTr="004B4B0D">
        <w:trPr>
          <w:trHeight w:val="159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0F032893" w14:textId="77777777" w:rsidR="00D26C0B" w:rsidRPr="00C7150B" w:rsidRDefault="00D26C0B" w:rsidP="00C8768A">
            <w:r w:rsidRPr="00C7150B">
              <w:t>D</w:t>
            </w:r>
            <w:r w:rsidRPr="00C7150B">
              <w:rPr>
                <w:spacing w:val="-4"/>
              </w:rPr>
              <w:t>a</w:t>
            </w:r>
            <w:r w:rsidRPr="00C7150B">
              <w:t>ta</w:t>
            </w:r>
            <w:r w:rsidRPr="00C7150B">
              <w:rPr>
                <w:spacing w:val="-2"/>
              </w:rPr>
              <w:t xml:space="preserve"> </w:t>
            </w:r>
            <w:r w:rsidRPr="00C7150B">
              <w:t>collec</w:t>
            </w:r>
            <w:r w:rsidRPr="00C7150B">
              <w:rPr>
                <w:spacing w:val="2"/>
              </w:rPr>
              <w:t>t</w:t>
            </w:r>
            <w:r w:rsidRPr="00C7150B">
              <w:t>ion</w:t>
            </w:r>
          </w:p>
        </w:tc>
      </w:tr>
      <w:tr w:rsidR="0087408E" w:rsidRPr="00C7150B" w14:paraId="42478CB7" w14:textId="77777777" w:rsidTr="006818C6">
        <w:trPr>
          <w:trHeight w:val="106"/>
        </w:trPr>
        <w:tc>
          <w:tcPr>
            <w:tcW w:w="1908" w:type="dxa"/>
          </w:tcPr>
          <w:p w14:paraId="149B6137" w14:textId="77777777" w:rsidR="00D26C0B" w:rsidRPr="00C7150B" w:rsidRDefault="00D26C0B" w:rsidP="00C8768A">
            <w:pPr>
              <w:rPr>
                <w:w w:val="91"/>
              </w:rPr>
            </w:pPr>
            <w:r w:rsidRPr="00C7150B">
              <w:rPr>
                <w:w w:val="93"/>
              </w:rPr>
              <w:t>Inte</w:t>
            </w:r>
            <w:r w:rsidRPr="00C7150B">
              <w:rPr>
                <w:spacing w:val="6"/>
                <w:w w:val="93"/>
              </w:rPr>
              <w:t>r</w:t>
            </w:r>
            <w:r w:rsidRPr="00C7150B">
              <w:rPr>
                <w:w w:val="93"/>
              </w:rPr>
              <w:t>vi</w:t>
            </w:r>
            <w:r w:rsidRPr="00C7150B">
              <w:rPr>
                <w:spacing w:val="-4"/>
                <w:w w:val="93"/>
              </w:rPr>
              <w:t>e</w:t>
            </w:r>
            <w:r w:rsidRPr="00C7150B">
              <w:rPr>
                <w:w w:val="93"/>
              </w:rPr>
              <w:t>w</w:t>
            </w:r>
            <w:r w:rsidRPr="00C7150B">
              <w:rPr>
                <w:spacing w:val="18"/>
                <w:w w:val="93"/>
              </w:rPr>
              <w:t xml:space="preserve"> </w:t>
            </w:r>
            <w:r w:rsidRPr="00C7150B">
              <w:t>guide</w:t>
            </w:r>
          </w:p>
        </w:tc>
        <w:tc>
          <w:tcPr>
            <w:tcW w:w="696" w:type="dxa"/>
          </w:tcPr>
          <w:p w14:paraId="27ED34AD" w14:textId="77777777" w:rsidR="00D26C0B" w:rsidRPr="00C7150B" w:rsidRDefault="00D26C0B" w:rsidP="00C8768A">
            <w:r w:rsidRPr="00C7150B">
              <w:t>17</w:t>
            </w:r>
          </w:p>
        </w:tc>
        <w:tc>
          <w:tcPr>
            <w:tcW w:w="5868" w:type="dxa"/>
          </w:tcPr>
          <w:p w14:paraId="520AA571" w14:textId="77777777" w:rsidR="00D26C0B" w:rsidRPr="00C7150B" w:rsidRDefault="00D26C0B" w:rsidP="00C8768A">
            <w:r w:rsidRPr="00C7150B">
              <w:rPr>
                <w:spacing w:val="-21"/>
              </w:rPr>
              <w:t>W</w:t>
            </w:r>
            <w:r w:rsidRPr="00C7150B">
              <w:t>e</w:t>
            </w:r>
            <w:r w:rsidRPr="00C7150B">
              <w:rPr>
                <w:spacing w:val="-4"/>
              </w:rPr>
              <w:t>r</w:t>
            </w:r>
            <w:r w:rsidRPr="00C7150B">
              <w:t>e</w:t>
            </w:r>
            <w:r w:rsidRPr="00C7150B">
              <w:rPr>
                <w:spacing w:val="-20"/>
              </w:rPr>
              <w:t xml:space="preserve"> </w:t>
            </w:r>
            <w:r w:rsidRPr="00C7150B">
              <w:rPr>
                <w:w w:val="94"/>
              </w:rPr>
              <w:t>que</w:t>
            </w:r>
            <w:r w:rsidRPr="00C7150B">
              <w:rPr>
                <w:spacing w:val="-4"/>
                <w:w w:val="94"/>
              </w:rPr>
              <w:t>s</w:t>
            </w:r>
            <w:r w:rsidRPr="00C7150B">
              <w:rPr>
                <w:w w:val="94"/>
              </w:rPr>
              <w:t>tion</w:t>
            </w:r>
            <w:r w:rsidRPr="00C7150B">
              <w:rPr>
                <w:spacing w:val="-3"/>
                <w:w w:val="94"/>
              </w:rPr>
              <w:t>s</w:t>
            </w:r>
            <w:r w:rsidRPr="00C7150B">
              <w:rPr>
                <w:w w:val="94"/>
              </w:rPr>
              <w:t>,</w:t>
            </w:r>
            <w:r w:rsidRPr="00C7150B">
              <w:rPr>
                <w:spacing w:val="17"/>
                <w:w w:val="94"/>
              </w:rPr>
              <w:t xml:space="preserve"> </w:t>
            </w:r>
            <w:r w:rsidRPr="00C7150B">
              <w:t>p</w:t>
            </w:r>
            <w:r w:rsidRPr="00C7150B">
              <w:rPr>
                <w:spacing w:val="-3"/>
              </w:rPr>
              <w:t>r</w:t>
            </w:r>
            <w:r w:rsidRPr="00C7150B">
              <w:t>ompt</w:t>
            </w:r>
            <w:r w:rsidRPr="00C7150B">
              <w:rPr>
                <w:spacing w:val="-3"/>
              </w:rPr>
              <w:t>s</w:t>
            </w:r>
            <w:r w:rsidRPr="00C7150B">
              <w:t>,</w:t>
            </w:r>
            <w:r w:rsidRPr="00C7150B">
              <w:rPr>
                <w:spacing w:val="-6"/>
              </w:rPr>
              <w:t xml:space="preserve"> </w:t>
            </w:r>
            <w:r w:rsidRPr="00C7150B">
              <w:rPr>
                <w:w w:val="92"/>
              </w:rPr>
              <w:t>guid</w:t>
            </w:r>
            <w:r w:rsidRPr="00C7150B">
              <w:rPr>
                <w:spacing w:val="2"/>
                <w:w w:val="92"/>
              </w:rPr>
              <w:t>e</w:t>
            </w:r>
            <w:r w:rsidRPr="00C7150B">
              <w:rPr>
                <w:w w:val="92"/>
              </w:rPr>
              <w:t>s</w:t>
            </w:r>
            <w:r w:rsidRPr="00C7150B">
              <w:rPr>
                <w:spacing w:val="15"/>
                <w:w w:val="92"/>
              </w:rPr>
              <w:t xml:space="preserve"> </w:t>
            </w:r>
            <w:r w:rsidRPr="00C7150B">
              <w:t>p</w:t>
            </w:r>
            <w:r w:rsidRPr="00C7150B">
              <w:rPr>
                <w:spacing w:val="-4"/>
              </w:rPr>
              <w:t>r</w:t>
            </w:r>
            <w:r w:rsidRPr="00C7150B">
              <w:rPr>
                <w:spacing w:val="-6"/>
              </w:rPr>
              <w:t>o</w:t>
            </w:r>
            <w:r w:rsidRPr="00C7150B">
              <w:t>vided</w:t>
            </w:r>
            <w:r w:rsidRPr="00C7150B">
              <w:rPr>
                <w:spacing w:val="-16"/>
              </w:rPr>
              <w:t xml:space="preserve"> </w:t>
            </w:r>
            <w:r w:rsidRPr="00C7150B">
              <w:rPr>
                <w:spacing w:val="-2"/>
                <w:w w:val="90"/>
              </w:rPr>
              <w:t>b</w:t>
            </w:r>
            <w:r w:rsidRPr="00C7150B">
              <w:rPr>
                <w:w w:val="90"/>
              </w:rPr>
              <w:t>y</w:t>
            </w:r>
            <w:r w:rsidRPr="00C7150B">
              <w:rPr>
                <w:spacing w:val="17"/>
                <w:w w:val="90"/>
              </w:rPr>
              <w:t xml:space="preserve"> </w:t>
            </w:r>
            <w:r w:rsidRPr="00C7150B">
              <w:t>the</w:t>
            </w:r>
            <w:r w:rsidRPr="00C7150B">
              <w:rPr>
                <w:spacing w:val="3"/>
              </w:rPr>
              <w:t xml:space="preserve"> </w:t>
            </w:r>
            <w:r w:rsidRPr="00C7150B">
              <w:rPr>
                <w:w w:val="95"/>
              </w:rPr>
              <w:t>autho</w:t>
            </w:r>
            <w:r w:rsidRPr="00C7150B">
              <w:rPr>
                <w:spacing w:val="2"/>
                <w:w w:val="95"/>
              </w:rPr>
              <w:t>r</w:t>
            </w:r>
            <w:r w:rsidRPr="00C7150B">
              <w:rPr>
                <w:w w:val="95"/>
              </w:rPr>
              <w:t>s?</w:t>
            </w:r>
            <w:r w:rsidRPr="00C7150B">
              <w:rPr>
                <w:spacing w:val="15"/>
                <w:w w:val="95"/>
              </w:rPr>
              <w:t xml:space="preserve"> </w:t>
            </w:r>
            <w:r w:rsidRPr="00C7150B">
              <w:rPr>
                <w:spacing w:val="-21"/>
              </w:rPr>
              <w:t>W</w:t>
            </w:r>
            <w:r w:rsidRPr="00C7150B">
              <w:t>as</w:t>
            </w:r>
            <w:r w:rsidRPr="00C7150B">
              <w:rPr>
                <w:spacing w:val="-18"/>
              </w:rPr>
              <w:t xml:space="preserve"> </w:t>
            </w:r>
            <w:r w:rsidRPr="00C7150B">
              <w:t>it pilot</w:t>
            </w:r>
            <w:r w:rsidRPr="00C7150B">
              <w:rPr>
                <w:spacing w:val="-16"/>
              </w:rPr>
              <w:t xml:space="preserve"> </w:t>
            </w:r>
            <w:r w:rsidRPr="00C7150B">
              <w:t>te</w:t>
            </w:r>
            <w:r w:rsidRPr="00C7150B">
              <w:rPr>
                <w:spacing w:val="-4"/>
              </w:rPr>
              <w:t>s</w:t>
            </w:r>
            <w:r w:rsidRPr="00C7150B">
              <w:t>ted?</w:t>
            </w:r>
          </w:p>
        </w:tc>
        <w:tc>
          <w:tcPr>
            <w:tcW w:w="1104" w:type="dxa"/>
          </w:tcPr>
          <w:p w14:paraId="7D79BCA9" w14:textId="4A07BF7D" w:rsidR="00D26C0B" w:rsidRPr="00C7150B" w:rsidRDefault="00A537F7" w:rsidP="00C8768A">
            <w:r w:rsidRPr="00C7150B">
              <w:t>6</w:t>
            </w:r>
          </w:p>
        </w:tc>
      </w:tr>
      <w:tr w:rsidR="0087408E" w:rsidRPr="00C7150B" w14:paraId="67D40C98" w14:textId="77777777" w:rsidTr="006818C6">
        <w:trPr>
          <w:trHeight w:val="133"/>
        </w:trPr>
        <w:tc>
          <w:tcPr>
            <w:tcW w:w="1908" w:type="dxa"/>
          </w:tcPr>
          <w:p w14:paraId="4DEE22EB" w14:textId="77777777" w:rsidR="00D26C0B" w:rsidRPr="00C7150B" w:rsidRDefault="00D26C0B" w:rsidP="00C8768A">
            <w:pPr>
              <w:rPr>
                <w:w w:val="91"/>
              </w:rPr>
            </w:pPr>
            <w:r w:rsidRPr="00C7150B">
              <w:rPr>
                <w:spacing w:val="-7"/>
                <w:w w:val="93"/>
              </w:rPr>
              <w:t>R</w:t>
            </w:r>
            <w:r w:rsidRPr="00C7150B">
              <w:rPr>
                <w:spacing w:val="3"/>
                <w:w w:val="93"/>
              </w:rPr>
              <w:t>e</w:t>
            </w:r>
            <w:r w:rsidRPr="00C7150B">
              <w:rPr>
                <w:w w:val="93"/>
              </w:rPr>
              <w:t>pe</w:t>
            </w:r>
            <w:r w:rsidRPr="00C7150B">
              <w:rPr>
                <w:spacing w:val="-4"/>
                <w:w w:val="93"/>
              </w:rPr>
              <w:t>a</w:t>
            </w:r>
            <w:r w:rsidRPr="00C7150B">
              <w:rPr>
                <w:w w:val="93"/>
              </w:rPr>
              <w:t>t</w:t>
            </w:r>
            <w:r w:rsidRPr="00C7150B">
              <w:rPr>
                <w:spacing w:val="17"/>
                <w:w w:val="93"/>
              </w:rPr>
              <w:t xml:space="preserve"> </w:t>
            </w:r>
            <w:r w:rsidRPr="00C7150B">
              <w:t>inte</w:t>
            </w:r>
            <w:r w:rsidRPr="00C7150B">
              <w:rPr>
                <w:spacing w:val="7"/>
              </w:rPr>
              <w:t>r</w:t>
            </w:r>
            <w:r w:rsidRPr="00C7150B">
              <w:t>vi</w:t>
            </w:r>
            <w:r w:rsidRPr="00C7150B">
              <w:rPr>
                <w:spacing w:val="-4"/>
              </w:rPr>
              <w:t>e</w:t>
            </w:r>
            <w:r w:rsidRPr="00C7150B">
              <w:t>ws</w:t>
            </w:r>
          </w:p>
        </w:tc>
        <w:tc>
          <w:tcPr>
            <w:tcW w:w="696" w:type="dxa"/>
          </w:tcPr>
          <w:p w14:paraId="43BE746D" w14:textId="77777777" w:rsidR="00D26C0B" w:rsidRPr="00C7150B" w:rsidRDefault="00D26C0B" w:rsidP="00C8768A">
            <w:r w:rsidRPr="00C7150B">
              <w:t>18</w:t>
            </w:r>
          </w:p>
        </w:tc>
        <w:tc>
          <w:tcPr>
            <w:tcW w:w="5868" w:type="dxa"/>
          </w:tcPr>
          <w:p w14:paraId="7C855861" w14:textId="77777777" w:rsidR="00D26C0B" w:rsidRPr="00C7150B" w:rsidRDefault="00D26C0B" w:rsidP="00C8768A">
            <w:r w:rsidRPr="00C7150B">
              <w:rPr>
                <w:spacing w:val="-21"/>
              </w:rPr>
              <w:t>W</w:t>
            </w:r>
            <w:r w:rsidRPr="00C7150B">
              <w:t>e</w:t>
            </w:r>
            <w:r w:rsidRPr="00C7150B">
              <w:rPr>
                <w:spacing w:val="-4"/>
              </w:rPr>
              <w:t>r</w:t>
            </w:r>
            <w:r w:rsidRPr="00C7150B">
              <w:t>e</w:t>
            </w:r>
            <w:r w:rsidRPr="00C7150B">
              <w:rPr>
                <w:spacing w:val="-20"/>
              </w:rPr>
              <w:t xml:space="preserve"> </w:t>
            </w:r>
            <w:r w:rsidRPr="00C7150B">
              <w:rPr>
                <w:spacing w:val="-4"/>
              </w:rPr>
              <w:t>r</w:t>
            </w:r>
            <w:r w:rsidRPr="00C7150B">
              <w:rPr>
                <w:spacing w:val="3"/>
              </w:rPr>
              <w:t>e</w:t>
            </w:r>
            <w:r w:rsidRPr="00C7150B">
              <w:t>pe</w:t>
            </w:r>
            <w:r w:rsidRPr="00C7150B">
              <w:rPr>
                <w:spacing w:val="-4"/>
              </w:rPr>
              <w:t>a</w:t>
            </w:r>
            <w:r w:rsidRPr="00C7150B">
              <w:t>t</w:t>
            </w:r>
            <w:r w:rsidRPr="00C7150B">
              <w:rPr>
                <w:spacing w:val="-15"/>
              </w:rPr>
              <w:t xml:space="preserve"> </w:t>
            </w:r>
            <w:r w:rsidRPr="00C7150B">
              <w:rPr>
                <w:w w:val="92"/>
              </w:rPr>
              <w:t>inte</w:t>
            </w:r>
            <w:r w:rsidRPr="00C7150B">
              <w:rPr>
                <w:spacing w:val="6"/>
                <w:w w:val="92"/>
              </w:rPr>
              <w:t>r</w:t>
            </w:r>
            <w:r w:rsidRPr="00C7150B">
              <w:rPr>
                <w:w w:val="92"/>
              </w:rPr>
              <w:t>vi</w:t>
            </w:r>
            <w:r w:rsidRPr="00C7150B">
              <w:rPr>
                <w:spacing w:val="-4"/>
                <w:w w:val="92"/>
              </w:rPr>
              <w:t>e</w:t>
            </w:r>
            <w:r w:rsidRPr="00C7150B">
              <w:rPr>
                <w:w w:val="92"/>
              </w:rPr>
              <w:t>ws</w:t>
            </w:r>
            <w:r w:rsidRPr="00C7150B">
              <w:rPr>
                <w:spacing w:val="13"/>
                <w:w w:val="92"/>
              </w:rPr>
              <w:t xml:space="preserve"> </w:t>
            </w:r>
            <w:r w:rsidRPr="00C7150B">
              <w:rPr>
                <w:w w:val="92"/>
              </w:rPr>
              <w:t>ca</w:t>
            </w:r>
            <w:r w:rsidRPr="00C7150B">
              <w:rPr>
                <w:spacing w:val="5"/>
                <w:w w:val="92"/>
              </w:rPr>
              <w:t>r</w:t>
            </w:r>
            <w:r w:rsidRPr="00C7150B">
              <w:rPr>
                <w:w w:val="92"/>
              </w:rPr>
              <w:t>ried</w:t>
            </w:r>
            <w:r w:rsidRPr="00C7150B">
              <w:rPr>
                <w:spacing w:val="20"/>
                <w:w w:val="92"/>
              </w:rPr>
              <w:t xml:space="preserve"> </w:t>
            </w:r>
            <w:r w:rsidRPr="00C7150B">
              <w:t>out?</w:t>
            </w:r>
            <w:r w:rsidRPr="00C7150B">
              <w:rPr>
                <w:spacing w:val="-10"/>
              </w:rPr>
              <w:t xml:space="preserve"> </w:t>
            </w:r>
            <w:r w:rsidRPr="00C7150B">
              <w:t>If</w:t>
            </w:r>
            <w:r w:rsidRPr="00C7150B">
              <w:rPr>
                <w:spacing w:val="7"/>
              </w:rPr>
              <w:t xml:space="preserve"> </w:t>
            </w:r>
            <w:r w:rsidRPr="00C7150B">
              <w:rPr>
                <w:spacing w:val="-3"/>
                <w:w w:val="87"/>
              </w:rPr>
              <w:t>y</w:t>
            </w:r>
            <w:r w:rsidRPr="00C7150B">
              <w:rPr>
                <w:w w:val="87"/>
              </w:rPr>
              <w:t>e</w:t>
            </w:r>
            <w:r w:rsidRPr="00C7150B">
              <w:rPr>
                <w:spacing w:val="-3"/>
                <w:w w:val="87"/>
              </w:rPr>
              <w:t>s</w:t>
            </w:r>
            <w:r w:rsidRPr="00C7150B">
              <w:rPr>
                <w:w w:val="87"/>
              </w:rPr>
              <w:t>,</w:t>
            </w:r>
            <w:r w:rsidRPr="00C7150B">
              <w:rPr>
                <w:spacing w:val="18"/>
                <w:w w:val="87"/>
              </w:rPr>
              <w:t xml:space="preserve"> </w:t>
            </w:r>
            <w:r w:rsidRPr="00C7150B">
              <w:t>h</w:t>
            </w:r>
            <w:r w:rsidRPr="00C7150B">
              <w:rPr>
                <w:spacing w:val="-6"/>
              </w:rPr>
              <w:t>o</w:t>
            </w:r>
            <w:r w:rsidRPr="00C7150B">
              <w:t>w</w:t>
            </w:r>
            <w:r w:rsidRPr="00C7150B">
              <w:rPr>
                <w:spacing w:val="-4"/>
              </w:rPr>
              <w:t xml:space="preserve"> </w:t>
            </w:r>
            <w:r w:rsidRPr="00C7150B">
              <w:t>many?</w:t>
            </w:r>
          </w:p>
        </w:tc>
        <w:tc>
          <w:tcPr>
            <w:tcW w:w="1104" w:type="dxa"/>
          </w:tcPr>
          <w:p w14:paraId="229C78D3" w14:textId="3C9B1876" w:rsidR="00D26C0B" w:rsidRPr="00C7150B" w:rsidRDefault="00007D6C" w:rsidP="00C8768A">
            <w:r w:rsidRPr="00C7150B">
              <w:t>NA</w:t>
            </w:r>
          </w:p>
        </w:tc>
      </w:tr>
      <w:tr w:rsidR="0087408E" w:rsidRPr="00C7150B" w14:paraId="37AA2A85" w14:textId="77777777" w:rsidTr="006818C6">
        <w:trPr>
          <w:trHeight w:val="133"/>
        </w:trPr>
        <w:tc>
          <w:tcPr>
            <w:tcW w:w="1908" w:type="dxa"/>
          </w:tcPr>
          <w:p w14:paraId="4CF40A2B" w14:textId="77777777" w:rsidR="00D26C0B" w:rsidRPr="00C7150B" w:rsidRDefault="00D26C0B" w:rsidP="00C8768A">
            <w:pPr>
              <w:rPr>
                <w:w w:val="91"/>
              </w:rPr>
            </w:pPr>
            <w:r w:rsidRPr="00C7150B">
              <w:rPr>
                <w:w w:val="95"/>
              </w:rPr>
              <w:t>Audi</w:t>
            </w:r>
            <w:r w:rsidRPr="00C7150B">
              <w:rPr>
                <w:spacing w:val="-2"/>
                <w:w w:val="95"/>
              </w:rPr>
              <w:t>o</w:t>
            </w:r>
            <w:r w:rsidRPr="00C7150B">
              <w:rPr>
                <w:spacing w:val="1"/>
                <w:w w:val="180"/>
              </w:rPr>
              <w:t>/</w:t>
            </w:r>
            <w:r w:rsidRPr="00C7150B">
              <w:rPr>
                <w:w w:val="90"/>
              </w:rPr>
              <w:t>visual</w:t>
            </w:r>
            <w:r w:rsidRPr="00C7150B">
              <w:rPr>
                <w:spacing w:val="11"/>
              </w:rPr>
              <w:t xml:space="preserve"> </w:t>
            </w:r>
            <w:r w:rsidRPr="00C7150B">
              <w:rPr>
                <w:spacing w:val="-4"/>
              </w:rPr>
              <w:t>r</w:t>
            </w:r>
            <w:r w:rsidRPr="00C7150B">
              <w:t>ecording</w:t>
            </w:r>
          </w:p>
        </w:tc>
        <w:tc>
          <w:tcPr>
            <w:tcW w:w="696" w:type="dxa"/>
          </w:tcPr>
          <w:p w14:paraId="4937037D" w14:textId="77777777" w:rsidR="00D26C0B" w:rsidRPr="00C7150B" w:rsidRDefault="00D26C0B" w:rsidP="00C8768A">
            <w:r w:rsidRPr="00C7150B">
              <w:t>19</w:t>
            </w:r>
          </w:p>
        </w:tc>
        <w:tc>
          <w:tcPr>
            <w:tcW w:w="5868" w:type="dxa"/>
          </w:tcPr>
          <w:p w14:paraId="5E8DB384" w14:textId="77777777" w:rsidR="00D26C0B" w:rsidRPr="00C7150B" w:rsidRDefault="00D26C0B" w:rsidP="00C8768A">
            <w:r w:rsidRPr="00C7150B">
              <w:t>Did</w:t>
            </w:r>
            <w:r w:rsidRPr="00C7150B">
              <w:rPr>
                <w:spacing w:val="8"/>
              </w:rPr>
              <w:t xml:space="preserve"> </w:t>
            </w:r>
            <w:r w:rsidRPr="00C7150B">
              <w:t>the</w:t>
            </w:r>
            <w:r w:rsidRPr="00C7150B">
              <w:rPr>
                <w:spacing w:val="4"/>
              </w:rPr>
              <w:t xml:space="preserve"> </w:t>
            </w:r>
            <w:r w:rsidRPr="00C7150B">
              <w:rPr>
                <w:spacing w:val="-4"/>
                <w:w w:val="94"/>
              </w:rPr>
              <w:t>r</w:t>
            </w:r>
            <w:r w:rsidRPr="00C7150B">
              <w:rPr>
                <w:w w:val="94"/>
              </w:rPr>
              <w:t>esea</w:t>
            </w:r>
            <w:r w:rsidRPr="00C7150B">
              <w:rPr>
                <w:spacing w:val="-3"/>
                <w:w w:val="94"/>
              </w:rPr>
              <w:t>r</w:t>
            </w:r>
            <w:r w:rsidRPr="00C7150B">
              <w:rPr>
                <w:w w:val="94"/>
              </w:rPr>
              <w:t>ch</w:t>
            </w:r>
            <w:r w:rsidRPr="00C7150B">
              <w:rPr>
                <w:spacing w:val="14"/>
                <w:w w:val="94"/>
              </w:rPr>
              <w:t xml:space="preserve"> </w:t>
            </w:r>
            <w:r w:rsidRPr="00C7150B">
              <w:t>use</w:t>
            </w:r>
            <w:r w:rsidRPr="00C7150B">
              <w:rPr>
                <w:spacing w:val="-6"/>
              </w:rPr>
              <w:t xml:space="preserve"> </w:t>
            </w:r>
            <w:r w:rsidRPr="00C7150B">
              <w:t>audio</w:t>
            </w:r>
            <w:r w:rsidRPr="00C7150B">
              <w:rPr>
                <w:spacing w:val="-10"/>
              </w:rPr>
              <w:t xml:space="preserve"> </w:t>
            </w:r>
            <w:r w:rsidRPr="00C7150B">
              <w:t>or</w:t>
            </w:r>
            <w:r w:rsidRPr="00C7150B">
              <w:rPr>
                <w:spacing w:val="16"/>
              </w:rPr>
              <w:t xml:space="preserve"> </w:t>
            </w:r>
            <w:r w:rsidRPr="00C7150B">
              <w:rPr>
                <w:w w:val="92"/>
              </w:rPr>
              <w:t>visual</w:t>
            </w:r>
            <w:r w:rsidRPr="00C7150B">
              <w:rPr>
                <w:spacing w:val="6"/>
                <w:w w:val="92"/>
              </w:rPr>
              <w:t xml:space="preserve"> </w:t>
            </w:r>
            <w:r w:rsidRPr="00C7150B">
              <w:rPr>
                <w:spacing w:val="-4"/>
                <w:w w:val="92"/>
              </w:rPr>
              <w:t>r</w:t>
            </w:r>
            <w:r w:rsidRPr="00C7150B">
              <w:rPr>
                <w:w w:val="92"/>
              </w:rPr>
              <w:t>ecording</w:t>
            </w:r>
            <w:r w:rsidRPr="00C7150B">
              <w:rPr>
                <w:spacing w:val="34"/>
                <w:w w:val="92"/>
              </w:rPr>
              <w:t xml:space="preserve"> </w:t>
            </w:r>
            <w:r w:rsidRPr="00C7150B">
              <w:t>to</w:t>
            </w:r>
            <w:r w:rsidRPr="00C7150B">
              <w:rPr>
                <w:spacing w:val="9"/>
              </w:rPr>
              <w:t xml:space="preserve"> </w:t>
            </w:r>
            <w:r w:rsidRPr="00C7150B">
              <w:rPr>
                <w:w w:val="91"/>
              </w:rPr>
              <w:t>collect</w:t>
            </w:r>
            <w:r w:rsidRPr="00C7150B">
              <w:rPr>
                <w:spacing w:val="16"/>
                <w:w w:val="91"/>
              </w:rPr>
              <w:t xml:space="preserve"> </w:t>
            </w:r>
            <w:r w:rsidRPr="00C7150B">
              <w:t>the</w:t>
            </w:r>
            <w:r w:rsidRPr="00C7150B">
              <w:rPr>
                <w:spacing w:val="3"/>
              </w:rPr>
              <w:t xml:space="preserve"> </w:t>
            </w:r>
            <w:r w:rsidRPr="00C7150B">
              <w:t>d</w:t>
            </w:r>
            <w:r w:rsidRPr="00C7150B">
              <w:rPr>
                <w:spacing w:val="-3"/>
              </w:rPr>
              <w:t>a</w:t>
            </w:r>
            <w:r w:rsidRPr="00C7150B">
              <w:t>ta?</w:t>
            </w:r>
          </w:p>
        </w:tc>
        <w:tc>
          <w:tcPr>
            <w:tcW w:w="1104" w:type="dxa"/>
          </w:tcPr>
          <w:p w14:paraId="7D2CB860" w14:textId="042B74AE" w:rsidR="00D26C0B" w:rsidRPr="00C7150B" w:rsidRDefault="00A742F1" w:rsidP="00C8768A">
            <w:r w:rsidRPr="00C7150B">
              <w:t>6</w:t>
            </w:r>
          </w:p>
        </w:tc>
      </w:tr>
      <w:tr w:rsidR="0087408E" w:rsidRPr="00C7150B" w14:paraId="24AA7412" w14:textId="77777777" w:rsidTr="006818C6">
        <w:trPr>
          <w:trHeight w:val="133"/>
        </w:trPr>
        <w:tc>
          <w:tcPr>
            <w:tcW w:w="1908" w:type="dxa"/>
          </w:tcPr>
          <w:p w14:paraId="162DFC85" w14:textId="77777777" w:rsidR="00D26C0B" w:rsidRPr="00C7150B" w:rsidRDefault="00D26C0B" w:rsidP="00C8768A">
            <w:pPr>
              <w:rPr>
                <w:w w:val="91"/>
              </w:rPr>
            </w:pPr>
            <w:r w:rsidRPr="00C7150B">
              <w:rPr>
                <w:w w:val="92"/>
              </w:rPr>
              <w:t>Field</w:t>
            </w:r>
            <w:r w:rsidRPr="00C7150B">
              <w:rPr>
                <w:spacing w:val="15"/>
                <w:w w:val="92"/>
              </w:rPr>
              <w:t xml:space="preserve"> </w:t>
            </w:r>
            <w:r w:rsidRPr="00C7150B">
              <w:t>notes</w:t>
            </w:r>
          </w:p>
        </w:tc>
        <w:tc>
          <w:tcPr>
            <w:tcW w:w="696" w:type="dxa"/>
          </w:tcPr>
          <w:p w14:paraId="7D3D49BD" w14:textId="77777777" w:rsidR="00D26C0B" w:rsidRPr="00C7150B" w:rsidRDefault="00D26C0B" w:rsidP="00C8768A">
            <w:r w:rsidRPr="00C7150B">
              <w:t>20</w:t>
            </w:r>
          </w:p>
        </w:tc>
        <w:tc>
          <w:tcPr>
            <w:tcW w:w="5868" w:type="dxa"/>
          </w:tcPr>
          <w:p w14:paraId="3342C62E" w14:textId="77777777" w:rsidR="00D26C0B" w:rsidRPr="00C7150B" w:rsidRDefault="00D26C0B" w:rsidP="00C8768A">
            <w:r w:rsidRPr="00C7150B">
              <w:rPr>
                <w:spacing w:val="-21"/>
              </w:rPr>
              <w:t>W</w:t>
            </w:r>
            <w:r w:rsidRPr="00C7150B">
              <w:t>e</w:t>
            </w:r>
            <w:r w:rsidRPr="00C7150B">
              <w:rPr>
                <w:spacing w:val="-4"/>
              </w:rPr>
              <w:t>r</w:t>
            </w:r>
            <w:r w:rsidRPr="00C7150B">
              <w:t>e</w:t>
            </w:r>
            <w:r w:rsidRPr="00C7150B">
              <w:rPr>
                <w:spacing w:val="-20"/>
              </w:rPr>
              <w:t xml:space="preserve"> </w:t>
            </w:r>
            <w:r w:rsidRPr="00C7150B">
              <w:t>ﬁeld</w:t>
            </w:r>
            <w:r w:rsidRPr="00C7150B">
              <w:rPr>
                <w:spacing w:val="-15"/>
              </w:rPr>
              <w:t xml:space="preserve"> </w:t>
            </w:r>
            <w:r w:rsidRPr="00C7150B">
              <w:t>no</w:t>
            </w:r>
            <w:r w:rsidRPr="00C7150B">
              <w:rPr>
                <w:spacing w:val="1"/>
              </w:rPr>
              <w:t>t</w:t>
            </w:r>
            <w:r w:rsidRPr="00C7150B">
              <w:t>es</w:t>
            </w:r>
            <w:r w:rsidRPr="00C7150B">
              <w:rPr>
                <w:spacing w:val="-3"/>
              </w:rPr>
              <w:t xml:space="preserve"> </w:t>
            </w:r>
            <w:r w:rsidRPr="00C7150B">
              <w:t>made</w:t>
            </w:r>
            <w:r w:rsidRPr="00C7150B">
              <w:rPr>
                <w:spacing w:val="-7"/>
              </w:rPr>
              <w:t xml:space="preserve"> </w:t>
            </w:r>
            <w:r w:rsidRPr="00C7150B">
              <w:t>during</w:t>
            </w:r>
            <w:r w:rsidRPr="00C7150B">
              <w:rPr>
                <w:spacing w:val="-17"/>
              </w:rPr>
              <w:t xml:space="preserve"> </w:t>
            </w:r>
            <w:r w:rsidRPr="00C7150B">
              <w:rPr>
                <w:w w:val="97"/>
              </w:rPr>
              <w:t>and</w:t>
            </w:r>
            <w:r w:rsidRPr="00C7150B">
              <w:rPr>
                <w:w w:val="180"/>
              </w:rPr>
              <w:t>/</w:t>
            </w:r>
            <w:r w:rsidRPr="00C7150B">
              <w:t>or</w:t>
            </w:r>
            <w:r w:rsidRPr="00C7150B">
              <w:rPr>
                <w:spacing w:val="7"/>
              </w:rPr>
              <w:t xml:space="preserve"> </w:t>
            </w:r>
            <w:r w:rsidRPr="00C7150B">
              <w:rPr>
                <w:spacing w:val="-4"/>
              </w:rPr>
              <w:t>a</w:t>
            </w:r>
            <w:r w:rsidRPr="00C7150B">
              <w:t>fter</w:t>
            </w:r>
            <w:r w:rsidRPr="00C7150B">
              <w:rPr>
                <w:spacing w:val="-7"/>
              </w:rPr>
              <w:t xml:space="preserve"> </w:t>
            </w:r>
            <w:r w:rsidRPr="00C7150B">
              <w:t>the</w:t>
            </w:r>
            <w:r w:rsidRPr="00C7150B">
              <w:rPr>
                <w:spacing w:val="3"/>
              </w:rPr>
              <w:t xml:space="preserve"> </w:t>
            </w:r>
            <w:r w:rsidRPr="00C7150B">
              <w:rPr>
                <w:w w:val="91"/>
              </w:rPr>
              <w:t>inte</w:t>
            </w:r>
            <w:r w:rsidRPr="00C7150B">
              <w:rPr>
                <w:spacing w:val="6"/>
                <w:w w:val="91"/>
              </w:rPr>
              <w:t>r</w:t>
            </w:r>
            <w:r w:rsidRPr="00C7150B">
              <w:rPr>
                <w:w w:val="91"/>
              </w:rPr>
              <w:t>vi</w:t>
            </w:r>
            <w:r w:rsidRPr="00C7150B">
              <w:rPr>
                <w:spacing w:val="-3"/>
                <w:w w:val="91"/>
              </w:rPr>
              <w:t>e</w:t>
            </w:r>
            <w:r w:rsidRPr="00C7150B">
              <w:rPr>
                <w:w w:val="91"/>
              </w:rPr>
              <w:t>w</w:t>
            </w:r>
            <w:r w:rsidRPr="00C7150B">
              <w:rPr>
                <w:spacing w:val="16"/>
                <w:w w:val="91"/>
              </w:rPr>
              <w:t xml:space="preserve"> </w:t>
            </w:r>
            <w:r w:rsidRPr="00C7150B">
              <w:t>or</w:t>
            </w:r>
            <w:r w:rsidRPr="00C7150B">
              <w:rPr>
                <w:spacing w:val="10"/>
              </w:rPr>
              <w:t xml:space="preserve"> </w:t>
            </w:r>
            <w:r w:rsidRPr="00C7150B">
              <w:t>focus</w:t>
            </w:r>
            <w:r w:rsidRPr="00C7150B">
              <w:rPr>
                <w:spacing w:val="-11"/>
              </w:rPr>
              <w:t xml:space="preserve"> </w:t>
            </w:r>
            <w:r w:rsidRPr="00C7150B">
              <w:rPr>
                <w:spacing w:val="4"/>
              </w:rPr>
              <w:t>g</w:t>
            </w:r>
            <w:r w:rsidRPr="00C7150B">
              <w:rPr>
                <w:spacing w:val="-4"/>
              </w:rPr>
              <w:t>r</w:t>
            </w:r>
            <w:r w:rsidRPr="00C7150B">
              <w:t>oup?</w:t>
            </w:r>
          </w:p>
        </w:tc>
        <w:tc>
          <w:tcPr>
            <w:tcW w:w="1104" w:type="dxa"/>
          </w:tcPr>
          <w:p w14:paraId="23B9A98E" w14:textId="7D914F3A" w:rsidR="00D26C0B" w:rsidRPr="00C7150B" w:rsidRDefault="001034AF" w:rsidP="00C8768A">
            <w:r w:rsidRPr="00C7150B">
              <w:t>6</w:t>
            </w:r>
          </w:p>
        </w:tc>
      </w:tr>
      <w:tr w:rsidR="0087408E" w:rsidRPr="00C7150B" w14:paraId="4B2A6BD6" w14:textId="77777777" w:rsidTr="006818C6">
        <w:trPr>
          <w:trHeight w:val="124"/>
        </w:trPr>
        <w:tc>
          <w:tcPr>
            <w:tcW w:w="1908" w:type="dxa"/>
          </w:tcPr>
          <w:p w14:paraId="3A3394F4" w14:textId="77777777" w:rsidR="00D26C0B" w:rsidRPr="00C7150B" w:rsidRDefault="00D26C0B" w:rsidP="00C8768A">
            <w:pPr>
              <w:rPr>
                <w:w w:val="91"/>
              </w:rPr>
            </w:pPr>
            <w:r w:rsidRPr="00C7150B">
              <w:lastRenderedPageBreak/>
              <w:t>Du</w:t>
            </w:r>
            <w:r w:rsidRPr="00C7150B">
              <w:rPr>
                <w:spacing w:val="-3"/>
              </w:rPr>
              <w:t>r</w:t>
            </w:r>
            <w:r w:rsidRPr="00C7150B">
              <w:rPr>
                <w:spacing w:val="-4"/>
              </w:rPr>
              <w:t>a</w:t>
            </w:r>
            <w:r w:rsidRPr="00C7150B">
              <w:t>tion</w:t>
            </w:r>
          </w:p>
        </w:tc>
        <w:tc>
          <w:tcPr>
            <w:tcW w:w="696" w:type="dxa"/>
          </w:tcPr>
          <w:p w14:paraId="67E63A3E" w14:textId="77777777" w:rsidR="00D26C0B" w:rsidRPr="00C7150B" w:rsidRDefault="00D26C0B" w:rsidP="00C8768A">
            <w:r w:rsidRPr="00C7150B">
              <w:t>21</w:t>
            </w:r>
          </w:p>
        </w:tc>
        <w:tc>
          <w:tcPr>
            <w:tcW w:w="5868" w:type="dxa"/>
          </w:tcPr>
          <w:p w14:paraId="0655420E" w14:textId="77777777" w:rsidR="00D26C0B" w:rsidRPr="00C7150B" w:rsidRDefault="00D26C0B" w:rsidP="00C8768A">
            <w:r w:rsidRPr="00C7150B">
              <w:t>Wh</w:t>
            </w:r>
            <w:r w:rsidRPr="00C7150B">
              <w:rPr>
                <w:spacing w:val="-4"/>
              </w:rPr>
              <w:t>a</w:t>
            </w:r>
            <w:r w:rsidRPr="00C7150B">
              <w:t>t</w:t>
            </w:r>
            <w:r w:rsidRPr="00C7150B">
              <w:rPr>
                <w:spacing w:val="-11"/>
              </w:rPr>
              <w:t xml:space="preserve"> </w:t>
            </w:r>
            <w:r w:rsidRPr="00C7150B">
              <w:rPr>
                <w:spacing w:val="-5"/>
                <w:w w:val="90"/>
              </w:rPr>
              <w:t>w</w:t>
            </w:r>
            <w:r w:rsidRPr="00C7150B">
              <w:rPr>
                <w:w w:val="90"/>
              </w:rPr>
              <w:t>as</w:t>
            </w:r>
            <w:r w:rsidRPr="00C7150B">
              <w:rPr>
                <w:spacing w:val="14"/>
                <w:w w:val="90"/>
              </w:rPr>
              <w:t xml:space="preserve"> </w:t>
            </w:r>
            <w:r w:rsidRPr="00C7150B">
              <w:t>the</w:t>
            </w:r>
            <w:r w:rsidRPr="00C7150B">
              <w:rPr>
                <w:spacing w:val="4"/>
              </w:rPr>
              <w:t xml:space="preserve"> </w:t>
            </w:r>
            <w:r w:rsidRPr="00C7150B">
              <w:t>du</w:t>
            </w:r>
            <w:r w:rsidRPr="00C7150B">
              <w:rPr>
                <w:spacing w:val="-4"/>
              </w:rPr>
              <w:t>ra</w:t>
            </w:r>
            <w:r w:rsidRPr="00C7150B">
              <w:t>tion</w:t>
            </w:r>
            <w:r w:rsidRPr="00C7150B">
              <w:rPr>
                <w:spacing w:val="-12"/>
              </w:rPr>
              <w:t xml:space="preserve"> </w:t>
            </w:r>
            <w:r w:rsidRPr="00C7150B">
              <w:t>of</w:t>
            </w:r>
            <w:r w:rsidRPr="00C7150B">
              <w:rPr>
                <w:spacing w:val="5"/>
              </w:rPr>
              <w:t xml:space="preserve"> </w:t>
            </w:r>
            <w:r w:rsidRPr="00C7150B">
              <w:t>the</w:t>
            </w:r>
            <w:r w:rsidRPr="00C7150B">
              <w:rPr>
                <w:spacing w:val="4"/>
              </w:rPr>
              <w:t xml:space="preserve"> </w:t>
            </w:r>
            <w:r w:rsidRPr="00C7150B">
              <w:rPr>
                <w:w w:val="91"/>
              </w:rPr>
              <w:t>inte</w:t>
            </w:r>
            <w:r w:rsidRPr="00C7150B">
              <w:rPr>
                <w:spacing w:val="5"/>
                <w:w w:val="91"/>
              </w:rPr>
              <w:t>r</w:t>
            </w:r>
            <w:r w:rsidRPr="00C7150B">
              <w:rPr>
                <w:w w:val="91"/>
              </w:rPr>
              <w:t>vi</w:t>
            </w:r>
            <w:r w:rsidRPr="00C7150B">
              <w:rPr>
                <w:spacing w:val="-3"/>
                <w:w w:val="91"/>
              </w:rPr>
              <w:t>e</w:t>
            </w:r>
            <w:r w:rsidRPr="00C7150B">
              <w:rPr>
                <w:w w:val="91"/>
              </w:rPr>
              <w:t>ws</w:t>
            </w:r>
            <w:r w:rsidRPr="00C7150B">
              <w:rPr>
                <w:spacing w:val="21"/>
                <w:w w:val="91"/>
              </w:rPr>
              <w:t xml:space="preserve"> </w:t>
            </w:r>
            <w:r w:rsidRPr="00C7150B">
              <w:t>or</w:t>
            </w:r>
            <w:r w:rsidRPr="00C7150B">
              <w:rPr>
                <w:spacing w:val="10"/>
              </w:rPr>
              <w:t xml:space="preserve"> </w:t>
            </w:r>
            <w:r w:rsidRPr="00C7150B">
              <w:t>focus</w:t>
            </w:r>
            <w:r w:rsidRPr="00C7150B">
              <w:rPr>
                <w:spacing w:val="-11"/>
              </w:rPr>
              <w:t xml:space="preserve"> </w:t>
            </w:r>
            <w:r w:rsidRPr="00C7150B">
              <w:rPr>
                <w:spacing w:val="4"/>
              </w:rPr>
              <w:t>g</w:t>
            </w:r>
            <w:r w:rsidRPr="00C7150B">
              <w:rPr>
                <w:spacing w:val="-4"/>
              </w:rPr>
              <w:t>r</w:t>
            </w:r>
            <w:r w:rsidRPr="00C7150B">
              <w:t>oup?</w:t>
            </w:r>
          </w:p>
        </w:tc>
        <w:tc>
          <w:tcPr>
            <w:tcW w:w="1104" w:type="dxa"/>
          </w:tcPr>
          <w:p w14:paraId="0FD3CB49" w14:textId="79B9E266" w:rsidR="00D26C0B" w:rsidRPr="00C7150B" w:rsidRDefault="001034AF" w:rsidP="00C8768A">
            <w:r w:rsidRPr="00C7150B">
              <w:t>6</w:t>
            </w:r>
          </w:p>
        </w:tc>
      </w:tr>
      <w:tr w:rsidR="0087408E" w:rsidRPr="00C7150B" w14:paraId="7BC1B61C" w14:textId="77777777" w:rsidTr="006818C6">
        <w:trPr>
          <w:trHeight w:val="132"/>
        </w:trPr>
        <w:tc>
          <w:tcPr>
            <w:tcW w:w="1908" w:type="dxa"/>
          </w:tcPr>
          <w:p w14:paraId="3577D30D" w14:textId="77777777" w:rsidR="00D26C0B" w:rsidRPr="00C7150B" w:rsidRDefault="00D26C0B" w:rsidP="00C8768A">
            <w:pPr>
              <w:rPr>
                <w:w w:val="91"/>
              </w:rPr>
            </w:pPr>
            <w:r w:rsidRPr="00C7150B">
              <w:t>D</w:t>
            </w:r>
            <w:r w:rsidRPr="00C7150B">
              <w:rPr>
                <w:spacing w:val="-4"/>
              </w:rPr>
              <w:t>a</w:t>
            </w:r>
            <w:r w:rsidRPr="00C7150B">
              <w:t>ta</w:t>
            </w:r>
            <w:r w:rsidRPr="00C7150B">
              <w:rPr>
                <w:spacing w:val="4"/>
              </w:rPr>
              <w:t xml:space="preserve"> </w:t>
            </w:r>
            <w:r w:rsidRPr="00C7150B">
              <w:t>s</w:t>
            </w:r>
            <w:r w:rsidRPr="00C7150B">
              <w:rPr>
                <w:spacing w:val="-4"/>
              </w:rPr>
              <w:t>a</w:t>
            </w:r>
            <w:r w:rsidRPr="00C7150B">
              <w:t>tu</w:t>
            </w:r>
            <w:r w:rsidRPr="00C7150B">
              <w:rPr>
                <w:spacing w:val="-4"/>
              </w:rPr>
              <w:t>ra</w:t>
            </w:r>
            <w:r w:rsidRPr="00C7150B">
              <w:t>tion</w:t>
            </w:r>
          </w:p>
        </w:tc>
        <w:tc>
          <w:tcPr>
            <w:tcW w:w="696" w:type="dxa"/>
          </w:tcPr>
          <w:p w14:paraId="50E85930" w14:textId="77777777" w:rsidR="00D26C0B" w:rsidRPr="00C7150B" w:rsidRDefault="00D26C0B" w:rsidP="00C8768A">
            <w:r w:rsidRPr="00C7150B">
              <w:t>22</w:t>
            </w:r>
          </w:p>
        </w:tc>
        <w:tc>
          <w:tcPr>
            <w:tcW w:w="5868" w:type="dxa"/>
          </w:tcPr>
          <w:p w14:paraId="7CB25A81" w14:textId="77777777" w:rsidR="00D26C0B" w:rsidRPr="00C7150B" w:rsidRDefault="00D26C0B" w:rsidP="00C8768A">
            <w:pPr>
              <w:rPr>
                <w:w w:val="92"/>
              </w:rPr>
            </w:pPr>
            <w:r w:rsidRPr="00C7150B">
              <w:rPr>
                <w:spacing w:val="-21"/>
              </w:rPr>
              <w:t>W</w:t>
            </w:r>
            <w:r w:rsidRPr="00C7150B">
              <w:t>as</w:t>
            </w:r>
            <w:r w:rsidRPr="00C7150B">
              <w:rPr>
                <w:spacing w:val="-18"/>
              </w:rPr>
              <w:t xml:space="preserve"> </w:t>
            </w:r>
            <w:r w:rsidRPr="00C7150B">
              <w:t>d</w:t>
            </w:r>
            <w:r w:rsidRPr="00C7150B">
              <w:rPr>
                <w:spacing w:val="-3"/>
              </w:rPr>
              <w:t>a</w:t>
            </w:r>
            <w:r w:rsidRPr="00C7150B">
              <w:t>ta</w:t>
            </w:r>
            <w:r w:rsidRPr="00C7150B">
              <w:rPr>
                <w:spacing w:val="-5"/>
              </w:rPr>
              <w:t xml:space="preserve"> </w:t>
            </w:r>
            <w:r w:rsidRPr="00C7150B">
              <w:rPr>
                <w:w w:val="95"/>
              </w:rPr>
              <w:t>s</w:t>
            </w:r>
            <w:r w:rsidRPr="00C7150B">
              <w:rPr>
                <w:spacing w:val="-4"/>
                <w:w w:val="95"/>
              </w:rPr>
              <w:t>a</w:t>
            </w:r>
            <w:r w:rsidRPr="00C7150B">
              <w:rPr>
                <w:w w:val="95"/>
              </w:rPr>
              <w:t>t</w:t>
            </w:r>
            <w:r w:rsidRPr="00C7150B">
              <w:rPr>
                <w:spacing w:val="1"/>
                <w:w w:val="95"/>
              </w:rPr>
              <w:t>u</w:t>
            </w:r>
            <w:r w:rsidRPr="00C7150B">
              <w:rPr>
                <w:spacing w:val="-4"/>
                <w:w w:val="95"/>
              </w:rPr>
              <w:t>ra</w:t>
            </w:r>
            <w:r w:rsidRPr="00C7150B">
              <w:rPr>
                <w:w w:val="95"/>
              </w:rPr>
              <w:t>tion</w:t>
            </w:r>
            <w:r w:rsidRPr="00C7150B">
              <w:rPr>
                <w:spacing w:val="17"/>
                <w:w w:val="95"/>
              </w:rPr>
              <w:t xml:space="preserve"> </w:t>
            </w:r>
            <w:r w:rsidRPr="00C7150B">
              <w:t>discussed?</w:t>
            </w:r>
          </w:p>
        </w:tc>
        <w:tc>
          <w:tcPr>
            <w:tcW w:w="1104" w:type="dxa"/>
          </w:tcPr>
          <w:p w14:paraId="6146FF6C" w14:textId="6A6C8478" w:rsidR="00D26C0B" w:rsidRPr="00C7150B" w:rsidRDefault="001034AF" w:rsidP="00C8768A">
            <w:r w:rsidRPr="00C7150B">
              <w:t>5</w:t>
            </w:r>
          </w:p>
        </w:tc>
      </w:tr>
      <w:tr w:rsidR="0087408E" w:rsidRPr="00C7150B" w14:paraId="57773C0F" w14:textId="77777777" w:rsidTr="006818C6">
        <w:trPr>
          <w:trHeight w:val="177"/>
        </w:trPr>
        <w:tc>
          <w:tcPr>
            <w:tcW w:w="1908" w:type="dxa"/>
          </w:tcPr>
          <w:p w14:paraId="5174553E" w14:textId="77777777" w:rsidR="00D26C0B" w:rsidRPr="00C7150B" w:rsidRDefault="00D26C0B" w:rsidP="00C8768A">
            <w:pPr>
              <w:rPr>
                <w:w w:val="91"/>
              </w:rPr>
            </w:pPr>
            <w:r w:rsidRPr="00C7150B">
              <w:rPr>
                <w:spacing w:val="-11"/>
                <w:w w:val="95"/>
              </w:rPr>
              <w:t>T</w:t>
            </w:r>
            <w:r w:rsidRPr="00C7150B">
              <w:rPr>
                <w:spacing w:val="-4"/>
                <w:w w:val="95"/>
              </w:rPr>
              <w:t>r</w:t>
            </w:r>
            <w:r w:rsidRPr="00C7150B">
              <w:rPr>
                <w:w w:val="95"/>
              </w:rPr>
              <w:t>anscripts</w:t>
            </w:r>
            <w:r w:rsidRPr="00C7150B">
              <w:rPr>
                <w:spacing w:val="16"/>
                <w:w w:val="95"/>
              </w:rPr>
              <w:t xml:space="preserve"> </w:t>
            </w:r>
            <w:r w:rsidRPr="00C7150B">
              <w:rPr>
                <w:spacing w:val="-4"/>
              </w:rPr>
              <w:t>r</w:t>
            </w:r>
            <w:r w:rsidRPr="00C7150B">
              <w:t>etu</w:t>
            </w:r>
            <w:r w:rsidRPr="00C7150B">
              <w:rPr>
                <w:spacing w:val="2"/>
              </w:rPr>
              <w:t>r</w:t>
            </w:r>
            <w:r w:rsidRPr="00C7150B">
              <w:t>ned</w:t>
            </w:r>
          </w:p>
        </w:tc>
        <w:tc>
          <w:tcPr>
            <w:tcW w:w="696" w:type="dxa"/>
          </w:tcPr>
          <w:p w14:paraId="76F71C23" w14:textId="77777777" w:rsidR="00D26C0B" w:rsidRPr="00C7150B" w:rsidRDefault="00D26C0B" w:rsidP="00C8768A">
            <w:r w:rsidRPr="00C7150B">
              <w:t>23</w:t>
            </w:r>
          </w:p>
        </w:tc>
        <w:tc>
          <w:tcPr>
            <w:tcW w:w="5868" w:type="dxa"/>
          </w:tcPr>
          <w:p w14:paraId="00FF6B25" w14:textId="77777777" w:rsidR="00D26C0B" w:rsidRPr="00C7150B" w:rsidRDefault="00D26C0B" w:rsidP="00C8768A">
            <w:pPr>
              <w:rPr>
                <w:w w:val="92"/>
              </w:rPr>
            </w:pPr>
            <w:r w:rsidRPr="00C7150B">
              <w:rPr>
                <w:spacing w:val="-21"/>
              </w:rPr>
              <w:t>W</w:t>
            </w:r>
            <w:r w:rsidRPr="00C7150B">
              <w:t>e</w:t>
            </w:r>
            <w:r w:rsidRPr="00C7150B">
              <w:rPr>
                <w:spacing w:val="-4"/>
              </w:rPr>
              <w:t>r</w:t>
            </w:r>
            <w:r w:rsidRPr="00C7150B">
              <w:t>e</w:t>
            </w:r>
            <w:r w:rsidRPr="00C7150B">
              <w:rPr>
                <w:spacing w:val="-20"/>
              </w:rPr>
              <w:t xml:space="preserve"> </w:t>
            </w:r>
            <w:r w:rsidRPr="00C7150B">
              <w:rPr>
                <w:w w:val="94"/>
              </w:rPr>
              <w:t>t</w:t>
            </w:r>
            <w:r w:rsidRPr="00C7150B">
              <w:rPr>
                <w:spacing w:val="-4"/>
                <w:w w:val="94"/>
              </w:rPr>
              <w:t>r</w:t>
            </w:r>
            <w:r w:rsidRPr="00C7150B">
              <w:rPr>
                <w:w w:val="94"/>
              </w:rPr>
              <w:t>anscripts</w:t>
            </w:r>
            <w:r w:rsidRPr="00C7150B">
              <w:rPr>
                <w:spacing w:val="22"/>
                <w:w w:val="94"/>
              </w:rPr>
              <w:t xml:space="preserve"> </w:t>
            </w:r>
            <w:r w:rsidRPr="00C7150B">
              <w:rPr>
                <w:spacing w:val="-4"/>
              </w:rPr>
              <w:t>r</w:t>
            </w:r>
            <w:r w:rsidRPr="00C7150B">
              <w:t>etu</w:t>
            </w:r>
            <w:r w:rsidRPr="00C7150B">
              <w:rPr>
                <w:spacing w:val="2"/>
              </w:rPr>
              <w:t>r</w:t>
            </w:r>
            <w:r w:rsidRPr="00C7150B">
              <w:t>ned</w:t>
            </w:r>
            <w:r w:rsidRPr="00C7150B">
              <w:rPr>
                <w:spacing w:val="-8"/>
              </w:rPr>
              <w:t xml:space="preserve"> </w:t>
            </w:r>
            <w:r w:rsidRPr="00C7150B">
              <w:t>to</w:t>
            </w:r>
            <w:r w:rsidRPr="00C7150B">
              <w:rPr>
                <w:spacing w:val="10"/>
              </w:rPr>
              <w:t xml:space="preserve"> </w:t>
            </w:r>
            <w:r w:rsidRPr="00C7150B">
              <w:rPr>
                <w:w w:val="94"/>
              </w:rPr>
              <w:t>pa</w:t>
            </w:r>
            <w:r w:rsidRPr="00C7150B">
              <w:rPr>
                <w:spacing w:val="3"/>
                <w:w w:val="94"/>
              </w:rPr>
              <w:t>r</w:t>
            </w:r>
            <w:r w:rsidRPr="00C7150B">
              <w:rPr>
                <w:w w:val="94"/>
              </w:rPr>
              <w:t>ticipants</w:t>
            </w:r>
            <w:r w:rsidRPr="00C7150B">
              <w:rPr>
                <w:spacing w:val="15"/>
                <w:w w:val="94"/>
              </w:rPr>
              <w:t xml:space="preserve"> </w:t>
            </w:r>
            <w:r w:rsidRPr="00C7150B">
              <w:t>for</w:t>
            </w:r>
            <w:r w:rsidRPr="00C7150B">
              <w:rPr>
                <w:spacing w:val="1"/>
              </w:rPr>
              <w:t xml:space="preserve"> </w:t>
            </w:r>
            <w:r w:rsidRPr="00C7150B">
              <w:t>co</w:t>
            </w:r>
            <w:r w:rsidRPr="00C7150B">
              <w:rPr>
                <w:spacing w:val="2"/>
              </w:rPr>
              <w:t>m</w:t>
            </w:r>
            <w:r w:rsidRPr="00C7150B">
              <w:t>ment</w:t>
            </w:r>
            <w:r w:rsidRPr="00C7150B">
              <w:rPr>
                <w:spacing w:val="-12"/>
              </w:rPr>
              <w:t xml:space="preserve"> </w:t>
            </w:r>
            <w:r w:rsidRPr="00C7150B">
              <w:rPr>
                <w:w w:val="97"/>
              </w:rPr>
              <w:t>and</w:t>
            </w:r>
            <w:r w:rsidRPr="00C7150B">
              <w:rPr>
                <w:spacing w:val="1"/>
                <w:w w:val="180"/>
              </w:rPr>
              <w:t>/</w:t>
            </w:r>
            <w:r w:rsidRPr="00C7150B">
              <w:t>or</w:t>
            </w:r>
            <w:r w:rsidRPr="00C7150B">
              <w:rPr>
                <w:spacing w:val="6"/>
              </w:rPr>
              <w:t xml:space="preserve"> </w:t>
            </w:r>
            <w:r w:rsidRPr="00C7150B">
              <w:t>co</w:t>
            </w:r>
            <w:r w:rsidRPr="00C7150B">
              <w:rPr>
                <w:spacing w:val="5"/>
              </w:rPr>
              <w:t>r</w:t>
            </w:r>
            <w:r w:rsidRPr="00C7150B">
              <w:rPr>
                <w:spacing w:val="-4"/>
              </w:rPr>
              <w:t>r</w:t>
            </w:r>
            <w:r w:rsidRPr="00C7150B">
              <w:t>ection?</w:t>
            </w:r>
          </w:p>
        </w:tc>
        <w:tc>
          <w:tcPr>
            <w:tcW w:w="1104" w:type="dxa"/>
          </w:tcPr>
          <w:p w14:paraId="61BE2AA7" w14:textId="11341E31" w:rsidR="00D26C0B" w:rsidRPr="00C7150B" w:rsidRDefault="005211AE" w:rsidP="00C8768A">
            <w:r w:rsidRPr="00C7150B">
              <w:t>NA</w:t>
            </w:r>
          </w:p>
        </w:tc>
      </w:tr>
      <w:tr w:rsidR="0087408E" w:rsidRPr="00C7150B" w14:paraId="7458968D" w14:textId="77777777" w:rsidTr="00EA68A3">
        <w:trPr>
          <w:trHeight w:val="115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1447E644" w14:textId="3477DFFF" w:rsidR="00D26C0B" w:rsidRPr="00C7150B" w:rsidRDefault="00D26C0B" w:rsidP="00C8768A">
            <w:pPr>
              <w:rPr>
                <w:spacing w:val="-11"/>
                <w:w w:val="95"/>
              </w:rPr>
            </w:pPr>
            <w:proofErr w:type="gramStart"/>
            <w:r w:rsidRPr="00C7150B">
              <w:rPr>
                <w:spacing w:val="-11"/>
                <w:w w:val="95"/>
              </w:rPr>
              <w:t>Domain  3</w:t>
            </w:r>
            <w:proofErr w:type="gramEnd"/>
            <w:r w:rsidRPr="00C7150B">
              <w:rPr>
                <w:spacing w:val="-11"/>
                <w:w w:val="95"/>
              </w:rPr>
              <w:t>: analysis and ﬁndings</w:t>
            </w:r>
          </w:p>
          <w:p w14:paraId="255977E0" w14:textId="77777777" w:rsidR="00D26C0B" w:rsidRPr="00C7150B" w:rsidRDefault="00D26C0B" w:rsidP="00C8768A">
            <w:r w:rsidRPr="00C7150B">
              <w:rPr>
                <w:spacing w:val="-11"/>
                <w:w w:val="95"/>
              </w:rPr>
              <w:t>Data analysis</w:t>
            </w:r>
          </w:p>
        </w:tc>
      </w:tr>
      <w:tr w:rsidR="0087408E" w:rsidRPr="00C7150B" w14:paraId="48CAEAB4" w14:textId="77777777" w:rsidTr="00861BA1">
        <w:trPr>
          <w:trHeight w:val="794"/>
        </w:trPr>
        <w:tc>
          <w:tcPr>
            <w:tcW w:w="1908" w:type="dxa"/>
          </w:tcPr>
          <w:p w14:paraId="059498AF" w14:textId="77777777" w:rsidR="00D26C0B" w:rsidRPr="00C7150B" w:rsidRDefault="00D26C0B" w:rsidP="00C8768A">
            <w:pPr>
              <w:rPr>
                <w:spacing w:val="-11"/>
                <w:w w:val="95"/>
              </w:rPr>
            </w:pPr>
            <w:r w:rsidRPr="00C7150B">
              <w:t>Number of</w:t>
            </w:r>
            <w:r w:rsidRPr="00C7150B">
              <w:rPr>
                <w:spacing w:val="5"/>
              </w:rPr>
              <w:t xml:space="preserve"> </w:t>
            </w:r>
            <w:r w:rsidRPr="00C7150B">
              <w:t>d</w:t>
            </w:r>
            <w:r w:rsidRPr="00C7150B">
              <w:rPr>
                <w:spacing w:val="-3"/>
              </w:rPr>
              <w:t>a</w:t>
            </w:r>
            <w:r w:rsidRPr="00C7150B">
              <w:t>ta</w:t>
            </w:r>
            <w:r w:rsidRPr="00C7150B">
              <w:rPr>
                <w:spacing w:val="-10"/>
              </w:rPr>
              <w:t xml:space="preserve"> </w:t>
            </w:r>
            <w:r w:rsidRPr="00C7150B">
              <w:t>coders</w:t>
            </w:r>
          </w:p>
        </w:tc>
        <w:tc>
          <w:tcPr>
            <w:tcW w:w="696" w:type="dxa"/>
          </w:tcPr>
          <w:p w14:paraId="30B235FC" w14:textId="77777777" w:rsidR="00D26C0B" w:rsidRPr="00C7150B" w:rsidRDefault="00D26C0B" w:rsidP="00C8768A">
            <w:r w:rsidRPr="00C7150B">
              <w:t>24</w:t>
            </w:r>
          </w:p>
        </w:tc>
        <w:tc>
          <w:tcPr>
            <w:tcW w:w="5868" w:type="dxa"/>
          </w:tcPr>
          <w:p w14:paraId="56EAB85F" w14:textId="01082786" w:rsidR="00D26C0B" w:rsidRPr="00C7150B" w:rsidRDefault="00D26C0B" w:rsidP="00C8768A">
            <w:r w:rsidRPr="00C7150B">
              <w:t>H</w:t>
            </w:r>
            <w:r w:rsidRPr="00C7150B">
              <w:rPr>
                <w:spacing w:val="-5"/>
              </w:rPr>
              <w:t>o</w:t>
            </w:r>
            <w:r w:rsidRPr="00C7150B">
              <w:t>w</w:t>
            </w:r>
            <w:r w:rsidRPr="00C7150B">
              <w:rPr>
                <w:spacing w:val="-1"/>
              </w:rPr>
              <w:t xml:space="preserve"> </w:t>
            </w:r>
            <w:r w:rsidRPr="00C7150B">
              <w:rPr>
                <w:w w:val="93"/>
              </w:rPr>
              <w:t>many</w:t>
            </w:r>
            <w:r w:rsidRPr="00C7150B">
              <w:rPr>
                <w:spacing w:val="13"/>
                <w:w w:val="93"/>
              </w:rPr>
              <w:t xml:space="preserve"> </w:t>
            </w:r>
            <w:r w:rsidRPr="00C7150B">
              <w:t>d</w:t>
            </w:r>
            <w:r w:rsidRPr="00C7150B">
              <w:rPr>
                <w:spacing w:val="-3"/>
              </w:rPr>
              <w:t>a</w:t>
            </w:r>
            <w:r w:rsidRPr="00C7150B">
              <w:t>ta</w:t>
            </w:r>
            <w:r w:rsidRPr="00C7150B">
              <w:rPr>
                <w:spacing w:val="-10"/>
              </w:rPr>
              <w:t xml:space="preserve"> </w:t>
            </w:r>
            <w:r w:rsidRPr="00C7150B">
              <w:t>coders</w:t>
            </w:r>
            <w:r w:rsidRPr="00C7150B">
              <w:rPr>
                <w:spacing w:val="-10"/>
              </w:rPr>
              <w:t xml:space="preserve"> </w:t>
            </w:r>
            <w:r w:rsidRPr="00C7150B">
              <w:t>coded</w:t>
            </w:r>
            <w:r w:rsidRPr="00C7150B">
              <w:rPr>
                <w:spacing w:val="-8"/>
              </w:rPr>
              <w:t xml:space="preserve"> </w:t>
            </w:r>
            <w:r w:rsidRPr="00C7150B">
              <w:t>the</w:t>
            </w:r>
            <w:r w:rsidRPr="00C7150B">
              <w:rPr>
                <w:spacing w:val="3"/>
              </w:rPr>
              <w:t xml:space="preserve"> </w:t>
            </w:r>
            <w:r w:rsidRPr="00C7150B">
              <w:t>d</w:t>
            </w:r>
            <w:r w:rsidRPr="00C7150B">
              <w:rPr>
                <w:spacing w:val="-4"/>
              </w:rPr>
              <w:t>a</w:t>
            </w:r>
            <w:r w:rsidRPr="00C7150B">
              <w:t>ta?</w:t>
            </w:r>
          </w:p>
        </w:tc>
        <w:tc>
          <w:tcPr>
            <w:tcW w:w="1104" w:type="dxa"/>
          </w:tcPr>
          <w:p w14:paraId="05AFEAAF" w14:textId="610B7346" w:rsidR="00D26C0B" w:rsidRPr="00C7150B" w:rsidRDefault="00AD5E57" w:rsidP="00C8768A">
            <w:r w:rsidRPr="00C7150B">
              <w:t>6</w:t>
            </w:r>
          </w:p>
        </w:tc>
      </w:tr>
      <w:tr w:rsidR="0087408E" w:rsidRPr="00C7150B" w14:paraId="2973A778" w14:textId="77777777" w:rsidTr="006818C6">
        <w:trPr>
          <w:trHeight w:val="106"/>
        </w:trPr>
        <w:tc>
          <w:tcPr>
            <w:tcW w:w="1908" w:type="dxa"/>
          </w:tcPr>
          <w:p w14:paraId="2B9ADEE6" w14:textId="77777777" w:rsidR="00D26C0B" w:rsidRPr="00C7150B" w:rsidRDefault="00D26C0B" w:rsidP="00C8768A">
            <w:pPr>
              <w:rPr>
                <w:spacing w:val="-11"/>
                <w:w w:val="95"/>
              </w:rPr>
            </w:pPr>
            <w:r w:rsidRPr="00C7150B">
              <w:rPr>
                <w:w w:val="96"/>
              </w:rPr>
              <w:t>Description</w:t>
            </w:r>
            <w:r w:rsidRPr="00C7150B">
              <w:rPr>
                <w:spacing w:val="14"/>
                <w:w w:val="96"/>
              </w:rPr>
              <w:t xml:space="preserve"> </w:t>
            </w:r>
            <w:r w:rsidRPr="00C7150B">
              <w:t>of</w:t>
            </w:r>
            <w:r w:rsidRPr="00C7150B">
              <w:rPr>
                <w:spacing w:val="5"/>
              </w:rPr>
              <w:t xml:space="preserve"> </w:t>
            </w:r>
            <w:r w:rsidRPr="00C7150B">
              <w:t>the</w:t>
            </w:r>
            <w:r w:rsidRPr="00C7150B">
              <w:rPr>
                <w:spacing w:val="3"/>
              </w:rPr>
              <w:t xml:space="preserve"> </w:t>
            </w:r>
            <w:r w:rsidRPr="00C7150B">
              <w:rPr>
                <w:w w:val="93"/>
              </w:rPr>
              <w:t>codi</w:t>
            </w:r>
            <w:r w:rsidRPr="00C7150B">
              <w:rPr>
                <w:spacing w:val="2"/>
                <w:w w:val="93"/>
              </w:rPr>
              <w:t>n</w:t>
            </w:r>
            <w:r w:rsidRPr="00C7150B">
              <w:rPr>
                <w:w w:val="93"/>
              </w:rPr>
              <w:t>g</w:t>
            </w:r>
            <w:r w:rsidRPr="00C7150B">
              <w:rPr>
                <w:spacing w:val="17"/>
                <w:w w:val="93"/>
              </w:rPr>
              <w:t xml:space="preserve"> </w:t>
            </w:r>
            <w:r w:rsidRPr="00C7150B">
              <w:t>t</w:t>
            </w:r>
            <w:r w:rsidRPr="00C7150B">
              <w:rPr>
                <w:spacing w:val="-4"/>
              </w:rPr>
              <w:t>r</w:t>
            </w:r>
            <w:r w:rsidRPr="00C7150B">
              <w:t>ee</w:t>
            </w:r>
          </w:p>
        </w:tc>
        <w:tc>
          <w:tcPr>
            <w:tcW w:w="696" w:type="dxa"/>
          </w:tcPr>
          <w:p w14:paraId="6F65D96B" w14:textId="77777777" w:rsidR="00D26C0B" w:rsidRPr="00C7150B" w:rsidRDefault="00D26C0B" w:rsidP="00C8768A">
            <w:r w:rsidRPr="00C7150B">
              <w:t>25</w:t>
            </w:r>
          </w:p>
        </w:tc>
        <w:tc>
          <w:tcPr>
            <w:tcW w:w="5868" w:type="dxa"/>
          </w:tcPr>
          <w:p w14:paraId="3152E318" w14:textId="77777777" w:rsidR="00D26C0B" w:rsidRPr="00C7150B" w:rsidRDefault="00D26C0B" w:rsidP="00C8768A">
            <w:r w:rsidRPr="00C7150B">
              <w:t>Did</w:t>
            </w:r>
            <w:r w:rsidRPr="00C7150B">
              <w:rPr>
                <w:spacing w:val="7"/>
              </w:rPr>
              <w:t xml:space="preserve"> </w:t>
            </w:r>
            <w:r w:rsidRPr="00C7150B">
              <w:t>authors</w:t>
            </w:r>
            <w:r w:rsidRPr="00C7150B">
              <w:rPr>
                <w:spacing w:val="-6"/>
              </w:rPr>
              <w:t xml:space="preserve"> </w:t>
            </w:r>
            <w:r w:rsidRPr="00C7150B">
              <w:t>p</w:t>
            </w:r>
            <w:r w:rsidRPr="00C7150B">
              <w:rPr>
                <w:spacing w:val="-4"/>
              </w:rPr>
              <w:t>r</w:t>
            </w:r>
            <w:r w:rsidRPr="00C7150B">
              <w:rPr>
                <w:spacing w:val="-6"/>
              </w:rPr>
              <w:t>o</w:t>
            </w:r>
            <w:r w:rsidRPr="00C7150B">
              <w:t>vide</w:t>
            </w:r>
            <w:r w:rsidRPr="00C7150B">
              <w:rPr>
                <w:spacing w:val="-18"/>
              </w:rPr>
              <w:t xml:space="preserve"> </w:t>
            </w:r>
            <w:r w:rsidRPr="00C7150B">
              <w:t>a</w:t>
            </w:r>
            <w:r w:rsidRPr="00C7150B">
              <w:rPr>
                <w:spacing w:val="3"/>
              </w:rPr>
              <w:t xml:space="preserve"> </w:t>
            </w:r>
            <w:r w:rsidRPr="00C7150B">
              <w:rPr>
                <w:w w:val="95"/>
              </w:rPr>
              <w:t>description</w:t>
            </w:r>
            <w:r w:rsidRPr="00C7150B">
              <w:rPr>
                <w:spacing w:val="14"/>
                <w:w w:val="95"/>
              </w:rPr>
              <w:t xml:space="preserve"> </w:t>
            </w:r>
            <w:r w:rsidRPr="00C7150B">
              <w:t>of</w:t>
            </w:r>
            <w:r w:rsidRPr="00C7150B">
              <w:rPr>
                <w:spacing w:val="5"/>
              </w:rPr>
              <w:t xml:space="preserve"> </w:t>
            </w:r>
            <w:r w:rsidRPr="00C7150B">
              <w:t>the</w:t>
            </w:r>
            <w:r w:rsidRPr="00C7150B">
              <w:rPr>
                <w:spacing w:val="3"/>
              </w:rPr>
              <w:t xml:space="preserve"> </w:t>
            </w:r>
            <w:r w:rsidRPr="00C7150B">
              <w:rPr>
                <w:w w:val="93"/>
              </w:rPr>
              <w:t>codi</w:t>
            </w:r>
            <w:r w:rsidRPr="00C7150B">
              <w:rPr>
                <w:spacing w:val="2"/>
                <w:w w:val="93"/>
              </w:rPr>
              <w:t>n</w:t>
            </w:r>
            <w:r w:rsidRPr="00C7150B">
              <w:rPr>
                <w:w w:val="93"/>
              </w:rPr>
              <w:t>g</w:t>
            </w:r>
            <w:r w:rsidRPr="00C7150B">
              <w:rPr>
                <w:spacing w:val="17"/>
                <w:w w:val="93"/>
              </w:rPr>
              <w:t xml:space="preserve"> </w:t>
            </w:r>
            <w:r w:rsidRPr="00C7150B">
              <w:t>t</w:t>
            </w:r>
            <w:r w:rsidRPr="00C7150B">
              <w:rPr>
                <w:spacing w:val="-4"/>
              </w:rPr>
              <w:t>r</w:t>
            </w:r>
            <w:r w:rsidRPr="00C7150B">
              <w:t>ee?</w:t>
            </w:r>
          </w:p>
        </w:tc>
        <w:tc>
          <w:tcPr>
            <w:tcW w:w="1104" w:type="dxa"/>
          </w:tcPr>
          <w:p w14:paraId="53DEE7E9" w14:textId="676A7965" w:rsidR="00D26C0B" w:rsidRPr="00C7150B" w:rsidRDefault="00861BA1" w:rsidP="00C8768A">
            <w:r w:rsidRPr="00C7150B">
              <w:t>6</w:t>
            </w:r>
          </w:p>
        </w:tc>
      </w:tr>
      <w:tr w:rsidR="0087408E" w:rsidRPr="00C7150B" w14:paraId="31DE83D0" w14:textId="77777777" w:rsidTr="00861BA1">
        <w:trPr>
          <w:trHeight w:val="684"/>
        </w:trPr>
        <w:tc>
          <w:tcPr>
            <w:tcW w:w="1908" w:type="dxa"/>
          </w:tcPr>
          <w:p w14:paraId="54EC678E" w14:textId="77777777" w:rsidR="00D26C0B" w:rsidRPr="00C7150B" w:rsidRDefault="00D26C0B" w:rsidP="00C8768A">
            <w:pPr>
              <w:rPr>
                <w:spacing w:val="-11"/>
                <w:w w:val="95"/>
              </w:rPr>
            </w:pPr>
            <w:r w:rsidRPr="00C7150B">
              <w:rPr>
                <w:w w:val="95"/>
              </w:rPr>
              <w:t>Deri</w:t>
            </w:r>
            <w:r w:rsidRPr="00C7150B">
              <w:rPr>
                <w:spacing w:val="-4"/>
                <w:w w:val="95"/>
              </w:rPr>
              <w:t>v</w:t>
            </w:r>
            <w:r w:rsidRPr="00C7150B">
              <w:rPr>
                <w:spacing w:val="-3"/>
                <w:w w:val="95"/>
              </w:rPr>
              <w:t>a</w:t>
            </w:r>
            <w:r w:rsidRPr="00C7150B">
              <w:rPr>
                <w:w w:val="95"/>
              </w:rPr>
              <w:t>tion</w:t>
            </w:r>
            <w:r w:rsidRPr="00C7150B">
              <w:rPr>
                <w:spacing w:val="16"/>
                <w:w w:val="95"/>
              </w:rPr>
              <w:t xml:space="preserve"> </w:t>
            </w:r>
            <w:r w:rsidRPr="00C7150B">
              <w:t>of</w:t>
            </w:r>
            <w:r w:rsidRPr="00C7150B">
              <w:rPr>
                <w:spacing w:val="6"/>
              </w:rPr>
              <w:t xml:space="preserve"> </w:t>
            </w:r>
            <w:r w:rsidRPr="00C7150B">
              <w:t>themes</w:t>
            </w:r>
          </w:p>
        </w:tc>
        <w:tc>
          <w:tcPr>
            <w:tcW w:w="696" w:type="dxa"/>
          </w:tcPr>
          <w:p w14:paraId="0C4D9EF0" w14:textId="77777777" w:rsidR="00D26C0B" w:rsidRPr="00C7150B" w:rsidRDefault="00D26C0B" w:rsidP="00C8768A">
            <w:r w:rsidRPr="00C7150B">
              <w:t>26</w:t>
            </w:r>
          </w:p>
        </w:tc>
        <w:tc>
          <w:tcPr>
            <w:tcW w:w="5868" w:type="dxa"/>
          </w:tcPr>
          <w:p w14:paraId="18D70354" w14:textId="77777777" w:rsidR="00D26C0B" w:rsidRPr="00C7150B" w:rsidRDefault="00D26C0B" w:rsidP="00C8768A">
            <w:r w:rsidRPr="00C7150B">
              <w:rPr>
                <w:spacing w:val="-21"/>
              </w:rPr>
              <w:t>W</w:t>
            </w:r>
            <w:r w:rsidRPr="00C7150B">
              <w:t>e</w:t>
            </w:r>
            <w:r w:rsidRPr="00C7150B">
              <w:rPr>
                <w:spacing w:val="-4"/>
              </w:rPr>
              <w:t>r</w:t>
            </w:r>
            <w:r w:rsidRPr="00C7150B">
              <w:t>e</w:t>
            </w:r>
            <w:r w:rsidRPr="00C7150B">
              <w:rPr>
                <w:spacing w:val="-20"/>
              </w:rPr>
              <w:t xml:space="preserve"> </w:t>
            </w:r>
            <w:r w:rsidRPr="00C7150B">
              <w:t>themes</w:t>
            </w:r>
            <w:r w:rsidRPr="00C7150B">
              <w:rPr>
                <w:spacing w:val="-12"/>
              </w:rPr>
              <w:t xml:space="preserve"> </w:t>
            </w:r>
            <w:r w:rsidRPr="00C7150B">
              <w:rPr>
                <w:w w:val="94"/>
              </w:rPr>
              <w:t>identiﬁed</w:t>
            </w:r>
            <w:r w:rsidRPr="00C7150B">
              <w:rPr>
                <w:spacing w:val="14"/>
                <w:w w:val="94"/>
              </w:rPr>
              <w:t xml:space="preserve"> </w:t>
            </w:r>
            <w:r w:rsidRPr="00C7150B">
              <w:t>in</w:t>
            </w:r>
            <w:r w:rsidRPr="00C7150B">
              <w:rPr>
                <w:spacing w:val="-3"/>
              </w:rPr>
              <w:t xml:space="preserve"> </w:t>
            </w:r>
            <w:r w:rsidRPr="00C7150B">
              <w:rPr>
                <w:w w:val="94"/>
              </w:rPr>
              <w:t>advance</w:t>
            </w:r>
            <w:r w:rsidRPr="00C7150B">
              <w:rPr>
                <w:spacing w:val="13"/>
                <w:w w:val="94"/>
              </w:rPr>
              <w:t xml:space="preserve"> </w:t>
            </w:r>
            <w:r w:rsidRPr="00C7150B">
              <w:t>or</w:t>
            </w:r>
            <w:r w:rsidRPr="00C7150B">
              <w:rPr>
                <w:spacing w:val="10"/>
              </w:rPr>
              <w:t xml:space="preserve"> </w:t>
            </w:r>
            <w:r w:rsidRPr="00C7150B">
              <w:rPr>
                <w:w w:val="93"/>
              </w:rPr>
              <w:t>der</w:t>
            </w:r>
            <w:r w:rsidRPr="00C7150B">
              <w:rPr>
                <w:spacing w:val="-2"/>
                <w:w w:val="93"/>
              </w:rPr>
              <w:t>i</w:t>
            </w:r>
            <w:r w:rsidRPr="00C7150B">
              <w:rPr>
                <w:spacing w:val="-5"/>
                <w:w w:val="93"/>
              </w:rPr>
              <w:t>v</w:t>
            </w:r>
            <w:r w:rsidRPr="00C7150B">
              <w:rPr>
                <w:w w:val="93"/>
              </w:rPr>
              <w:t>ed</w:t>
            </w:r>
            <w:r w:rsidRPr="00C7150B">
              <w:rPr>
                <w:spacing w:val="19"/>
                <w:w w:val="93"/>
              </w:rPr>
              <w:t xml:space="preserve"> </w:t>
            </w:r>
            <w:r w:rsidRPr="00C7150B">
              <w:t>f</w:t>
            </w:r>
            <w:r w:rsidRPr="00C7150B">
              <w:rPr>
                <w:spacing w:val="-4"/>
              </w:rPr>
              <w:t>r</w:t>
            </w:r>
            <w:r w:rsidRPr="00C7150B">
              <w:t>om</w:t>
            </w:r>
            <w:r w:rsidRPr="00C7150B">
              <w:rPr>
                <w:spacing w:val="2"/>
              </w:rPr>
              <w:t xml:space="preserve"> </w:t>
            </w:r>
            <w:r w:rsidRPr="00C7150B">
              <w:t>the</w:t>
            </w:r>
            <w:r w:rsidRPr="00C7150B">
              <w:rPr>
                <w:spacing w:val="4"/>
              </w:rPr>
              <w:t xml:space="preserve"> </w:t>
            </w:r>
            <w:r w:rsidRPr="00C7150B">
              <w:t>d</w:t>
            </w:r>
            <w:r w:rsidRPr="00C7150B">
              <w:rPr>
                <w:spacing w:val="-4"/>
              </w:rPr>
              <w:t>a</w:t>
            </w:r>
            <w:r w:rsidRPr="00C7150B">
              <w:t>ta?</w:t>
            </w:r>
          </w:p>
        </w:tc>
        <w:tc>
          <w:tcPr>
            <w:tcW w:w="1104" w:type="dxa"/>
          </w:tcPr>
          <w:p w14:paraId="0BA77274" w14:textId="3281CA7B" w:rsidR="00D26C0B" w:rsidRPr="00C7150B" w:rsidRDefault="00861BA1" w:rsidP="00C8768A">
            <w:r w:rsidRPr="00C7150B">
              <w:t>6</w:t>
            </w:r>
          </w:p>
        </w:tc>
      </w:tr>
      <w:tr w:rsidR="0087408E" w:rsidRPr="00C7150B" w14:paraId="1FD2C51E" w14:textId="77777777" w:rsidTr="006818C6">
        <w:trPr>
          <w:trHeight w:val="115"/>
        </w:trPr>
        <w:tc>
          <w:tcPr>
            <w:tcW w:w="1908" w:type="dxa"/>
          </w:tcPr>
          <w:p w14:paraId="40739AD4" w14:textId="77777777" w:rsidR="00D26C0B" w:rsidRPr="00C7150B" w:rsidRDefault="00D26C0B" w:rsidP="00C8768A">
            <w:pPr>
              <w:rPr>
                <w:spacing w:val="-11"/>
                <w:w w:val="95"/>
              </w:rPr>
            </w:pPr>
            <w:r w:rsidRPr="00C7150B">
              <w:t>Soft</w:t>
            </w:r>
            <w:r w:rsidRPr="00C7150B">
              <w:rPr>
                <w:spacing w:val="-6"/>
              </w:rPr>
              <w:t>w</w:t>
            </w:r>
            <w:r w:rsidRPr="00C7150B">
              <w:t>a</w:t>
            </w:r>
            <w:r w:rsidRPr="00C7150B">
              <w:rPr>
                <w:spacing w:val="-4"/>
              </w:rPr>
              <w:t>r</w:t>
            </w:r>
            <w:r w:rsidRPr="00C7150B">
              <w:t>e</w:t>
            </w:r>
          </w:p>
        </w:tc>
        <w:tc>
          <w:tcPr>
            <w:tcW w:w="696" w:type="dxa"/>
          </w:tcPr>
          <w:p w14:paraId="2E078FCF" w14:textId="77777777" w:rsidR="00D26C0B" w:rsidRPr="00C7150B" w:rsidRDefault="00D26C0B" w:rsidP="00C8768A">
            <w:r w:rsidRPr="00C7150B">
              <w:t>27</w:t>
            </w:r>
          </w:p>
        </w:tc>
        <w:tc>
          <w:tcPr>
            <w:tcW w:w="5868" w:type="dxa"/>
          </w:tcPr>
          <w:p w14:paraId="7324B50A" w14:textId="77777777" w:rsidR="00D26C0B" w:rsidRPr="00C7150B" w:rsidRDefault="00D26C0B" w:rsidP="00C8768A">
            <w:r w:rsidRPr="00C7150B">
              <w:t>Wh</w:t>
            </w:r>
            <w:r w:rsidRPr="00C7150B">
              <w:rPr>
                <w:spacing w:val="-4"/>
              </w:rPr>
              <w:t>a</w:t>
            </w:r>
            <w:r w:rsidRPr="00C7150B">
              <w:t>t</w:t>
            </w:r>
            <w:r w:rsidRPr="00C7150B">
              <w:rPr>
                <w:spacing w:val="-11"/>
              </w:rPr>
              <w:t xml:space="preserve"> </w:t>
            </w:r>
            <w:r w:rsidRPr="00C7150B">
              <w:rPr>
                <w:w w:val="93"/>
              </w:rPr>
              <w:t>soft</w:t>
            </w:r>
            <w:r w:rsidRPr="00C7150B">
              <w:rPr>
                <w:spacing w:val="-5"/>
                <w:w w:val="93"/>
              </w:rPr>
              <w:t>w</w:t>
            </w:r>
            <w:r w:rsidRPr="00C7150B">
              <w:rPr>
                <w:w w:val="93"/>
              </w:rPr>
              <w:t>a</w:t>
            </w:r>
            <w:r w:rsidRPr="00C7150B">
              <w:rPr>
                <w:spacing w:val="-5"/>
                <w:w w:val="93"/>
              </w:rPr>
              <w:t>r</w:t>
            </w:r>
            <w:r w:rsidRPr="00C7150B">
              <w:rPr>
                <w:w w:val="93"/>
              </w:rPr>
              <w:t>e,</w:t>
            </w:r>
            <w:r w:rsidRPr="00C7150B">
              <w:rPr>
                <w:spacing w:val="20"/>
                <w:w w:val="93"/>
              </w:rPr>
              <w:t xml:space="preserve"> </w:t>
            </w:r>
            <w:r w:rsidRPr="00C7150B">
              <w:t>if</w:t>
            </w:r>
            <w:r w:rsidRPr="00C7150B">
              <w:rPr>
                <w:spacing w:val="-6"/>
              </w:rPr>
              <w:t xml:space="preserve"> </w:t>
            </w:r>
            <w:r w:rsidRPr="00C7150B">
              <w:rPr>
                <w:w w:val="91"/>
              </w:rPr>
              <w:t>applicable,</w:t>
            </w:r>
            <w:r w:rsidRPr="00C7150B">
              <w:rPr>
                <w:spacing w:val="13"/>
                <w:w w:val="91"/>
              </w:rPr>
              <w:t xml:space="preserve"> </w:t>
            </w:r>
            <w:r w:rsidRPr="00C7150B">
              <w:rPr>
                <w:spacing w:val="-6"/>
              </w:rPr>
              <w:t>w</w:t>
            </w:r>
            <w:r w:rsidRPr="00C7150B">
              <w:t>as</w:t>
            </w:r>
            <w:r w:rsidRPr="00C7150B">
              <w:rPr>
                <w:spacing w:val="-18"/>
              </w:rPr>
              <w:t xml:space="preserve"> </w:t>
            </w:r>
            <w:r w:rsidRPr="00C7150B">
              <w:t>used</w:t>
            </w:r>
            <w:r w:rsidRPr="00C7150B">
              <w:rPr>
                <w:spacing w:val="-4"/>
              </w:rPr>
              <w:t xml:space="preserve"> </w:t>
            </w:r>
            <w:r w:rsidRPr="00C7150B">
              <w:t>to</w:t>
            </w:r>
            <w:r w:rsidRPr="00C7150B">
              <w:rPr>
                <w:spacing w:val="10"/>
              </w:rPr>
              <w:t xml:space="preserve"> </w:t>
            </w:r>
            <w:r w:rsidRPr="00C7150B">
              <w:rPr>
                <w:w w:val="93"/>
              </w:rPr>
              <w:t>mana</w:t>
            </w:r>
            <w:r w:rsidRPr="00C7150B">
              <w:rPr>
                <w:spacing w:val="3"/>
                <w:w w:val="93"/>
              </w:rPr>
              <w:t>g</w:t>
            </w:r>
            <w:r w:rsidRPr="00C7150B">
              <w:rPr>
                <w:w w:val="93"/>
              </w:rPr>
              <w:t>e</w:t>
            </w:r>
            <w:r w:rsidRPr="00C7150B">
              <w:rPr>
                <w:spacing w:val="16"/>
                <w:w w:val="93"/>
              </w:rPr>
              <w:t xml:space="preserve"> </w:t>
            </w:r>
            <w:r w:rsidRPr="00C7150B">
              <w:t>the</w:t>
            </w:r>
            <w:r w:rsidRPr="00C7150B">
              <w:rPr>
                <w:spacing w:val="4"/>
              </w:rPr>
              <w:t xml:space="preserve"> </w:t>
            </w:r>
            <w:r w:rsidRPr="00C7150B">
              <w:t>d</w:t>
            </w:r>
            <w:r w:rsidRPr="00C7150B">
              <w:rPr>
                <w:spacing w:val="-4"/>
              </w:rPr>
              <w:t>a</w:t>
            </w:r>
            <w:r w:rsidRPr="00C7150B">
              <w:t>ta?</w:t>
            </w:r>
          </w:p>
        </w:tc>
        <w:tc>
          <w:tcPr>
            <w:tcW w:w="1104" w:type="dxa"/>
          </w:tcPr>
          <w:p w14:paraId="62422D5A" w14:textId="4A8264FD" w:rsidR="00D26C0B" w:rsidRPr="00C7150B" w:rsidRDefault="00861BA1" w:rsidP="00C8768A">
            <w:r w:rsidRPr="00C7150B">
              <w:t>6</w:t>
            </w:r>
          </w:p>
        </w:tc>
      </w:tr>
      <w:tr w:rsidR="0087408E" w:rsidRPr="00C7150B" w14:paraId="05C0C1C9" w14:textId="77777777" w:rsidTr="00861BA1">
        <w:trPr>
          <w:trHeight w:val="822"/>
        </w:trPr>
        <w:tc>
          <w:tcPr>
            <w:tcW w:w="1908" w:type="dxa"/>
          </w:tcPr>
          <w:p w14:paraId="73E0C731" w14:textId="77777777" w:rsidR="00D26C0B" w:rsidRPr="00C7150B" w:rsidRDefault="00D26C0B" w:rsidP="00C8768A">
            <w:pPr>
              <w:rPr>
                <w:spacing w:val="-11"/>
                <w:w w:val="95"/>
              </w:rPr>
            </w:pPr>
            <w:r w:rsidRPr="00C7150B">
              <w:rPr>
                <w:spacing w:val="-8"/>
                <w:w w:val="94"/>
              </w:rPr>
              <w:t>P</w:t>
            </w:r>
            <w:r w:rsidRPr="00C7150B">
              <w:rPr>
                <w:w w:val="94"/>
              </w:rPr>
              <w:t>a</w:t>
            </w:r>
            <w:r w:rsidRPr="00C7150B">
              <w:rPr>
                <w:spacing w:val="2"/>
                <w:w w:val="94"/>
              </w:rPr>
              <w:t>r</w:t>
            </w:r>
            <w:r w:rsidRPr="00C7150B">
              <w:rPr>
                <w:w w:val="94"/>
              </w:rPr>
              <w:t>ticipant</w:t>
            </w:r>
            <w:r w:rsidRPr="00C7150B">
              <w:rPr>
                <w:spacing w:val="18"/>
                <w:w w:val="94"/>
              </w:rPr>
              <w:t xml:space="preserve"> </w:t>
            </w:r>
            <w:r w:rsidRPr="00C7150B">
              <w:t>che</w:t>
            </w:r>
            <w:r w:rsidRPr="00C7150B">
              <w:rPr>
                <w:spacing w:val="-3"/>
              </w:rPr>
              <w:t>c</w:t>
            </w:r>
            <w:r w:rsidRPr="00C7150B">
              <w:t>king</w:t>
            </w:r>
          </w:p>
        </w:tc>
        <w:tc>
          <w:tcPr>
            <w:tcW w:w="696" w:type="dxa"/>
          </w:tcPr>
          <w:p w14:paraId="1146A4F4" w14:textId="77777777" w:rsidR="00D26C0B" w:rsidRPr="00C7150B" w:rsidRDefault="00D26C0B" w:rsidP="00C8768A">
            <w:r w:rsidRPr="00C7150B">
              <w:t>28</w:t>
            </w:r>
          </w:p>
        </w:tc>
        <w:tc>
          <w:tcPr>
            <w:tcW w:w="5868" w:type="dxa"/>
          </w:tcPr>
          <w:p w14:paraId="5E32EBBF" w14:textId="77777777" w:rsidR="00D26C0B" w:rsidRPr="00C7150B" w:rsidRDefault="00D26C0B" w:rsidP="00C8768A">
            <w:pPr>
              <w:rPr>
                <w:w w:val="92"/>
              </w:rPr>
            </w:pPr>
            <w:r w:rsidRPr="00C7150B">
              <w:t>Did</w:t>
            </w:r>
            <w:r w:rsidRPr="00C7150B">
              <w:rPr>
                <w:spacing w:val="8"/>
              </w:rPr>
              <w:t xml:space="preserve"> </w:t>
            </w:r>
            <w:r w:rsidRPr="00C7150B">
              <w:rPr>
                <w:w w:val="94"/>
              </w:rPr>
              <w:t>pa</w:t>
            </w:r>
            <w:r w:rsidRPr="00C7150B">
              <w:rPr>
                <w:spacing w:val="3"/>
                <w:w w:val="94"/>
              </w:rPr>
              <w:t>r</w:t>
            </w:r>
            <w:r w:rsidRPr="00C7150B">
              <w:rPr>
                <w:w w:val="94"/>
              </w:rPr>
              <w:t>ticipants</w:t>
            </w:r>
            <w:r w:rsidRPr="00C7150B">
              <w:rPr>
                <w:spacing w:val="15"/>
                <w:w w:val="94"/>
              </w:rPr>
              <w:t xml:space="preserve"> </w:t>
            </w:r>
            <w:r w:rsidRPr="00C7150B">
              <w:t>p</w:t>
            </w:r>
            <w:r w:rsidRPr="00C7150B">
              <w:rPr>
                <w:spacing w:val="-4"/>
              </w:rPr>
              <w:t>r</w:t>
            </w:r>
            <w:r w:rsidRPr="00C7150B">
              <w:rPr>
                <w:spacing w:val="-6"/>
              </w:rPr>
              <w:t>o</w:t>
            </w:r>
            <w:r w:rsidRPr="00C7150B">
              <w:t>vide</w:t>
            </w:r>
            <w:r w:rsidRPr="00C7150B">
              <w:rPr>
                <w:spacing w:val="-18"/>
              </w:rPr>
              <w:t xml:space="preserve"> </w:t>
            </w:r>
            <w:r w:rsidRPr="00C7150B">
              <w:rPr>
                <w:w w:val="93"/>
              </w:rPr>
              <w:t>feed</w:t>
            </w:r>
            <w:r w:rsidRPr="00C7150B">
              <w:rPr>
                <w:spacing w:val="2"/>
                <w:w w:val="93"/>
              </w:rPr>
              <w:t>b</w:t>
            </w:r>
            <w:r w:rsidRPr="00C7150B">
              <w:rPr>
                <w:spacing w:val="-4"/>
                <w:w w:val="93"/>
              </w:rPr>
              <w:t>a</w:t>
            </w:r>
            <w:r w:rsidRPr="00C7150B">
              <w:rPr>
                <w:spacing w:val="-3"/>
                <w:w w:val="93"/>
              </w:rPr>
              <w:t>c</w:t>
            </w:r>
            <w:r w:rsidRPr="00C7150B">
              <w:rPr>
                <w:w w:val="93"/>
              </w:rPr>
              <w:t>k</w:t>
            </w:r>
            <w:r w:rsidRPr="00C7150B">
              <w:rPr>
                <w:spacing w:val="13"/>
                <w:w w:val="93"/>
              </w:rPr>
              <w:t xml:space="preserve"> </w:t>
            </w:r>
            <w:r w:rsidRPr="00C7150B">
              <w:t>on</w:t>
            </w:r>
            <w:r w:rsidRPr="00C7150B">
              <w:rPr>
                <w:spacing w:val="10"/>
              </w:rPr>
              <w:t xml:space="preserve"> </w:t>
            </w:r>
            <w:r w:rsidRPr="00C7150B">
              <w:t>the</w:t>
            </w:r>
            <w:r w:rsidRPr="00C7150B">
              <w:rPr>
                <w:spacing w:val="4"/>
              </w:rPr>
              <w:t xml:space="preserve"> </w:t>
            </w:r>
            <w:r w:rsidRPr="00C7150B">
              <w:t>ﬁndings?</w:t>
            </w:r>
          </w:p>
        </w:tc>
        <w:tc>
          <w:tcPr>
            <w:tcW w:w="1104" w:type="dxa"/>
          </w:tcPr>
          <w:p w14:paraId="628AE6AF" w14:textId="50B4E02E" w:rsidR="00D26C0B" w:rsidRPr="00C7150B" w:rsidRDefault="00534605" w:rsidP="00C8768A">
            <w:r w:rsidRPr="00C7150B">
              <w:t>NA</w:t>
            </w:r>
          </w:p>
        </w:tc>
      </w:tr>
      <w:tr w:rsidR="0087408E" w:rsidRPr="00C7150B" w14:paraId="28273BDE" w14:textId="77777777" w:rsidTr="00EA68A3">
        <w:trPr>
          <w:trHeight w:val="83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4ED6F94F" w14:textId="77777777" w:rsidR="00D26C0B" w:rsidRPr="00C7150B" w:rsidRDefault="00D26C0B" w:rsidP="00C8768A">
            <w:r w:rsidRPr="00C7150B">
              <w:rPr>
                <w:spacing w:val="-8"/>
              </w:rPr>
              <w:t>R</w:t>
            </w:r>
            <w:r w:rsidRPr="00C7150B">
              <w:rPr>
                <w:spacing w:val="2"/>
              </w:rPr>
              <w:t>e</w:t>
            </w:r>
            <w:r w:rsidRPr="00C7150B">
              <w:t>po</w:t>
            </w:r>
            <w:r w:rsidRPr="00C7150B">
              <w:rPr>
                <w:spacing w:val="2"/>
              </w:rPr>
              <w:t>r</w:t>
            </w:r>
            <w:r w:rsidRPr="00C7150B">
              <w:t>ting</w:t>
            </w:r>
          </w:p>
        </w:tc>
      </w:tr>
      <w:tr w:rsidR="0087408E" w:rsidRPr="00C7150B" w14:paraId="1E00EFF6" w14:textId="77777777" w:rsidTr="006818C6">
        <w:trPr>
          <w:trHeight w:val="132"/>
        </w:trPr>
        <w:tc>
          <w:tcPr>
            <w:tcW w:w="1908" w:type="dxa"/>
          </w:tcPr>
          <w:p w14:paraId="04308A45" w14:textId="77777777" w:rsidR="00D26C0B" w:rsidRPr="00C7150B" w:rsidRDefault="00D26C0B" w:rsidP="00C8768A">
            <w:pPr>
              <w:rPr>
                <w:spacing w:val="-11"/>
                <w:w w:val="95"/>
              </w:rPr>
            </w:pPr>
            <w:r w:rsidRPr="00C7150B">
              <w:rPr>
                <w:spacing w:val="-3"/>
              </w:rPr>
              <w:t>Q</w:t>
            </w:r>
            <w:r w:rsidRPr="00C7150B">
              <w:t>uot</w:t>
            </w:r>
            <w:r w:rsidRPr="00C7150B">
              <w:rPr>
                <w:spacing w:val="-4"/>
              </w:rPr>
              <w:t>a</w:t>
            </w:r>
            <w:r w:rsidRPr="00C7150B">
              <w:t>tions</w:t>
            </w:r>
            <w:r w:rsidRPr="00C7150B">
              <w:rPr>
                <w:spacing w:val="-10"/>
              </w:rPr>
              <w:t xml:space="preserve"> </w:t>
            </w:r>
            <w:r w:rsidRPr="00C7150B">
              <w:t>p</w:t>
            </w:r>
            <w:r w:rsidRPr="00C7150B">
              <w:rPr>
                <w:spacing w:val="-3"/>
              </w:rPr>
              <w:t>r</w:t>
            </w:r>
            <w:r w:rsidRPr="00C7150B">
              <w:t>esented</w:t>
            </w:r>
          </w:p>
        </w:tc>
        <w:tc>
          <w:tcPr>
            <w:tcW w:w="696" w:type="dxa"/>
          </w:tcPr>
          <w:p w14:paraId="55352BA4" w14:textId="77777777" w:rsidR="00D26C0B" w:rsidRPr="00C7150B" w:rsidRDefault="00D26C0B" w:rsidP="00C8768A">
            <w:r w:rsidRPr="00C7150B">
              <w:t>29</w:t>
            </w:r>
          </w:p>
        </w:tc>
        <w:tc>
          <w:tcPr>
            <w:tcW w:w="5868" w:type="dxa"/>
          </w:tcPr>
          <w:p w14:paraId="73D823B8" w14:textId="77777777" w:rsidR="00D26C0B" w:rsidRPr="00C7150B" w:rsidRDefault="00D26C0B" w:rsidP="00C8768A">
            <w:r w:rsidRPr="00C7150B">
              <w:rPr>
                <w:spacing w:val="-21"/>
              </w:rPr>
              <w:t>W</w:t>
            </w:r>
            <w:r w:rsidRPr="00C7150B">
              <w:t>e</w:t>
            </w:r>
            <w:r w:rsidRPr="00C7150B">
              <w:rPr>
                <w:spacing w:val="-4"/>
              </w:rPr>
              <w:t>r</w:t>
            </w:r>
            <w:r w:rsidRPr="00C7150B">
              <w:t>e</w:t>
            </w:r>
            <w:r w:rsidRPr="00C7150B">
              <w:rPr>
                <w:spacing w:val="-18"/>
              </w:rPr>
              <w:t xml:space="preserve"> </w:t>
            </w:r>
            <w:r w:rsidRPr="00C7150B">
              <w:rPr>
                <w:w w:val="95"/>
              </w:rPr>
              <w:t>pa</w:t>
            </w:r>
            <w:r w:rsidRPr="00C7150B">
              <w:rPr>
                <w:spacing w:val="3"/>
                <w:w w:val="95"/>
              </w:rPr>
              <w:t>r</w:t>
            </w:r>
            <w:r w:rsidRPr="00C7150B">
              <w:rPr>
                <w:w w:val="95"/>
              </w:rPr>
              <w:t>ticipant</w:t>
            </w:r>
            <w:r w:rsidRPr="00C7150B">
              <w:rPr>
                <w:spacing w:val="7"/>
                <w:w w:val="95"/>
              </w:rPr>
              <w:t xml:space="preserve"> </w:t>
            </w:r>
            <w:r w:rsidRPr="00C7150B">
              <w:rPr>
                <w:w w:val="95"/>
              </w:rPr>
              <w:t>quot</w:t>
            </w:r>
            <w:r w:rsidRPr="00C7150B">
              <w:rPr>
                <w:spacing w:val="-3"/>
                <w:w w:val="95"/>
              </w:rPr>
              <w:t>a</w:t>
            </w:r>
            <w:r w:rsidRPr="00C7150B">
              <w:rPr>
                <w:w w:val="95"/>
              </w:rPr>
              <w:t>tions</w:t>
            </w:r>
            <w:r w:rsidRPr="00C7150B">
              <w:rPr>
                <w:spacing w:val="22"/>
                <w:w w:val="95"/>
              </w:rPr>
              <w:t xml:space="preserve"> </w:t>
            </w:r>
            <w:r w:rsidRPr="00C7150B">
              <w:rPr>
                <w:w w:val="95"/>
              </w:rPr>
              <w:t>p</w:t>
            </w:r>
            <w:r w:rsidRPr="00C7150B">
              <w:rPr>
                <w:spacing w:val="-4"/>
                <w:w w:val="95"/>
              </w:rPr>
              <w:t>r</w:t>
            </w:r>
            <w:r w:rsidRPr="00C7150B">
              <w:rPr>
                <w:w w:val="95"/>
              </w:rPr>
              <w:t>e</w:t>
            </w:r>
            <w:r w:rsidRPr="00C7150B">
              <w:rPr>
                <w:spacing w:val="1"/>
                <w:w w:val="95"/>
              </w:rPr>
              <w:t>s</w:t>
            </w:r>
            <w:r w:rsidRPr="00C7150B">
              <w:rPr>
                <w:w w:val="95"/>
              </w:rPr>
              <w:t>ented</w:t>
            </w:r>
            <w:r w:rsidRPr="00C7150B">
              <w:rPr>
                <w:spacing w:val="20"/>
                <w:w w:val="95"/>
              </w:rPr>
              <w:t xml:space="preserve"> </w:t>
            </w:r>
            <w:r w:rsidRPr="00C7150B">
              <w:t>to</w:t>
            </w:r>
            <w:r w:rsidRPr="00C7150B">
              <w:rPr>
                <w:spacing w:val="10"/>
              </w:rPr>
              <w:t xml:space="preserve"> </w:t>
            </w:r>
            <w:r w:rsidRPr="00C7150B">
              <w:rPr>
                <w:w w:val="91"/>
              </w:rPr>
              <w:t>illu</w:t>
            </w:r>
            <w:r w:rsidRPr="00C7150B">
              <w:rPr>
                <w:spacing w:val="-3"/>
                <w:w w:val="91"/>
              </w:rPr>
              <w:t>s</w:t>
            </w:r>
            <w:r w:rsidRPr="00C7150B">
              <w:rPr>
                <w:w w:val="91"/>
              </w:rPr>
              <w:t>t</w:t>
            </w:r>
            <w:r w:rsidRPr="00C7150B">
              <w:rPr>
                <w:spacing w:val="-4"/>
                <w:w w:val="91"/>
              </w:rPr>
              <w:t>ra</w:t>
            </w:r>
            <w:r w:rsidRPr="00C7150B">
              <w:rPr>
                <w:w w:val="91"/>
              </w:rPr>
              <w:t>te</w:t>
            </w:r>
            <w:r w:rsidRPr="00C7150B">
              <w:rPr>
                <w:spacing w:val="16"/>
                <w:w w:val="91"/>
              </w:rPr>
              <w:t xml:space="preserve"> </w:t>
            </w:r>
            <w:r w:rsidRPr="00C7150B">
              <w:t>the</w:t>
            </w:r>
            <w:r w:rsidRPr="00C7150B">
              <w:rPr>
                <w:spacing w:val="4"/>
              </w:rPr>
              <w:t xml:space="preserve"> </w:t>
            </w:r>
            <w:r w:rsidRPr="00C7150B">
              <w:t>themes</w:t>
            </w:r>
            <w:r w:rsidRPr="00C7150B">
              <w:rPr>
                <w:spacing w:val="-13"/>
              </w:rPr>
              <w:t xml:space="preserve"> </w:t>
            </w:r>
            <w:r w:rsidRPr="00C7150B">
              <w:rPr>
                <w:w w:val="180"/>
              </w:rPr>
              <w:t>/</w:t>
            </w:r>
            <w:r w:rsidRPr="00C7150B">
              <w:rPr>
                <w:spacing w:val="-29"/>
                <w:w w:val="180"/>
              </w:rPr>
              <w:t xml:space="preserve"> </w:t>
            </w:r>
            <w:r w:rsidRPr="00C7150B">
              <w:rPr>
                <w:w w:val="93"/>
              </w:rPr>
              <w:t>ﬁndings?</w:t>
            </w:r>
            <w:r w:rsidRPr="00C7150B">
              <w:rPr>
                <w:spacing w:val="14"/>
                <w:w w:val="93"/>
              </w:rPr>
              <w:t xml:space="preserve"> </w:t>
            </w:r>
            <w:r w:rsidRPr="00C7150B">
              <w:rPr>
                <w:spacing w:val="-21"/>
              </w:rPr>
              <w:t>W</w:t>
            </w:r>
            <w:r w:rsidRPr="00C7150B">
              <w:t>as</w:t>
            </w:r>
            <w:r w:rsidRPr="00C7150B">
              <w:rPr>
                <w:spacing w:val="-18"/>
              </w:rPr>
              <w:t xml:space="preserve"> </w:t>
            </w:r>
            <w:r w:rsidRPr="00C7150B">
              <w:t>e</w:t>
            </w:r>
            <w:r w:rsidRPr="00C7150B">
              <w:rPr>
                <w:spacing w:val="-4"/>
              </w:rPr>
              <w:t>a</w:t>
            </w:r>
            <w:r w:rsidRPr="00C7150B">
              <w:t>ch qu</w:t>
            </w:r>
            <w:r w:rsidRPr="00C7150B">
              <w:rPr>
                <w:spacing w:val="1"/>
              </w:rPr>
              <w:t>o</w:t>
            </w:r>
            <w:r w:rsidRPr="00C7150B">
              <w:t>t</w:t>
            </w:r>
            <w:r w:rsidRPr="00C7150B">
              <w:rPr>
                <w:spacing w:val="-5"/>
              </w:rPr>
              <w:t>a</w:t>
            </w:r>
            <w:r w:rsidRPr="00C7150B">
              <w:t>tion</w:t>
            </w:r>
            <w:r w:rsidRPr="00C7150B">
              <w:rPr>
                <w:spacing w:val="-15"/>
              </w:rPr>
              <w:t xml:space="preserve"> </w:t>
            </w:r>
            <w:r w:rsidRPr="00C7150B">
              <w:rPr>
                <w:w w:val="93"/>
              </w:rPr>
              <w:t>identiﬁed?</w:t>
            </w:r>
            <w:r w:rsidRPr="00C7150B">
              <w:rPr>
                <w:spacing w:val="14"/>
                <w:w w:val="93"/>
              </w:rPr>
              <w:t xml:space="preserve"> </w:t>
            </w:r>
            <w:r w:rsidRPr="00C7150B">
              <w:rPr>
                <w:w w:val="80"/>
              </w:rPr>
              <w:t>e.</w:t>
            </w:r>
            <w:r w:rsidRPr="00C7150B">
              <w:rPr>
                <w:spacing w:val="3"/>
                <w:w w:val="80"/>
              </w:rPr>
              <w:t>g</w:t>
            </w:r>
            <w:r w:rsidRPr="00C7150B">
              <w:rPr>
                <w:w w:val="80"/>
              </w:rPr>
              <w:t>.</w:t>
            </w:r>
            <w:r w:rsidRPr="00C7150B">
              <w:rPr>
                <w:spacing w:val="20"/>
                <w:w w:val="80"/>
              </w:rPr>
              <w:t xml:space="preserve"> </w:t>
            </w:r>
            <w:r w:rsidRPr="00C7150B">
              <w:rPr>
                <w:w w:val="80"/>
              </w:rPr>
              <w:t>pa</w:t>
            </w:r>
            <w:r w:rsidRPr="00C7150B">
              <w:rPr>
                <w:spacing w:val="2"/>
                <w:w w:val="80"/>
              </w:rPr>
              <w:t>r</w:t>
            </w:r>
            <w:r w:rsidRPr="00C7150B">
              <w:rPr>
                <w:w w:val="80"/>
              </w:rPr>
              <w:t>ticipant number</w:t>
            </w:r>
          </w:p>
        </w:tc>
        <w:tc>
          <w:tcPr>
            <w:tcW w:w="1104" w:type="dxa"/>
          </w:tcPr>
          <w:p w14:paraId="45DF2E53" w14:textId="64831358" w:rsidR="00D26C0B" w:rsidRPr="00C7150B" w:rsidRDefault="00861BA1" w:rsidP="00C8768A">
            <w:r w:rsidRPr="00C7150B">
              <w:t>7-11</w:t>
            </w:r>
          </w:p>
        </w:tc>
      </w:tr>
      <w:tr w:rsidR="0087408E" w:rsidRPr="00C7150B" w14:paraId="576F8D2C" w14:textId="77777777" w:rsidTr="006818C6">
        <w:trPr>
          <w:trHeight w:val="128"/>
        </w:trPr>
        <w:tc>
          <w:tcPr>
            <w:tcW w:w="1908" w:type="dxa"/>
          </w:tcPr>
          <w:p w14:paraId="2502609F" w14:textId="77777777" w:rsidR="00D26C0B" w:rsidRPr="00C7150B" w:rsidRDefault="00D26C0B" w:rsidP="00C8768A">
            <w:pPr>
              <w:rPr>
                <w:spacing w:val="-11"/>
                <w:w w:val="95"/>
              </w:rPr>
            </w:pPr>
            <w:r w:rsidRPr="00C7150B">
              <w:t>D</w:t>
            </w:r>
            <w:r w:rsidRPr="00C7150B">
              <w:rPr>
                <w:spacing w:val="-4"/>
              </w:rPr>
              <w:t>a</w:t>
            </w:r>
            <w:r w:rsidRPr="00C7150B">
              <w:t>ta</w:t>
            </w:r>
            <w:r w:rsidRPr="00C7150B">
              <w:rPr>
                <w:spacing w:val="4"/>
              </w:rPr>
              <w:t xml:space="preserve"> </w:t>
            </w:r>
            <w:r w:rsidRPr="00C7150B">
              <w:t>and</w:t>
            </w:r>
            <w:r w:rsidRPr="00C7150B">
              <w:rPr>
                <w:spacing w:val="1"/>
              </w:rPr>
              <w:t xml:space="preserve"> </w:t>
            </w:r>
            <w:r w:rsidRPr="00C7150B">
              <w:rPr>
                <w:w w:val="94"/>
              </w:rPr>
              <w:t>ﬁndings</w:t>
            </w:r>
            <w:r w:rsidRPr="00C7150B">
              <w:rPr>
                <w:spacing w:val="14"/>
                <w:w w:val="94"/>
              </w:rPr>
              <w:t xml:space="preserve"> </w:t>
            </w:r>
            <w:r w:rsidRPr="00C7150B">
              <w:t>consi</w:t>
            </w:r>
            <w:r w:rsidRPr="00C7150B">
              <w:rPr>
                <w:spacing w:val="-4"/>
              </w:rPr>
              <w:t>s</w:t>
            </w:r>
            <w:r w:rsidRPr="00C7150B">
              <w:t>tent</w:t>
            </w:r>
          </w:p>
        </w:tc>
        <w:tc>
          <w:tcPr>
            <w:tcW w:w="696" w:type="dxa"/>
          </w:tcPr>
          <w:p w14:paraId="67418CB3" w14:textId="77777777" w:rsidR="00D26C0B" w:rsidRPr="00C7150B" w:rsidRDefault="00D26C0B" w:rsidP="00C8768A">
            <w:r w:rsidRPr="00C7150B">
              <w:t>30</w:t>
            </w:r>
          </w:p>
        </w:tc>
        <w:tc>
          <w:tcPr>
            <w:tcW w:w="5868" w:type="dxa"/>
          </w:tcPr>
          <w:p w14:paraId="58BFA02B" w14:textId="77777777" w:rsidR="00D26C0B" w:rsidRPr="00C7150B" w:rsidRDefault="00D26C0B" w:rsidP="00C8768A">
            <w:r w:rsidRPr="00C7150B">
              <w:rPr>
                <w:spacing w:val="-19"/>
                <w:w w:val="91"/>
              </w:rPr>
              <w:t>W</w:t>
            </w:r>
            <w:r w:rsidRPr="00C7150B">
              <w:rPr>
                <w:w w:val="91"/>
              </w:rPr>
              <w:t>as</w:t>
            </w:r>
            <w:r w:rsidRPr="00C7150B">
              <w:rPr>
                <w:spacing w:val="13"/>
                <w:w w:val="91"/>
              </w:rPr>
              <w:t xml:space="preserve"> </w:t>
            </w:r>
            <w:r w:rsidRPr="00C7150B">
              <w:t>the</w:t>
            </w:r>
            <w:r w:rsidRPr="00C7150B">
              <w:rPr>
                <w:spacing w:val="-4"/>
              </w:rPr>
              <w:t>r</w:t>
            </w:r>
            <w:r w:rsidRPr="00C7150B">
              <w:t>e</w:t>
            </w:r>
            <w:r w:rsidRPr="00C7150B">
              <w:rPr>
                <w:spacing w:val="-8"/>
              </w:rPr>
              <w:t xml:space="preserve"> </w:t>
            </w:r>
            <w:r w:rsidRPr="00C7150B">
              <w:rPr>
                <w:w w:val="92"/>
              </w:rPr>
              <w:t>cons</w:t>
            </w:r>
            <w:r w:rsidRPr="00C7150B">
              <w:rPr>
                <w:spacing w:val="2"/>
                <w:w w:val="92"/>
              </w:rPr>
              <w:t>i</w:t>
            </w:r>
            <w:r w:rsidRPr="00C7150B">
              <w:rPr>
                <w:spacing w:val="-5"/>
                <w:w w:val="92"/>
              </w:rPr>
              <w:t>s</w:t>
            </w:r>
            <w:r w:rsidRPr="00C7150B">
              <w:rPr>
                <w:w w:val="92"/>
              </w:rPr>
              <w:t>tency</w:t>
            </w:r>
            <w:r w:rsidRPr="00C7150B">
              <w:rPr>
                <w:spacing w:val="24"/>
                <w:w w:val="92"/>
              </w:rPr>
              <w:t xml:space="preserve"> </w:t>
            </w:r>
            <w:r w:rsidRPr="00C7150B">
              <w:rPr>
                <w:w w:val="92"/>
              </w:rPr>
              <w:t>bet</w:t>
            </w:r>
            <w:r w:rsidRPr="00C7150B">
              <w:rPr>
                <w:spacing w:val="-6"/>
                <w:w w:val="92"/>
              </w:rPr>
              <w:t>w</w:t>
            </w:r>
            <w:r w:rsidRPr="00C7150B">
              <w:rPr>
                <w:w w:val="92"/>
              </w:rPr>
              <w:t>een</w:t>
            </w:r>
            <w:r w:rsidRPr="00C7150B">
              <w:rPr>
                <w:spacing w:val="28"/>
                <w:w w:val="92"/>
              </w:rPr>
              <w:t xml:space="preserve"> </w:t>
            </w:r>
            <w:r w:rsidRPr="00C7150B">
              <w:t>the</w:t>
            </w:r>
            <w:r w:rsidRPr="00C7150B">
              <w:rPr>
                <w:spacing w:val="3"/>
              </w:rPr>
              <w:t xml:space="preserve"> </w:t>
            </w:r>
            <w:r w:rsidRPr="00C7150B">
              <w:t>d</w:t>
            </w:r>
            <w:r w:rsidRPr="00C7150B">
              <w:rPr>
                <w:spacing w:val="-3"/>
              </w:rPr>
              <w:t>a</w:t>
            </w:r>
            <w:r w:rsidRPr="00C7150B">
              <w:t>ta</w:t>
            </w:r>
            <w:r w:rsidRPr="00C7150B">
              <w:rPr>
                <w:spacing w:val="-5"/>
              </w:rPr>
              <w:t xml:space="preserve"> </w:t>
            </w:r>
            <w:r w:rsidRPr="00C7150B">
              <w:t>p</w:t>
            </w:r>
            <w:r w:rsidRPr="00C7150B">
              <w:rPr>
                <w:spacing w:val="-3"/>
              </w:rPr>
              <w:t>r</w:t>
            </w:r>
            <w:r w:rsidRPr="00C7150B">
              <w:t>esented</w:t>
            </w:r>
            <w:r w:rsidRPr="00C7150B">
              <w:rPr>
                <w:spacing w:val="-20"/>
              </w:rPr>
              <w:t xml:space="preserve"> </w:t>
            </w:r>
            <w:r w:rsidRPr="00C7150B">
              <w:t>and</w:t>
            </w:r>
            <w:r w:rsidRPr="00C7150B">
              <w:rPr>
                <w:spacing w:val="1"/>
              </w:rPr>
              <w:t xml:space="preserve"> </w:t>
            </w:r>
            <w:r w:rsidRPr="00C7150B">
              <w:t>the</w:t>
            </w:r>
            <w:r w:rsidRPr="00C7150B">
              <w:rPr>
                <w:spacing w:val="4"/>
              </w:rPr>
              <w:t xml:space="preserve"> </w:t>
            </w:r>
            <w:r w:rsidRPr="00C7150B">
              <w:t>ﬁndings?</w:t>
            </w:r>
          </w:p>
        </w:tc>
        <w:tc>
          <w:tcPr>
            <w:tcW w:w="1104" w:type="dxa"/>
          </w:tcPr>
          <w:p w14:paraId="4A70761A" w14:textId="5045A456" w:rsidR="00D26C0B" w:rsidRPr="00C7150B" w:rsidRDefault="00861BA1" w:rsidP="00C8768A">
            <w:r w:rsidRPr="00C7150B">
              <w:t>7-11</w:t>
            </w:r>
          </w:p>
        </w:tc>
      </w:tr>
      <w:tr w:rsidR="0087408E" w:rsidRPr="00C7150B" w14:paraId="69EDFCB3" w14:textId="77777777" w:rsidTr="00861BA1">
        <w:trPr>
          <w:trHeight w:val="834"/>
        </w:trPr>
        <w:tc>
          <w:tcPr>
            <w:tcW w:w="1908" w:type="dxa"/>
          </w:tcPr>
          <w:p w14:paraId="6D87C6FE" w14:textId="77777777" w:rsidR="00D26C0B" w:rsidRPr="00C7150B" w:rsidRDefault="00D26C0B" w:rsidP="00C8768A">
            <w:pPr>
              <w:rPr>
                <w:spacing w:val="-11"/>
                <w:w w:val="95"/>
              </w:rPr>
            </w:pPr>
            <w:r w:rsidRPr="00C7150B">
              <w:rPr>
                <w:w w:val="89"/>
              </w:rPr>
              <w:t>Clarity</w:t>
            </w:r>
            <w:r w:rsidRPr="00C7150B">
              <w:rPr>
                <w:spacing w:val="10"/>
                <w:w w:val="89"/>
              </w:rPr>
              <w:t xml:space="preserve"> </w:t>
            </w:r>
            <w:r w:rsidRPr="00C7150B">
              <w:t>of</w:t>
            </w:r>
            <w:r w:rsidRPr="00C7150B">
              <w:rPr>
                <w:spacing w:val="5"/>
              </w:rPr>
              <w:t xml:space="preserve"> </w:t>
            </w:r>
            <w:r w:rsidRPr="00C7150B">
              <w:rPr>
                <w:spacing w:val="1"/>
              </w:rPr>
              <w:t>m</w:t>
            </w:r>
            <w:r w:rsidRPr="00C7150B">
              <w:t>ajor</w:t>
            </w:r>
            <w:r w:rsidRPr="00C7150B">
              <w:rPr>
                <w:spacing w:val="-11"/>
              </w:rPr>
              <w:t xml:space="preserve"> </w:t>
            </w:r>
            <w:r w:rsidRPr="00C7150B">
              <w:t>themes</w:t>
            </w:r>
          </w:p>
        </w:tc>
        <w:tc>
          <w:tcPr>
            <w:tcW w:w="696" w:type="dxa"/>
          </w:tcPr>
          <w:p w14:paraId="0CEA01B3" w14:textId="77777777" w:rsidR="00D26C0B" w:rsidRPr="00C7150B" w:rsidRDefault="00D26C0B" w:rsidP="00C8768A">
            <w:r w:rsidRPr="00C7150B">
              <w:t>31</w:t>
            </w:r>
          </w:p>
        </w:tc>
        <w:tc>
          <w:tcPr>
            <w:tcW w:w="5868" w:type="dxa"/>
          </w:tcPr>
          <w:p w14:paraId="084FFA6F" w14:textId="272D0BAA" w:rsidR="00D26C0B" w:rsidRPr="00C7150B" w:rsidRDefault="00D26C0B" w:rsidP="00C8768A">
            <w:r w:rsidRPr="00C7150B">
              <w:rPr>
                <w:spacing w:val="-21"/>
              </w:rPr>
              <w:t>W</w:t>
            </w:r>
            <w:r w:rsidRPr="00C7150B">
              <w:t>e</w:t>
            </w:r>
            <w:r w:rsidRPr="00C7150B">
              <w:rPr>
                <w:spacing w:val="-4"/>
              </w:rPr>
              <w:t>r</w:t>
            </w:r>
            <w:r w:rsidRPr="00C7150B">
              <w:t>e</w:t>
            </w:r>
            <w:r w:rsidRPr="00C7150B">
              <w:rPr>
                <w:spacing w:val="-20"/>
              </w:rPr>
              <w:t xml:space="preserve"> </w:t>
            </w:r>
            <w:r w:rsidRPr="00C7150B">
              <w:t>major</w:t>
            </w:r>
            <w:r w:rsidRPr="00C7150B">
              <w:rPr>
                <w:spacing w:val="-10"/>
              </w:rPr>
              <w:t xml:space="preserve"> </w:t>
            </w:r>
            <w:r w:rsidRPr="00C7150B">
              <w:t>themes</w:t>
            </w:r>
            <w:r w:rsidRPr="00C7150B">
              <w:rPr>
                <w:spacing w:val="-12"/>
              </w:rPr>
              <w:t xml:space="preserve"> </w:t>
            </w:r>
            <w:r w:rsidRPr="00C7150B">
              <w:rPr>
                <w:w w:val="91"/>
              </w:rPr>
              <w:t>clearly</w:t>
            </w:r>
            <w:r w:rsidRPr="00C7150B">
              <w:rPr>
                <w:spacing w:val="-1"/>
                <w:w w:val="91"/>
              </w:rPr>
              <w:t xml:space="preserve"> </w:t>
            </w:r>
            <w:r w:rsidRPr="00C7150B">
              <w:rPr>
                <w:w w:val="91"/>
              </w:rPr>
              <w:t>p</w:t>
            </w:r>
            <w:r w:rsidRPr="00C7150B">
              <w:rPr>
                <w:spacing w:val="-4"/>
                <w:w w:val="91"/>
              </w:rPr>
              <w:t>r</w:t>
            </w:r>
            <w:r w:rsidRPr="00C7150B">
              <w:rPr>
                <w:w w:val="91"/>
              </w:rPr>
              <w:t>e</w:t>
            </w:r>
            <w:r w:rsidRPr="00C7150B">
              <w:rPr>
                <w:spacing w:val="1"/>
                <w:w w:val="91"/>
              </w:rPr>
              <w:t>s</w:t>
            </w:r>
            <w:r w:rsidRPr="00C7150B">
              <w:rPr>
                <w:w w:val="91"/>
              </w:rPr>
              <w:t>ented</w:t>
            </w:r>
            <w:r w:rsidRPr="00C7150B">
              <w:rPr>
                <w:spacing w:val="7"/>
                <w:w w:val="91"/>
              </w:rPr>
              <w:t xml:space="preserve"> </w:t>
            </w:r>
            <w:r w:rsidRPr="00C7150B">
              <w:t>in</w:t>
            </w:r>
            <w:r w:rsidRPr="00C7150B">
              <w:rPr>
                <w:spacing w:val="-1"/>
              </w:rPr>
              <w:t xml:space="preserve"> </w:t>
            </w:r>
            <w:r w:rsidRPr="00C7150B">
              <w:t>the</w:t>
            </w:r>
            <w:r w:rsidRPr="00C7150B">
              <w:rPr>
                <w:spacing w:val="3"/>
              </w:rPr>
              <w:t xml:space="preserve"> </w:t>
            </w:r>
            <w:r w:rsidRPr="00C7150B">
              <w:t>ﬁ</w:t>
            </w:r>
            <w:r w:rsidRPr="00C7150B">
              <w:rPr>
                <w:spacing w:val="1"/>
              </w:rPr>
              <w:t>n</w:t>
            </w:r>
            <w:r w:rsidRPr="00C7150B">
              <w:t>dings?</w:t>
            </w:r>
          </w:p>
        </w:tc>
        <w:tc>
          <w:tcPr>
            <w:tcW w:w="1104" w:type="dxa"/>
          </w:tcPr>
          <w:p w14:paraId="7F4735F5" w14:textId="5749040B" w:rsidR="00D26C0B" w:rsidRPr="00C7150B" w:rsidRDefault="00861BA1" w:rsidP="00C8768A">
            <w:r w:rsidRPr="00C7150B">
              <w:t>7-11</w:t>
            </w:r>
          </w:p>
        </w:tc>
      </w:tr>
      <w:tr w:rsidR="0087408E" w:rsidRPr="00C7150B" w14:paraId="58902FD3" w14:textId="77777777" w:rsidTr="006818C6">
        <w:trPr>
          <w:trHeight w:val="124"/>
        </w:trPr>
        <w:tc>
          <w:tcPr>
            <w:tcW w:w="1908" w:type="dxa"/>
          </w:tcPr>
          <w:p w14:paraId="6A04533D" w14:textId="77777777" w:rsidR="00D26C0B" w:rsidRPr="00C7150B" w:rsidRDefault="00D26C0B" w:rsidP="00C8768A">
            <w:pPr>
              <w:rPr>
                <w:spacing w:val="-11"/>
                <w:w w:val="95"/>
              </w:rPr>
            </w:pPr>
            <w:r w:rsidRPr="00C7150B">
              <w:rPr>
                <w:w w:val="89"/>
              </w:rPr>
              <w:t>Clarity</w:t>
            </w:r>
            <w:r w:rsidRPr="00C7150B">
              <w:rPr>
                <w:spacing w:val="10"/>
                <w:w w:val="89"/>
              </w:rPr>
              <w:t xml:space="preserve"> </w:t>
            </w:r>
            <w:r w:rsidRPr="00C7150B">
              <w:t>of</w:t>
            </w:r>
            <w:r w:rsidRPr="00C7150B">
              <w:rPr>
                <w:spacing w:val="5"/>
              </w:rPr>
              <w:t xml:space="preserve"> </w:t>
            </w:r>
            <w:r w:rsidRPr="00C7150B">
              <w:rPr>
                <w:spacing w:val="1"/>
              </w:rPr>
              <w:t>m</w:t>
            </w:r>
            <w:r w:rsidRPr="00C7150B">
              <w:t>inor</w:t>
            </w:r>
            <w:r w:rsidRPr="00C7150B">
              <w:rPr>
                <w:spacing w:val="-2"/>
              </w:rPr>
              <w:t xml:space="preserve"> </w:t>
            </w:r>
            <w:r w:rsidRPr="00C7150B">
              <w:t>themes</w:t>
            </w:r>
          </w:p>
        </w:tc>
        <w:tc>
          <w:tcPr>
            <w:tcW w:w="696" w:type="dxa"/>
          </w:tcPr>
          <w:p w14:paraId="42FA40CC" w14:textId="77777777" w:rsidR="00D26C0B" w:rsidRPr="00C7150B" w:rsidRDefault="00D26C0B" w:rsidP="00C8768A">
            <w:r w:rsidRPr="00C7150B">
              <w:t>32</w:t>
            </w:r>
          </w:p>
        </w:tc>
        <w:tc>
          <w:tcPr>
            <w:tcW w:w="5868" w:type="dxa"/>
          </w:tcPr>
          <w:p w14:paraId="1594B2B2" w14:textId="77777777" w:rsidR="00D26C0B" w:rsidRPr="00C7150B" w:rsidRDefault="00D26C0B" w:rsidP="00C8768A">
            <w:r w:rsidRPr="00C7150B">
              <w:t>Is</w:t>
            </w:r>
            <w:r w:rsidRPr="00C7150B">
              <w:rPr>
                <w:spacing w:val="3"/>
              </w:rPr>
              <w:t xml:space="preserve"> </w:t>
            </w:r>
            <w:r w:rsidRPr="00C7150B">
              <w:t>the</w:t>
            </w:r>
            <w:r w:rsidRPr="00C7150B">
              <w:rPr>
                <w:spacing w:val="-5"/>
              </w:rPr>
              <w:t>r</w:t>
            </w:r>
            <w:r w:rsidRPr="00C7150B">
              <w:t>e</w:t>
            </w:r>
            <w:r w:rsidRPr="00C7150B">
              <w:rPr>
                <w:spacing w:val="-6"/>
              </w:rPr>
              <w:t xml:space="preserve"> </w:t>
            </w:r>
            <w:r w:rsidRPr="00C7150B">
              <w:t>a</w:t>
            </w:r>
            <w:r w:rsidRPr="00C7150B">
              <w:rPr>
                <w:spacing w:val="3"/>
              </w:rPr>
              <w:t xml:space="preserve"> </w:t>
            </w:r>
            <w:r w:rsidRPr="00C7150B">
              <w:rPr>
                <w:w w:val="95"/>
              </w:rPr>
              <w:t>description</w:t>
            </w:r>
            <w:r w:rsidRPr="00C7150B">
              <w:rPr>
                <w:spacing w:val="13"/>
                <w:w w:val="95"/>
              </w:rPr>
              <w:t xml:space="preserve"> </w:t>
            </w:r>
            <w:r w:rsidRPr="00C7150B">
              <w:t>of</w:t>
            </w:r>
            <w:r w:rsidRPr="00C7150B">
              <w:rPr>
                <w:spacing w:val="6"/>
              </w:rPr>
              <w:t xml:space="preserve"> </w:t>
            </w:r>
            <w:r w:rsidRPr="00C7150B">
              <w:rPr>
                <w:w w:val="92"/>
              </w:rPr>
              <w:t>di</w:t>
            </w:r>
            <w:r w:rsidRPr="00C7150B">
              <w:rPr>
                <w:spacing w:val="-7"/>
                <w:w w:val="92"/>
              </w:rPr>
              <w:t>v</w:t>
            </w:r>
            <w:r w:rsidRPr="00C7150B">
              <w:rPr>
                <w:w w:val="92"/>
              </w:rPr>
              <w:t>erse</w:t>
            </w:r>
            <w:r w:rsidRPr="00C7150B">
              <w:rPr>
                <w:spacing w:val="18"/>
                <w:w w:val="92"/>
              </w:rPr>
              <w:t xml:space="preserve"> </w:t>
            </w:r>
            <w:r w:rsidRPr="00C7150B">
              <w:rPr>
                <w:w w:val="92"/>
              </w:rPr>
              <w:t>cases</w:t>
            </w:r>
            <w:r w:rsidRPr="00C7150B">
              <w:rPr>
                <w:spacing w:val="14"/>
                <w:w w:val="92"/>
              </w:rPr>
              <w:t xml:space="preserve"> </w:t>
            </w:r>
            <w:r w:rsidRPr="00C7150B">
              <w:t>or</w:t>
            </w:r>
            <w:r w:rsidRPr="00C7150B">
              <w:rPr>
                <w:spacing w:val="10"/>
              </w:rPr>
              <w:t xml:space="preserve"> </w:t>
            </w:r>
            <w:r w:rsidRPr="00C7150B">
              <w:rPr>
                <w:w w:val="93"/>
              </w:rPr>
              <w:t>discus</w:t>
            </w:r>
            <w:r w:rsidRPr="00C7150B">
              <w:rPr>
                <w:spacing w:val="2"/>
                <w:w w:val="93"/>
              </w:rPr>
              <w:t>s</w:t>
            </w:r>
            <w:r w:rsidRPr="00C7150B">
              <w:rPr>
                <w:w w:val="93"/>
              </w:rPr>
              <w:t>ion</w:t>
            </w:r>
            <w:r w:rsidRPr="00C7150B">
              <w:rPr>
                <w:spacing w:val="19"/>
                <w:w w:val="93"/>
              </w:rPr>
              <w:t xml:space="preserve"> </w:t>
            </w:r>
            <w:r w:rsidRPr="00C7150B">
              <w:t>of</w:t>
            </w:r>
            <w:r w:rsidRPr="00C7150B">
              <w:rPr>
                <w:spacing w:val="5"/>
              </w:rPr>
              <w:t xml:space="preserve"> </w:t>
            </w:r>
            <w:r w:rsidRPr="00C7150B">
              <w:t>minor</w:t>
            </w:r>
            <w:r w:rsidRPr="00C7150B">
              <w:rPr>
                <w:spacing w:val="-1"/>
              </w:rPr>
              <w:t xml:space="preserve"> </w:t>
            </w:r>
            <w:r w:rsidRPr="00C7150B">
              <w:t>themes?</w:t>
            </w:r>
          </w:p>
        </w:tc>
        <w:tc>
          <w:tcPr>
            <w:tcW w:w="1104" w:type="dxa"/>
          </w:tcPr>
          <w:p w14:paraId="04980F50" w14:textId="3C938862" w:rsidR="00D26C0B" w:rsidRPr="00C7150B" w:rsidRDefault="00861BA1" w:rsidP="00C8768A">
            <w:r w:rsidRPr="00C7150B">
              <w:t>7-11</w:t>
            </w:r>
          </w:p>
        </w:tc>
      </w:tr>
    </w:tbl>
    <w:p w14:paraId="7BF4A605" w14:textId="186A8E48" w:rsidR="006513F2" w:rsidRPr="00C7150B" w:rsidRDefault="006513F2" w:rsidP="00C8768A">
      <w:pPr>
        <w:rPr>
          <w:lang w:bidi="th-TH"/>
        </w:rPr>
      </w:pPr>
    </w:p>
    <w:sectPr w:rsidR="006513F2" w:rsidRPr="00C7150B">
      <w:headerReference w:type="even" r:id="rId9"/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85340D" w14:textId="77777777" w:rsidR="00135B69" w:rsidRDefault="00135B69" w:rsidP="00EA68A3">
      <w:pPr>
        <w:spacing w:before="0" w:after="0" w:line="240" w:lineRule="auto"/>
      </w:pPr>
      <w:r>
        <w:separator/>
      </w:r>
    </w:p>
  </w:endnote>
  <w:endnote w:type="continuationSeparator" w:id="0">
    <w:p w14:paraId="44D2B556" w14:textId="77777777" w:rsidR="00135B69" w:rsidRDefault="00135B69" w:rsidP="00EA68A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09ED03" w14:textId="77777777" w:rsidR="00135B69" w:rsidRDefault="00135B69" w:rsidP="00EA68A3">
      <w:pPr>
        <w:spacing w:before="0" w:after="0" w:line="240" w:lineRule="auto"/>
      </w:pPr>
      <w:r>
        <w:separator/>
      </w:r>
    </w:p>
  </w:footnote>
  <w:footnote w:type="continuationSeparator" w:id="0">
    <w:p w14:paraId="7F3CF93B" w14:textId="77777777" w:rsidR="00135B69" w:rsidRDefault="00135B69" w:rsidP="00EA68A3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66327362"/>
      <w:docPartObj>
        <w:docPartGallery w:val="Page Numbers (Top of Page)"/>
        <w:docPartUnique/>
      </w:docPartObj>
    </w:sdtPr>
    <w:sdtContent>
      <w:p w14:paraId="0CC4FBE0" w14:textId="10C4929D" w:rsidR="00EA68A3" w:rsidRDefault="00EA68A3" w:rsidP="00CA664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BCFC4FE" w14:textId="77777777" w:rsidR="00EA68A3" w:rsidRDefault="00EA68A3" w:rsidP="00EA68A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88332057"/>
      <w:docPartObj>
        <w:docPartGallery w:val="Page Numbers (Top of Page)"/>
        <w:docPartUnique/>
      </w:docPartObj>
    </w:sdtPr>
    <w:sdtContent>
      <w:p w14:paraId="6EEAE6ED" w14:textId="78AB69B0" w:rsidR="00EA68A3" w:rsidRDefault="00EA68A3" w:rsidP="00CA664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3</w:t>
        </w:r>
        <w:r>
          <w:rPr>
            <w:rStyle w:val="PageNumber"/>
          </w:rPr>
          <w:fldChar w:fldCharType="end"/>
        </w:r>
      </w:p>
    </w:sdtContent>
  </w:sdt>
  <w:p w14:paraId="1C90827E" w14:textId="5D6E50A0" w:rsidR="00EA68A3" w:rsidRDefault="00610C7A" w:rsidP="00610C7A">
    <w:r w:rsidRPr="00B66EF2">
      <w:rPr>
        <w:b/>
        <w:bCs/>
        <w:lang w:val="en-GB" w:bidi="th-TH"/>
      </w:rPr>
      <w:t>Supplementary File 1</w:t>
    </w:r>
    <w:r w:rsidRPr="0087408E">
      <w:rPr>
        <w:lang w:val="en-GB" w:bidi="th-TH"/>
      </w:rPr>
      <w:t xml:space="preserve">: </w:t>
    </w:r>
    <w:r w:rsidRPr="0087408E">
      <w:t>COREQ:</w:t>
    </w:r>
    <w:r>
      <w:t xml:space="preserve"> </w:t>
    </w:r>
    <w:r w:rsidRPr="0087408E">
      <w:t>Consolidated criteria for reporting qualitative research: a 32-item checklist for interviews and focus group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D1234"/>
    <w:multiLevelType w:val="multilevel"/>
    <w:tmpl w:val="206C5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2D52ED"/>
    <w:multiLevelType w:val="multilevel"/>
    <w:tmpl w:val="9490C626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9C6E49"/>
    <w:multiLevelType w:val="multilevel"/>
    <w:tmpl w:val="454CC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B159F0"/>
    <w:multiLevelType w:val="multilevel"/>
    <w:tmpl w:val="9490C626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62964F1"/>
    <w:multiLevelType w:val="multilevel"/>
    <w:tmpl w:val="9490C626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F297A8E"/>
    <w:multiLevelType w:val="multilevel"/>
    <w:tmpl w:val="F96A1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C91CFC"/>
    <w:multiLevelType w:val="multilevel"/>
    <w:tmpl w:val="40C06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4E5033"/>
    <w:multiLevelType w:val="hybridMultilevel"/>
    <w:tmpl w:val="D10A0C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9776AF"/>
    <w:multiLevelType w:val="multilevel"/>
    <w:tmpl w:val="D9C87C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EDE63F9"/>
    <w:multiLevelType w:val="hybridMultilevel"/>
    <w:tmpl w:val="FD2E9A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7C6A75"/>
    <w:multiLevelType w:val="multilevel"/>
    <w:tmpl w:val="A6C2F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A8712E"/>
    <w:multiLevelType w:val="multilevel"/>
    <w:tmpl w:val="AA142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5CE65FE"/>
    <w:multiLevelType w:val="multilevel"/>
    <w:tmpl w:val="9490C626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FF97B8C"/>
    <w:multiLevelType w:val="multilevel"/>
    <w:tmpl w:val="0F6C0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8223202">
    <w:abstractNumId w:val="13"/>
  </w:num>
  <w:num w:numId="2" w16cid:durableId="151797182">
    <w:abstractNumId w:val="5"/>
  </w:num>
  <w:num w:numId="3" w16cid:durableId="850414553">
    <w:abstractNumId w:val="0"/>
  </w:num>
  <w:num w:numId="4" w16cid:durableId="46343924">
    <w:abstractNumId w:val="6"/>
  </w:num>
  <w:num w:numId="5" w16cid:durableId="1128548094">
    <w:abstractNumId w:val="10"/>
  </w:num>
  <w:num w:numId="6" w16cid:durableId="735738726">
    <w:abstractNumId w:val="11"/>
  </w:num>
  <w:num w:numId="7" w16cid:durableId="1282495219">
    <w:abstractNumId w:val="2"/>
  </w:num>
  <w:num w:numId="8" w16cid:durableId="1244297183">
    <w:abstractNumId w:val="8"/>
  </w:num>
  <w:num w:numId="9" w16cid:durableId="888036829">
    <w:abstractNumId w:val="9"/>
  </w:num>
  <w:num w:numId="10" w16cid:durableId="1520050452">
    <w:abstractNumId w:val="7"/>
  </w:num>
  <w:num w:numId="11" w16cid:durableId="1083407322">
    <w:abstractNumId w:val="4"/>
  </w:num>
  <w:num w:numId="12" w16cid:durableId="248319922">
    <w:abstractNumId w:val="1"/>
  </w:num>
  <w:num w:numId="13" w16cid:durableId="254243168">
    <w:abstractNumId w:val="12"/>
  </w:num>
  <w:num w:numId="14" w16cid:durableId="3581673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r09p0v8xtxshestv2vet9jdwsvvwxdrdp2&quot;&gt;DPhil Thesis-Converted&lt;record-ids&gt;&lt;item&gt;29893&lt;/item&gt;&lt;item&gt;34742&lt;/item&gt;&lt;item&gt;35370&lt;/item&gt;&lt;item&gt;35371&lt;/item&gt;&lt;item&gt;35372&lt;/item&gt;&lt;item&gt;35373&lt;/item&gt;&lt;item&gt;35374&lt;/item&gt;&lt;item&gt;35375&lt;/item&gt;&lt;item&gt;35376&lt;/item&gt;&lt;item&gt;35377&lt;/item&gt;&lt;item&gt;35378&lt;/item&gt;&lt;item&gt;35379&lt;/item&gt;&lt;item&gt;35380&lt;/item&gt;&lt;item&gt;35381&lt;/item&gt;&lt;item&gt;35382&lt;/item&gt;&lt;item&gt;35383&lt;/item&gt;&lt;item&gt;35384&lt;/item&gt;&lt;item&gt;35385&lt;/item&gt;&lt;item&gt;35386&lt;/item&gt;&lt;item&gt;35387&lt;/item&gt;&lt;item&gt;35389&lt;/item&gt;&lt;item&gt;35390&lt;/item&gt;&lt;item&gt;35391&lt;/item&gt;&lt;item&gt;35392&lt;/item&gt;&lt;item&gt;35393&lt;/item&gt;&lt;item&gt;35394&lt;/item&gt;&lt;/record-ids&gt;&lt;/item&gt;&lt;/Libraries&gt;"/>
  </w:docVars>
  <w:rsids>
    <w:rsidRoot w:val="005600E4"/>
    <w:rsid w:val="000001A0"/>
    <w:rsid w:val="000015EF"/>
    <w:rsid w:val="00002F08"/>
    <w:rsid w:val="00006123"/>
    <w:rsid w:val="000068F1"/>
    <w:rsid w:val="00007D6C"/>
    <w:rsid w:val="000106BA"/>
    <w:rsid w:val="00014309"/>
    <w:rsid w:val="00014DFD"/>
    <w:rsid w:val="00016C47"/>
    <w:rsid w:val="00016DDB"/>
    <w:rsid w:val="00020648"/>
    <w:rsid w:val="0002156F"/>
    <w:rsid w:val="00022C29"/>
    <w:rsid w:val="00023EBC"/>
    <w:rsid w:val="00024346"/>
    <w:rsid w:val="00024FC1"/>
    <w:rsid w:val="000250F4"/>
    <w:rsid w:val="00025996"/>
    <w:rsid w:val="0003036B"/>
    <w:rsid w:val="000342DB"/>
    <w:rsid w:val="00035812"/>
    <w:rsid w:val="00035FA5"/>
    <w:rsid w:val="00042A62"/>
    <w:rsid w:val="00044872"/>
    <w:rsid w:val="00046432"/>
    <w:rsid w:val="000467DD"/>
    <w:rsid w:val="00047F2B"/>
    <w:rsid w:val="000535F9"/>
    <w:rsid w:val="000540B4"/>
    <w:rsid w:val="00055F49"/>
    <w:rsid w:val="000619DC"/>
    <w:rsid w:val="000622B3"/>
    <w:rsid w:val="00062700"/>
    <w:rsid w:val="0006631B"/>
    <w:rsid w:val="000713F4"/>
    <w:rsid w:val="000729E0"/>
    <w:rsid w:val="00084A89"/>
    <w:rsid w:val="00090BC4"/>
    <w:rsid w:val="00090C22"/>
    <w:rsid w:val="00092145"/>
    <w:rsid w:val="00095841"/>
    <w:rsid w:val="00097225"/>
    <w:rsid w:val="000A0494"/>
    <w:rsid w:val="000A1121"/>
    <w:rsid w:val="000A24D7"/>
    <w:rsid w:val="000A2C24"/>
    <w:rsid w:val="000A2FAB"/>
    <w:rsid w:val="000A503B"/>
    <w:rsid w:val="000A6B6B"/>
    <w:rsid w:val="000B0524"/>
    <w:rsid w:val="000B0F8E"/>
    <w:rsid w:val="000B2CF6"/>
    <w:rsid w:val="000B6334"/>
    <w:rsid w:val="000B6DE0"/>
    <w:rsid w:val="000C09E0"/>
    <w:rsid w:val="000C1CBD"/>
    <w:rsid w:val="000C2CD7"/>
    <w:rsid w:val="000D40EB"/>
    <w:rsid w:val="000D53F7"/>
    <w:rsid w:val="000D697E"/>
    <w:rsid w:val="000E3A93"/>
    <w:rsid w:val="000E68B1"/>
    <w:rsid w:val="000F005A"/>
    <w:rsid w:val="000F0160"/>
    <w:rsid w:val="000F0687"/>
    <w:rsid w:val="000F33EB"/>
    <w:rsid w:val="000F3CBF"/>
    <w:rsid w:val="000F433B"/>
    <w:rsid w:val="000F70EA"/>
    <w:rsid w:val="0010105A"/>
    <w:rsid w:val="0010117E"/>
    <w:rsid w:val="00102917"/>
    <w:rsid w:val="001034AF"/>
    <w:rsid w:val="0010651F"/>
    <w:rsid w:val="001140E2"/>
    <w:rsid w:val="001229DB"/>
    <w:rsid w:val="00122F56"/>
    <w:rsid w:val="00123368"/>
    <w:rsid w:val="001234A0"/>
    <w:rsid w:val="00124052"/>
    <w:rsid w:val="0012628D"/>
    <w:rsid w:val="001302C6"/>
    <w:rsid w:val="00131481"/>
    <w:rsid w:val="00132722"/>
    <w:rsid w:val="00133989"/>
    <w:rsid w:val="00135B69"/>
    <w:rsid w:val="0013732A"/>
    <w:rsid w:val="00137D7D"/>
    <w:rsid w:val="00142C65"/>
    <w:rsid w:val="00145018"/>
    <w:rsid w:val="0014520C"/>
    <w:rsid w:val="0014692C"/>
    <w:rsid w:val="0015361C"/>
    <w:rsid w:val="00155A14"/>
    <w:rsid w:val="00156517"/>
    <w:rsid w:val="001601FC"/>
    <w:rsid w:val="00161400"/>
    <w:rsid w:val="00162DEC"/>
    <w:rsid w:val="00172FF2"/>
    <w:rsid w:val="001733C4"/>
    <w:rsid w:val="00173542"/>
    <w:rsid w:val="00174619"/>
    <w:rsid w:val="001766B5"/>
    <w:rsid w:val="00180760"/>
    <w:rsid w:val="00186214"/>
    <w:rsid w:val="0018752F"/>
    <w:rsid w:val="00187E60"/>
    <w:rsid w:val="00191DCF"/>
    <w:rsid w:val="001920B4"/>
    <w:rsid w:val="00192FB0"/>
    <w:rsid w:val="00194FCB"/>
    <w:rsid w:val="0019618C"/>
    <w:rsid w:val="00196906"/>
    <w:rsid w:val="00196FD9"/>
    <w:rsid w:val="00197C4D"/>
    <w:rsid w:val="00197CA5"/>
    <w:rsid w:val="001A2BC5"/>
    <w:rsid w:val="001A3C17"/>
    <w:rsid w:val="001A47D1"/>
    <w:rsid w:val="001A5133"/>
    <w:rsid w:val="001A5C83"/>
    <w:rsid w:val="001A6ABF"/>
    <w:rsid w:val="001B0B53"/>
    <w:rsid w:val="001B1F87"/>
    <w:rsid w:val="001B2E1C"/>
    <w:rsid w:val="001B4157"/>
    <w:rsid w:val="001B516A"/>
    <w:rsid w:val="001B69A3"/>
    <w:rsid w:val="001C0943"/>
    <w:rsid w:val="001C2417"/>
    <w:rsid w:val="001C2ABA"/>
    <w:rsid w:val="001C47B4"/>
    <w:rsid w:val="001D11C2"/>
    <w:rsid w:val="001D1206"/>
    <w:rsid w:val="001D1686"/>
    <w:rsid w:val="001D3089"/>
    <w:rsid w:val="001D40E3"/>
    <w:rsid w:val="001D58FD"/>
    <w:rsid w:val="001D5DFD"/>
    <w:rsid w:val="001D71FB"/>
    <w:rsid w:val="001D7575"/>
    <w:rsid w:val="001E399E"/>
    <w:rsid w:val="001E5DFC"/>
    <w:rsid w:val="001F1D57"/>
    <w:rsid w:val="001F39FF"/>
    <w:rsid w:val="001F3A02"/>
    <w:rsid w:val="001F5C4E"/>
    <w:rsid w:val="00200431"/>
    <w:rsid w:val="00200EA2"/>
    <w:rsid w:val="00202EFD"/>
    <w:rsid w:val="00203E65"/>
    <w:rsid w:val="00205299"/>
    <w:rsid w:val="00205E8A"/>
    <w:rsid w:val="002061F2"/>
    <w:rsid w:val="00207924"/>
    <w:rsid w:val="0021027B"/>
    <w:rsid w:val="002103F7"/>
    <w:rsid w:val="00210E86"/>
    <w:rsid w:val="00211349"/>
    <w:rsid w:val="00214E8B"/>
    <w:rsid w:val="002206F8"/>
    <w:rsid w:val="002235B1"/>
    <w:rsid w:val="00223C16"/>
    <w:rsid w:val="002257CC"/>
    <w:rsid w:val="002300D3"/>
    <w:rsid w:val="002305DD"/>
    <w:rsid w:val="0023087E"/>
    <w:rsid w:val="0023263B"/>
    <w:rsid w:val="00232E70"/>
    <w:rsid w:val="0023310D"/>
    <w:rsid w:val="0023417F"/>
    <w:rsid w:val="00236B96"/>
    <w:rsid w:val="0024005E"/>
    <w:rsid w:val="00240CBD"/>
    <w:rsid w:val="00241C1B"/>
    <w:rsid w:val="00244D86"/>
    <w:rsid w:val="002454E0"/>
    <w:rsid w:val="0025140C"/>
    <w:rsid w:val="00251688"/>
    <w:rsid w:val="00254EBC"/>
    <w:rsid w:val="002558D0"/>
    <w:rsid w:val="00256279"/>
    <w:rsid w:val="00261D9E"/>
    <w:rsid w:val="00264914"/>
    <w:rsid w:val="00265F36"/>
    <w:rsid w:val="00270B6F"/>
    <w:rsid w:val="00270C47"/>
    <w:rsid w:val="0027133E"/>
    <w:rsid w:val="0027180E"/>
    <w:rsid w:val="00272F2E"/>
    <w:rsid w:val="00274CEB"/>
    <w:rsid w:val="00276CF7"/>
    <w:rsid w:val="002808E3"/>
    <w:rsid w:val="002813DA"/>
    <w:rsid w:val="00281885"/>
    <w:rsid w:val="00282152"/>
    <w:rsid w:val="00282914"/>
    <w:rsid w:val="002872EE"/>
    <w:rsid w:val="00293A26"/>
    <w:rsid w:val="00293D23"/>
    <w:rsid w:val="00293F51"/>
    <w:rsid w:val="002965F3"/>
    <w:rsid w:val="002A0E70"/>
    <w:rsid w:val="002A3550"/>
    <w:rsid w:val="002A6F09"/>
    <w:rsid w:val="002A7F3A"/>
    <w:rsid w:val="002B008D"/>
    <w:rsid w:val="002B0615"/>
    <w:rsid w:val="002B1646"/>
    <w:rsid w:val="002B369F"/>
    <w:rsid w:val="002B5FF5"/>
    <w:rsid w:val="002B6BF7"/>
    <w:rsid w:val="002B7515"/>
    <w:rsid w:val="002C0EB1"/>
    <w:rsid w:val="002C285E"/>
    <w:rsid w:val="002C3A15"/>
    <w:rsid w:val="002C3E52"/>
    <w:rsid w:val="002C6A28"/>
    <w:rsid w:val="002C6E82"/>
    <w:rsid w:val="002C6F05"/>
    <w:rsid w:val="002D1D0D"/>
    <w:rsid w:val="002D5EDD"/>
    <w:rsid w:val="002D6057"/>
    <w:rsid w:val="002D6E38"/>
    <w:rsid w:val="002D6F47"/>
    <w:rsid w:val="002D7F12"/>
    <w:rsid w:val="002E12BB"/>
    <w:rsid w:val="002E21B0"/>
    <w:rsid w:val="002E2389"/>
    <w:rsid w:val="002E3A83"/>
    <w:rsid w:val="002E3E0E"/>
    <w:rsid w:val="002E4D8E"/>
    <w:rsid w:val="002E7086"/>
    <w:rsid w:val="002F32C9"/>
    <w:rsid w:val="002F376B"/>
    <w:rsid w:val="002F4C33"/>
    <w:rsid w:val="002F4F11"/>
    <w:rsid w:val="002F70B6"/>
    <w:rsid w:val="00300EB6"/>
    <w:rsid w:val="00301154"/>
    <w:rsid w:val="00301C18"/>
    <w:rsid w:val="00302FB3"/>
    <w:rsid w:val="0030334B"/>
    <w:rsid w:val="003038A4"/>
    <w:rsid w:val="00305927"/>
    <w:rsid w:val="00313826"/>
    <w:rsid w:val="003150A7"/>
    <w:rsid w:val="0031774F"/>
    <w:rsid w:val="003178DD"/>
    <w:rsid w:val="00321929"/>
    <w:rsid w:val="003240E9"/>
    <w:rsid w:val="0032446E"/>
    <w:rsid w:val="0033537E"/>
    <w:rsid w:val="00340143"/>
    <w:rsid w:val="0034030B"/>
    <w:rsid w:val="00340C1C"/>
    <w:rsid w:val="0034225B"/>
    <w:rsid w:val="00343804"/>
    <w:rsid w:val="00343DE9"/>
    <w:rsid w:val="00344CAA"/>
    <w:rsid w:val="0034734A"/>
    <w:rsid w:val="00351668"/>
    <w:rsid w:val="003532C5"/>
    <w:rsid w:val="0035500D"/>
    <w:rsid w:val="00355684"/>
    <w:rsid w:val="003559CD"/>
    <w:rsid w:val="003601C6"/>
    <w:rsid w:val="003603C8"/>
    <w:rsid w:val="00361FF9"/>
    <w:rsid w:val="003626A9"/>
    <w:rsid w:val="00363807"/>
    <w:rsid w:val="003640CA"/>
    <w:rsid w:val="003709F0"/>
    <w:rsid w:val="00370F7C"/>
    <w:rsid w:val="003751B0"/>
    <w:rsid w:val="003751DA"/>
    <w:rsid w:val="0037644B"/>
    <w:rsid w:val="003925D7"/>
    <w:rsid w:val="00392BD5"/>
    <w:rsid w:val="003936D3"/>
    <w:rsid w:val="0039525B"/>
    <w:rsid w:val="00395F23"/>
    <w:rsid w:val="003971D8"/>
    <w:rsid w:val="003974FF"/>
    <w:rsid w:val="00397AAD"/>
    <w:rsid w:val="003A0317"/>
    <w:rsid w:val="003A2A08"/>
    <w:rsid w:val="003A41A9"/>
    <w:rsid w:val="003A593E"/>
    <w:rsid w:val="003B1212"/>
    <w:rsid w:val="003B427A"/>
    <w:rsid w:val="003B65C9"/>
    <w:rsid w:val="003C1F4F"/>
    <w:rsid w:val="003C39F8"/>
    <w:rsid w:val="003C467D"/>
    <w:rsid w:val="003C5CD2"/>
    <w:rsid w:val="003D041A"/>
    <w:rsid w:val="003D257E"/>
    <w:rsid w:val="003D281C"/>
    <w:rsid w:val="003D37D6"/>
    <w:rsid w:val="003D3C90"/>
    <w:rsid w:val="003D3E65"/>
    <w:rsid w:val="003D48FC"/>
    <w:rsid w:val="003D59DF"/>
    <w:rsid w:val="003D5D12"/>
    <w:rsid w:val="003E2038"/>
    <w:rsid w:val="003E39DD"/>
    <w:rsid w:val="003E6555"/>
    <w:rsid w:val="003F07F3"/>
    <w:rsid w:val="003F1DB0"/>
    <w:rsid w:val="003F3FBE"/>
    <w:rsid w:val="003F488D"/>
    <w:rsid w:val="003F7F28"/>
    <w:rsid w:val="00400197"/>
    <w:rsid w:val="00400A77"/>
    <w:rsid w:val="00401301"/>
    <w:rsid w:val="0040608C"/>
    <w:rsid w:val="00407110"/>
    <w:rsid w:val="00407CB8"/>
    <w:rsid w:val="00407D75"/>
    <w:rsid w:val="00411985"/>
    <w:rsid w:val="00413649"/>
    <w:rsid w:val="00414759"/>
    <w:rsid w:val="004148DE"/>
    <w:rsid w:val="00415EDD"/>
    <w:rsid w:val="00422354"/>
    <w:rsid w:val="004235C9"/>
    <w:rsid w:val="004238FF"/>
    <w:rsid w:val="0042502A"/>
    <w:rsid w:val="00427ACB"/>
    <w:rsid w:val="00432671"/>
    <w:rsid w:val="00432D17"/>
    <w:rsid w:val="00434CCE"/>
    <w:rsid w:val="00436411"/>
    <w:rsid w:val="00437102"/>
    <w:rsid w:val="00437424"/>
    <w:rsid w:val="00437DBA"/>
    <w:rsid w:val="00440C1C"/>
    <w:rsid w:val="00440E2A"/>
    <w:rsid w:val="00443C33"/>
    <w:rsid w:val="00443F09"/>
    <w:rsid w:val="00450A55"/>
    <w:rsid w:val="0045284A"/>
    <w:rsid w:val="00453D49"/>
    <w:rsid w:val="00455349"/>
    <w:rsid w:val="004554C5"/>
    <w:rsid w:val="004562E5"/>
    <w:rsid w:val="00457A1A"/>
    <w:rsid w:val="00461D91"/>
    <w:rsid w:val="004623EE"/>
    <w:rsid w:val="0046333E"/>
    <w:rsid w:val="004638FC"/>
    <w:rsid w:val="00465F10"/>
    <w:rsid w:val="00472845"/>
    <w:rsid w:val="00473719"/>
    <w:rsid w:val="0047515C"/>
    <w:rsid w:val="00491114"/>
    <w:rsid w:val="00495053"/>
    <w:rsid w:val="0049599A"/>
    <w:rsid w:val="004A60C4"/>
    <w:rsid w:val="004A782C"/>
    <w:rsid w:val="004A79EE"/>
    <w:rsid w:val="004A7CF7"/>
    <w:rsid w:val="004B4B0D"/>
    <w:rsid w:val="004C15B9"/>
    <w:rsid w:val="004C51BB"/>
    <w:rsid w:val="004C7A41"/>
    <w:rsid w:val="004C7AD7"/>
    <w:rsid w:val="004D0901"/>
    <w:rsid w:val="004D3E19"/>
    <w:rsid w:val="004D46E5"/>
    <w:rsid w:val="004D6623"/>
    <w:rsid w:val="004D6DCC"/>
    <w:rsid w:val="004E0B9A"/>
    <w:rsid w:val="004E116A"/>
    <w:rsid w:val="004E61EF"/>
    <w:rsid w:val="004F199E"/>
    <w:rsid w:val="004F78D0"/>
    <w:rsid w:val="005027AE"/>
    <w:rsid w:val="00511C86"/>
    <w:rsid w:val="00515112"/>
    <w:rsid w:val="00515532"/>
    <w:rsid w:val="00517934"/>
    <w:rsid w:val="005211AE"/>
    <w:rsid w:val="005219F3"/>
    <w:rsid w:val="00525D38"/>
    <w:rsid w:val="005261B3"/>
    <w:rsid w:val="00530248"/>
    <w:rsid w:val="005305F8"/>
    <w:rsid w:val="0053067C"/>
    <w:rsid w:val="00530B5C"/>
    <w:rsid w:val="0053190C"/>
    <w:rsid w:val="00532666"/>
    <w:rsid w:val="005334DB"/>
    <w:rsid w:val="00533D35"/>
    <w:rsid w:val="00534605"/>
    <w:rsid w:val="0053512F"/>
    <w:rsid w:val="00535C04"/>
    <w:rsid w:val="00536962"/>
    <w:rsid w:val="005401AE"/>
    <w:rsid w:val="00541992"/>
    <w:rsid w:val="00542B59"/>
    <w:rsid w:val="005434FC"/>
    <w:rsid w:val="00543ECA"/>
    <w:rsid w:val="00544342"/>
    <w:rsid w:val="00544F6E"/>
    <w:rsid w:val="00553CFE"/>
    <w:rsid w:val="00556789"/>
    <w:rsid w:val="00556F48"/>
    <w:rsid w:val="00557EAE"/>
    <w:rsid w:val="005600E4"/>
    <w:rsid w:val="00563A8E"/>
    <w:rsid w:val="00563C8E"/>
    <w:rsid w:val="005658A6"/>
    <w:rsid w:val="00565B8D"/>
    <w:rsid w:val="005661A9"/>
    <w:rsid w:val="00571A4D"/>
    <w:rsid w:val="00573A9D"/>
    <w:rsid w:val="00577E73"/>
    <w:rsid w:val="00581275"/>
    <w:rsid w:val="00582664"/>
    <w:rsid w:val="0058378B"/>
    <w:rsid w:val="00583DFA"/>
    <w:rsid w:val="00584ADD"/>
    <w:rsid w:val="00591559"/>
    <w:rsid w:val="005920A9"/>
    <w:rsid w:val="005960EC"/>
    <w:rsid w:val="00596571"/>
    <w:rsid w:val="00596BDC"/>
    <w:rsid w:val="00597EC8"/>
    <w:rsid w:val="005A1CFD"/>
    <w:rsid w:val="005A29C8"/>
    <w:rsid w:val="005A3A88"/>
    <w:rsid w:val="005A52F5"/>
    <w:rsid w:val="005A6214"/>
    <w:rsid w:val="005A71F3"/>
    <w:rsid w:val="005B1585"/>
    <w:rsid w:val="005B48E1"/>
    <w:rsid w:val="005B4CF1"/>
    <w:rsid w:val="005B5EFE"/>
    <w:rsid w:val="005B745C"/>
    <w:rsid w:val="005B78C9"/>
    <w:rsid w:val="005C34D3"/>
    <w:rsid w:val="005C6F45"/>
    <w:rsid w:val="005C755C"/>
    <w:rsid w:val="005D2064"/>
    <w:rsid w:val="005D3D07"/>
    <w:rsid w:val="005D414B"/>
    <w:rsid w:val="005D7722"/>
    <w:rsid w:val="005E0DC0"/>
    <w:rsid w:val="005E0F5D"/>
    <w:rsid w:val="005E6BC9"/>
    <w:rsid w:val="005E7794"/>
    <w:rsid w:val="005F0A22"/>
    <w:rsid w:val="005F0CD8"/>
    <w:rsid w:val="00600C43"/>
    <w:rsid w:val="00601A51"/>
    <w:rsid w:val="006026E6"/>
    <w:rsid w:val="00602A93"/>
    <w:rsid w:val="00606186"/>
    <w:rsid w:val="00607709"/>
    <w:rsid w:val="00610C7A"/>
    <w:rsid w:val="00610DED"/>
    <w:rsid w:val="0061175C"/>
    <w:rsid w:val="00611C27"/>
    <w:rsid w:val="0061259E"/>
    <w:rsid w:val="00612775"/>
    <w:rsid w:val="006154E8"/>
    <w:rsid w:val="00615A4D"/>
    <w:rsid w:val="00615B33"/>
    <w:rsid w:val="0062693E"/>
    <w:rsid w:val="006339AB"/>
    <w:rsid w:val="00634EC8"/>
    <w:rsid w:val="0063704C"/>
    <w:rsid w:val="00637093"/>
    <w:rsid w:val="00637426"/>
    <w:rsid w:val="00641527"/>
    <w:rsid w:val="0064160D"/>
    <w:rsid w:val="006420CD"/>
    <w:rsid w:val="00647835"/>
    <w:rsid w:val="00650594"/>
    <w:rsid w:val="006513F2"/>
    <w:rsid w:val="00652CF0"/>
    <w:rsid w:val="00653118"/>
    <w:rsid w:val="0065369C"/>
    <w:rsid w:val="00653AE7"/>
    <w:rsid w:val="006542E1"/>
    <w:rsid w:val="006560B5"/>
    <w:rsid w:val="00656A24"/>
    <w:rsid w:val="006572BC"/>
    <w:rsid w:val="00660E48"/>
    <w:rsid w:val="0066106F"/>
    <w:rsid w:val="00662032"/>
    <w:rsid w:val="0066265F"/>
    <w:rsid w:val="00662A01"/>
    <w:rsid w:val="00664145"/>
    <w:rsid w:val="00664DA3"/>
    <w:rsid w:val="00671FB1"/>
    <w:rsid w:val="006752EC"/>
    <w:rsid w:val="006774E8"/>
    <w:rsid w:val="00680D32"/>
    <w:rsid w:val="006812F7"/>
    <w:rsid w:val="00684194"/>
    <w:rsid w:val="0068462A"/>
    <w:rsid w:val="0068577A"/>
    <w:rsid w:val="006861F1"/>
    <w:rsid w:val="006865AB"/>
    <w:rsid w:val="00690AEA"/>
    <w:rsid w:val="00692631"/>
    <w:rsid w:val="00694B96"/>
    <w:rsid w:val="00697C66"/>
    <w:rsid w:val="006A2F4C"/>
    <w:rsid w:val="006A3D35"/>
    <w:rsid w:val="006A5348"/>
    <w:rsid w:val="006B148A"/>
    <w:rsid w:val="006B346B"/>
    <w:rsid w:val="006B3D64"/>
    <w:rsid w:val="006B3DD0"/>
    <w:rsid w:val="006B5A45"/>
    <w:rsid w:val="006B74FF"/>
    <w:rsid w:val="006B7DB1"/>
    <w:rsid w:val="006B7FF0"/>
    <w:rsid w:val="006C0403"/>
    <w:rsid w:val="006C1D92"/>
    <w:rsid w:val="006C3BFB"/>
    <w:rsid w:val="006C5BE7"/>
    <w:rsid w:val="006C5E71"/>
    <w:rsid w:val="006C7552"/>
    <w:rsid w:val="006D0688"/>
    <w:rsid w:val="006D130C"/>
    <w:rsid w:val="006D153B"/>
    <w:rsid w:val="006D5271"/>
    <w:rsid w:val="006D56D9"/>
    <w:rsid w:val="006D6582"/>
    <w:rsid w:val="006D724E"/>
    <w:rsid w:val="006E029F"/>
    <w:rsid w:val="006E3145"/>
    <w:rsid w:val="006E4D6C"/>
    <w:rsid w:val="006E5234"/>
    <w:rsid w:val="006E6546"/>
    <w:rsid w:val="006E6CED"/>
    <w:rsid w:val="006F0BCA"/>
    <w:rsid w:val="006F13A5"/>
    <w:rsid w:val="006F18A3"/>
    <w:rsid w:val="006F1FEE"/>
    <w:rsid w:val="006F638D"/>
    <w:rsid w:val="006F6BCB"/>
    <w:rsid w:val="006F7508"/>
    <w:rsid w:val="007001F9"/>
    <w:rsid w:val="007004B1"/>
    <w:rsid w:val="00711F2E"/>
    <w:rsid w:val="00712CFA"/>
    <w:rsid w:val="00715765"/>
    <w:rsid w:val="00715949"/>
    <w:rsid w:val="007174EF"/>
    <w:rsid w:val="00717D37"/>
    <w:rsid w:val="007214DC"/>
    <w:rsid w:val="007218F4"/>
    <w:rsid w:val="00722281"/>
    <w:rsid w:val="00722876"/>
    <w:rsid w:val="00724A3E"/>
    <w:rsid w:val="00724F36"/>
    <w:rsid w:val="00725E51"/>
    <w:rsid w:val="007273F2"/>
    <w:rsid w:val="00731411"/>
    <w:rsid w:val="007328D4"/>
    <w:rsid w:val="00732EC6"/>
    <w:rsid w:val="00735778"/>
    <w:rsid w:val="00744586"/>
    <w:rsid w:val="00744E8F"/>
    <w:rsid w:val="00750937"/>
    <w:rsid w:val="00750F18"/>
    <w:rsid w:val="00757B81"/>
    <w:rsid w:val="00760862"/>
    <w:rsid w:val="007608C2"/>
    <w:rsid w:val="00766E25"/>
    <w:rsid w:val="00767EAC"/>
    <w:rsid w:val="00770EAC"/>
    <w:rsid w:val="007753A4"/>
    <w:rsid w:val="0078054F"/>
    <w:rsid w:val="0078064D"/>
    <w:rsid w:val="007807E6"/>
    <w:rsid w:val="0078136A"/>
    <w:rsid w:val="007815B4"/>
    <w:rsid w:val="007824E5"/>
    <w:rsid w:val="00784455"/>
    <w:rsid w:val="0078727D"/>
    <w:rsid w:val="007915CC"/>
    <w:rsid w:val="00791B31"/>
    <w:rsid w:val="00794E4D"/>
    <w:rsid w:val="007959CC"/>
    <w:rsid w:val="00795E6F"/>
    <w:rsid w:val="00797097"/>
    <w:rsid w:val="0079768E"/>
    <w:rsid w:val="007A046C"/>
    <w:rsid w:val="007B1A63"/>
    <w:rsid w:val="007B1DE1"/>
    <w:rsid w:val="007B3562"/>
    <w:rsid w:val="007B595F"/>
    <w:rsid w:val="007B7057"/>
    <w:rsid w:val="007C11A6"/>
    <w:rsid w:val="007C3600"/>
    <w:rsid w:val="007C7803"/>
    <w:rsid w:val="007C7D4D"/>
    <w:rsid w:val="007D1722"/>
    <w:rsid w:val="007D1C11"/>
    <w:rsid w:val="007D1E47"/>
    <w:rsid w:val="007D3D88"/>
    <w:rsid w:val="007D4DB5"/>
    <w:rsid w:val="007D662B"/>
    <w:rsid w:val="007D6B7D"/>
    <w:rsid w:val="007E19DA"/>
    <w:rsid w:val="007E5B3A"/>
    <w:rsid w:val="007E6C04"/>
    <w:rsid w:val="007E7E33"/>
    <w:rsid w:val="007F06F4"/>
    <w:rsid w:val="007F13E4"/>
    <w:rsid w:val="007F14F6"/>
    <w:rsid w:val="007F5035"/>
    <w:rsid w:val="007F5443"/>
    <w:rsid w:val="007F5CA9"/>
    <w:rsid w:val="007F7552"/>
    <w:rsid w:val="00803750"/>
    <w:rsid w:val="00806E13"/>
    <w:rsid w:val="00806F20"/>
    <w:rsid w:val="00807A26"/>
    <w:rsid w:val="00812865"/>
    <w:rsid w:val="00812A95"/>
    <w:rsid w:val="008141DB"/>
    <w:rsid w:val="00814489"/>
    <w:rsid w:val="00815561"/>
    <w:rsid w:val="008173CA"/>
    <w:rsid w:val="008206BE"/>
    <w:rsid w:val="00821077"/>
    <w:rsid w:val="00822585"/>
    <w:rsid w:val="00824CC8"/>
    <w:rsid w:val="00826307"/>
    <w:rsid w:val="00826D16"/>
    <w:rsid w:val="00832B7C"/>
    <w:rsid w:val="0083508A"/>
    <w:rsid w:val="0084111D"/>
    <w:rsid w:val="00841A19"/>
    <w:rsid w:val="008438A0"/>
    <w:rsid w:val="00843B24"/>
    <w:rsid w:val="00843C81"/>
    <w:rsid w:val="00847F2C"/>
    <w:rsid w:val="0085057A"/>
    <w:rsid w:val="00850769"/>
    <w:rsid w:val="00851F27"/>
    <w:rsid w:val="0085313A"/>
    <w:rsid w:val="0085364D"/>
    <w:rsid w:val="00853BA7"/>
    <w:rsid w:val="00853C6F"/>
    <w:rsid w:val="00853CE2"/>
    <w:rsid w:val="008551B7"/>
    <w:rsid w:val="00857367"/>
    <w:rsid w:val="00861BA1"/>
    <w:rsid w:val="00861C79"/>
    <w:rsid w:val="00866D04"/>
    <w:rsid w:val="008705E5"/>
    <w:rsid w:val="008718CA"/>
    <w:rsid w:val="008738CA"/>
    <w:rsid w:val="0087408E"/>
    <w:rsid w:val="00874FD0"/>
    <w:rsid w:val="008818FC"/>
    <w:rsid w:val="00881BAC"/>
    <w:rsid w:val="00884A81"/>
    <w:rsid w:val="00885B6C"/>
    <w:rsid w:val="008874E9"/>
    <w:rsid w:val="0089108D"/>
    <w:rsid w:val="00892E7E"/>
    <w:rsid w:val="008943C6"/>
    <w:rsid w:val="0089511D"/>
    <w:rsid w:val="008A0D05"/>
    <w:rsid w:val="008A0F76"/>
    <w:rsid w:val="008A32E9"/>
    <w:rsid w:val="008A3891"/>
    <w:rsid w:val="008A6307"/>
    <w:rsid w:val="008A6B6F"/>
    <w:rsid w:val="008A6F85"/>
    <w:rsid w:val="008B368E"/>
    <w:rsid w:val="008B3CE8"/>
    <w:rsid w:val="008B5CBB"/>
    <w:rsid w:val="008B5D43"/>
    <w:rsid w:val="008B6007"/>
    <w:rsid w:val="008B7F19"/>
    <w:rsid w:val="008C0C5D"/>
    <w:rsid w:val="008C0CED"/>
    <w:rsid w:val="008C2614"/>
    <w:rsid w:val="008C4606"/>
    <w:rsid w:val="008C5A58"/>
    <w:rsid w:val="008C6822"/>
    <w:rsid w:val="008C68D4"/>
    <w:rsid w:val="008C6B68"/>
    <w:rsid w:val="008C7687"/>
    <w:rsid w:val="008C7E28"/>
    <w:rsid w:val="008D2001"/>
    <w:rsid w:val="008D66FC"/>
    <w:rsid w:val="008D7587"/>
    <w:rsid w:val="008E0ADF"/>
    <w:rsid w:val="008E1BDF"/>
    <w:rsid w:val="008E3225"/>
    <w:rsid w:val="008E3D42"/>
    <w:rsid w:val="008E45E8"/>
    <w:rsid w:val="008E4D26"/>
    <w:rsid w:val="008E54D6"/>
    <w:rsid w:val="008E5B27"/>
    <w:rsid w:val="008E692C"/>
    <w:rsid w:val="008F018B"/>
    <w:rsid w:val="008F0A6F"/>
    <w:rsid w:val="008F1759"/>
    <w:rsid w:val="008F27EE"/>
    <w:rsid w:val="008F352D"/>
    <w:rsid w:val="008F55A5"/>
    <w:rsid w:val="008F6281"/>
    <w:rsid w:val="00900374"/>
    <w:rsid w:val="00900BFB"/>
    <w:rsid w:val="009016F0"/>
    <w:rsid w:val="00902078"/>
    <w:rsid w:val="00902D30"/>
    <w:rsid w:val="0090354A"/>
    <w:rsid w:val="009041BF"/>
    <w:rsid w:val="009066C2"/>
    <w:rsid w:val="00906BB7"/>
    <w:rsid w:val="00910DEE"/>
    <w:rsid w:val="009125A4"/>
    <w:rsid w:val="0091278C"/>
    <w:rsid w:val="00914A21"/>
    <w:rsid w:val="00921C23"/>
    <w:rsid w:val="009229AF"/>
    <w:rsid w:val="00924F0A"/>
    <w:rsid w:val="00925731"/>
    <w:rsid w:val="00927055"/>
    <w:rsid w:val="0093061C"/>
    <w:rsid w:val="00931FC7"/>
    <w:rsid w:val="00932044"/>
    <w:rsid w:val="00934C37"/>
    <w:rsid w:val="009472C4"/>
    <w:rsid w:val="00950AED"/>
    <w:rsid w:val="0095485C"/>
    <w:rsid w:val="00956157"/>
    <w:rsid w:val="0095620B"/>
    <w:rsid w:val="00961C23"/>
    <w:rsid w:val="00962703"/>
    <w:rsid w:val="00964126"/>
    <w:rsid w:val="009641D3"/>
    <w:rsid w:val="00966E4B"/>
    <w:rsid w:val="00967B43"/>
    <w:rsid w:val="0097029B"/>
    <w:rsid w:val="009738AC"/>
    <w:rsid w:val="00973FF1"/>
    <w:rsid w:val="009804D8"/>
    <w:rsid w:val="00981AFD"/>
    <w:rsid w:val="00981C8B"/>
    <w:rsid w:val="00982B50"/>
    <w:rsid w:val="0099012D"/>
    <w:rsid w:val="009918BE"/>
    <w:rsid w:val="00992BF3"/>
    <w:rsid w:val="00994021"/>
    <w:rsid w:val="00994AA8"/>
    <w:rsid w:val="00994E43"/>
    <w:rsid w:val="0099585E"/>
    <w:rsid w:val="00997BD3"/>
    <w:rsid w:val="009A0E20"/>
    <w:rsid w:val="009A29B8"/>
    <w:rsid w:val="009A2C20"/>
    <w:rsid w:val="009A389F"/>
    <w:rsid w:val="009A54C8"/>
    <w:rsid w:val="009B19DB"/>
    <w:rsid w:val="009B3159"/>
    <w:rsid w:val="009B43E9"/>
    <w:rsid w:val="009C1022"/>
    <w:rsid w:val="009C15D5"/>
    <w:rsid w:val="009C32C1"/>
    <w:rsid w:val="009C3EDE"/>
    <w:rsid w:val="009C4186"/>
    <w:rsid w:val="009C4519"/>
    <w:rsid w:val="009C63BD"/>
    <w:rsid w:val="009C7025"/>
    <w:rsid w:val="009D32A5"/>
    <w:rsid w:val="009D4D43"/>
    <w:rsid w:val="009D60BA"/>
    <w:rsid w:val="009D6525"/>
    <w:rsid w:val="009E11DD"/>
    <w:rsid w:val="009F19ED"/>
    <w:rsid w:val="009F2216"/>
    <w:rsid w:val="009F2478"/>
    <w:rsid w:val="009F2D84"/>
    <w:rsid w:val="009F3E86"/>
    <w:rsid w:val="009F7E63"/>
    <w:rsid w:val="00A0403C"/>
    <w:rsid w:val="00A06221"/>
    <w:rsid w:val="00A06A18"/>
    <w:rsid w:val="00A10A89"/>
    <w:rsid w:val="00A11F43"/>
    <w:rsid w:val="00A12417"/>
    <w:rsid w:val="00A1294F"/>
    <w:rsid w:val="00A12C4A"/>
    <w:rsid w:val="00A135CC"/>
    <w:rsid w:val="00A22E39"/>
    <w:rsid w:val="00A241B1"/>
    <w:rsid w:val="00A24294"/>
    <w:rsid w:val="00A27DFE"/>
    <w:rsid w:val="00A33D79"/>
    <w:rsid w:val="00A3416F"/>
    <w:rsid w:val="00A35F67"/>
    <w:rsid w:val="00A36193"/>
    <w:rsid w:val="00A4055F"/>
    <w:rsid w:val="00A41177"/>
    <w:rsid w:val="00A42BF2"/>
    <w:rsid w:val="00A44D50"/>
    <w:rsid w:val="00A452CB"/>
    <w:rsid w:val="00A45609"/>
    <w:rsid w:val="00A464FC"/>
    <w:rsid w:val="00A467E4"/>
    <w:rsid w:val="00A46BEB"/>
    <w:rsid w:val="00A46D5F"/>
    <w:rsid w:val="00A50251"/>
    <w:rsid w:val="00A52D2D"/>
    <w:rsid w:val="00A537F7"/>
    <w:rsid w:val="00A56153"/>
    <w:rsid w:val="00A565F5"/>
    <w:rsid w:val="00A57CED"/>
    <w:rsid w:val="00A6003A"/>
    <w:rsid w:val="00A61CAF"/>
    <w:rsid w:val="00A62C22"/>
    <w:rsid w:val="00A62F5B"/>
    <w:rsid w:val="00A63B67"/>
    <w:rsid w:val="00A660F1"/>
    <w:rsid w:val="00A66855"/>
    <w:rsid w:val="00A67C44"/>
    <w:rsid w:val="00A710AD"/>
    <w:rsid w:val="00A72872"/>
    <w:rsid w:val="00A742F1"/>
    <w:rsid w:val="00A83DD6"/>
    <w:rsid w:val="00A8581F"/>
    <w:rsid w:val="00A8677B"/>
    <w:rsid w:val="00A86A2E"/>
    <w:rsid w:val="00A92CF2"/>
    <w:rsid w:val="00A952CB"/>
    <w:rsid w:val="00A953E5"/>
    <w:rsid w:val="00A96634"/>
    <w:rsid w:val="00A96922"/>
    <w:rsid w:val="00A97BC6"/>
    <w:rsid w:val="00A97C88"/>
    <w:rsid w:val="00AA0B32"/>
    <w:rsid w:val="00AA0DDC"/>
    <w:rsid w:val="00AA24D3"/>
    <w:rsid w:val="00AA2CF9"/>
    <w:rsid w:val="00AA3570"/>
    <w:rsid w:val="00AA3993"/>
    <w:rsid w:val="00AA3A7A"/>
    <w:rsid w:val="00AA7C25"/>
    <w:rsid w:val="00AB105E"/>
    <w:rsid w:val="00AB1A25"/>
    <w:rsid w:val="00AB5E58"/>
    <w:rsid w:val="00AB678A"/>
    <w:rsid w:val="00AB6C50"/>
    <w:rsid w:val="00AB7EFB"/>
    <w:rsid w:val="00AC68FA"/>
    <w:rsid w:val="00AC7EA9"/>
    <w:rsid w:val="00AD0BCF"/>
    <w:rsid w:val="00AD1E98"/>
    <w:rsid w:val="00AD4E4B"/>
    <w:rsid w:val="00AD4F28"/>
    <w:rsid w:val="00AD5DF0"/>
    <w:rsid w:val="00AD5E57"/>
    <w:rsid w:val="00AD6A05"/>
    <w:rsid w:val="00AD7349"/>
    <w:rsid w:val="00AE0610"/>
    <w:rsid w:val="00AE58DA"/>
    <w:rsid w:val="00AE62C5"/>
    <w:rsid w:val="00AF2F12"/>
    <w:rsid w:val="00AF341D"/>
    <w:rsid w:val="00AF48D4"/>
    <w:rsid w:val="00AF5CE9"/>
    <w:rsid w:val="00AF5D8C"/>
    <w:rsid w:val="00AF6DF8"/>
    <w:rsid w:val="00B020CF"/>
    <w:rsid w:val="00B02125"/>
    <w:rsid w:val="00B03ABD"/>
    <w:rsid w:val="00B07F89"/>
    <w:rsid w:val="00B123FB"/>
    <w:rsid w:val="00B143A5"/>
    <w:rsid w:val="00B14F07"/>
    <w:rsid w:val="00B150D8"/>
    <w:rsid w:val="00B15396"/>
    <w:rsid w:val="00B15535"/>
    <w:rsid w:val="00B17B0A"/>
    <w:rsid w:val="00B20B5A"/>
    <w:rsid w:val="00B21EF0"/>
    <w:rsid w:val="00B255D4"/>
    <w:rsid w:val="00B256AD"/>
    <w:rsid w:val="00B27765"/>
    <w:rsid w:val="00B30A83"/>
    <w:rsid w:val="00B30F17"/>
    <w:rsid w:val="00B323A1"/>
    <w:rsid w:val="00B32AF5"/>
    <w:rsid w:val="00B42882"/>
    <w:rsid w:val="00B441AB"/>
    <w:rsid w:val="00B45A84"/>
    <w:rsid w:val="00B45DEF"/>
    <w:rsid w:val="00B47D3A"/>
    <w:rsid w:val="00B5302F"/>
    <w:rsid w:val="00B53B84"/>
    <w:rsid w:val="00B5602E"/>
    <w:rsid w:val="00B57FA4"/>
    <w:rsid w:val="00B605C2"/>
    <w:rsid w:val="00B6185E"/>
    <w:rsid w:val="00B61F80"/>
    <w:rsid w:val="00B636EA"/>
    <w:rsid w:val="00B6660E"/>
    <w:rsid w:val="00B66EF2"/>
    <w:rsid w:val="00B671DB"/>
    <w:rsid w:val="00B764F2"/>
    <w:rsid w:val="00B802BD"/>
    <w:rsid w:val="00B82768"/>
    <w:rsid w:val="00B82A0D"/>
    <w:rsid w:val="00B85094"/>
    <w:rsid w:val="00B86E88"/>
    <w:rsid w:val="00B90380"/>
    <w:rsid w:val="00B90B80"/>
    <w:rsid w:val="00B91F77"/>
    <w:rsid w:val="00B91F83"/>
    <w:rsid w:val="00B92387"/>
    <w:rsid w:val="00B9258D"/>
    <w:rsid w:val="00B92778"/>
    <w:rsid w:val="00B961BC"/>
    <w:rsid w:val="00B9690B"/>
    <w:rsid w:val="00BA4634"/>
    <w:rsid w:val="00BB0738"/>
    <w:rsid w:val="00BB5CF9"/>
    <w:rsid w:val="00BB79D6"/>
    <w:rsid w:val="00BC22A9"/>
    <w:rsid w:val="00BC2582"/>
    <w:rsid w:val="00BC32C0"/>
    <w:rsid w:val="00BC4C2C"/>
    <w:rsid w:val="00BC5166"/>
    <w:rsid w:val="00BC7D6F"/>
    <w:rsid w:val="00BC7E4D"/>
    <w:rsid w:val="00BD0003"/>
    <w:rsid w:val="00BD14EF"/>
    <w:rsid w:val="00BD6E7A"/>
    <w:rsid w:val="00BD6EC9"/>
    <w:rsid w:val="00BE021E"/>
    <w:rsid w:val="00BE06A5"/>
    <w:rsid w:val="00BE0731"/>
    <w:rsid w:val="00BE1406"/>
    <w:rsid w:val="00BE281E"/>
    <w:rsid w:val="00BE40E5"/>
    <w:rsid w:val="00BE7A06"/>
    <w:rsid w:val="00BF068B"/>
    <w:rsid w:val="00BF1379"/>
    <w:rsid w:val="00BF2E55"/>
    <w:rsid w:val="00BF49D1"/>
    <w:rsid w:val="00BF4E2B"/>
    <w:rsid w:val="00BF6895"/>
    <w:rsid w:val="00BF69FE"/>
    <w:rsid w:val="00C009A2"/>
    <w:rsid w:val="00C02367"/>
    <w:rsid w:val="00C03116"/>
    <w:rsid w:val="00C0329D"/>
    <w:rsid w:val="00C04AD5"/>
    <w:rsid w:val="00C050C8"/>
    <w:rsid w:val="00C072F2"/>
    <w:rsid w:val="00C07598"/>
    <w:rsid w:val="00C113D1"/>
    <w:rsid w:val="00C12283"/>
    <w:rsid w:val="00C12F6B"/>
    <w:rsid w:val="00C14B40"/>
    <w:rsid w:val="00C162F5"/>
    <w:rsid w:val="00C201D6"/>
    <w:rsid w:val="00C20416"/>
    <w:rsid w:val="00C20C3C"/>
    <w:rsid w:val="00C23575"/>
    <w:rsid w:val="00C306C9"/>
    <w:rsid w:val="00C30749"/>
    <w:rsid w:val="00C32D42"/>
    <w:rsid w:val="00C32EDD"/>
    <w:rsid w:val="00C34C1C"/>
    <w:rsid w:val="00C36DC6"/>
    <w:rsid w:val="00C4084F"/>
    <w:rsid w:val="00C40ED6"/>
    <w:rsid w:val="00C452A0"/>
    <w:rsid w:val="00C4589A"/>
    <w:rsid w:val="00C46506"/>
    <w:rsid w:val="00C470A7"/>
    <w:rsid w:val="00C50109"/>
    <w:rsid w:val="00C517A6"/>
    <w:rsid w:val="00C5392C"/>
    <w:rsid w:val="00C53C10"/>
    <w:rsid w:val="00C5604B"/>
    <w:rsid w:val="00C61C85"/>
    <w:rsid w:val="00C648A8"/>
    <w:rsid w:val="00C64DD0"/>
    <w:rsid w:val="00C653F4"/>
    <w:rsid w:val="00C7150B"/>
    <w:rsid w:val="00C715A9"/>
    <w:rsid w:val="00C71BA7"/>
    <w:rsid w:val="00C71C21"/>
    <w:rsid w:val="00C71E1A"/>
    <w:rsid w:val="00C75CD9"/>
    <w:rsid w:val="00C769EE"/>
    <w:rsid w:val="00C772E7"/>
    <w:rsid w:val="00C8085F"/>
    <w:rsid w:val="00C849EE"/>
    <w:rsid w:val="00C8768A"/>
    <w:rsid w:val="00C87B0D"/>
    <w:rsid w:val="00C90DB5"/>
    <w:rsid w:val="00C919CF"/>
    <w:rsid w:val="00C9299E"/>
    <w:rsid w:val="00C93A67"/>
    <w:rsid w:val="00C94ECB"/>
    <w:rsid w:val="00C9636F"/>
    <w:rsid w:val="00C97AA5"/>
    <w:rsid w:val="00CA048E"/>
    <w:rsid w:val="00CA2426"/>
    <w:rsid w:val="00CA27FA"/>
    <w:rsid w:val="00CA29CF"/>
    <w:rsid w:val="00CA3E83"/>
    <w:rsid w:val="00CA5743"/>
    <w:rsid w:val="00CA575C"/>
    <w:rsid w:val="00CA5F63"/>
    <w:rsid w:val="00CA665A"/>
    <w:rsid w:val="00CA6E01"/>
    <w:rsid w:val="00CA6EFE"/>
    <w:rsid w:val="00CA7184"/>
    <w:rsid w:val="00CB31D6"/>
    <w:rsid w:val="00CB3575"/>
    <w:rsid w:val="00CB382C"/>
    <w:rsid w:val="00CB41AA"/>
    <w:rsid w:val="00CB5291"/>
    <w:rsid w:val="00CB58EF"/>
    <w:rsid w:val="00CB7EDB"/>
    <w:rsid w:val="00CC07D9"/>
    <w:rsid w:val="00CC545F"/>
    <w:rsid w:val="00CC79B2"/>
    <w:rsid w:val="00CC7BEA"/>
    <w:rsid w:val="00CD09E6"/>
    <w:rsid w:val="00CD241D"/>
    <w:rsid w:val="00CD6720"/>
    <w:rsid w:val="00CD76B3"/>
    <w:rsid w:val="00CD7DEC"/>
    <w:rsid w:val="00CE1D97"/>
    <w:rsid w:val="00CE32DC"/>
    <w:rsid w:val="00CE3342"/>
    <w:rsid w:val="00CE3769"/>
    <w:rsid w:val="00CE39A2"/>
    <w:rsid w:val="00CE3E89"/>
    <w:rsid w:val="00CE40F8"/>
    <w:rsid w:val="00CE5161"/>
    <w:rsid w:val="00CF0458"/>
    <w:rsid w:val="00CF09AC"/>
    <w:rsid w:val="00CF158A"/>
    <w:rsid w:val="00CF2579"/>
    <w:rsid w:val="00CF4930"/>
    <w:rsid w:val="00D0043F"/>
    <w:rsid w:val="00D01FEF"/>
    <w:rsid w:val="00D04927"/>
    <w:rsid w:val="00D05AE2"/>
    <w:rsid w:val="00D06658"/>
    <w:rsid w:val="00D06E06"/>
    <w:rsid w:val="00D11248"/>
    <w:rsid w:val="00D116E9"/>
    <w:rsid w:val="00D118F5"/>
    <w:rsid w:val="00D119A8"/>
    <w:rsid w:val="00D12377"/>
    <w:rsid w:val="00D14B32"/>
    <w:rsid w:val="00D1601B"/>
    <w:rsid w:val="00D1749C"/>
    <w:rsid w:val="00D17DF4"/>
    <w:rsid w:val="00D213B8"/>
    <w:rsid w:val="00D23788"/>
    <w:rsid w:val="00D238A6"/>
    <w:rsid w:val="00D25A9E"/>
    <w:rsid w:val="00D26C0B"/>
    <w:rsid w:val="00D34B48"/>
    <w:rsid w:val="00D379F5"/>
    <w:rsid w:val="00D415FF"/>
    <w:rsid w:val="00D42E9D"/>
    <w:rsid w:val="00D43B29"/>
    <w:rsid w:val="00D47CA6"/>
    <w:rsid w:val="00D51DE2"/>
    <w:rsid w:val="00D51ECA"/>
    <w:rsid w:val="00D57BA6"/>
    <w:rsid w:val="00D57D57"/>
    <w:rsid w:val="00D60A18"/>
    <w:rsid w:val="00D60EF3"/>
    <w:rsid w:val="00D61862"/>
    <w:rsid w:val="00D620EC"/>
    <w:rsid w:val="00D62D41"/>
    <w:rsid w:val="00D64704"/>
    <w:rsid w:val="00D6497F"/>
    <w:rsid w:val="00D654A8"/>
    <w:rsid w:val="00D723B6"/>
    <w:rsid w:val="00D737AA"/>
    <w:rsid w:val="00D7461F"/>
    <w:rsid w:val="00D747CC"/>
    <w:rsid w:val="00D755D1"/>
    <w:rsid w:val="00D80113"/>
    <w:rsid w:val="00D837A0"/>
    <w:rsid w:val="00D854A7"/>
    <w:rsid w:val="00D8557A"/>
    <w:rsid w:val="00D87779"/>
    <w:rsid w:val="00D905DC"/>
    <w:rsid w:val="00D91942"/>
    <w:rsid w:val="00D93733"/>
    <w:rsid w:val="00D93D71"/>
    <w:rsid w:val="00D96445"/>
    <w:rsid w:val="00D96EA6"/>
    <w:rsid w:val="00D97704"/>
    <w:rsid w:val="00DA0B1C"/>
    <w:rsid w:val="00DA0D5A"/>
    <w:rsid w:val="00DA1908"/>
    <w:rsid w:val="00DA29DE"/>
    <w:rsid w:val="00DA424B"/>
    <w:rsid w:val="00DB1A73"/>
    <w:rsid w:val="00DB41D4"/>
    <w:rsid w:val="00DB4E20"/>
    <w:rsid w:val="00DB6CED"/>
    <w:rsid w:val="00DB756A"/>
    <w:rsid w:val="00DC0D0A"/>
    <w:rsid w:val="00DC0FA6"/>
    <w:rsid w:val="00DC2B32"/>
    <w:rsid w:val="00DC45D1"/>
    <w:rsid w:val="00DC7006"/>
    <w:rsid w:val="00DD0A85"/>
    <w:rsid w:val="00DD1B8E"/>
    <w:rsid w:val="00DD3B77"/>
    <w:rsid w:val="00DD643C"/>
    <w:rsid w:val="00DE0BAF"/>
    <w:rsid w:val="00DE0FFF"/>
    <w:rsid w:val="00DE147F"/>
    <w:rsid w:val="00DE32E6"/>
    <w:rsid w:val="00DE5FBE"/>
    <w:rsid w:val="00DE6CA2"/>
    <w:rsid w:val="00DF14A2"/>
    <w:rsid w:val="00DF1B3D"/>
    <w:rsid w:val="00DF3CBD"/>
    <w:rsid w:val="00DF43A9"/>
    <w:rsid w:val="00DF4E1C"/>
    <w:rsid w:val="00DF514A"/>
    <w:rsid w:val="00E00283"/>
    <w:rsid w:val="00E01677"/>
    <w:rsid w:val="00E01B6F"/>
    <w:rsid w:val="00E02EF7"/>
    <w:rsid w:val="00E031B0"/>
    <w:rsid w:val="00E03C73"/>
    <w:rsid w:val="00E040A7"/>
    <w:rsid w:val="00E04EFF"/>
    <w:rsid w:val="00E05E42"/>
    <w:rsid w:val="00E07945"/>
    <w:rsid w:val="00E105DA"/>
    <w:rsid w:val="00E10865"/>
    <w:rsid w:val="00E12833"/>
    <w:rsid w:val="00E12A77"/>
    <w:rsid w:val="00E12AC4"/>
    <w:rsid w:val="00E14EB3"/>
    <w:rsid w:val="00E1587F"/>
    <w:rsid w:val="00E16FC4"/>
    <w:rsid w:val="00E172C9"/>
    <w:rsid w:val="00E21ADF"/>
    <w:rsid w:val="00E21E66"/>
    <w:rsid w:val="00E251FD"/>
    <w:rsid w:val="00E262FC"/>
    <w:rsid w:val="00E31160"/>
    <w:rsid w:val="00E32235"/>
    <w:rsid w:val="00E33AC2"/>
    <w:rsid w:val="00E35AE7"/>
    <w:rsid w:val="00E35E47"/>
    <w:rsid w:val="00E367A1"/>
    <w:rsid w:val="00E36E23"/>
    <w:rsid w:val="00E40514"/>
    <w:rsid w:val="00E421F8"/>
    <w:rsid w:val="00E436F2"/>
    <w:rsid w:val="00E44A45"/>
    <w:rsid w:val="00E46D79"/>
    <w:rsid w:val="00E54FEB"/>
    <w:rsid w:val="00E5575B"/>
    <w:rsid w:val="00E564C8"/>
    <w:rsid w:val="00E56670"/>
    <w:rsid w:val="00E56D34"/>
    <w:rsid w:val="00E608DC"/>
    <w:rsid w:val="00E61F13"/>
    <w:rsid w:val="00E62432"/>
    <w:rsid w:val="00E64875"/>
    <w:rsid w:val="00E65339"/>
    <w:rsid w:val="00E7260C"/>
    <w:rsid w:val="00E72B9F"/>
    <w:rsid w:val="00E72F96"/>
    <w:rsid w:val="00E74514"/>
    <w:rsid w:val="00E747B9"/>
    <w:rsid w:val="00E74C22"/>
    <w:rsid w:val="00E76D9B"/>
    <w:rsid w:val="00E83BA2"/>
    <w:rsid w:val="00E847E1"/>
    <w:rsid w:val="00E84985"/>
    <w:rsid w:val="00E85FDA"/>
    <w:rsid w:val="00E87D15"/>
    <w:rsid w:val="00E90F2A"/>
    <w:rsid w:val="00E94B60"/>
    <w:rsid w:val="00EA0C9E"/>
    <w:rsid w:val="00EA270E"/>
    <w:rsid w:val="00EA37A7"/>
    <w:rsid w:val="00EA4209"/>
    <w:rsid w:val="00EA673D"/>
    <w:rsid w:val="00EA68A3"/>
    <w:rsid w:val="00EA7918"/>
    <w:rsid w:val="00EB02C5"/>
    <w:rsid w:val="00EB303D"/>
    <w:rsid w:val="00EB4A35"/>
    <w:rsid w:val="00EB7D40"/>
    <w:rsid w:val="00EC12BA"/>
    <w:rsid w:val="00EC1F75"/>
    <w:rsid w:val="00EC496E"/>
    <w:rsid w:val="00EC5523"/>
    <w:rsid w:val="00EC6303"/>
    <w:rsid w:val="00EC7817"/>
    <w:rsid w:val="00ED6F54"/>
    <w:rsid w:val="00EE099A"/>
    <w:rsid w:val="00EE4D61"/>
    <w:rsid w:val="00EE598A"/>
    <w:rsid w:val="00EE5F23"/>
    <w:rsid w:val="00EE7CC4"/>
    <w:rsid w:val="00EF5884"/>
    <w:rsid w:val="00F03D55"/>
    <w:rsid w:val="00F071AE"/>
    <w:rsid w:val="00F07CFE"/>
    <w:rsid w:val="00F11C9A"/>
    <w:rsid w:val="00F13C1B"/>
    <w:rsid w:val="00F14652"/>
    <w:rsid w:val="00F14B9C"/>
    <w:rsid w:val="00F14DA1"/>
    <w:rsid w:val="00F15D15"/>
    <w:rsid w:val="00F16632"/>
    <w:rsid w:val="00F16B5B"/>
    <w:rsid w:val="00F16B6C"/>
    <w:rsid w:val="00F20906"/>
    <w:rsid w:val="00F25535"/>
    <w:rsid w:val="00F25873"/>
    <w:rsid w:val="00F3056D"/>
    <w:rsid w:val="00F313FA"/>
    <w:rsid w:val="00F35E90"/>
    <w:rsid w:val="00F36EB6"/>
    <w:rsid w:val="00F37945"/>
    <w:rsid w:val="00F43CD3"/>
    <w:rsid w:val="00F44D03"/>
    <w:rsid w:val="00F44F7B"/>
    <w:rsid w:val="00F4620F"/>
    <w:rsid w:val="00F509F8"/>
    <w:rsid w:val="00F50C91"/>
    <w:rsid w:val="00F56E6E"/>
    <w:rsid w:val="00F5795F"/>
    <w:rsid w:val="00F612F9"/>
    <w:rsid w:val="00F63DB9"/>
    <w:rsid w:val="00F70143"/>
    <w:rsid w:val="00F70F8C"/>
    <w:rsid w:val="00F734BC"/>
    <w:rsid w:val="00F75139"/>
    <w:rsid w:val="00F76465"/>
    <w:rsid w:val="00F77594"/>
    <w:rsid w:val="00F8308E"/>
    <w:rsid w:val="00F844C5"/>
    <w:rsid w:val="00F90808"/>
    <w:rsid w:val="00F90D67"/>
    <w:rsid w:val="00F91F9F"/>
    <w:rsid w:val="00F93E29"/>
    <w:rsid w:val="00F97727"/>
    <w:rsid w:val="00FA2361"/>
    <w:rsid w:val="00FA30F2"/>
    <w:rsid w:val="00FA5382"/>
    <w:rsid w:val="00FA5BC7"/>
    <w:rsid w:val="00FB11CD"/>
    <w:rsid w:val="00FB743F"/>
    <w:rsid w:val="00FC1515"/>
    <w:rsid w:val="00FC4736"/>
    <w:rsid w:val="00FC4804"/>
    <w:rsid w:val="00FC4BDE"/>
    <w:rsid w:val="00FC6D63"/>
    <w:rsid w:val="00FD12FE"/>
    <w:rsid w:val="00FD1413"/>
    <w:rsid w:val="00FD5E56"/>
    <w:rsid w:val="00FD6F21"/>
    <w:rsid w:val="00FE0DAE"/>
    <w:rsid w:val="00FE2D18"/>
    <w:rsid w:val="00FE34CB"/>
    <w:rsid w:val="00FE4A14"/>
    <w:rsid w:val="00FE6719"/>
    <w:rsid w:val="00FE7F63"/>
    <w:rsid w:val="00FE7FAC"/>
    <w:rsid w:val="00FF142F"/>
    <w:rsid w:val="00FF1F08"/>
    <w:rsid w:val="00FF322C"/>
    <w:rsid w:val="00FF6810"/>
    <w:rsid w:val="00FF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54E8B"/>
  <w15:chartTrackingRefBased/>
  <w15:docId w15:val="{D5BF91F0-C02B-4A85-AD9F-B72D11A29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9A2"/>
    <w:pPr>
      <w:spacing w:before="120" w:after="120" w:line="360" w:lineRule="auto"/>
    </w:pPr>
    <w:rPr>
      <w:rFonts w:ascii="Calibri" w:hAnsi="Calibri"/>
      <w:kern w:val="2"/>
      <w:lang w:val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9A2"/>
    <w:pPr>
      <w:keepNext/>
      <w:keepLines/>
      <w:outlineLvl w:val="0"/>
    </w:pPr>
    <w:rPr>
      <w:rFonts w:eastAsiaTheme="majorEastAsia" w:cstheme="majorBidi"/>
      <w:color w:val="0F4761" w:themeColor="accent1" w:themeShade="BF"/>
      <w:kern w:val="0"/>
      <w:sz w:val="32"/>
      <w:szCs w:val="40"/>
      <w:lang w:val="en-GB" w:bidi="th-TH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09A2"/>
    <w:pPr>
      <w:keepNext/>
      <w:keepLines/>
      <w:outlineLvl w:val="1"/>
    </w:pPr>
    <w:rPr>
      <w:rFonts w:eastAsiaTheme="majorEastAsia" w:cstheme="majorBidi"/>
      <w:color w:val="0F4761" w:themeColor="accent1" w:themeShade="BF"/>
      <w:kern w:val="0"/>
      <w:sz w:val="28"/>
      <w:szCs w:val="32"/>
      <w:lang w:val="en-GB" w:bidi="th-TH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25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0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0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0E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0E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0E4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0E4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9A2"/>
    <w:rPr>
      <w:rFonts w:ascii="Calibri" w:eastAsiaTheme="majorEastAsia" w:hAnsi="Calibri" w:cstheme="majorBidi"/>
      <w:color w:val="0F4761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09A2"/>
    <w:rPr>
      <w:rFonts w:ascii="Calibri" w:eastAsiaTheme="majorEastAsia" w:hAnsi="Calibri" w:cstheme="majorBidi"/>
      <w:color w:val="0F4761" w:themeColor="accent1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22585"/>
    <w:rPr>
      <w:rFonts w:eastAsiaTheme="majorEastAsia" w:cstheme="majorBidi"/>
      <w:color w:val="0F4761" w:themeColor="accent1" w:themeShade="BF"/>
      <w:kern w:val="2"/>
      <w:sz w:val="24"/>
      <w:szCs w:val="28"/>
      <w:lang w:val="en-US" w:bidi="ar-SA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0E4"/>
    <w:rPr>
      <w:rFonts w:eastAsiaTheme="majorEastAsia" w:cstheme="majorBidi"/>
      <w:i/>
      <w:iCs/>
      <w:color w:val="0F4761" w:themeColor="accent1" w:themeShade="BF"/>
      <w:kern w:val="2"/>
      <w:lang w:val="en-US" w:bidi="ar-SA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0E4"/>
    <w:rPr>
      <w:rFonts w:eastAsiaTheme="majorEastAsia" w:cstheme="majorBidi"/>
      <w:color w:val="0F4761" w:themeColor="accent1" w:themeShade="BF"/>
      <w:kern w:val="2"/>
      <w:lang w:val="en-US" w:bidi="ar-SA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0E4"/>
    <w:rPr>
      <w:rFonts w:eastAsiaTheme="majorEastAsia" w:cstheme="majorBidi"/>
      <w:i/>
      <w:iCs/>
      <w:color w:val="595959" w:themeColor="text1" w:themeTint="A6"/>
      <w:kern w:val="2"/>
      <w:lang w:val="en-US" w:bidi="ar-S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0E4"/>
    <w:rPr>
      <w:rFonts w:eastAsiaTheme="majorEastAsia" w:cstheme="majorBidi"/>
      <w:color w:val="595959" w:themeColor="text1" w:themeTint="A6"/>
      <w:kern w:val="2"/>
      <w:lang w:val="en-US" w:bidi="ar-S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0E4"/>
    <w:rPr>
      <w:rFonts w:eastAsiaTheme="majorEastAsia" w:cstheme="majorBidi"/>
      <w:i/>
      <w:iCs/>
      <w:color w:val="272727" w:themeColor="text1" w:themeTint="D8"/>
      <w:kern w:val="2"/>
      <w:lang w:val="en-US" w:bidi="ar-S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0E4"/>
    <w:rPr>
      <w:rFonts w:eastAsiaTheme="majorEastAsia" w:cstheme="majorBidi"/>
      <w:color w:val="272727" w:themeColor="text1" w:themeTint="D8"/>
      <w:kern w:val="2"/>
      <w:lang w:val="en-US" w:bidi="ar-SA"/>
      <w14:ligatures w14:val="standardContextual"/>
    </w:rPr>
  </w:style>
  <w:style w:type="paragraph" w:styleId="Title">
    <w:name w:val="Title"/>
    <w:aliases w:val="Quote MVDA"/>
    <w:basedOn w:val="Normal"/>
    <w:next w:val="Normal"/>
    <w:link w:val="TitleChar"/>
    <w:uiPriority w:val="10"/>
    <w:qFormat/>
    <w:rsid w:val="00300EB6"/>
    <w:pPr>
      <w:ind w:left="851"/>
      <w:contextualSpacing/>
    </w:pPr>
    <w:rPr>
      <w:rFonts w:eastAsiaTheme="majorEastAsia" w:cstheme="majorBidi"/>
      <w:i/>
      <w:spacing w:val="-10"/>
      <w:kern w:val="28"/>
      <w:szCs w:val="56"/>
    </w:rPr>
  </w:style>
  <w:style w:type="character" w:customStyle="1" w:styleId="TitleChar">
    <w:name w:val="Title Char"/>
    <w:aliases w:val="Quote MVDA Char"/>
    <w:basedOn w:val="DefaultParagraphFont"/>
    <w:link w:val="Title"/>
    <w:uiPriority w:val="10"/>
    <w:rsid w:val="00300EB6"/>
    <w:rPr>
      <w:rFonts w:ascii="Calibri" w:eastAsiaTheme="majorEastAsia" w:hAnsi="Calibri" w:cstheme="majorBidi"/>
      <w:i/>
      <w:spacing w:val="-10"/>
      <w:kern w:val="28"/>
      <w:szCs w:val="56"/>
      <w:lang w:val="en-US" w:bidi="ar-SA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0E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0E4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600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0E4"/>
    <w:rPr>
      <w:rFonts w:ascii="Calibri" w:hAnsi="Calibri"/>
      <w:i/>
      <w:iCs/>
      <w:color w:val="404040" w:themeColor="text1" w:themeTint="BF"/>
      <w:kern w:val="2"/>
      <w:lang w:val="en-US" w:bidi="ar-SA"/>
      <w14:ligatures w14:val="standardContextual"/>
    </w:rPr>
  </w:style>
  <w:style w:type="paragraph" w:styleId="ListParagraph">
    <w:name w:val="List Paragraph"/>
    <w:basedOn w:val="Normal"/>
    <w:uiPriority w:val="34"/>
    <w:qFormat/>
    <w:rsid w:val="005600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00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0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0E4"/>
    <w:rPr>
      <w:rFonts w:ascii="Calibri" w:hAnsi="Calibri"/>
      <w:i/>
      <w:iCs/>
      <w:color w:val="0F4761" w:themeColor="accent1" w:themeShade="BF"/>
      <w:kern w:val="2"/>
      <w:lang w:val="en-US" w:bidi="ar-SA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600E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4225B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F6E55"/>
    <w:rPr>
      <w:b/>
      <w:bCs/>
    </w:rPr>
  </w:style>
  <w:style w:type="table" w:styleId="TableGrid">
    <w:name w:val="Table Grid"/>
    <w:basedOn w:val="TableNormal"/>
    <w:uiPriority w:val="59"/>
    <w:rsid w:val="000A6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F7552"/>
    <w:rPr>
      <w:color w:val="467886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E11DD"/>
    <w:pPr>
      <w:tabs>
        <w:tab w:val="left" w:pos="384"/>
      </w:tabs>
      <w:spacing w:after="0" w:line="240" w:lineRule="auto"/>
      <w:ind w:left="384" w:hanging="384"/>
    </w:pPr>
  </w:style>
  <w:style w:type="paragraph" w:styleId="Revision">
    <w:name w:val="Revision"/>
    <w:hidden/>
    <w:uiPriority w:val="99"/>
    <w:semiHidden/>
    <w:rsid w:val="005F0A22"/>
    <w:rPr>
      <w:rFonts w:ascii="Calibri" w:hAnsi="Calibri"/>
      <w:kern w:val="2"/>
      <w:lang w:val="en-US" w:bidi="ar-SA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9B4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4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3E9"/>
    <w:rPr>
      <w:rFonts w:ascii="Calibri" w:hAnsi="Calibri"/>
      <w:kern w:val="2"/>
      <w:sz w:val="20"/>
      <w:szCs w:val="20"/>
      <w:lang w:val="en-US" w:bidi="ar-SA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3E9"/>
    <w:rPr>
      <w:rFonts w:ascii="Calibri" w:hAnsi="Calibri"/>
      <w:b/>
      <w:bCs/>
      <w:kern w:val="2"/>
      <w:sz w:val="20"/>
      <w:szCs w:val="20"/>
      <w:lang w:val="en-US" w:bidi="ar-SA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B9690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6634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14DFD"/>
    <w:pPr>
      <w:spacing w:before="0"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CE">
    <w:name w:val="CE"/>
    <w:basedOn w:val="Normal"/>
    <w:link w:val="CEChar"/>
    <w:qFormat/>
    <w:rsid w:val="004B4B0D"/>
    <w:pPr>
      <w:ind w:left="284"/>
    </w:pPr>
    <w:rPr>
      <w:rFonts w:eastAsia="Arial Unicode MS" w:cs="Times New Roman"/>
      <w:i/>
      <w:kern w:val="0"/>
      <w:szCs w:val="24"/>
      <w14:ligatures w14:val="none"/>
    </w:rPr>
  </w:style>
  <w:style w:type="character" w:customStyle="1" w:styleId="CEChar">
    <w:name w:val="CE Char"/>
    <w:basedOn w:val="DefaultParagraphFont"/>
    <w:link w:val="CE"/>
    <w:rsid w:val="004B4B0D"/>
    <w:rPr>
      <w:rFonts w:ascii="Calibri" w:eastAsia="Arial Unicode MS" w:hAnsi="Calibri" w:cs="Times New Roman"/>
      <w:i/>
      <w:szCs w:val="24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D26C0B"/>
    <w:pPr>
      <w:tabs>
        <w:tab w:val="center" w:pos="4680"/>
        <w:tab w:val="right" w:pos="9360"/>
      </w:tabs>
      <w:spacing w:before="0" w:after="0" w:line="240" w:lineRule="auto"/>
    </w:pPr>
    <w:rPr>
      <w:rFonts w:asciiTheme="minorHAnsi" w:hAnsiTheme="minorHAnsi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26C0B"/>
    <w:rPr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D26C0B"/>
    <w:pPr>
      <w:tabs>
        <w:tab w:val="center" w:pos="4680"/>
        <w:tab w:val="right" w:pos="9360"/>
      </w:tabs>
      <w:spacing w:before="0" w:after="0" w:line="240" w:lineRule="auto"/>
    </w:pPr>
    <w:rPr>
      <w:rFonts w:asciiTheme="minorHAnsi" w:hAnsiTheme="minorHAnsi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26C0B"/>
    <w:rPr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EA68A3"/>
  </w:style>
  <w:style w:type="paragraph" w:customStyle="1" w:styleId="p1">
    <w:name w:val="p1"/>
    <w:basedOn w:val="Normal"/>
    <w:rsid w:val="009C4519"/>
    <w:pPr>
      <w:spacing w:before="0" w:after="0" w:line="240" w:lineRule="auto"/>
    </w:pPr>
    <w:rPr>
      <w:rFonts w:ascii="Helvetica" w:eastAsia="Times New Roman" w:hAnsi="Helvetica" w:cs="Times New Roman"/>
      <w:color w:val="000000"/>
      <w:kern w:val="0"/>
      <w:sz w:val="17"/>
      <w:szCs w:val="17"/>
      <w:lang w:val="en-GB" w:eastAsia="en-GB" w:bidi="th-TH"/>
      <w14:ligatures w14:val="none"/>
    </w:rPr>
  </w:style>
  <w:style w:type="character" w:styleId="Emphasis">
    <w:name w:val="Emphasis"/>
    <w:basedOn w:val="DefaultParagraphFont"/>
    <w:uiPriority w:val="20"/>
    <w:qFormat/>
    <w:rsid w:val="006F750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76D9B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6D9B"/>
    <w:rPr>
      <w:rFonts w:ascii="Calibri" w:hAnsi="Calibri" w:cs="Calibri"/>
      <w:kern w:val="2"/>
      <w:lang w:val="en-US" w:bidi="ar-SA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E76D9B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76D9B"/>
    <w:rPr>
      <w:rFonts w:ascii="Calibri" w:hAnsi="Calibri" w:cs="Calibri"/>
      <w:kern w:val="2"/>
      <w:lang w:val="en-US" w:bidi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Bipin@tropmedres.ac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748345-76C4-49EF-B30A-F8CA491FB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0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Vineetha Mandlik</cp:lastModifiedBy>
  <cp:revision>2</cp:revision>
  <dcterms:created xsi:type="dcterms:W3CDTF">2026-06-02T12:03:00Z</dcterms:created>
  <dcterms:modified xsi:type="dcterms:W3CDTF">2026-06-02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xd1dwmb1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